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cs="Times New Roman"/>
          <w:b/>
          <w:bCs/>
          <w:color w:val="auto"/>
          <w:sz w:val="20"/>
          <w:szCs w:val="20"/>
        </w:rPr>
      </w:pPr>
      <w:bookmarkStart w:id="0" w:name="OLE_LINK13"/>
    </w:p>
    <w:p>
      <w:pPr>
        <w:jc w:val="center"/>
        <w:rPr>
          <w:rFonts w:hint="default" w:ascii="Times New Roman" w:hAnsi="Times New Roman" w:cs="Times New Roman"/>
          <w:b/>
          <w:bCs/>
          <w:color w:val="auto"/>
          <w:sz w:val="20"/>
          <w:szCs w:val="20"/>
        </w:rPr>
      </w:pPr>
    </w:p>
    <w:p>
      <w:pPr>
        <w:jc w:val="center"/>
        <w:rPr>
          <w:rFonts w:hint="default" w:ascii="Times New Roman" w:hAnsi="Times New Roman" w:cs="Times New Roman"/>
          <w:b/>
          <w:bCs/>
          <w:color w:val="auto"/>
          <w:sz w:val="20"/>
          <w:szCs w:val="20"/>
        </w:rPr>
      </w:pPr>
    </w:p>
    <w:p>
      <w:pPr>
        <w:jc w:val="center"/>
        <w:rPr>
          <w:rFonts w:hint="default" w:ascii="Times New Roman" w:hAnsi="Times New Roman" w:cs="Times New Roman"/>
          <w:b/>
          <w:bCs/>
          <w:color w:val="auto"/>
          <w:sz w:val="20"/>
          <w:szCs w:val="20"/>
        </w:rPr>
      </w:pPr>
    </w:p>
    <w:bookmarkEnd w:id="0"/>
    <w:p>
      <w:pPr>
        <w:jc w:val="center"/>
        <w:rPr>
          <w:rFonts w:hint="default" w:ascii="Times New Roman" w:hAnsi="Times New Roman" w:cs="Times New Roman"/>
          <w:b/>
          <w:bCs/>
          <w:color w:val="auto"/>
          <w:sz w:val="44"/>
          <w:szCs w:val="44"/>
        </w:rPr>
      </w:pPr>
      <w:bookmarkStart w:id="1" w:name="OLE_LINK1"/>
      <w:r>
        <w:rPr>
          <w:rFonts w:hint="default" w:ascii="Times New Roman" w:hAnsi="Times New Roman" w:cs="Times New Roman"/>
          <w:b/>
          <w:bCs/>
          <w:color w:val="auto"/>
          <w:sz w:val="44"/>
          <w:szCs w:val="44"/>
          <w:lang w:val="en-US" w:eastAsia="zh-CN"/>
        </w:rPr>
        <w:t>Supplemen</w:t>
      </w:r>
      <w:bookmarkEnd w:id="1"/>
      <w:r>
        <w:rPr>
          <w:rFonts w:hint="default" w:ascii="Times New Roman" w:hAnsi="Times New Roman" w:cs="Times New Roman"/>
          <w:b/>
          <w:bCs/>
          <w:color w:val="auto"/>
          <w:sz w:val="44"/>
          <w:szCs w:val="44"/>
          <w:lang w:val="en-US" w:eastAsia="zh-CN"/>
        </w:rPr>
        <w:t>tary information</w:t>
      </w:r>
    </w:p>
    <w:p>
      <w:pPr>
        <w:jc w:val="center"/>
        <w:rPr>
          <w:rFonts w:hint="default" w:ascii="Times New Roman" w:hAnsi="Times New Roman" w:cs="Times New Roman"/>
          <w:b/>
          <w:bCs/>
          <w:color w:val="auto"/>
          <w:sz w:val="44"/>
          <w:szCs w:val="44"/>
        </w:rPr>
      </w:pPr>
    </w:p>
    <w:sdt>
      <w:sdtPr>
        <w:rPr>
          <w:rFonts w:hint="default" w:ascii="Times New Roman" w:hAnsi="Times New Roman" w:eastAsia="宋体" w:cs="Times New Roman"/>
          <w:color w:val="auto"/>
          <w:kern w:val="2"/>
          <w:sz w:val="20"/>
          <w:szCs w:val="20"/>
          <w:lang w:val="en-US" w:eastAsia="zh-CN" w:bidi="ar-SA"/>
        </w:rPr>
        <w:id w:val="147483546"/>
        <w15:color w:val="DBDBDB"/>
        <w:docPartObj>
          <w:docPartGallery w:val="Table of Contents"/>
          <w:docPartUnique/>
        </w:docPartObj>
      </w:sdtPr>
      <w:sdtEndPr>
        <w:rPr>
          <w:rFonts w:hint="default" w:ascii="Times New Roman" w:hAnsi="Times New Roman" w:cs="Times New Roman" w:eastAsiaTheme="minorEastAsia"/>
          <w:color w:val="auto"/>
          <w:kern w:val="2"/>
          <w:sz w:val="20"/>
          <w:szCs w:val="20"/>
          <w:lang w:val="en-US" w:eastAsia="zh-CN" w:bidi="ar-SA"/>
        </w:rPr>
      </w:sdtEndPr>
      <w:sdtContent>
        <w:p>
          <w:pPr>
            <w:jc w:val="center"/>
            <w:outlineLvl w:val="0"/>
            <w:rPr>
              <w:rFonts w:hint="default" w:ascii="Times New Roman" w:hAnsi="Times New Roman" w:cs="Times New Roman"/>
              <w:color w:val="auto"/>
              <w:sz w:val="20"/>
              <w:szCs w:val="20"/>
            </w:rPr>
          </w:pPr>
        </w:p>
        <w:p>
          <w:pPr>
            <w:pStyle w:val="6"/>
            <w:tabs>
              <w:tab w:val="right" w:leader="dot" w:pos="10205"/>
            </w:tabs>
            <w:rPr>
              <w:sz w:val="32"/>
              <w:szCs w:val="40"/>
            </w:rPr>
          </w:pPr>
          <w:r>
            <w:rPr>
              <w:rFonts w:hint="default" w:ascii="Times New Roman" w:hAnsi="Times New Roman" w:cs="Times New Roman"/>
              <w:color w:val="auto"/>
              <w:sz w:val="144"/>
              <w:szCs w:val="144"/>
            </w:rPr>
            <w:fldChar w:fldCharType="begin"/>
          </w:r>
          <w:r>
            <w:rPr>
              <w:rFonts w:hint="default" w:ascii="Times New Roman" w:hAnsi="Times New Roman" w:cs="Times New Roman"/>
              <w:color w:val="auto"/>
              <w:sz w:val="144"/>
              <w:szCs w:val="144"/>
            </w:rPr>
            <w:instrText xml:space="preserve">TOC \o "1-3" \h \u </w:instrText>
          </w:r>
          <w:r>
            <w:rPr>
              <w:rFonts w:hint="default" w:ascii="Times New Roman" w:hAnsi="Times New Roman" w:cs="Times New Roman"/>
              <w:color w:val="auto"/>
              <w:sz w:val="144"/>
              <w:szCs w:val="144"/>
            </w:rPr>
            <w:fldChar w:fldCharType="separate"/>
          </w:r>
          <w:r>
            <w:fldChar w:fldCharType="begin"/>
          </w:r>
          <w:r>
            <w:instrText xml:space="preserve"> HYPERLINK \l "_Toc23496" </w:instrText>
          </w:r>
          <w:r>
            <w:fldChar w:fldCharType="separate"/>
          </w:r>
          <w:r>
            <w:rPr>
              <w:rFonts w:hint="default" w:ascii="Times New Roman" w:hAnsi="Times New Roman" w:cs="Times New Roman"/>
              <w:sz w:val="32"/>
              <w:szCs w:val="40"/>
              <w:lang w:val="en-US" w:eastAsia="zh-CN"/>
            </w:rPr>
            <w:t>Table 1. The themes and the related terms</w:t>
          </w:r>
          <w:r>
            <w:rPr>
              <w:sz w:val="32"/>
              <w:szCs w:val="40"/>
            </w:rPr>
            <w:tab/>
          </w:r>
          <w:r>
            <w:rPr>
              <w:sz w:val="32"/>
              <w:szCs w:val="40"/>
            </w:rPr>
            <w:fldChar w:fldCharType="begin"/>
          </w:r>
          <w:r>
            <w:rPr>
              <w:sz w:val="32"/>
              <w:szCs w:val="40"/>
            </w:rPr>
            <w:instrText xml:space="preserve"> PAGEREF _Toc23496 \h </w:instrText>
          </w:r>
          <w:r>
            <w:rPr>
              <w:sz w:val="32"/>
              <w:szCs w:val="40"/>
            </w:rPr>
            <w:fldChar w:fldCharType="separate"/>
          </w:r>
          <w:r>
            <w:rPr>
              <w:sz w:val="32"/>
              <w:szCs w:val="40"/>
            </w:rPr>
            <w:t>1</w:t>
          </w:r>
          <w:r>
            <w:rPr>
              <w:sz w:val="32"/>
              <w:szCs w:val="40"/>
            </w:rPr>
            <w:fldChar w:fldCharType="end"/>
          </w:r>
          <w:r>
            <w:rPr>
              <w:sz w:val="32"/>
              <w:szCs w:val="40"/>
            </w:rPr>
            <w:fldChar w:fldCharType="end"/>
          </w:r>
        </w:p>
        <w:p>
          <w:pPr>
            <w:pStyle w:val="6"/>
            <w:tabs>
              <w:tab w:val="right" w:leader="dot" w:pos="10205"/>
            </w:tabs>
            <w:rPr>
              <w:sz w:val="32"/>
              <w:szCs w:val="40"/>
            </w:rPr>
          </w:pPr>
          <w:r>
            <w:fldChar w:fldCharType="begin"/>
          </w:r>
          <w:r>
            <w:instrText xml:space="preserve"> HYPERLINK \l "_Toc14463" </w:instrText>
          </w:r>
          <w:r>
            <w:fldChar w:fldCharType="separate"/>
          </w:r>
          <w:r>
            <w:rPr>
              <w:rFonts w:hint="default" w:ascii="Times New Roman" w:hAnsi="Times New Roman" w:cs="Times New Roman"/>
              <w:sz w:val="32"/>
              <w:szCs w:val="40"/>
              <w:lang w:val="en-US" w:eastAsia="zh-CN"/>
            </w:rPr>
            <w:t>Table 2. Search strategies for some databases searched</w:t>
          </w:r>
          <w:r>
            <w:rPr>
              <w:sz w:val="32"/>
              <w:szCs w:val="40"/>
            </w:rPr>
            <w:tab/>
          </w:r>
          <w:r>
            <w:rPr>
              <w:sz w:val="32"/>
              <w:szCs w:val="40"/>
            </w:rPr>
            <w:fldChar w:fldCharType="begin"/>
          </w:r>
          <w:r>
            <w:rPr>
              <w:sz w:val="32"/>
              <w:szCs w:val="40"/>
            </w:rPr>
            <w:instrText xml:space="preserve"> PAGEREF _Toc14463 \h </w:instrText>
          </w:r>
          <w:r>
            <w:rPr>
              <w:sz w:val="32"/>
              <w:szCs w:val="40"/>
            </w:rPr>
            <w:fldChar w:fldCharType="separate"/>
          </w:r>
          <w:r>
            <w:rPr>
              <w:sz w:val="32"/>
              <w:szCs w:val="40"/>
            </w:rPr>
            <w:t>2</w:t>
          </w:r>
          <w:r>
            <w:rPr>
              <w:sz w:val="32"/>
              <w:szCs w:val="40"/>
            </w:rPr>
            <w:fldChar w:fldCharType="end"/>
          </w:r>
          <w:r>
            <w:rPr>
              <w:sz w:val="32"/>
              <w:szCs w:val="40"/>
            </w:rPr>
            <w:fldChar w:fldCharType="end"/>
          </w:r>
        </w:p>
        <w:p>
          <w:pPr>
            <w:pStyle w:val="6"/>
            <w:tabs>
              <w:tab w:val="right" w:leader="dot" w:pos="10205"/>
            </w:tabs>
            <w:rPr>
              <w:sz w:val="32"/>
              <w:szCs w:val="40"/>
            </w:rPr>
          </w:pPr>
          <w:r>
            <w:fldChar w:fldCharType="begin"/>
          </w:r>
          <w:r>
            <w:instrText xml:space="preserve"> HYPERLINK \l "_Toc27088" </w:instrText>
          </w:r>
          <w:r>
            <w:fldChar w:fldCharType="separate"/>
          </w:r>
          <w:r>
            <w:rPr>
              <w:rFonts w:hint="default" w:ascii="Times New Roman" w:hAnsi="Times New Roman" w:cs="Times New Roman"/>
              <w:sz w:val="32"/>
              <w:szCs w:val="40"/>
              <w:lang w:val="en-US" w:eastAsia="zh-CN"/>
            </w:rPr>
            <w:t>Table 3. Characteristics of included studi</w:t>
          </w:r>
          <w:r>
            <w:rPr>
              <w:rFonts w:hint="eastAsia" w:cs="Times New Roman"/>
              <w:sz w:val="32"/>
              <w:szCs w:val="40"/>
              <w:lang w:val="en-US" w:eastAsia="zh-CN"/>
            </w:rPr>
            <w:t>es</w:t>
          </w:r>
          <w:r>
            <w:rPr>
              <w:sz w:val="32"/>
              <w:szCs w:val="40"/>
            </w:rPr>
            <w:tab/>
          </w:r>
          <w:r>
            <w:rPr>
              <w:sz w:val="32"/>
              <w:szCs w:val="40"/>
            </w:rPr>
            <w:fldChar w:fldCharType="begin"/>
          </w:r>
          <w:r>
            <w:rPr>
              <w:sz w:val="32"/>
              <w:szCs w:val="40"/>
            </w:rPr>
            <w:instrText xml:space="preserve"> PAGEREF _Toc27088 \h </w:instrText>
          </w:r>
          <w:r>
            <w:rPr>
              <w:sz w:val="32"/>
              <w:szCs w:val="40"/>
            </w:rPr>
            <w:fldChar w:fldCharType="separate"/>
          </w:r>
          <w:r>
            <w:rPr>
              <w:sz w:val="32"/>
              <w:szCs w:val="40"/>
            </w:rPr>
            <w:t>4</w:t>
          </w:r>
          <w:r>
            <w:rPr>
              <w:sz w:val="32"/>
              <w:szCs w:val="40"/>
            </w:rPr>
            <w:fldChar w:fldCharType="end"/>
          </w:r>
          <w:r>
            <w:rPr>
              <w:sz w:val="32"/>
              <w:szCs w:val="40"/>
            </w:rPr>
            <w:fldChar w:fldCharType="end"/>
          </w:r>
        </w:p>
        <w:p>
          <w:pPr>
            <w:keepNext w:val="0"/>
            <w:keepLines w:val="0"/>
            <w:pageBreakBefore w:val="0"/>
            <w:widowControl w:val="0"/>
            <w:kinsoku/>
            <w:wordWrap/>
            <w:overflowPunct/>
            <w:topLinePunct w:val="0"/>
            <w:autoSpaceDE/>
            <w:autoSpaceDN/>
            <w:bidi w:val="0"/>
            <w:adjustRightInd/>
            <w:snapToGrid/>
            <w:spacing w:line="480" w:lineRule="auto"/>
            <w:ind w:left="1718" w:leftChars="500" w:right="1050" w:rightChars="500" w:hanging="668" w:hangingChars="209"/>
            <w:jc w:val="both"/>
            <w:textAlignment w:val="auto"/>
            <w:rPr>
              <w:rFonts w:hint="default" w:ascii="Times New Roman" w:hAnsi="Times New Roman" w:cs="Times New Roman"/>
              <w:color w:val="auto"/>
              <w:sz w:val="20"/>
              <w:szCs w:val="20"/>
            </w:rPr>
          </w:pPr>
          <w:r>
            <w:rPr>
              <w:rFonts w:hint="default" w:ascii="Times New Roman" w:hAnsi="Times New Roman" w:cs="Times New Roman"/>
              <w:color w:val="auto"/>
              <w:sz w:val="32"/>
              <w:szCs w:val="144"/>
            </w:rPr>
            <w:fldChar w:fldCharType="end"/>
          </w:r>
        </w:p>
      </w:sdtContent>
    </w:sdt>
    <w:p>
      <w:pPr>
        <w:rPr>
          <w:rFonts w:hint="default" w:ascii="Times New Roman" w:hAnsi="Times New Roman" w:cs="Times New Roman"/>
          <w:color w:val="auto"/>
          <w:sz w:val="20"/>
          <w:szCs w:val="20"/>
        </w:rPr>
      </w:pPr>
    </w:p>
    <w:p>
      <w:pPr>
        <w:rPr>
          <w:rFonts w:hint="default" w:ascii="Times New Roman" w:hAnsi="Times New Roman" w:cs="Times New Roman"/>
          <w:color w:val="auto"/>
          <w:sz w:val="20"/>
          <w:szCs w:val="20"/>
        </w:rPr>
        <w:sectPr>
          <w:pgSz w:w="11906" w:h="16838"/>
          <w:pgMar w:top="1440" w:right="1134" w:bottom="1440" w:left="567" w:header="851" w:footer="992" w:gutter="0"/>
          <w:pgBorders>
            <w:top w:val="none" w:sz="0" w:space="0"/>
            <w:left w:val="none" w:sz="0" w:space="0"/>
            <w:bottom w:val="none" w:sz="0" w:space="0"/>
            <w:right w:val="none" w:sz="0" w:space="0"/>
          </w:pgBorders>
          <w:pgNumType w:fmt="decimal"/>
          <w:cols w:space="425" w:num="1"/>
          <w:docGrid w:type="lines" w:linePitch="312" w:charSpace="0"/>
        </w:sectPr>
      </w:pPr>
    </w:p>
    <w:p>
      <w:pPr>
        <w:pStyle w:val="4"/>
        <w:keepNext/>
        <w:keepLines/>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color w:val="auto"/>
          <w:sz w:val="24"/>
          <w:szCs w:val="24"/>
          <w:lang w:val="en-US" w:eastAsia="zh-CN"/>
        </w:rPr>
      </w:pPr>
      <w:bookmarkStart w:id="2" w:name="OLE_LINK5"/>
      <w:r>
        <w:rPr>
          <w:rFonts w:hint="default" w:ascii="Times New Roman" w:hAnsi="Times New Roman" w:cs="Times New Roman"/>
          <w:color w:val="auto"/>
          <w:sz w:val="24"/>
          <w:szCs w:val="24"/>
          <w:lang w:val="en-US" w:eastAsia="zh-CN"/>
        </w:rPr>
        <w:t xml:space="preserve"> </w:t>
      </w:r>
      <w:bookmarkStart w:id="3" w:name="OLE_LINK9"/>
      <w:bookmarkStart w:id="4" w:name="_Toc23496"/>
      <w:r>
        <w:rPr>
          <w:rFonts w:hint="default" w:ascii="Times New Roman" w:hAnsi="Times New Roman" w:cs="Times New Roman"/>
          <w:color w:val="auto"/>
          <w:sz w:val="24"/>
          <w:szCs w:val="24"/>
          <w:lang w:val="en-US" w:eastAsia="zh-CN"/>
        </w:rPr>
        <w:t>Table 1</w:t>
      </w:r>
      <w:bookmarkEnd w:id="3"/>
      <w:r>
        <w:rPr>
          <w:rFonts w:hint="default" w:ascii="Times New Roman" w:hAnsi="Times New Roman" w:cs="Times New Roman"/>
          <w:color w:val="auto"/>
          <w:sz w:val="24"/>
          <w:szCs w:val="24"/>
          <w:lang w:val="en-US" w:eastAsia="zh-CN"/>
        </w:rPr>
        <w:t>. The themes and the related terms</w:t>
      </w:r>
      <w:bookmarkEnd w:id="4"/>
    </w:p>
    <w:bookmarkEnd w:id="2"/>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right="0"/>
        <w:jc w:val="both"/>
        <w:textAlignment w:val="auto"/>
        <w:rPr>
          <w:rFonts w:hint="default" w:ascii="Times New Roman" w:hAnsi="Times New Roman" w:cs="Times New Roman"/>
          <w:b/>
          <w:bCs/>
          <w:color w:val="auto"/>
          <w:sz w:val="20"/>
          <w:szCs w:val="20"/>
          <w:lang w:val="en-US" w:eastAsia="zh-CN"/>
        </w:rPr>
      </w:pPr>
    </w:p>
    <w:tbl>
      <w:tblPr>
        <w:tblStyle w:val="11"/>
        <w:tblW w:w="7299" w:type="dxa"/>
        <w:jc w:val="center"/>
        <w:tblBorders>
          <w:top w:val="single" w:color="2E75B5" w:sz="4" w:space="0"/>
          <w:left w:val="single" w:color="2E75B5" w:sz="4" w:space="0"/>
          <w:bottom w:val="single" w:color="2E75B5" w:sz="4" w:space="0"/>
          <w:right w:val="single" w:color="2E75B5" w:sz="4" w:space="0"/>
          <w:insideH w:val="single" w:color="2E75B5" w:sz="4" w:space="0"/>
          <w:insideV w:val="single" w:color="2E75B5" w:sz="4" w:space="0"/>
        </w:tblBorders>
        <w:tblLayout w:type="autofit"/>
        <w:tblCellMar>
          <w:top w:w="0" w:type="dxa"/>
          <w:left w:w="108" w:type="dxa"/>
          <w:bottom w:w="0" w:type="dxa"/>
          <w:right w:w="108" w:type="dxa"/>
        </w:tblCellMar>
      </w:tblPr>
      <w:tblGrid>
        <w:gridCol w:w="3431"/>
        <w:gridCol w:w="3868"/>
      </w:tblGrid>
      <w:tr>
        <w:tblPrEx>
          <w:tblBorders>
            <w:top w:val="single" w:color="2E75B5" w:sz="4" w:space="0"/>
            <w:left w:val="single" w:color="2E75B5" w:sz="4" w:space="0"/>
            <w:bottom w:val="single" w:color="2E75B5" w:sz="4" w:space="0"/>
            <w:right w:val="single" w:color="2E75B5" w:sz="4" w:space="0"/>
            <w:insideH w:val="single" w:color="2E75B5" w:sz="4" w:space="0"/>
            <w:insideV w:val="single" w:color="2E75B5" w:sz="4" w:space="0"/>
          </w:tblBorders>
        </w:tblPrEx>
        <w:trPr>
          <w:trHeight w:val="360" w:hRule="atLeast"/>
          <w:tblHeader/>
          <w:jc w:val="center"/>
        </w:trPr>
        <w:tc>
          <w:tcPr>
            <w:tcW w:w="3431" w:type="dxa"/>
            <w:tcBorders>
              <w:top w:val="single" w:color="4874CB" w:sz="4" w:space="0"/>
              <w:left w:val="single" w:color="4874CB" w:sz="4" w:space="0"/>
              <w:bottom w:val="single" w:color="4874CB" w:sz="4" w:space="0"/>
              <w:right w:val="nil"/>
              <w:tl2br w:val="nil"/>
            </w:tcBorders>
            <w:shd w:val="clear" w:color="auto" w:fill="91ACE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color w:val="000000"/>
                <w:sz w:val="20"/>
                <w:szCs w:val="20"/>
                <w:vertAlign w:val="baseline"/>
                <w:lang w:val="en-US" w:eastAsia="zh-CN"/>
              </w:rPr>
            </w:pPr>
            <w:r>
              <w:rPr>
                <w:rFonts w:hint="default" w:ascii="Times New Roman" w:hAnsi="Times New Roman" w:eastAsia="宋体" w:cs="Times New Roman"/>
                <w:b/>
                <w:bCs/>
                <w:color w:val="000000"/>
                <w:sz w:val="20"/>
                <w:szCs w:val="20"/>
                <w:vertAlign w:val="baseline"/>
                <w:lang w:val="en-US" w:eastAsia="zh-CN"/>
              </w:rPr>
              <w:t>Themes</w:t>
            </w:r>
          </w:p>
        </w:tc>
        <w:tc>
          <w:tcPr>
            <w:tcW w:w="3868" w:type="dxa"/>
            <w:tcBorders>
              <w:top w:val="single" w:color="4874CB" w:sz="4" w:space="0"/>
              <w:left w:val="nil"/>
              <w:bottom w:val="single" w:color="4874CB" w:sz="4" w:space="0"/>
              <w:right w:val="single" w:color="4874CB" w:sz="4" w:space="0"/>
            </w:tcBorders>
            <w:shd w:val="clear" w:color="auto" w:fill="91ACE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color w:val="000000"/>
                <w:sz w:val="20"/>
                <w:szCs w:val="20"/>
                <w:vertAlign w:val="baseline"/>
                <w:lang w:val="en-US" w:eastAsia="zh-CN"/>
              </w:rPr>
            </w:pPr>
            <w:bookmarkStart w:id="5" w:name="OLE_LINK7"/>
            <w:r>
              <w:rPr>
                <w:rFonts w:hint="default" w:ascii="Times New Roman" w:hAnsi="Times New Roman" w:eastAsia="宋体" w:cs="Times New Roman"/>
                <w:b/>
                <w:bCs/>
                <w:color w:val="000000"/>
                <w:sz w:val="20"/>
                <w:szCs w:val="20"/>
                <w:vertAlign w:val="baseline"/>
                <w:lang w:val="en-US" w:eastAsia="zh-CN"/>
              </w:rPr>
              <w:t>Related terms</w:t>
            </w:r>
            <w:bookmarkEnd w:id="5"/>
          </w:p>
        </w:tc>
      </w:tr>
      <w:tr>
        <w:tblPrEx>
          <w:tblBorders>
            <w:top w:val="single" w:color="2E75B5" w:sz="4" w:space="0"/>
            <w:left w:val="single" w:color="2E75B5" w:sz="4" w:space="0"/>
            <w:bottom w:val="single" w:color="2E75B5" w:sz="4" w:space="0"/>
            <w:right w:val="single" w:color="2E75B5" w:sz="4" w:space="0"/>
            <w:insideH w:val="single" w:color="2E75B5" w:sz="4" w:space="0"/>
            <w:insideV w:val="single" w:color="2E75B5" w:sz="4" w:space="0"/>
          </w:tblBorders>
          <w:tblCellMar>
            <w:top w:w="0" w:type="dxa"/>
            <w:left w:w="108" w:type="dxa"/>
            <w:bottom w:w="0" w:type="dxa"/>
            <w:right w:w="108" w:type="dxa"/>
          </w:tblCellMar>
        </w:tblPrEx>
        <w:trPr>
          <w:trHeight w:val="1641" w:hRule="atLeast"/>
          <w:jc w:val="center"/>
        </w:trPr>
        <w:tc>
          <w:tcPr>
            <w:tcW w:w="3431" w:type="dxa"/>
            <w:tcBorders>
              <w:top w:val="single" w:color="4874CB" w:sz="4" w:space="0"/>
              <w:left w:val="single" w:color="4874CB" w:sz="4" w:space="0"/>
              <w:bottom w:val="single" w:color="4874CB" w:sz="4" w:space="0"/>
              <w:right w:val="nil"/>
            </w:tcBorders>
            <w:shd w:val="clear" w:color="auto" w:fill="EDF1FA"/>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val="0"/>
                <w:color w:val="000000"/>
                <w:sz w:val="20"/>
                <w:szCs w:val="20"/>
                <w:vertAlign w:val="baseline"/>
                <w:lang w:val="en-US" w:eastAsia="zh-CN"/>
              </w:rPr>
            </w:pPr>
            <w:r>
              <w:rPr>
                <w:rFonts w:hint="default" w:ascii="Times New Roman" w:hAnsi="Times New Roman" w:eastAsia="宋体" w:cs="Times New Roman"/>
                <w:b w:val="0"/>
                <w:color w:val="000000"/>
                <w:sz w:val="20"/>
                <w:szCs w:val="20"/>
                <w:lang w:val="en-US" w:eastAsia="zh-CN"/>
              </w:rPr>
              <w:t>Dementia</w:t>
            </w:r>
          </w:p>
        </w:tc>
        <w:tc>
          <w:tcPr>
            <w:tcW w:w="3868" w:type="dxa"/>
            <w:tcBorders>
              <w:top w:val="single" w:color="4874CB" w:sz="4" w:space="0"/>
              <w:left w:val="nil"/>
              <w:bottom w:val="single" w:color="4874CB" w:sz="4" w:space="0"/>
              <w:right w:val="single" w:color="4874CB" w:sz="4" w:space="0"/>
            </w:tcBorders>
            <w:shd w:val="clear" w:color="auto" w:fill="EDF1FA"/>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Dementia</w:t>
            </w: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Dementias</w:t>
            </w: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Alzheimer-Type</w:t>
            </w: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Alzheimer's</w:t>
            </w: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Alzheimer</w:t>
            </w: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val="0"/>
                <w:color w:val="000000"/>
                <w:sz w:val="20"/>
                <w:szCs w:val="20"/>
                <w:lang w:val="en-US" w:eastAsia="zh-CN"/>
              </w:rPr>
            </w:pPr>
            <w:r>
              <w:rPr>
                <w:rFonts w:hint="eastAsia" w:ascii="Times New Roman" w:hAnsi="Times New Roman" w:eastAsia="宋体" w:cs="Times New Roman"/>
                <w:b w:val="0"/>
                <w:color w:val="000000"/>
                <w:sz w:val="20"/>
                <w:szCs w:val="20"/>
                <w:lang w:val="en-US" w:eastAsia="zh-CN"/>
              </w:rPr>
              <w:t>V</w:t>
            </w:r>
            <w:r>
              <w:rPr>
                <w:rFonts w:hint="default" w:ascii="Times New Roman" w:hAnsi="Times New Roman" w:eastAsia="宋体" w:cs="Times New Roman"/>
                <w:b w:val="0"/>
                <w:color w:val="000000"/>
                <w:sz w:val="20"/>
                <w:szCs w:val="20"/>
                <w:lang w:val="en-US" w:eastAsia="zh-CN"/>
              </w:rPr>
              <w:t>ascular dementia</w:t>
            </w: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val="0"/>
                <w:color w:val="000000"/>
                <w:sz w:val="20"/>
                <w:szCs w:val="20"/>
                <w:lang w:val="en-US" w:eastAsia="zh-CN"/>
              </w:rPr>
            </w:pPr>
            <w:r>
              <w:rPr>
                <w:rFonts w:hint="eastAsia" w:ascii="Times New Roman" w:hAnsi="Times New Roman" w:eastAsia="宋体" w:cs="Times New Roman"/>
                <w:b w:val="0"/>
                <w:color w:val="000000"/>
                <w:sz w:val="20"/>
                <w:szCs w:val="20"/>
                <w:lang w:val="en-US" w:eastAsia="zh-CN"/>
              </w:rPr>
              <w:t>C</w:t>
            </w:r>
            <w:r>
              <w:rPr>
                <w:rFonts w:hint="default" w:ascii="Times New Roman" w:hAnsi="Times New Roman" w:eastAsia="宋体" w:cs="Times New Roman"/>
                <w:b w:val="0"/>
                <w:color w:val="000000"/>
                <w:sz w:val="20"/>
                <w:szCs w:val="20"/>
                <w:lang w:val="en-US" w:eastAsia="zh-CN"/>
              </w:rPr>
              <w:t>ognition impairment</w:t>
            </w: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Frontotemporal lobar degeneration</w:t>
            </w: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Lewy body disease</w:t>
            </w: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Huntington’s disease</w:t>
            </w:r>
          </w:p>
        </w:tc>
      </w:tr>
      <w:tr>
        <w:tblPrEx>
          <w:tblBorders>
            <w:top w:val="single" w:color="2E75B5" w:sz="4" w:space="0"/>
            <w:left w:val="single" w:color="2E75B5" w:sz="4" w:space="0"/>
            <w:bottom w:val="single" w:color="2E75B5" w:sz="4" w:space="0"/>
            <w:right w:val="single" w:color="2E75B5" w:sz="4" w:space="0"/>
            <w:insideH w:val="single" w:color="2E75B5" w:sz="4" w:space="0"/>
            <w:insideV w:val="single" w:color="2E75B5" w:sz="4" w:space="0"/>
          </w:tblBorders>
          <w:tblCellMar>
            <w:top w:w="0" w:type="dxa"/>
            <w:left w:w="108" w:type="dxa"/>
            <w:bottom w:w="0" w:type="dxa"/>
            <w:right w:w="108" w:type="dxa"/>
          </w:tblCellMar>
        </w:tblPrEx>
        <w:trPr>
          <w:trHeight w:val="4913" w:hRule="atLeast"/>
          <w:jc w:val="center"/>
        </w:trPr>
        <w:tc>
          <w:tcPr>
            <w:tcW w:w="3431" w:type="dxa"/>
            <w:tcBorders>
              <w:top w:val="single" w:color="4874CB" w:sz="4" w:space="0"/>
              <w:left w:val="single" w:color="4874CB" w:sz="4" w:space="0"/>
              <w:bottom w:val="single" w:color="4874CB" w:sz="4" w:space="0"/>
              <w:right w:val="nil"/>
            </w:tcBorders>
            <w:shd w:val="clear" w:color="auto" w:fill="FFFFFF"/>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val="0"/>
                <w:color w:val="000000"/>
                <w:sz w:val="20"/>
                <w:szCs w:val="20"/>
                <w:vertAlign w:val="baseline"/>
                <w:lang w:val="en-US" w:eastAsia="zh-CN"/>
              </w:rPr>
            </w:pPr>
            <w:bookmarkStart w:id="6" w:name="OLE_LINK2"/>
            <w:r>
              <w:rPr>
                <w:rFonts w:hint="default" w:ascii="Times New Roman" w:hAnsi="Times New Roman" w:eastAsia="宋体" w:cs="Times New Roman"/>
                <w:b w:val="0"/>
                <w:color w:val="000000"/>
                <w:sz w:val="20"/>
                <w:szCs w:val="20"/>
                <w:lang w:val="en-US" w:eastAsia="zh-CN"/>
              </w:rPr>
              <w:t>Telemedicine</w:t>
            </w:r>
            <w:bookmarkEnd w:id="6"/>
          </w:p>
        </w:tc>
        <w:tc>
          <w:tcPr>
            <w:tcW w:w="3868" w:type="dxa"/>
            <w:tcBorders>
              <w:top w:val="single" w:color="4874CB" w:sz="4" w:space="0"/>
              <w:left w:val="nil"/>
              <w:bottom w:val="single" w:color="4874CB" w:sz="4" w:space="0"/>
              <w:right w:val="single" w:color="4874CB" w:sz="4" w:space="0"/>
            </w:tcBorders>
            <w:shd w:val="clear" w:color="auto" w:fill="FFFFFF"/>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val="0"/>
                <w:color w:val="000000"/>
                <w:sz w:val="20"/>
                <w:szCs w:val="20"/>
                <w:lang w:val="en-US" w:eastAsia="zh-CN"/>
              </w:rPr>
            </w:pPr>
            <w:r>
              <w:rPr>
                <w:rFonts w:hint="eastAsia" w:ascii="Times New Roman" w:hAnsi="Times New Roman" w:eastAsia="宋体" w:cs="Times New Roman"/>
                <w:b w:val="0"/>
                <w:color w:val="000000"/>
                <w:sz w:val="20"/>
                <w:szCs w:val="20"/>
                <w:lang w:val="en-US" w:eastAsia="zh-CN"/>
              </w:rPr>
              <w:t>D</w:t>
            </w:r>
            <w:r>
              <w:rPr>
                <w:rFonts w:hint="default" w:ascii="Times New Roman" w:hAnsi="Times New Roman" w:eastAsia="宋体" w:cs="Times New Roman"/>
                <w:b w:val="0"/>
                <w:color w:val="000000"/>
                <w:sz w:val="20"/>
                <w:szCs w:val="20"/>
                <w:lang w:val="en-US" w:eastAsia="zh-CN"/>
              </w:rPr>
              <w:t>igitization</w:t>
            </w: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Telemanagement</w:t>
            </w: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Tele management</w:t>
            </w: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remote management</w:t>
            </w: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remote administration</w:t>
            </w: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tele medicine</w:t>
            </w: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telemedicine</w:t>
            </w: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Tele-Referral</w:t>
            </w: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Tele Referral</w:t>
            </w: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Tele-Referrals</w:t>
            </w: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Telehealth</w:t>
            </w: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eHealth</w:t>
            </w: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Telecare</w:t>
            </w: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Tele-Care</w:t>
            </w: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TeleCare</w:t>
            </w: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Tele-Intensive Care</w:t>
            </w: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Tele Intensive Care</w:t>
            </w: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Mobile Health</w:t>
            </w: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Health, Mobile</w:t>
            </w: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mHealth</w:t>
            </w:r>
          </w:p>
        </w:tc>
      </w:tr>
    </w:tbl>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right="0"/>
        <w:jc w:val="both"/>
        <w:textAlignment w:val="auto"/>
        <w:rPr>
          <w:rFonts w:hint="default" w:ascii="Times New Roman" w:hAnsi="Times New Roman" w:cs="Times New Roman"/>
          <w:b/>
          <w:bCs/>
          <w:color w:val="auto"/>
          <w:sz w:val="20"/>
          <w:szCs w:val="20"/>
          <w:lang w:val="en-US" w:eastAsia="zh-CN"/>
        </w:rPr>
        <w:sectPr>
          <w:footerReference r:id="rId3" w:type="default"/>
          <w:pgSz w:w="11906" w:h="16838"/>
          <w:pgMar w:top="1440" w:right="1800" w:bottom="1440" w:left="1800" w:header="851" w:footer="992" w:gutter="0"/>
          <w:pgBorders>
            <w:top w:val="none" w:sz="0" w:space="0"/>
            <w:left w:val="none" w:sz="0" w:space="0"/>
            <w:bottom w:val="none" w:sz="0" w:space="0"/>
            <w:right w:val="none" w:sz="0" w:space="0"/>
          </w:pgBorders>
          <w:pgNumType w:fmt="decimal" w:start="1"/>
          <w:cols w:space="425" w:num="1"/>
          <w:docGrid w:type="lines" w:linePitch="312" w:charSpace="0"/>
        </w:sectPr>
      </w:pPr>
    </w:p>
    <w:p>
      <w:pPr>
        <w:pStyle w:val="4"/>
        <w:keepNext/>
        <w:keepLines/>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color w:val="auto"/>
          <w:sz w:val="24"/>
          <w:szCs w:val="24"/>
          <w:lang w:val="en-US" w:eastAsia="zh-CN"/>
        </w:rPr>
      </w:pPr>
      <w:bookmarkStart w:id="7" w:name="OLE_LINK12"/>
      <w:bookmarkStart w:id="8" w:name="_Toc14463"/>
      <w:r>
        <w:rPr>
          <w:rFonts w:hint="default" w:ascii="Times New Roman" w:hAnsi="Times New Roman" w:cs="Times New Roman"/>
          <w:color w:val="auto"/>
          <w:sz w:val="24"/>
          <w:szCs w:val="24"/>
          <w:lang w:val="en-US" w:eastAsia="zh-CN"/>
        </w:rPr>
        <w:t>Table 2. S</w:t>
      </w:r>
      <w:bookmarkStart w:id="9" w:name="OLE_LINK6"/>
      <w:r>
        <w:rPr>
          <w:rFonts w:hint="default" w:ascii="Times New Roman" w:hAnsi="Times New Roman" w:cs="Times New Roman"/>
          <w:color w:val="auto"/>
          <w:sz w:val="24"/>
          <w:szCs w:val="24"/>
          <w:lang w:val="en-US" w:eastAsia="zh-CN"/>
        </w:rPr>
        <w:t>earc</w:t>
      </w:r>
      <w:bookmarkEnd w:id="9"/>
      <w:r>
        <w:rPr>
          <w:rFonts w:hint="default" w:ascii="Times New Roman" w:hAnsi="Times New Roman" w:cs="Times New Roman"/>
          <w:color w:val="auto"/>
          <w:sz w:val="24"/>
          <w:szCs w:val="24"/>
          <w:lang w:val="en-US" w:eastAsia="zh-CN"/>
        </w:rPr>
        <w:t>h strategies</w:t>
      </w:r>
      <w:bookmarkEnd w:id="7"/>
      <w:r>
        <w:rPr>
          <w:rFonts w:hint="default" w:ascii="Times New Roman" w:hAnsi="Times New Roman" w:cs="Times New Roman"/>
          <w:color w:val="auto"/>
          <w:sz w:val="24"/>
          <w:szCs w:val="24"/>
          <w:lang w:val="en-US" w:eastAsia="zh-CN"/>
        </w:rPr>
        <w:t xml:space="preserve"> for some databases searched</w:t>
      </w:r>
      <w:bookmarkEnd w:id="8"/>
    </w:p>
    <w:tbl>
      <w:tblPr>
        <w:tblStyle w:val="11"/>
        <w:tblW w:w="825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25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0" w:hRule="atLeast"/>
          <w:jc w:val="center"/>
        </w:trPr>
        <w:tc>
          <w:tcPr>
            <w:tcW w:w="8254" w:type="dxa"/>
            <w:tcBorders>
              <w:top w:val="single" w:color="4F81BD" w:sz="8" w:space="0"/>
              <w:left w:val="single" w:color="4F81BD" w:sz="8" w:space="0"/>
              <w:bottom w:val="single" w:color="4F81BD" w:sz="8" w:space="0"/>
              <w:right w:val="single" w:color="4F81BD" w:sz="8" w:space="0"/>
            </w:tcBorders>
            <w:shd w:val="clear" w:color="auto" w:fill="B8CCE4"/>
            <w:vAlign w:val="cente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60" w:lineRule="exact"/>
              <w:ind w:right="0"/>
              <w:jc w:val="both"/>
              <w:textAlignment w:val="auto"/>
              <w:rPr>
                <w:rFonts w:hint="default" w:ascii="Times New Roman" w:hAnsi="Times New Roman" w:cs="Times New Roman"/>
                <w:b/>
                <w:bCs/>
                <w:color w:val="auto"/>
                <w:sz w:val="24"/>
                <w:szCs w:val="24"/>
                <w:vertAlign w:val="baseline"/>
                <w:lang w:val="en-US" w:eastAsia="zh-CN"/>
              </w:rPr>
            </w:pPr>
            <w:r>
              <w:rPr>
                <w:rFonts w:hint="default" w:ascii="Times New Roman" w:hAnsi="Times New Roman" w:cs="Times New Roman"/>
                <w:b/>
                <w:bCs/>
                <w:color w:val="auto"/>
                <w:sz w:val="20"/>
                <w:szCs w:val="20"/>
                <w:lang w:val="en-US" w:eastAsia="zh-CN"/>
              </w:rPr>
              <w:t>Pubm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67" w:hRule="atLeast"/>
          <w:jc w:val="center"/>
        </w:trPr>
        <w:tc>
          <w:tcPr>
            <w:tcW w:w="8254" w:type="dxa"/>
            <w:tcBorders>
              <w:top w:val="single" w:color="4F81BD" w:sz="8" w:space="0"/>
              <w:left w:val="single" w:color="4F81BD" w:sz="8" w:space="0"/>
              <w:bottom w:val="single" w:color="4F81BD" w:sz="8" w:space="0"/>
              <w:right w:val="single" w:color="4F81BD" w:sz="8" w:space="0"/>
            </w:tcBorders>
            <w:shd w:val="clear" w:color="auto" w:fill="FFFFFF"/>
            <w:vAlign w:val="center"/>
          </w:tcPr>
          <w:p>
            <w:pPr>
              <w:keepNext w:val="0"/>
              <w:keepLines w:val="0"/>
              <w:pageBreakBefore w:val="0"/>
              <w:widowControl w:val="0"/>
              <w:kinsoku/>
              <w:wordWrap/>
              <w:overflowPunct/>
              <w:topLinePunct w:val="0"/>
              <w:autoSpaceDE/>
              <w:autoSpaceDN/>
              <w:bidi w:val="0"/>
              <w:adjustRightInd/>
              <w:snapToGrid/>
              <w:spacing w:line="360" w:lineRule="exact"/>
              <w:jc w:val="both"/>
              <w:textAlignment w:val="auto"/>
              <w:rPr>
                <w:rFonts w:hint="default" w:ascii="Times New Roman" w:hAnsi="Times New Roman" w:cs="Times New Roman" w:eastAsiaTheme="minorEastAsia"/>
                <w:color w:val="auto"/>
                <w:sz w:val="20"/>
                <w:szCs w:val="20"/>
                <w:lang w:val="en-US" w:eastAsia="zh-CN"/>
              </w:rPr>
            </w:pPr>
          </w:p>
          <w:p>
            <w:pPr>
              <w:keepNext w:val="0"/>
              <w:keepLines w:val="0"/>
              <w:pageBreakBefore w:val="0"/>
              <w:widowControl w:val="0"/>
              <w:kinsoku/>
              <w:wordWrap/>
              <w:overflowPunct/>
              <w:topLinePunct w:val="0"/>
              <w:autoSpaceDE/>
              <w:autoSpaceDN/>
              <w:bidi w:val="0"/>
              <w:adjustRightInd/>
              <w:snapToGrid/>
              <w:spacing w:line="360" w:lineRule="exact"/>
              <w:jc w:val="both"/>
              <w:textAlignment w:val="auto"/>
              <w:rPr>
                <w:rFonts w:hint="default" w:ascii="Times New Roman" w:hAnsi="Times New Roman" w:cs="Times New Roman" w:eastAsiaTheme="minorEastAsia"/>
                <w:color w:val="auto"/>
                <w:sz w:val="20"/>
                <w:szCs w:val="20"/>
                <w:lang w:val="en-US" w:eastAsia="zh-CN"/>
              </w:rPr>
            </w:pPr>
            <w:r>
              <w:rPr>
                <w:rFonts w:hint="default" w:ascii="Times New Roman" w:hAnsi="Times New Roman" w:cs="Times New Roman" w:eastAsiaTheme="minorEastAsia"/>
                <w:color w:val="auto"/>
                <w:sz w:val="20"/>
                <w:szCs w:val="20"/>
                <w:lang w:val="en-US" w:eastAsia="zh-CN"/>
              </w:rPr>
              <w:t>(((((((((Dementia[Title/Abstract]) OR (Dementias[Title/Abstract])) OR (Alzheimer-Type[Title/Abstract])) OR (Alzheimer's[Title/Abstract])) OR (Alzheimer[Title/Abstract])) OR (Vascular dementia[Title/Abstract])) OR (Cognition impairment[Title/Abstract])) OR (Frontotemporal lobar degeneration[Title/Abstract])) OR (Lewy body disease[Title/Abstract])) OR (Huntington’s disease[Title/Abstract]) AND (((((((((((((((((((Digitization[Title/Abstract]) OR (Telemanagement[Title/Abstract])) OR (Tele management[Title/Abstract])) OR (remote management[Title/Abstract])) OR (remote administration[Title/Abstract])) OR (tele medicine[Title/Abstract])) OR (telemedicine[Title/Abstract])) OR (Tele-Referral[Title/Abstract])) OR (Tele Referral[Title/Abstract])) OR (Tele-Referrals[Title/Abstract])) OR (Telehealth[Title/Abstract])) OR (eHealth[Title/Abstract])) OR (Telecare[Title/Abstract])) OR (Tele-Care[Title/Abstract])) OR (Tele Care[Title/Abstract])) OR (Tele-Intensive Care[Title/Abstract])) OR (Tele Intensive Care[Title/Abstract])) OR (Mobile Health[Title/Abstract])) OR (Health, Mobile[Title/Abstract])) OR (mHealth[Title/Abstract])</w:t>
            </w:r>
          </w:p>
          <w:p>
            <w:pPr>
              <w:keepNext w:val="0"/>
              <w:keepLines w:val="0"/>
              <w:pageBreakBefore w:val="0"/>
              <w:widowControl w:val="0"/>
              <w:kinsoku/>
              <w:wordWrap/>
              <w:overflowPunct/>
              <w:topLinePunct w:val="0"/>
              <w:autoSpaceDE/>
              <w:autoSpaceDN/>
              <w:bidi w:val="0"/>
              <w:adjustRightInd/>
              <w:snapToGrid/>
              <w:spacing w:line="360" w:lineRule="exact"/>
              <w:jc w:val="both"/>
              <w:textAlignment w:val="auto"/>
              <w:rPr>
                <w:rFonts w:hint="default" w:ascii="Times New Roman" w:hAnsi="Times New Roman" w:cs="Times New Roman" w:eastAsiaTheme="minorEastAsia"/>
                <w:color w:val="auto"/>
                <w:sz w:val="20"/>
                <w:szCs w:val="20"/>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8" w:hRule="atLeast"/>
          <w:jc w:val="center"/>
        </w:trPr>
        <w:tc>
          <w:tcPr>
            <w:tcW w:w="8254" w:type="dxa"/>
            <w:tcBorders>
              <w:top w:val="single" w:color="4F81BD" w:sz="8" w:space="0"/>
              <w:left w:val="single" w:color="4F81BD" w:sz="8" w:space="0"/>
              <w:bottom w:val="single" w:color="4F81BD" w:sz="8" w:space="0"/>
              <w:right w:val="single" w:color="4F81BD" w:sz="8" w:space="0"/>
            </w:tcBorders>
            <w:shd w:val="clear" w:color="auto" w:fill="B8CCE4"/>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exact"/>
              <w:jc w:val="both"/>
              <w:textAlignment w:val="auto"/>
              <w:rPr>
                <w:rFonts w:hint="default" w:ascii="Times New Roman" w:hAnsi="Times New Roman" w:cs="Times New Roman" w:eastAsiaTheme="minorEastAsia"/>
                <w:color w:val="auto"/>
                <w:sz w:val="20"/>
                <w:szCs w:val="20"/>
                <w:lang w:eastAsia="zh-CN"/>
              </w:rPr>
            </w:pPr>
            <w:r>
              <w:rPr>
                <w:rFonts w:hint="default" w:ascii="Times New Roman" w:hAnsi="Times New Roman" w:cs="Times New Roman"/>
                <w:b/>
                <w:bCs/>
                <w:color w:val="auto"/>
                <w:sz w:val="20"/>
                <w:szCs w:val="20"/>
                <w:lang w:val="en-US" w:eastAsia="zh-CN"/>
              </w:rPr>
              <w:t>C</w:t>
            </w:r>
            <w:bookmarkStart w:id="10" w:name="OLE_LINK8"/>
            <w:r>
              <w:rPr>
                <w:rFonts w:hint="default" w:ascii="Times New Roman" w:hAnsi="Times New Roman" w:cs="Times New Roman"/>
                <w:b/>
                <w:bCs/>
                <w:color w:val="auto"/>
                <w:sz w:val="20"/>
                <w:szCs w:val="20"/>
                <w:lang w:val="en-US" w:eastAsia="zh-CN"/>
              </w:rPr>
              <w:t>ochrane Library</w:t>
            </w:r>
            <w:bookmarkEnd w:id="10"/>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73" w:hRule="atLeast"/>
          <w:jc w:val="center"/>
        </w:trPr>
        <w:tc>
          <w:tcPr>
            <w:tcW w:w="8254" w:type="dxa"/>
            <w:tcBorders>
              <w:top w:val="single" w:color="4F81BD" w:sz="8" w:space="0"/>
              <w:left w:val="single" w:color="4F81BD" w:sz="8" w:space="0"/>
              <w:bottom w:val="single" w:color="4F81BD" w:sz="8" w:space="0"/>
              <w:right w:val="single" w:color="4F81BD" w:sz="8" w:space="0"/>
            </w:tcBorders>
            <w:shd w:val="clear" w:color="auto" w:fill="FFFFFF"/>
            <w:vAlign w:val="center"/>
          </w:tcPr>
          <w:p>
            <w:pPr>
              <w:keepNext w:val="0"/>
              <w:keepLines w:val="0"/>
              <w:pageBreakBefore w:val="0"/>
              <w:widowControl w:val="0"/>
              <w:kinsoku/>
              <w:wordWrap/>
              <w:overflowPunct/>
              <w:topLinePunct w:val="0"/>
              <w:autoSpaceDE/>
              <w:autoSpaceDN/>
              <w:bidi w:val="0"/>
              <w:adjustRightInd/>
              <w:snapToGrid/>
              <w:spacing w:line="360" w:lineRule="exact"/>
              <w:jc w:val="both"/>
              <w:textAlignment w:val="auto"/>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Dementia[Title/Abstract]):ti,ab,kw OR (Dementias[Title/Abstract]):ti,ab,kw OR (Alzheimer-Type[Title/Abstract]):ti,ab,kw OR (Alzheimer's[Title/Abstract]):ti,ab,kw OR (Alzheimer[Title/Abstract]):ti,ab,kw OR (Vascular dementia[Title/Abstract]):ti,ab,kw OR (Cognition impairment[Title/Abstract]):ti,ab,kw OR (Frontotemporal lobar degeneration[Title/Abstract]):ti,ab,kw OR (Lewy body disease[Title/Abstract]):ti,ab,kw OR (Huntington’s disease[Title/Abstract]):ti,ab,kw) AND ((Digitization[Title/Abstract]):ti,ab,kw OR (Telemanagement[Title/Abstract]):ti,ab,kw OR (Tele management[Title/Abstract]):ti,ab,kw OR (remote management[Title/Abstract]):ti,ab,kw OR (remote administration[Title/Abstract]):ti,ab,kw OR (tele medicine[Title/Abstract]):ti,ab,kw OR (telemedicine[Title/Abstract]):ti,ab,kw OR (Tele-Referral[Title/Abstract]):ti,ab,kw OR (Tele Referral[Title/Abstract]):ti,ab,kw OR (Tele-Referrals[Title/Abstract]):ti,ab,kw OR (Telehealth[Title/Abstract]):ti,ab,kw OR (eHealth[Title/Abstract]):ti,ab,kw OR (Telecare[Title/Abstract]):ti,ab,kw OR (Tele-Care[Title/Abstract]):ti,ab,kw OR (Tele Care[Title/Abstract]):ti,ab,kw OR (Tele-Intensive Care[Title/Abstract]):ti,ab,kw OR (Tele Intensive Care[Title/Abstract]):ti,ab,kw OR (Mobile Health[Title/Abstract]):ti,ab,kw OR (Health, Mobile[Title/Abstract]):ti,ab,kw OR (mHealth[Title/Abstract]):ti,ab,kw)</w:t>
            </w:r>
          </w:p>
          <w:p>
            <w:pPr>
              <w:keepNext w:val="0"/>
              <w:keepLines w:val="0"/>
              <w:pageBreakBefore w:val="0"/>
              <w:widowControl w:val="0"/>
              <w:kinsoku/>
              <w:wordWrap/>
              <w:overflowPunct/>
              <w:topLinePunct w:val="0"/>
              <w:autoSpaceDE/>
              <w:autoSpaceDN/>
              <w:bidi w:val="0"/>
              <w:adjustRightInd/>
              <w:snapToGrid/>
              <w:spacing w:line="360" w:lineRule="exact"/>
              <w:jc w:val="both"/>
              <w:textAlignment w:val="auto"/>
              <w:rPr>
                <w:rFonts w:hint="default" w:ascii="Times New Roman" w:hAnsi="Times New Roman" w:cs="Times New Roman" w:eastAsiaTheme="minorEastAsia"/>
                <w:color w:val="auto"/>
                <w:sz w:val="20"/>
                <w:szCs w:val="20"/>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7" w:hRule="atLeast"/>
          <w:jc w:val="center"/>
        </w:trPr>
        <w:tc>
          <w:tcPr>
            <w:tcW w:w="8254" w:type="dxa"/>
            <w:tcBorders>
              <w:top w:val="single" w:color="4F81BD" w:sz="8" w:space="0"/>
              <w:left w:val="single" w:color="4F81BD" w:sz="8" w:space="0"/>
              <w:bottom w:val="single" w:color="4F81BD" w:sz="8" w:space="0"/>
              <w:right w:val="single" w:color="4F81BD" w:sz="8" w:space="0"/>
            </w:tcBorders>
            <w:shd w:val="clear" w:color="auto" w:fill="B8CCE4"/>
            <w:vAlign w:val="center"/>
          </w:tcPr>
          <w:p>
            <w:pPr>
              <w:keepNext w:val="0"/>
              <w:keepLines w:val="0"/>
              <w:pageBreakBefore w:val="0"/>
              <w:widowControl w:val="0"/>
              <w:kinsoku/>
              <w:wordWrap/>
              <w:overflowPunct/>
              <w:topLinePunct w:val="0"/>
              <w:autoSpaceDE/>
              <w:autoSpaceDN/>
              <w:bidi w:val="0"/>
              <w:adjustRightInd/>
              <w:snapToGrid/>
              <w:spacing w:line="360" w:lineRule="exact"/>
              <w:jc w:val="both"/>
              <w:textAlignment w:val="auto"/>
              <w:rPr>
                <w:rFonts w:hint="default" w:ascii="Times New Roman" w:hAnsi="Times New Roman" w:cs="Times New Roman"/>
                <w:color w:val="auto"/>
                <w:sz w:val="20"/>
                <w:szCs w:val="20"/>
                <w:lang w:eastAsia="zh-CN"/>
              </w:rPr>
            </w:pPr>
            <w:r>
              <w:rPr>
                <w:rFonts w:hint="default" w:ascii="Times New Roman" w:hAnsi="Times New Roman" w:cs="Times New Roman"/>
                <w:b/>
                <w:bCs/>
                <w:color w:val="auto"/>
                <w:sz w:val="20"/>
                <w:szCs w:val="20"/>
                <w:lang w:val="en-US" w:eastAsia="zh-CN"/>
              </w:rPr>
              <w:t>PsycINF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8254" w:type="dxa"/>
            <w:tcBorders>
              <w:top w:val="single" w:color="4F81BD" w:sz="8" w:space="0"/>
              <w:left w:val="single" w:color="4F81BD" w:sz="8" w:space="0"/>
              <w:bottom w:val="single" w:color="4F81BD" w:sz="8" w:space="0"/>
              <w:right w:val="single" w:color="4F81BD" w:sz="8" w:space="0"/>
            </w:tcBorders>
            <w:shd w:val="clear" w:color="auto" w:fill="FFFFFF"/>
            <w:vAlign w:val="center"/>
          </w:tcPr>
          <w:p>
            <w:pPr>
              <w:keepNext w:val="0"/>
              <w:keepLines w:val="0"/>
              <w:pageBreakBefore w:val="0"/>
              <w:widowControl w:val="0"/>
              <w:kinsoku/>
              <w:wordWrap/>
              <w:overflowPunct/>
              <w:topLinePunct w:val="0"/>
              <w:autoSpaceDE/>
              <w:autoSpaceDN/>
              <w:bidi w:val="0"/>
              <w:adjustRightInd/>
              <w:snapToGrid/>
              <w:spacing w:line="360" w:lineRule="exact"/>
              <w:jc w:val="both"/>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Dementia':ad,ti OR 'Dementias':ad,ti OR 'Alzheimer-Type':ad,ti OR 'Alzheimer's':ad,ti OR 'Alzheimer':ad,ti OR 'Vascular dementia':ad,ti OR 'Cognition impairment':ad,ti OR 'Frontotemporal lobar degeneration':ad,ti OR 'Lewy body disease':ad,ti OR 'Huntington’s disease':ad,ti) AND ('Digitization':ad,ti OR 'Telemanagement':ad,ti OR 'Tele management':ad,ti OR 'remote management':ad,ti OR 'remote administration':ad,ti OR 'tele medicine':ad,ti OR 'telemedicine':ad,ti OR 'Tele-Referral':ad,ti OR 'Tele Referral':ad,ti OR 'Tele-Referrals':ad,ti OR 'Telehealth':ad,ti OR 'eHealth':ad,ti OR 'Telecare':ad,ti OR 'Tele-Care':ad,ti OR 'Tele Care':ad,ti OR 'Tele-Intensive Care':ad,ti OR 'Tele Intensive Care':ad,ti OR 'Mobile Health':ad,ti OR 'Health, Mobile':ad,ti OR 'mHealth':ad,ti)</w:t>
            </w:r>
          </w:p>
          <w:p>
            <w:pPr>
              <w:keepNext w:val="0"/>
              <w:keepLines w:val="0"/>
              <w:pageBreakBefore w:val="0"/>
              <w:widowControl w:val="0"/>
              <w:kinsoku/>
              <w:wordWrap/>
              <w:overflowPunct/>
              <w:topLinePunct w:val="0"/>
              <w:autoSpaceDE/>
              <w:autoSpaceDN/>
              <w:bidi w:val="0"/>
              <w:adjustRightInd/>
              <w:snapToGrid/>
              <w:spacing w:line="360" w:lineRule="exact"/>
              <w:jc w:val="both"/>
              <w:textAlignment w:val="auto"/>
              <w:rPr>
                <w:rFonts w:hint="default" w:ascii="Times New Roman" w:hAnsi="Times New Roman" w:cs="Times New Roman"/>
                <w:color w:val="auto"/>
                <w:sz w:val="20"/>
                <w:szCs w:val="20"/>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8254" w:type="dxa"/>
            <w:tcBorders>
              <w:top w:val="single" w:color="4F81BD" w:sz="8" w:space="0"/>
              <w:left w:val="single" w:color="4F81BD" w:sz="8" w:space="0"/>
              <w:bottom w:val="single" w:color="4F81BD" w:sz="8" w:space="0"/>
              <w:right w:val="single" w:color="4F81BD" w:sz="8" w:space="0"/>
            </w:tcBorders>
            <w:shd w:val="clear" w:color="auto" w:fill="B8CCE4"/>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exact"/>
              <w:jc w:val="both"/>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b/>
                <w:bCs/>
                <w:color w:val="auto"/>
                <w:sz w:val="20"/>
                <w:szCs w:val="20"/>
                <w:lang w:val="en-US" w:eastAsia="zh-CN"/>
              </w:rPr>
              <w:t>EMB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71" w:hRule="atLeast"/>
          <w:jc w:val="center"/>
        </w:trPr>
        <w:tc>
          <w:tcPr>
            <w:tcW w:w="8254" w:type="dxa"/>
            <w:tcBorders>
              <w:top w:val="single" w:color="4F81BD" w:sz="8" w:space="0"/>
              <w:left w:val="single" w:color="4F81BD" w:sz="8" w:space="0"/>
              <w:bottom w:val="single" w:color="4F81BD" w:sz="8" w:space="0"/>
              <w:right w:val="single" w:color="4F81BD" w:sz="8" w:space="0"/>
            </w:tcBorders>
            <w:shd w:val="clear" w:color="auto" w:fill="FFFFFF"/>
            <w:vAlign w:val="cente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60" w:lineRule="exact"/>
              <w:ind w:right="0"/>
              <w:jc w:val="both"/>
              <w:textAlignment w:val="auto"/>
              <w:rPr>
                <w:rFonts w:hint="default" w:ascii="Times New Roman" w:hAnsi="Times New Roman" w:cs="Times New Roman"/>
                <w:b/>
                <w:bCs/>
                <w:color w:val="auto"/>
                <w:sz w:val="24"/>
                <w:szCs w:val="24"/>
                <w:vertAlign w:val="baseline"/>
                <w:lang w:val="en-US" w:eastAsia="zh-CN"/>
              </w:rPr>
            </w:pPr>
            <w:r>
              <w:rPr>
                <w:rFonts w:hint="default" w:ascii="Times New Roman" w:hAnsi="Times New Roman" w:cs="Times New Roman"/>
                <w:color w:val="auto"/>
                <w:sz w:val="20"/>
                <w:szCs w:val="20"/>
                <w:lang w:val="en-US" w:eastAsia="zh-CN"/>
              </w:rPr>
              <w:t>('Dementia':ad,ti OR 'Dementias':ad,ti OR 'Alzheimer-Type':ad,ti OR 'Alzheimer's':ad,ti OR 'Alzheimer':ad,ti OR 'Vascular dementia':ad,ti OR 'Cognition impairment':ad,ti OR 'Frontotemporal lobar degeneration':ad,ti OR 'Lewy body disease':ad,ti OR 'Huntington’s disease':ad,ti) AND ('Digitization':ad,ti OR 'Telemanagement':ad,ti OR 'Tele management':ad,ti OR 'remote management':ad,ti OR 'remote administration':ad,ti OR 'tele medicine':ad,ti OR 'telemedicine':ad,ti OR 'Tele-Referral':ad,ti OR 'Tele Referral':ad,ti OR 'Tele-Referrals':ad,ti OR 'Telehealth':ad,ti OR 'eHealth':ad,ti OR 'Telecare':ad,ti OR 'Tele-Care':ad,ti OR 'Tele Care':ad,ti OR 'Tele-Intensive Care':ad,ti OR 'Tele Intensive Care':ad,ti OR 'Mobile Health':ad,ti OR 'Health, Mobile':ad,ti OR 'mHealth':ad,ti)</w:t>
            </w:r>
          </w:p>
        </w:tc>
      </w:tr>
    </w:tbl>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color w:val="auto"/>
          <w:sz w:val="20"/>
          <w:szCs w:val="20"/>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color w:val="auto"/>
          <w:sz w:val="20"/>
          <w:szCs w:val="20"/>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color w:val="auto"/>
          <w:sz w:val="20"/>
          <w:szCs w:val="20"/>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pgNumType w:fmt="decimal"/>
          <w:cols w:space="425" w:num="1"/>
          <w:docGrid w:type="lines" w:linePitch="312" w:charSpace="0"/>
        </w:sectPr>
      </w:pPr>
    </w:p>
    <w:p>
      <w:pPr>
        <w:pStyle w:val="4"/>
        <w:keepNext/>
        <w:keepLines/>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color w:val="auto"/>
          <w:sz w:val="24"/>
          <w:szCs w:val="24"/>
          <w:lang w:val="en-US" w:eastAsia="zh-CN"/>
        </w:rPr>
      </w:pPr>
      <w:bookmarkStart w:id="11" w:name="_Toc27088"/>
      <w:bookmarkStart w:id="12" w:name="OLE_LINK14"/>
      <w:r>
        <w:rPr>
          <w:rFonts w:hint="default" w:ascii="Times New Roman" w:hAnsi="Times New Roman" w:cs="Times New Roman"/>
          <w:color w:val="auto"/>
          <w:sz w:val="24"/>
          <w:szCs w:val="24"/>
          <w:lang w:val="en-US" w:eastAsia="zh-CN"/>
        </w:rPr>
        <w:t>Table 3. Characteristics of included studi</w:t>
      </w:r>
      <w:r>
        <w:rPr>
          <w:rFonts w:hint="eastAsia" w:cs="Times New Roman"/>
          <w:color w:val="auto"/>
          <w:sz w:val="24"/>
          <w:szCs w:val="24"/>
          <w:lang w:val="en-US" w:eastAsia="zh-CN"/>
        </w:rPr>
        <w:t>es</w:t>
      </w:r>
      <w:bookmarkEnd w:id="11"/>
    </w:p>
    <w:bookmarkEnd w:id="12"/>
    <w:tbl>
      <w:tblPr>
        <w:tblStyle w:val="10"/>
        <w:tblW w:w="15657"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656"/>
        <w:gridCol w:w="2766"/>
        <w:gridCol w:w="1847"/>
        <w:gridCol w:w="4763"/>
        <w:gridCol w:w="462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blHeader/>
          <w:jc w:val="center"/>
        </w:trPr>
        <w:tc>
          <w:tcPr>
            <w:tcW w:w="1656" w:type="dxa"/>
            <w:tcBorders>
              <w:top w:val="single" w:color="4874CB" w:sz="4" w:space="0"/>
              <w:left w:val="single" w:color="4874CB" w:sz="4" w:space="0"/>
              <w:bottom w:val="single" w:color="4874CB" w:sz="4" w:space="0"/>
              <w:right w:val="nil"/>
              <w:tl2br w:val="nil"/>
            </w:tcBorders>
            <w:shd w:val="clear" w:color="auto" w:fill="91ACE0"/>
            <w:vAlign w:val="top"/>
          </w:tcPr>
          <w:p>
            <w:pPr>
              <w:keepNext w:val="0"/>
              <w:keepLines w:val="0"/>
              <w:widowControl/>
              <w:suppressLineNumbers w:val="0"/>
              <w:ind w:left="0" w:leftChars="0" w:right="0" w:rightChars="0" w:firstLine="0" w:firstLineChars="0"/>
              <w:jc w:val="center"/>
              <w:textAlignment w:val="top"/>
              <w:rPr>
                <w:rFonts w:hint="default" w:ascii="Arial" w:hAnsi="Arial" w:eastAsia="宋体" w:cs="Arial"/>
                <w:b/>
                <w:bCs/>
                <w:i w:val="0"/>
                <w:iCs w:val="0"/>
                <w:color w:val="000000"/>
                <w:kern w:val="2"/>
                <w:sz w:val="20"/>
                <w:szCs w:val="20"/>
                <w:u w:val="none"/>
                <w:lang w:val="en-US" w:eastAsia="zh-CN" w:bidi="ar-SA"/>
              </w:rPr>
            </w:pPr>
            <w:r>
              <w:rPr>
                <w:rFonts w:hint="default" w:ascii="Arial" w:hAnsi="Arial" w:eastAsia="宋体" w:cs="Arial"/>
                <w:b/>
                <w:bCs/>
                <w:i w:val="0"/>
                <w:iCs w:val="0"/>
                <w:color w:val="000000"/>
                <w:kern w:val="0"/>
                <w:sz w:val="20"/>
                <w:szCs w:val="20"/>
                <w:u w:val="none"/>
                <w:lang w:val="en-US" w:eastAsia="zh-CN" w:bidi="ar"/>
              </w:rPr>
              <w:t>References (author, year)</w:t>
            </w:r>
          </w:p>
        </w:tc>
        <w:tc>
          <w:tcPr>
            <w:tcW w:w="2766" w:type="dxa"/>
            <w:tcBorders>
              <w:top w:val="single" w:color="4874CB" w:sz="4" w:space="0"/>
              <w:left w:val="nil"/>
              <w:bottom w:val="single" w:color="4874CB" w:sz="4" w:space="0"/>
              <w:right w:val="nil"/>
            </w:tcBorders>
            <w:shd w:val="clear" w:color="auto" w:fill="91ACE0"/>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bCs/>
                <w:color w:val="000000"/>
                <w:sz w:val="20"/>
                <w:szCs w:val="20"/>
                <w:lang w:val="en-US" w:eastAsia="zh-CN"/>
              </w:rPr>
            </w:pPr>
            <w:bookmarkStart w:id="14" w:name="_GoBack"/>
            <w:r>
              <w:rPr>
                <w:rFonts w:hint="default" w:ascii="Times New Roman" w:hAnsi="Times New Roman" w:eastAsia="宋体" w:cs="Times New Roman"/>
                <w:b/>
                <w:bCs/>
                <w:i w:val="0"/>
                <w:iCs w:val="0"/>
                <w:color w:val="000000"/>
                <w:kern w:val="0"/>
                <w:sz w:val="20"/>
                <w:szCs w:val="20"/>
                <w:u w:val="none"/>
                <w:lang w:val="en-US" w:eastAsia="zh-CN" w:bidi="ar"/>
              </w:rPr>
              <w:t>Categorization of Themes</w:t>
            </w:r>
            <w:bookmarkEnd w:id="14"/>
          </w:p>
        </w:tc>
        <w:tc>
          <w:tcPr>
            <w:tcW w:w="1847" w:type="dxa"/>
            <w:tcBorders>
              <w:top w:val="single" w:color="4874CB" w:sz="4" w:space="0"/>
              <w:left w:val="nil"/>
              <w:bottom w:val="single" w:color="4874CB" w:sz="4" w:space="0"/>
              <w:right w:val="nil"/>
            </w:tcBorders>
            <w:shd w:val="clear" w:color="auto" w:fill="91ACE0"/>
            <w:vAlign w:val="top"/>
          </w:tcPr>
          <w:p>
            <w:pPr>
              <w:ind w:left="0" w:leftChars="0" w:right="0" w:rightChars="0" w:firstLine="0" w:firstLineChars="0"/>
              <w:jc w:val="center"/>
              <w:rPr>
                <w:rFonts w:hint="default" w:ascii="Times New Roman" w:hAnsi="Times New Roman" w:eastAsia="宋体" w:cs="Times New Roman"/>
                <w:b/>
                <w:bCs/>
                <w:color w:val="000000"/>
                <w:sz w:val="20"/>
                <w:szCs w:val="20"/>
              </w:rPr>
            </w:pPr>
            <w:r>
              <w:rPr>
                <w:rFonts w:hint="default" w:ascii="Times New Roman" w:hAnsi="Times New Roman" w:eastAsia="宋体" w:cs="Times New Roman"/>
                <w:b/>
                <w:bCs/>
                <w:color w:val="000000"/>
                <w:sz w:val="20"/>
                <w:szCs w:val="20"/>
                <w:lang w:val="en-US" w:eastAsia="zh-CN"/>
              </w:rPr>
              <w:t>Outcome measures</w:t>
            </w:r>
          </w:p>
        </w:tc>
        <w:tc>
          <w:tcPr>
            <w:tcW w:w="4763" w:type="dxa"/>
            <w:tcBorders>
              <w:top w:val="single" w:color="4874CB" w:sz="4" w:space="0"/>
              <w:left w:val="nil"/>
              <w:bottom w:val="single" w:color="4874CB" w:sz="4" w:space="0"/>
              <w:right w:val="nil"/>
            </w:tcBorders>
            <w:shd w:val="clear" w:color="auto" w:fill="91ACE0"/>
            <w:vAlign w:val="top"/>
          </w:tcPr>
          <w:p>
            <w:pPr>
              <w:ind w:left="0" w:leftChars="0" w:right="0" w:rightChars="0" w:firstLine="0" w:firstLineChars="0"/>
              <w:jc w:val="center"/>
              <w:rPr>
                <w:rFonts w:hint="default" w:ascii="Times New Roman" w:hAnsi="Times New Roman" w:eastAsia="宋体" w:cs="Times New Roman"/>
                <w:b/>
                <w:bCs/>
                <w:color w:val="000000"/>
                <w:sz w:val="20"/>
                <w:szCs w:val="20"/>
              </w:rPr>
            </w:pPr>
            <w:r>
              <w:rPr>
                <w:rFonts w:hint="default" w:ascii="Times New Roman" w:hAnsi="Times New Roman" w:eastAsia="宋体" w:cs="Times New Roman"/>
                <w:b/>
                <w:bCs/>
                <w:color w:val="000000"/>
                <w:sz w:val="20"/>
                <w:szCs w:val="20"/>
                <w:lang w:val="en-US" w:eastAsia="zh-CN"/>
              </w:rPr>
              <w:t>Service</w:t>
            </w:r>
          </w:p>
        </w:tc>
        <w:tc>
          <w:tcPr>
            <w:tcW w:w="4625" w:type="dxa"/>
            <w:tcBorders>
              <w:top w:val="single" w:color="4874CB" w:sz="4" w:space="0"/>
              <w:left w:val="nil"/>
              <w:bottom w:val="single" w:color="4874CB" w:sz="4" w:space="0"/>
              <w:right w:val="single" w:color="4874CB" w:sz="4" w:space="0"/>
            </w:tcBorders>
            <w:shd w:val="clear" w:color="auto" w:fill="91ACE0"/>
            <w:vAlign w:val="top"/>
          </w:tcPr>
          <w:p>
            <w:pPr>
              <w:ind w:left="0" w:leftChars="0" w:right="0" w:rightChars="0" w:firstLine="0" w:firstLineChars="0"/>
              <w:jc w:val="center"/>
              <w:rPr>
                <w:rFonts w:hint="default" w:ascii="Times New Roman" w:hAnsi="Times New Roman" w:eastAsia="宋体" w:cs="Times New Roman"/>
                <w:b/>
                <w:bCs/>
                <w:color w:val="000000"/>
                <w:sz w:val="20"/>
                <w:szCs w:val="20"/>
              </w:rPr>
            </w:pPr>
            <w:r>
              <w:rPr>
                <w:rFonts w:hint="default" w:ascii="Times New Roman" w:hAnsi="Times New Roman" w:eastAsia="宋体" w:cs="Times New Roman"/>
                <w:b/>
                <w:bCs/>
                <w:color w:val="000000"/>
                <w:sz w:val="20"/>
                <w:szCs w:val="20"/>
                <w:lang w:val="en-US" w:eastAsia="zh-CN"/>
              </w:rPr>
              <w:t>Major Finding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EDF1FA"/>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Lima et al., 2022</w:t>
            </w:r>
          </w:p>
        </w:tc>
        <w:tc>
          <w:tcPr>
            <w:tcW w:w="2766" w:type="dxa"/>
            <w:tcBorders>
              <w:top w:val="single" w:color="4874CB" w:sz="4" w:space="0"/>
              <w:left w:val="nil"/>
              <w:bottom w:val="single" w:color="4874CB" w:sz="4" w:space="0"/>
              <w:right w:val="nil"/>
            </w:tcBorders>
            <w:shd w:val="clear" w:color="auto" w:fill="EDF1FA"/>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 xml:space="preserve">To describe the feasibility of </w:t>
            </w:r>
            <w:r>
              <w:rPr>
                <w:rFonts w:hint="eastAsia" w:ascii="Times New Roman" w:hAnsi="Times New Roman" w:eastAsia="宋体" w:cs="Times New Roman"/>
                <w:i w:val="0"/>
                <w:iCs w:val="0"/>
                <w:color w:val="000000"/>
                <w:kern w:val="0"/>
                <w:sz w:val="20"/>
                <w:szCs w:val="20"/>
                <w:u w:val="none"/>
                <w:lang w:val="en-US" w:eastAsia="zh-CN" w:bidi="ar"/>
              </w:rPr>
              <w:t>Telemedicine</w:t>
            </w:r>
            <w:r>
              <w:rPr>
                <w:rFonts w:hint="default" w:ascii="Times New Roman" w:hAnsi="Times New Roman" w:eastAsia="宋体" w:cs="Times New Roman"/>
                <w:i w:val="0"/>
                <w:iCs w:val="0"/>
                <w:color w:val="000000"/>
                <w:kern w:val="0"/>
                <w:sz w:val="20"/>
                <w:szCs w:val="20"/>
                <w:u w:val="none"/>
                <w:lang w:val="en-US" w:eastAsia="zh-CN" w:bidi="ar"/>
              </w:rPr>
              <w:t xml:space="preserve"> tools, including patient recruitment, attendance, discomfort, satisfaction, </w:t>
            </w:r>
            <w:r>
              <w:rPr>
                <w:rFonts w:hint="eastAsia" w:ascii="Times New Roman" w:hAnsi="Times New Roman" w:eastAsia="宋体" w:cs="Times New Roman"/>
                <w:i w:val="0"/>
                <w:iCs w:val="0"/>
                <w:color w:val="000000"/>
                <w:kern w:val="0"/>
                <w:sz w:val="20"/>
                <w:szCs w:val="20"/>
                <w:u w:val="none"/>
                <w:lang w:val="en-US" w:eastAsia="zh-CN" w:bidi="ar"/>
              </w:rPr>
              <w:t xml:space="preserve">and </w:t>
            </w:r>
            <w:r>
              <w:rPr>
                <w:rFonts w:hint="default" w:ascii="Times New Roman" w:hAnsi="Times New Roman" w:eastAsia="宋体" w:cs="Times New Roman"/>
                <w:i w:val="0"/>
                <w:iCs w:val="0"/>
                <w:color w:val="000000"/>
                <w:kern w:val="0"/>
                <w:sz w:val="20"/>
                <w:szCs w:val="20"/>
                <w:u w:val="none"/>
                <w:lang w:val="en-US" w:eastAsia="zh-CN" w:bidi="ar"/>
              </w:rPr>
              <w:t>travel time/cost savings.</w:t>
            </w:r>
          </w:p>
        </w:tc>
        <w:tc>
          <w:tcPr>
            <w:tcW w:w="1847"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Assessment Staging Tool; the Katz Activities of Daily Living scale; and the Abbreviated Mental Test 4.</w:t>
            </w:r>
          </w:p>
        </w:tc>
        <w:tc>
          <w:tcPr>
            <w:tcW w:w="4763"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WhatsApp-based remote medical consultation for people living with dementia. Intervention includes text and video treatment, health promotion, drug prescription, diagnostic tests, and referrals.</w:t>
            </w:r>
          </w:p>
        </w:tc>
        <w:tc>
          <w:tcPr>
            <w:tcW w:w="4625" w:type="dxa"/>
            <w:tcBorders>
              <w:top w:val="single" w:color="4874CB" w:sz="4" w:space="0"/>
              <w:left w:val="nil"/>
              <w:bottom w:val="single" w:color="4874CB" w:sz="4" w:space="0"/>
              <w:right w:val="single" w:color="4874CB" w:sz="4" w:space="0"/>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Recruitment rate: 85.5% (89/104); Attendance rate: 97.7% (87/89); Completion rate: 97.7% (85/87); Discomfort rate: 9.4% (8/85); Satisfaction rate: 90% accept the telemedicine approach, 45% believe it's effective; Saved 233 min and 11 USD on travel each tim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FFFFFF"/>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Roach et al., 2021</w:t>
            </w:r>
          </w:p>
        </w:tc>
        <w:tc>
          <w:tcPr>
            <w:tcW w:w="2766" w:type="dxa"/>
            <w:tcBorders>
              <w:top w:val="single" w:color="4874CB" w:sz="4" w:space="0"/>
              <w:left w:val="nil"/>
              <w:bottom w:val="single" w:color="4874CB" w:sz="4" w:space="0"/>
              <w:right w:val="nil"/>
            </w:tcBorders>
            <w:shd w:val="clear" w:color="auto" w:fill="FFFFFF"/>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eastAsia" w:ascii="Times New Roman" w:hAnsi="Times New Roman" w:eastAsia="宋体" w:cs="Times New Roman"/>
                <w:i w:val="0"/>
                <w:iCs w:val="0"/>
                <w:color w:val="000000"/>
                <w:kern w:val="0"/>
                <w:sz w:val="20"/>
                <w:szCs w:val="20"/>
                <w:u w:val="none"/>
                <w:lang w:val="en-US" w:eastAsia="zh-CN" w:bidi="ar"/>
              </w:rPr>
              <w:t>R</w:t>
            </w:r>
            <w:r>
              <w:rPr>
                <w:rFonts w:hint="default" w:ascii="Times New Roman" w:hAnsi="Times New Roman" w:eastAsia="宋体" w:cs="Times New Roman"/>
                <w:i w:val="0"/>
                <w:iCs w:val="0"/>
                <w:color w:val="000000"/>
                <w:kern w:val="0"/>
                <w:sz w:val="20"/>
                <w:szCs w:val="20"/>
                <w:u w:val="none"/>
                <w:lang w:val="en-US" w:eastAsia="zh-CN" w:bidi="ar"/>
              </w:rPr>
              <w:t>eflexive thematic analysis is used to analyze the interview and field note data.</w:t>
            </w:r>
          </w:p>
        </w:tc>
        <w:tc>
          <w:tcPr>
            <w:tcW w:w="1847"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Folstein Mini-Mental Status Examination</w:t>
            </w:r>
          </w:p>
        </w:tc>
        <w:tc>
          <w:tcPr>
            <w:tcW w:w="4763"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he presence of a clinical research nurse on the team, familiar with the clinic population, meant that only people with dementia with the capacity to consent and participate if they wished to were approached to consent to the study. Due to the nature of some of the clinic populations, explicit oral consent was necessary so that participants who wanted to participate but perhaps did not have access to the internet, e-mail, or who had disablements preventing them from using devices or computer screens could still be included. Explicit oral consent provided a way to ethically include a diverse population.</w:t>
            </w:r>
          </w:p>
        </w:tc>
        <w:tc>
          <w:tcPr>
            <w:tcW w:w="4625" w:type="dxa"/>
            <w:tcBorders>
              <w:top w:val="single" w:color="4874CB" w:sz="4" w:space="0"/>
              <w:left w:val="nil"/>
              <w:bottom w:val="single" w:color="4874CB" w:sz="4" w:space="0"/>
              <w:right w:val="single" w:color="4874CB" w:sz="4" w:space="0"/>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A reflexive thematic analysis was used to analyze the interview and field note data. The impacts of the public health measures in response to the pandemic emerged through iterative analysis in three main categories of experience:(1) personal, (2) health services, and (3) health status (of both persons living with dementia and care partne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EDF1FA"/>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Lai et al., 2020</w:t>
            </w:r>
          </w:p>
        </w:tc>
        <w:tc>
          <w:tcPr>
            <w:tcW w:w="2766" w:type="dxa"/>
            <w:tcBorders>
              <w:top w:val="single" w:color="4874CB" w:sz="4" w:space="0"/>
              <w:left w:val="nil"/>
              <w:bottom w:val="single" w:color="4874CB" w:sz="4" w:space="0"/>
              <w:right w:val="nil"/>
            </w:tcBorders>
            <w:shd w:val="clear" w:color="auto" w:fill="EDF1FA"/>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To community services for older adults with neurocognitive disorder and their caregivers.</w:t>
            </w:r>
          </w:p>
        </w:tc>
        <w:tc>
          <w:tcPr>
            <w:tcW w:w="1847"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 xml:space="preserve">versions of the Montreal Cognitive Assessment, the Revised Memory and Behavior Problem Checklist, the Quality of Life in Alzheimer's Disease assessment, The Short Form 36 version 2, The Zarit Burden Interview Scale, </w:t>
            </w:r>
            <w:r>
              <w:rPr>
                <w:rFonts w:hint="eastAsia" w:ascii="Times New Roman" w:hAnsi="Times New Roman" w:eastAsia="宋体" w:cs="Times New Roman"/>
                <w:b w:val="0"/>
                <w:color w:val="000000"/>
                <w:sz w:val="20"/>
                <w:szCs w:val="20"/>
                <w:lang w:val="en-US" w:eastAsia="zh-CN"/>
              </w:rPr>
              <w:t xml:space="preserve">and </w:t>
            </w:r>
            <w:r>
              <w:rPr>
                <w:rFonts w:hint="default" w:ascii="Times New Roman" w:hAnsi="Times New Roman" w:eastAsia="宋体" w:cs="Times New Roman"/>
                <w:b w:val="0"/>
                <w:color w:val="000000"/>
                <w:sz w:val="20"/>
                <w:szCs w:val="20"/>
                <w:lang w:val="en-US" w:eastAsia="zh-CN"/>
              </w:rPr>
              <w:t>the Revised</w:t>
            </w:r>
            <w:r>
              <w:rPr>
                <w:rFonts w:hint="eastAsia" w:ascii="Times New Roman" w:hAnsi="Times New Roman" w:eastAsia="宋体" w:cs="Times New Roman"/>
                <w:b w:val="0"/>
                <w:color w:val="000000"/>
                <w:sz w:val="20"/>
                <w:szCs w:val="20"/>
                <w:lang w:val="en-US" w:eastAsia="zh-CN"/>
              </w:rPr>
              <w:t xml:space="preserve"> </w:t>
            </w:r>
            <w:r>
              <w:rPr>
                <w:rFonts w:hint="default" w:ascii="Times New Roman" w:hAnsi="Times New Roman" w:eastAsia="宋体" w:cs="Times New Roman"/>
                <w:b w:val="0"/>
                <w:color w:val="000000"/>
                <w:sz w:val="20"/>
                <w:szCs w:val="20"/>
                <w:lang w:val="en-US" w:eastAsia="zh-CN"/>
              </w:rPr>
              <w:t>Caregiving Self Efficacy Scale.</w:t>
            </w:r>
          </w:p>
        </w:tc>
        <w:tc>
          <w:tcPr>
            <w:tcW w:w="4763"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he impact of additional services delivered to both care recipient and caregiver through video conference (n = 30) was compared with telehealth targeted at caregivers by telephone only (n = 30), over 4 weeks in a pretest−post-test design. Interviews and questionnaires were conducted at baseline and the study's end.</w:t>
            </w:r>
          </w:p>
        </w:tc>
        <w:tc>
          <w:tcPr>
            <w:tcW w:w="4625" w:type="dxa"/>
            <w:tcBorders>
              <w:top w:val="single" w:color="4874CB" w:sz="4" w:space="0"/>
              <w:left w:val="nil"/>
              <w:bottom w:val="single" w:color="4874CB" w:sz="4" w:space="0"/>
              <w:right w:val="single" w:color="4874CB" w:sz="4" w:space="0"/>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elemedicine by video conference was associated with improved resilience and well-being for both people with NCD and their caregivers at hom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FFFFFF"/>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Arighi et al., 2021</w:t>
            </w:r>
          </w:p>
        </w:tc>
        <w:tc>
          <w:tcPr>
            <w:tcW w:w="2766" w:type="dxa"/>
            <w:tcBorders>
              <w:top w:val="single" w:color="4874CB" w:sz="4" w:space="0"/>
              <w:left w:val="nil"/>
              <w:bottom w:val="single" w:color="4874CB" w:sz="4" w:space="0"/>
              <w:right w:val="nil"/>
            </w:tcBorders>
            <w:shd w:val="clear" w:color="auto" w:fill="FFFFFF"/>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 xml:space="preserve">To describe the digital divide of a population of patients with dementia contacted by </w:t>
            </w:r>
            <w:r>
              <w:rPr>
                <w:rFonts w:hint="eastAsia" w:ascii="Times New Roman" w:hAnsi="Times New Roman" w:eastAsia="宋体" w:cs="Times New Roman"/>
                <w:i w:val="0"/>
                <w:iCs w:val="0"/>
                <w:color w:val="000000"/>
                <w:kern w:val="0"/>
                <w:sz w:val="20"/>
                <w:szCs w:val="20"/>
                <w:u w:val="none"/>
                <w:lang w:val="en-US" w:eastAsia="zh-CN" w:bidi="ar"/>
              </w:rPr>
              <w:t>Telemedicine</w:t>
            </w:r>
            <w:r>
              <w:rPr>
                <w:rFonts w:hint="default" w:ascii="Times New Roman" w:hAnsi="Times New Roman" w:eastAsia="宋体" w:cs="Times New Roman"/>
                <w:i w:val="0"/>
                <w:iCs w:val="0"/>
                <w:color w:val="000000"/>
                <w:kern w:val="0"/>
                <w:sz w:val="20"/>
                <w:szCs w:val="20"/>
                <w:u w:val="none"/>
                <w:lang w:val="en-US" w:eastAsia="zh-CN" w:bidi="ar"/>
              </w:rPr>
              <w:t>.</w:t>
            </w:r>
          </w:p>
        </w:tc>
        <w:tc>
          <w:tcPr>
            <w:tcW w:w="1847"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Mini-Mental State ExaminationIn</w:t>
            </w:r>
          </w:p>
        </w:tc>
        <w:tc>
          <w:tcPr>
            <w:tcW w:w="4763"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he software enabled neurologists to communicate with patients from their workstations, starting a video call, and</w:t>
            </w:r>
            <w:r>
              <w:rPr>
                <w:rFonts w:hint="eastAsia" w:ascii="Times New Roman" w:hAnsi="Times New Roman" w:eastAsia="宋体" w:cs="Times New Roman"/>
                <w:b w:val="0"/>
                <w:color w:val="000000"/>
                <w:sz w:val="20"/>
                <w:szCs w:val="20"/>
                <w:lang w:val="en-US" w:eastAsia="zh-CN"/>
              </w:rPr>
              <w:t xml:space="preserve"> </w:t>
            </w:r>
            <w:r>
              <w:rPr>
                <w:rFonts w:hint="default" w:ascii="Times New Roman" w:hAnsi="Times New Roman" w:eastAsia="宋体" w:cs="Times New Roman"/>
                <w:b w:val="0"/>
                <w:color w:val="000000"/>
                <w:sz w:val="20"/>
                <w:szCs w:val="20"/>
                <w:lang w:val="en-US" w:eastAsia="zh-CN"/>
              </w:rPr>
              <w:t>using a headset. During the televis</w:t>
            </w:r>
            <w:r>
              <w:rPr>
                <w:rFonts w:hint="eastAsia" w:ascii="Times New Roman" w:hAnsi="Times New Roman" w:eastAsia="宋体" w:cs="Times New Roman"/>
                <w:b w:val="0"/>
                <w:color w:val="000000"/>
                <w:sz w:val="20"/>
                <w:szCs w:val="20"/>
                <w:lang w:val="en-US" w:eastAsia="zh-CN"/>
              </w:rPr>
              <w:t>ion</w:t>
            </w:r>
            <w:r>
              <w:rPr>
                <w:rFonts w:hint="default" w:ascii="Times New Roman" w:hAnsi="Times New Roman" w:eastAsia="宋体" w:cs="Times New Roman"/>
                <w:b w:val="0"/>
                <w:color w:val="000000"/>
                <w:sz w:val="20"/>
                <w:szCs w:val="20"/>
                <w:lang w:val="en-US" w:eastAsia="zh-CN"/>
              </w:rPr>
              <w:t>, neurologists collected patients' sociodemographic information and the characteristics of the caregiver who assisted the patient. After that, the neurologist collected recent medical history, performed a brief</w:t>
            </w:r>
            <w:r>
              <w:rPr>
                <w:rFonts w:hint="eastAsia" w:ascii="Times New Roman" w:hAnsi="Times New Roman" w:eastAsia="宋体" w:cs="Times New Roman"/>
                <w:b w:val="0"/>
                <w:color w:val="000000"/>
                <w:sz w:val="20"/>
                <w:szCs w:val="20"/>
                <w:lang w:val="en-US" w:eastAsia="zh-CN"/>
              </w:rPr>
              <w:t xml:space="preserve"> </w:t>
            </w:r>
            <w:r>
              <w:rPr>
                <w:rFonts w:hint="default" w:ascii="Times New Roman" w:hAnsi="Times New Roman" w:eastAsia="宋体" w:cs="Times New Roman"/>
                <w:b w:val="0"/>
                <w:color w:val="000000"/>
                <w:sz w:val="20"/>
                <w:szCs w:val="20"/>
                <w:lang w:val="en-US" w:eastAsia="zh-CN"/>
              </w:rPr>
              <w:t>neurological examination according to telehealth and remote care advice from the American Academy of Neurology, and either provided advice and prescriptions or modified the therapy.</w:t>
            </w:r>
          </w:p>
        </w:tc>
        <w:tc>
          <w:tcPr>
            <w:tcW w:w="4625" w:type="dxa"/>
            <w:tcBorders>
              <w:top w:val="single" w:color="4874CB" w:sz="4" w:space="0"/>
              <w:left w:val="nil"/>
              <w:bottom w:val="single" w:color="4874CB" w:sz="4" w:space="0"/>
              <w:right w:val="single" w:color="4874CB" w:sz="4" w:space="0"/>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 xml:space="preserve">Results Seventy-four patients connected with a neurologist (successful </w:t>
            </w:r>
            <w:bookmarkStart w:id="13" w:name="OLE_LINK3"/>
            <w:r>
              <w:rPr>
                <w:rFonts w:hint="default" w:ascii="Times New Roman" w:hAnsi="Times New Roman" w:eastAsia="宋体" w:cs="Times New Roman"/>
                <w:b w:val="0"/>
                <w:color w:val="000000"/>
                <w:sz w:val="20"/>
                <w:szCs w:val="20"/>
                <w:lang w:val="en-US" w:eastAsia="zh-CN"/>
              </w:rPr>
              <w:t>television</w:t>
            </w:r>
            <w:bookmarkEnd w:id="13"/>
            <w:r>
              <w:rPr>
                <w:rFonts w:hint="default" w:ascii="Times New Roman" w:hAnsi="Times New Roman" w:eastAsia="宋体" w:cs="Times New Roman"/>
                <w:b w:val="0"/>
                <w:color w:val="000000"/>
                <w:sz w:val="20"/>
                <w:szCs w:val="20"/>
                <w:lang w:val="en-US" w:eastAsia="zh-CN"/>
              </w:rPr>
              <w:t>, 68.5%), and 34 patients were not able to perform television and were contacted by phone (failed television, 31.5%). No significant differences were observed among the two groups concerning age, gender, and education, but the prevalence of successful television was higher in the presence of younger caregivers: television</w:t>
            </w:r>
            <w:r>
              <w:rPr>
                <w:rFonts w:hint="eastAsia" w:ascii="Times New Roman" w:hAnsi="Times New Roman" w:eastAsia="宋体" w:cs="Times New Roman"/>
                <w:b w:val="0"/>
                <w:color w:val="000000"/>
                <w:sz w:val="20"/>
                <w:szCs w:val="20"/>
                <w:lang w:val="en-US" w:eastAsia="zh-CN"/>
              </w:rPr>
              <w:t>s</w:t>
            </w:r>
            <w:r>
              <w:rPr>
                <w:rFonts w:hint="default" w:ascii="Times New Roman" w:hAnsi="Times New Roman" w:eastAsia="宋体" w:cs="Times New Roman"/>
                <w:b w:val="0"/>
                <w:color w:val="000000"/>
                <w:sz w:val="20"/>
                <w:szCs w:val="20"/>
                <w:lang w:val="en-US" w:eastAsia="zh-CN"/>
              </w:rPr>
              <w:t xml:space="preserve"> performed in the presence of subjects of younger generation (sons and grandsons) had a successful rate higher (86% successful, 14% failed) than the group without younger generation caregiver (49% successful, 51% fail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EDF1FA"/>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Capozzo et al., 2020</w:t>
            </w:r>
          </w:p>
        </w:tc>
        <w:tc>
          <w:tcPr>
            <w:tcW w:w="2766" w:type="dxa"/>
            <w:tcBorders>
              <w:top w:val="single" w:color="4874CB" w:sz="4" w:space="0"/>
              <w:left w:val="nil"/>
              <w:bottom w:val="single" w:color="4874CB" w:sz="4" w:space="0"/>
              <w:right w:val="nil"/>
            </w:tcBorders>
            <w:shd w:val="clear" w:color="auto" w:fill="EDF1FA"/>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To evaluate multidisciplinary assessment of patients with dementia using telehealth during the COVID-19 pandemic.</w:t>
            </w:r>
          </w:p>
        </w:tc>
        <w:tc>
          <w:tcPr>
            <w:tcW w:w="1847"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A structured questionnaire and Clinical Dementia Rating Scale</w:t>
            </w:r>
          </w:p>
        </w:tc>
        <w:tc>
          <w:tcPr>
            <w:tcW w:w="4763"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he telemedicine assessment in this study was based on a structured questionnaire designed to collect demographics and clinical information [diagnosis, onset of disease, clinical status</w:t>
            </w:r>
            <w:r>
              <w:rPr>
                <w:rFonts w:hint="eastAsia" w:ascii="Times New Roman" w:hAnsi="Times New Roman" w:eastAsia="宋体" w:cs="Times New Roman"/>
                <w:b w:val="0"/>
                <w:color w:val="000000"/>
                <w:sz w:val="20"/>
                <w:szCs w:val="20"/>
                <w:lang w:val="en-US" w:eastAsia="zh-CN"/>
              </w:rPr>
              <w:t>,</w:t>
            </w:r>
            <w:r>
              <w:rPr>
                <w:rFonts w:hint="default" w:ascii="Times New Roman" w:hAnsi="Times New Roman" w:eastAsia="宋体" w:cs="Times New Roman"/>
                <w:b w:val="0"/>
                <w:color w:val="000000"/>
                <w:sz w:val="20"/>
                <w:szCs w:val="20"/>
                <w:lang w:val="en-US" w:eastAsia="zh-CN"/>
              </w:rPr>
              <w:t xml:space="preserve"> and changes since last visit in the following domains: cognition, behavior and personality, language, sleep disturbances, nutritional status, swallowing capacity, respiratory function, access to rehabilitation and speech therapy, pharmacological therapy] to identify significant changes or problems since the last multidisciplinary evaluation (see Supplementary Material).</w:t>
            </w:r>
          </w:p>
        </w:tc>
        <w:tc>
          <w:tcPr>
            <w:tcW w:w="4625" w:type="dxa"/>
            <w:tcBorders>
              <w:top w:val="single" w:color="4874CB" w:sz="4" w:space="0"/>
              <w:left w:val="nil"/>
              <w:bottom w:val="single" w:color="4874CB" w:sz="4" w:space="0"/>
              <w:right w:val="single" w:color="4874CB" w:sz="4" w:space="0"/>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he study was conducted in Italy, one of the countries hit particularly hard by the COVID-19 pandemic, with the interruption of all non-emergency medical services. Our study indicates that telemedicine is a valid tool to triage patients with FTD to increase practice outreach and efficienc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FFFFFF"/>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Goodman-Casanova et al., 2020</w:t>
            </w:r>
          </w:p>
        </w:tc>
        <w:tc>
          <w:tcPr>
            <w:tcW w:w="2766" w:type="dxa"/>
            <w:tcBorders>
              <w:top w:val="single" w:color="4874CB" w:sz="4" w:space="0"/>
              <w:left w:val="nil"/>
              <w:bottom w:val="single" w:color="4874CB" w:sz="4" w:space="0"/>
              <w:right w:val="nil"/>
            </w:tcBorders>
            <w:shd w:val="clear" w:color="auto" w:fill="FFFFFF"/>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To provide television-based and telephone-based health and social support, and to study the effects of a television-based assistive integrated technology.</w:t>
            </w:r>
          </w:p>
        </w:tc>
        <w:tc>
          <w:tcPr>
            <w:tcW w:w="1847"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Overall well-being, Sleep quality</w:t>
            </w:r>
          </w:p>
        </w:tc>
        <w:tc>
          <w:tcPr>
            <w:tcW w:w="4763"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elephone-based survey research was conducted according to Gordon's Functional Health Patterns. Overall, quantitative strategies (questions with numerically rated items) were used for data collection of the health perception management and sleep-rest patterns. Qualitative strategies (open-ended questions) were used for the coping-stress tolerance, activity-exercise, and role-relationship patterns. Data were organized into previously coded and listed</w:t>
            </w:r>
            <w:r>
              <w:rPr>
                <w:rFonts w:hint="eastAsia" w:ascii="Times New Roman" w:hAnsi="Times New Roman" w:eastAsia="宋体" w:cs="Times New Roman"/>
                <w:b w:val="0"/>
                <w:color w:val="000000"/>
                <w:sz w:val="20"/>
                <w:szCs w:val="20"/>
                <w:lang w:val="en-US" w:eastAsia="zh-CN"/>
              </w:rPr>
              <w:t xml:space="preserve"> </w:t>
            </w:r>
            <w:r>
              <w:rPr>
                <w:rFonts w:hint="default" w:ascii="Times New Roman" w:hAnsi="Times New Roman" w:eastAsia="宋体" w:cs="Times New Roman"/>
                <w:b w:val="0"/>
                <w:color w:val="000000"/>
                <w:sz w:val="20"/>
                <w:szCs w:val="20"/>
                <w:lang w:val="en-US" w:eastAsia="zh-CN"/>
              </w:rPr>
              <w:t>categories using a directed content analysis approach.</w:t>
            </w:r>
          </w:p>
        </w:tc>
        <w:tc>
          <w:tcPr>
            <w:tcW w:w="4625" w:type="dxa"/>
            <w:tcBorders>
              <w:top w:val="single" w:color="4874CB" w:sz="4" w:space="0"/>
              <w:left w:val="nil"/>
              <w:bottom w:val="single" w:color="4874CB" w:sz="4" w:space="0"/>
              <w:right w:val="single" w:color="4874CB" w:sz="4" w:space="0"/>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Our findings suggest that during COVID-19 confinement, the physical and mental health and well-being w</w:t>
            </w:r>
            <w:r>
              <w:rPr>
                <w:rFonts w:hint="eastAsia" w:ascii="Times New Roman" w:hAnsi="Times New Roman" w:eastAsia="宋体" w:cs="Times New Roman"/>
                <w:b w:val="0"/>
                <w:color w:val="000000"/>
                <w:sz w:val="20"/>
                <w:szCs w:val="20"/>
                <w:lang w:val="en-US" w:eastAsia="zh-CN"/>
              </w:rPr>
              <w:t>ere</w:t>
            </w:r>
            <w:r>
              <w:rPr>
                <w:rFonts w:hint="default" w:ascii="Times New Roman" w:hAnsi="Times New Roman" w:eastAsia="宋体" w:cs="Times New Roman"/>
                <w:b w:val="0"/>
                <w:color w:val="000000"/>
                <w:sz w:val="20"/>
                <w:szCs w:val="20"/>
                <w:lang w:val="en-US" w:eastAsia="zh-CN"/>
              </w:rPr>
              <w:t xml:space="preserve"> optimal for the majority of our vulnerable population. However, those living alone reported greater negative psychological effects and sleeping proble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EDF1FA"/>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Marinello et al., 2021</w:t>
            </w:r>
          </w:p>
        </w:tc>
        <w:tc>
          <w:tcPr>
            <w:tcW w:w="2766" w:type="dxa"/>
            <w:tcBorders>
              <w:top w:val="single" w:color="4874CB" w:sz="4" w:space="0"/>
              <w:left w:val="nil"/>
              <w:bottom w:val="single" w:color="4874CB" w:sz="4" w:space="0"/>
              <w:right w:val="nil"/>
            </w:tcBorders>
            <w:shd w:val="clear" w:color="auto" w:fill="EDF1FA"/>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The hybrid in</w:t>
            </w:r>
            <w:r>
              <w:rPr>
                <w:rFonts w:hint="eastAsia"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person and tele-visit approach of assisted HaH could help to create a “secure” environment, empowering caregivers to manage frail older adults with COVID-19 at home</w:t>
            </w:r>
            <w:r>
              <w:rPr>
                <w:rFonts w:hint="eastAsia" w:ascii="Times New Roman" w:hAnsi="Times New Roman" w:eastAsia="宋体" w:cs="Times New Roman"/>
                <w:i w:val="0"/>
                <w:iCs w:val="0"/>
                <w:color w:val="000000"/>
                <w:kern w:val="0"/>
                <w:sz w:val="20"/>
                <w:szCs w:val="20"/>
                <w:u w:val="none"/>
                <w:lang w:val="en-US" w:eastAsia="zh-CN" w:bidi="ar"/>
              </w:rPr>
              <w:t>.</w:t>
            </w:r>
          </w:p>
        </w:tc>
        <w:tc>
          <w:tcPr>
            <w:tcW w:w="1847"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We report one such atypical COVID-19 case that we were able to successfully manage at home thanks to her highly motivated caregivers and the support of a telemedicine solution (TMS).</w:t>
            </w:r>
          </w:p>
        </w:tc>
        <w:tc>
          <w:tcPr>
            <w:tcW w:w="4763"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Aspect and use of the telemedicine system. A shows Hospital at Home nursing and medical personnel wearing personal protective equipment while providing hospital-level care, including fluid infusion, to the patient. In the background, the remote station features an operator-controlled high-definition camera with built-in optical and digital zoom (arrowhead), a touchscreen monitor (asterisk), and a speakerphone (arrow). B shows Hospital at Home personnel using the control station to monitor the patient's condition communicating with caregivers through a high-fidelity monitor (asterisk), webcam (arrowhead), and speakerphone (arrow). Televisions are prompted by the control station and accepted by the remote station to ensure privacy. The control station allows to control of multiple televisions simultaneously</w:t>
            </w:r>
          </w:p>
        </w:tc>
        <w:tc>
          <w:tcPr>
            <w:tcW w:w="4625" w:type="dxa"/>
            <w:tcBorders>
              <w:top w:val="single" w:color="4874CB" w:sz="4" w:space="0"/>
              <w:left w:val="nil"/>
              <w:bottom w:val="single" w:color="4874CB" w:sz="4" w:space="0"/>
              <w:right w:val="single" w:color="4874CB" w:sz="4" w:space="0"/>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he hybrid in-person and tele-visit approach of TMS-assisted HaH could help to create a "secure" environment by addressing self-confidence and safety issues, thus empowering motivated caregivers to manage frail older adults with COVID-19 at home, avoiding unnecessary admissions to closed wards and their negative physical, functional, and psychological outcom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FFFFFF"/>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Cheung and Peri, 2021</w:t>
            </w:r>
          </w:p>
        </w:tc>
        <w:tc>
          <w:tcPr>
            <w:tcW w:w="2766" w:type="dxa"/>
            <w:tcBorders>
              <w:top w:val="single" w:color="4874CB" w:sz="4" w:space="0"/>
              <w:left w:val="nil"/>
              <w:bottom w:val="single" w:color="4874CB" w:sz="4" w:space="0"/>
              <w:right w:val="nil"/>
            </w:tcBorders>
            <w:shd w:val="clear" w:color="auto" w:fill="FFFFFF"/>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To actively engage and stimulate people with dementia</w:t>
            </w:r>
            <w:r>
              <w:rPr>
                <w:rFonts w:hint="eastAsia" w:ascii="Times New Roman" w:hAnsi="Times New Roman" w:eastAsia="宋体" w:cs="Times New Roman"/>
                <w:i w:val="0"/>
                <w:iCs w:val="0"/>
                <w:color w:val="000000"/>
                <w:kern w:val="0"/>
                <w:sz w:val="20"/>
                <w:szCs w:val="20"/>
                <w:u w:val="none"/>
                <w:lang w:val="en-US" w:eastAsia="zh-CN" w:bidi="ar"/>
              </w:rPr>
              <w:t>.</w:t>
            </w:r>
          </w:p>
        </w:tc>
        <w:tc>
          <w:tcPr>
            <w:tcW w:w="1847"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CST has been shown to improve cognition, quality of life, and communication; and is recommended for people with mild to moderate dementia in the UK's NICE dementia guidelines</w:t>
            </w:r>
          </w:p>
        </w:tc>
        <w:tc>
          <w:tcPr>
            <w:tcW w:w="4763"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he Zoom video conferencing platform was used for our two to three weekly COP online forums, which served many purposes and generated several activities among the CST facilitators, including designing a pathway to implement CST, peer-reviewing the content of CST, sharing learning from facilitating CST, problem-solving challenges, and sharing CST resources.</w:t>
            </w:r>
          </w:p>
        </w:tc>
        <w:tc>
          <w:tcPr>
            <w:tcW w:w="4625" w:type="dxa"/>
            <w:tcBorders>
              <w:top w:val="single" w:color="4874CB" w:sz="4" w:space="0"/>
              <w:left w:val="nil"/>
              <w:bottom w:val="single" w:color="4874CB" w:sz="4" w:space="0"/>
              <w:right w:val="single" w:color="4874CB" w:sz="4" w:space="0"/>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Our case example illustrated how COVID-19 has fast-tracked the adoption of technology in dementia practice, which is likely to stay beyond COVID-19. Technology has many potentials to enhance the holistic management of dementia across the spectrum from prevention, risk reduction, early detection, diagnosis, assessment, care delivery, and living well with dementia (Astell et al., 20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EDF1FA"/>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Cooper et al., 2021</w:t>
            </w:r>
          </w:p>
        </w:tc>
        <w:tc>
          <w:tcPr>
            <w:tcW w:w="2766" w:type="dxa"/>
            <w:tcBorders>
              <w:top w:val="single" w:color="4874CB" w:sz="4" w:space="0"/>
              <w:left w:val="nil"/>
              <w:bottom w:val="single" w:color="4874CB" w:sz="4" w:space="0"/>
              <w:right w:val="nil"/>
            </w:tcBorders>
            <w:shd w:val="clear" w:color="auto" w:fill="EDF1FA"/>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To investigate the acceptability and feasibility</w:t>
            </w:r>
            <w:r>
              <w:rPr>
                <w:rFonts w:hint="eastAsia" w:ascii="Times New Roman" w:hAnsi="Times New Roman" w:eastAsia="宋体" w:cs="Times New Roman"/>
                <w:i w:val="0"/>
                <w:iCs w:val="0"/>
                <w:color w:val="000000"/>
                <w:kern w:val="0"/>
                <w:sz w:val="20"/>
                <w:szCs w:val="20"/>
                <w:u w:val="none"/>
                <w:lang w:val="en-US" w:eastAsia="zh-CN" w:bidi="ar"/>
              </w:rPr>
              <w:t xml:space="preserve"> of Telemedicine</w:t>
            </w:r>
            <w:r>
              <w:rPr>
                <w:rFonts w:hint="default" w:ascii="Times New Roman" w:hAnsi="Times New Roman" w:eastAsia="宋体" w:cs="Times New Roman"/>
                <w:i w:val="0"/>
                <w:iCs w:val="0"/>
                <w:color w:val="000000"/>
                <w:kern w:val="0"/>
                <w:sz w:val="20"/>
                <w:szCs w:val="20"/>
                <w:u w:val="none"/>
                <w:lang w:val="en-US" w:eastAsia="zh-CN" w:bidi="ar"/>
              </w:rPr>
              <w:t>.</w:t>
            </w:r>
          </w:p>
        </w:tc>
        <w:tc>
          <w:tcPr>
            <w:tcW w:w="1847"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subjective cognitive impairment (SCD); The Functional Assessment Questionnaire scale</w:t>
            </w:r>
          </w:p>
        </w:tc>
        <w:tc>
          <w:tcPr>
            <w:tcW w:w="4763"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We developed a remote version that was similar in content and intended mechanisms of action to the planned face-to-face format, for delivery on Zoom. We added facilitator prompts acknowledging that lifestyle change may be more challenging and need adapting, in the pandemic context. Additionally, the participants were encouraged to continue to use three of the usual functionalities of TV-AssistDem which are meant to guarantee physical and mental health and well-being. Physical activity was promoted through the visualization of videos of indoor home exercise. Cognition was stimulated with Stimulus memory games. Lastly, social connectedness with loved ones and health professionals was facilitated through video calls</w:t>
            </w:r>
          </w:p>
        </w:tc>
        <w:tc>
          <w:tcPr>
            <w:tcW w:w="4625" w:type="dxa"/>
            <w:tcBorders>
              <w:top w:val="single" w:color="4874CB" w:sz="4" w:space="0"/>
              <w:left w:val="nil"/>
              <w:bottom w:val="single" w:color="4874CB" w:sz="4" w:space="0"/>
              <w:right w:val="single" w:color="4874CB" w:sz="4" w:space="0"/>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For more vulnerable populations, messages that lifestyle change can help memory should be communicated alongside supportive, relational approaches to enabling lifestyle chang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FFFFFF"/>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Peri et al., 2023</w:t>
            </w:r>
          </w:p>
        </w:tc>
        <w:tc>
          <w:tcPr>
            <w:tcW w:w="2766" w:type="dxa"/>
            <w:tcBorders>
              <w:top w:val="single" w:color="4874CB" w:sz="4" w:space="0"/>
              <w:left w:val="nil"/>
              <w:bottom w:val="single" w:color="4874CB" w:sz="4" w:space="0"/>
              <w:right w:val="nil"/>
            </w:tcBorders>
            <w:shd w:val="clear" w:color="auto" w:fill="FFFFFF"/>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To explore the roles and experiences of carers in accessing virtual Cognitive Stimulation Therapy.</w:t>
            </w:r>
          </w:p>
        </w:tc>
        <w:tc>
          <w:tcPr>
            <w:tcW w:w="1847"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Using keywords from the interview questionnaire as a basic unit of analysis, the transcript data was coded accordingly using NVivo 12 and following the phases outlined by Elo and Kyngäs (2008). After this initial familiarization and categorization of the data content, both KP and DB crafted further coding in the search for themes or patterns across the data set.</w:t>
            </w:r>
          </w:p>
        </w:tc>
        <w:tc>
          <w:tcPr>
            <w:tcW w:w="4763"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Further review and defining of the theme/s occurred during subsequent meetings following the six-phase process: (1) familiarizing with the data; (2) generating initial codes; (3) searching for themes; (4) reviewing themes; (5) defining and naming themes; and (6) producing the report.</w:t>
            </w:r>
          </w:p>
        </w:tc>
        <w:tc>
          <w:tcPr>
            <w:tcW w:w="4625" w:type="dxa"/>
            <w:tcBorders>
              <w:top w:val="single" w:color="4874CB" w:sz="4" w:space="0"/>
              <w:left w:val="nil"/>
              <w:bottom w:val="single" w:color="4874CB" w:sz="4" w:space="0"/>
              <w:right w:val="single" w:color="4874CB" w:sz="4" w:space="0"/>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Accessing vCST provided carers with an immediate application of new knowledge. Carers reported positive responses to vCST that provided their family member living with dementia with social contact and cognitive stimulation during lockdow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EDF1FA"/>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Di Lorito et al., 2021</w:t>
            </w:r>
          </w:p>
        </w:tc>
        <w:tc>
          <w:tcPr>
            <w:tcW w:w="2766" w:type="dxa"/>
            <w:tcBorders>
              <w:top w:val="single" w:color="4874CB" w:sz="4" w:space="0"/>
              <w:left w:val="nil"/>
              <w:bottom w:val="single" w:color="4874CB" w:sz="4" w:space="0"/>
              <w:right w:val="nil"/>
            </w:tcBorders>
            <w:shd w:val="clear" w:color="auto" w:fill="EDF1FA"/>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The Promoting Activity, Independence</w:t>
            </w:r>
            <w:r>
              <w:rPr>
                <w:rFonts w:hint="eastAsia"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xml:space="preserve"> and Stability in Early Dementia (PrAISED) is delivering an exercise program for people with dementia.</w:t>
            </w:r>
          </w:p>
        </w:tc>
        <w:tc>
          <w:tcPr>
            <w:tcW w:w="1847"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he participants with dementia and their caregivers were invited by the main researcher to take part in two semi-structured qualitative interviews.</w:t>
            </w:r>
          </w:p>
        </w:tc>
        <w:tc>
          <w:tcPr>
            <w:tcW w:w="4763"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Based on a topic guide developed in collaboration with two Patient and Public Involvement contributors with experience in caring for someone with dementia, who were also involved in the development of the study and its protocol, and the writing of this manuscript. While the topic guide focused on the overall experience of the PrAISED RCT, a flexible approach was used in the interviews to explore and capture information relating to Q Health. All the interviews were carried out through speakerphone so that participants and caregivers could both hear and respond to the questions.</w:t>
            </w:r>
          </w:p>
        </w:tc>
        <w:tc>
          <w:tcPr>
            <w:tcW w:w="4625" w:type="dxa"/>
            <w:tcBorders>
              <w:top w:val="single" w:color="4874CB" w:sz="4" w:space="0"/>
              <w:left w:val="nil"/>
              <w:bottom w:val="single" w:color="4874CB" w:sz="4" w:space="0"/>
              <w:right w:val="single" w:color="4874CB" w:sz="4" w:space="0"/>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Video delivery worked best when participants had a supporting caregiver and when therapists showed enthusiasm and had an established rapport with the client. Benefits included time efficiency of sessions, enhancing participants' motivation, caregivers' dementia awareness, and therapists' creativi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FFFFFF"/>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Giebel et al., 2021</w:t>
            </w:r>
          </w:p>
        </w:tc>
        <w:tc>
          <w:tcPr>
            <w:tcW w:w="2766" w:type="dxa"/>
            <w:tcBorders>
              <w:top w:val="single" w:color="4874CB" w:sz="4" w:space="0"/>
              <w:left w:val="nil"/>
              <w:bottom w:val="single" w:color="4874CB" w:sz="4" w:space="0"/>
              <w:right w:val="nil"/>
            </w:tcBorders>
            <w:shd w:val="clear" w:color="auto" w:fill="FFFFFF"/>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 xml:space="preserve">To explore the effects of </w:t>
            </w:r>
            <w:r>
              <w:rPr>
                <w:rFonts w:hint="eastAsia" w:ascii="Times New Roman" w:hAnsi="Times New Roman" w:eastAsia="宋体" w:cs="Times New Roman"/>
                <w:i w:val="0"/>
                <w:iCs w:val="0"/>
                <w:color w:val="000000"/>
                <w:kern w:val="0"/>
                <w:sz w:val="20"/>
                <w:szCs w:val="20"/>
                <w:u w:val="none"/>
                <w:lang w:val="en-US" w:eastAsia="zh-CN" w:bidi="ar"/>
              </w:rPr>
              <w:t>telemedicine</w:t>
            </w:r>
            <w:r>
              <w:rPr>
                <w:rFonts w:hint="default" w:ascii="Times New Roman" w:hAnsi="Times New Roman" w:eastAsia="宋体" w:cs="Times New Roman"/>
                <w:i w:val="0"/>
                <w:iCs w:val="0"/>
                <w:color w:val="000000"/>
                <w:kern w:val="0"/>
                <w:sz w:val="20"/>
                <w:szCs w:val="20"/>
                <w:u w:val="none"/>
                <w:lang w:val="en-US" w:eastAsia="zh-CN" w:bidi="ar"/>
              </w:rPr>
              <w:t>-related social care and support service changes</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on the lives of unpaid carers.</w:t>
            </w:r>
          </w:p>
        </w:tc>
        <w:tc>
          <w:tcPr>
            <w:tcW w:w="1847"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Paired samples t-tests were used to compare the mean of weekly hours of social support service usage before and since the outbreak.</w:t>
            </w:r>
          </w:p>
        </w:tc>
        <w:tc>
          <w:tcPr>
            <w:tcW w:w="4763"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hematic analysis identified three overarching themes: (1) Loss of control; (2) Uncertainty; and (3) Adapting and having to adapt to the new normal.</w:t>
            </w:r>
          </w:p>
        </w:tc>
        <w:tc>
          <w:tcPr>
            <w:tcW w:w="4625" w:type="dxa"/>
            <w:tcBorders>
              <w:top w:val="single" w:color="4874CB" w:sz="4" w:space="0"/>
              <w:left w:val="nil"/>
              <w:bottom w:val="single" w:color="4874CB" w:sz="4" w:space="0"/>
              <w:right w:val="single" w:color="4874CB" w:sz="4" w:space="0"/>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PLWD and carers need to receive specific practical and psychological support during the pandemic to support their well-being, which is severely affected by public health restrictio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EDF1FA"/>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Tuijt et al., 2021</w:t>
            </w:r>
          </w:p>
        </w:tc>
        <w:tc>
          <w:tcPr>
            <w:tcW w:w="2766" w:type="dxa"/>
            <w:tcBorders>
              <w:top w:val="single" w:color="4874CB" w:sz="4" w:space="0"/>
              <w:left w:val="nil"/>
              <w:bottom w:val="single" w:color="4874CB" w:sz="4" w:space="0"/>
              <w:right w:val="nil"/>
            </w:tcBorders>
            <w:shd w:val="clear" w:color="auto" w:fill="EDF1FA"/>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To understand the remote healthcare experiences of patients living with dementia and their family carers.</w:t>
            </w:r>
          </w:p>
        </w:tc>
        <w:tc>
          <w:tcPr>
            <w:tcW w:w="1847"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wo authors individually analyzed COVID-19 data from the first 20 interviews and independently developed thematic frameworks. Frameworks had many coding similarities, and different codes and themes were discussed and refined to form a single framework, driven by the data.</w:t>
            </w:r>
          </w:p>
        </w:tc>
        <w:tc>
          <w:tcPr>
            <w:tcW w:w="4763"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Proactive care at the onset of COVID-19 restrictions; • avoidance of healthcare settings and services; and • difficulties with remote healthcare encounters</w:t>
            </w:r>
          </w:p>
        </w:tc>
        <w:tc>
          <w:tcPr>
            <w:tcW w:w="4625" w:type="dxa"/>
            <w:tcBorders>
              <w:top w:val="single" w:color="4874CB" w:sz="4" w:space="0"/>
              <w:left w:val="nil"/>
              <w:bottom w:val="single" w:color="4874CB" w:sz="4" w:space="0"/>
              <w:right w:val="single" w:color="4874CB" w:sz="4" w:space="0"/>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hree main themes were derived relating to proactive care at the onset of COVID-19 restrictions; avoidance of healthcare settings and services; and difficulties with remote healthcare encounters. People living with dementia and their carers felt check-up calls were reassuring but limited in scope and content. Some avoided healthcare services, wishing to minimize COVID-19 risk reduce NHS burden, or encounter technological barriers. Difficulties in remote consultations included a lack of prompts to remember problems, dealing with new emerging difficulties, rescheduling/missed calls, and inclusion of the voice of the person with dementi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FFFFFF"/>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Kalicki et al., 2021</w:t>
            </w:r>
          </w:p>
        </w:tc>
        <w:tc>
          <w:tcPr>
            <w:tcW w:w="2766" w:type="dxa"/>
            <w:tcBorders>
              <w:top w:val="single" w:color="4874CB" w:sz="4" w:space="0"/>
              <w:left w:val="nil"/>
              <w:bottom w:val="single" w:color="4874CB" w:sz="4" w:space="0"/>
              <w:right w:val="nil"/>
            </w:tcBorders>
            <w:shd w:val="clear" w:color="auto" w:fill="FFFFFF"/>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To identify major barriers to video-based telehealth use among homebound older adults.</w:t>
            </w:r>
          </w:p>
        </w:tc>
        <w:tc>
          <w:tcPr>
            <w:tcW w:w="1847"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An 11-item questionnaire was developed to identify patients to supply with a video-based telehealth device. We identified multiple barriers to usage including lack of caregivers and lack of access to appropriate technology.</w:t>
            </w:r>
          </w:p>
        </w:tc>
        <w:tc>
          <w:tcPr>
            <w:tcW w:w="4763"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Physicians were asked to elaborate on barriers to access among their patient population, with questions regarding internet connectivity, ability to pay for data plans, and access to a computer or video-enabled device</w:t>
            </w:r>
          </w:p>
        </w:tc>
        <w:tc>
          <w:tcPr>
            <w:tcW w:w="4625" w:type="dxa"/>
            <w:tcBorders>
              <w:top w:val="single" w:color="4874CB" w:sz="4" w:space="0"/>
              <w:left w:val="nil"/>
              <w:bottom w:val="single" w:color="4874CB" w:sz="4" w:space="0"/>
              <w:right w:val="single" w:color="4874CB" w:sz="4" w:space="0"/>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According to physicians in the program, more than one-third (35%) of homebound patients (mean age of 82.7; 46.6% with dementia; mean of 4 comorbidities/patient) engaged in first-time video-based telehealth encounters between April and June 2020 during the first COVID-19 surge in NYC. The majority (82%) required assistance from a family member and/or paid caregiver to complete the visit. Among patients who had not used telehealth, providers deemed 27% (n = 153) "unable to interact over video" for reasons including cognitive or sensory impairment and 14% lacked access to a caregiver to assist them with technology. Physicians were not knowledgeable of their patients' internet connectivity, ability to pay for cellular plans, or video-capable device acces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EDF1FA"/>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Macchi et al., 2021</w:t>
            </w:r>
          </w:p>
        </w:tc>
        <w:tc>
          <w:tcPr>
            <w:tcW w:w="2766" w:type="dxa"/>
            <w:tcBorders>
              <w:top w:val="single" w:color="4874CB" w:sz="4" w:space="0"/>
              <w:left w:val="nil"/>
              <w:bottom w:val="single" w:color="4874CB" w:sz="4" w:space="0"/>
              <w:right w:val="nil"/>
            </w:tcBorders>
            <w:shd w:val="clear" w:color="auto" w:fill="EDF1FA"/>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 xml:space="preserve">To describe the impact </w:t>
            </w:r>
            <w:r>
              <w:rPr>
                <w:rFonts w:hint="eastAsia" w:ascii="Times New Roman" w:hAnsi="Times New Roman" w:eastAsia="宋体" w:cs="Times New Roman"/>
                <w:i w:val="0"/>
                <w:iCs w:val="0"/>
                <w:color w:val="000000"/>
                <w:kern w:val="0"/>
                <w:sz w:val="20"/>
                <w:szCs w:val="20"/>
                <w:u w:val="none"/>
                <w:lang w:val="en-US" w:eastAsia="zh-CN" w:bidi="ar"/>
              </w:rPr>
              <w:t xml:space="preserve">of Telemedicine </w:t>
            </w:r>
            <w:r>
              <w:rPr>
                <w:rFonts w:hint="default" w:ascii="Times New Roman" w:hAnsi="Times New Roman" w:eastAsia="宋体" w:cs="Times New Roman"/>
                <w:i w:val="0"/>
                <w:iCs w:val="0"/>
                <w:color w:val="000000"/>
                <w:kern w:val="0"/>
                <w:sz w:val="20"/>
                <w:szCs w:val="20"/>
                <w:u w:val="none"/>
                <w:lang w:val="en-US" w:eastAsia="zh-CN" w:bidi="ar"/>
              </w:rPr>
              <w:t>on patients living with chronic, neurodegenerative disease and their caregivers.</w:t>
            </w:r>
          </w:p>
        </w:tc>
        <w:tc>
          <w:tcPr>
            <w:tcW w:w="1847"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Semi-structured interviews, open-ended survey responses, medical record documentation, and participant-researcher communications</w:t>
            </w:r>
          </w:p>
        </w:tc>
        <w:tc>
          <w:tcPr>
            <w:tcW w:w="4763"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Interviews were conducted by teleconference or telephone using an iterative interview guide per the parent trial protocol.</w:t>
            </w:r>
          </w:p>
        </w:tc>
        <w:tc>
          <w:tcPr>
            <w:tcW w:w="4625" w:type="dxa"/>
            <w:tcBorders>
              <w:top w:val="single" w:color="4874CB" w:sz="4" w:space="0"/>
              <w:left w:val="nil"/>
              <w:bottom w:val="single" w:color="4874CB" w:sz="4" w:space="0"/>
              <w:right w:val="single" w:color="4874CB" w:sz="4" w:space="0"/>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While telemedicine has helped improve access to healthcare, patients and caregivers perceive clear limitations compared to in-person services. Changes in society and healthcare delivery in response to COVID-19 highlight ongoing and novel gaps that must be addressed to optimize future outpatient palliative care for neurologic illnes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FFFFFF"/>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Gately et al., 2022</w:t>
            </w:r>
          </w:p>
        </w:tc>
        <w:tc>
          <w:tcPr>
            <w:tcW w:w="2766" w:type="dxa"/>
            <w:tcBorders>
              <w:top w:val="single" w:color="4874CB" w:sz="4" w:space="0"/>
              <w:left w:val="nil"/>
              <w:bottom w:val="single" w:color="4874CB" w:sz="4" w:space="0"/>
              <w:right w:val="nil"/>
            </w:tcBorders>
            <w:shd w:val="clear" w:color="auto" w:fill="FFFFFF"/>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To increase connectedness between Veterans and patient-aligned care teams and improve quality of care through patient narratives developed using a guided interview process</w:t>
            </w:r>
            <w:r>
              <w:rPr>
                <w:rFonts w:hint="eastAsia" w:ascii="Times New Roman" w:hAnsi="Times New Roman" w:eastAsia="宋体" w:cs="Times New Roman"/>
                <w:i w:val="0"/>
                <w:iCs w:val="0"/>
                <w:color w:val="000000"/>
                <w:kern w:val="0"/>
                <w:sz w:val="20"/>
                <w:szCs w:val="20"/>
                <w:u w:val="none"/>
                <w:lang w:val="en-US" w:eastAsia="zh-CN" w:bidi="ar"/>
              </w:rPr>
              <w:t>.</w:t>
            </w:r>
          </w:p>
        </w:tc>
        <w:tc>
          <w:tcPr>
            <w:tcW w:w="1847"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Mini-Mental State Examination(MMSE); Questionnaires included statements with five-point Likert scales of agreement ranging; a five-item questionnaire modified from a dementia telehealth study (Moo et al., 2014);5-point Likert scales.</w:t>
            </w:r>
          </w:p>
        </w:tc>
        <w:tc>
          <w:tcPr>
            <w:tcW w:w="4763"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Complete MLMS interviews with occupational therapy trainees using telehealth technology.</w:t>
            </w:r>
          </w:p>
        </w:tc>
        <w:tc>
          <w:tcPr>
            <w:tcW w:w="4625" w:type="dxa"/>
            <w:tcBorders>
              <w:top w:val="single" w:color="4874CB" w:sz="4" w:space="0"/>
              <w:left w:val="nil"/>
              <w:bottom w:val="single" w:color="4874CB" w:sz="4" w:space="0"/>
              <w:right w:val="single" w:color="4874CB" w:sz="4" w:space="0"/>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Veterans with cognitive concerns successfully participated in virtual MLMS interviews during COVID-19. Caregivers enhanced Veteran engagement and often provided technological suppor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EDF1FA"/>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Masoud et al., 2021</w:t>
            </w:r>
          </w:p>
        </w:tc>
        <w:tc>
          <w:tcPr>
            <w:tcW w:w="2766" w:type="dxa"/>
            <w:tcBorders>
              <w:top w:val="single" w:color="4874CB" w:sz="4" w:space="0"/>
              <w:left w:val="nil"/>
              <w:bottom w:val="single" w:color="4874CB" w:sz="4" w:space="0"/>
              <w:right w:val="nil"/>
            </w:tcBorders>
            <w:shd w:val="clear" w:color="auto" w:fill="EDF1FA"/>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eastAsia" w:ascii="Times New Roman" w:hAnsi="Times New Roman" w:eastAsia="宋体" w:cs="Times New Roman"/>
                <w:i w:val="0"/>
                <w:iCs w:val="0"/>
                <w:color w:val="000000"/>
                <w:kern w:val="0"/>
                <w:sz w:val="20"/>
                <w:szCs w:val="20"/>
                <w:u w:val="none"/>
                <w:lang w:val="en-US" w:eastAsia="zh-CN" w:bidi="ar"/>
              </w:rPr>
              <w:t>To p</w:t>
            </w:r>
            <w:r>
              <w:rPr>
                <w:rFonts w:hint="default" w:ascii="Times New Roman" w:hAnsi="Times New Roman" w:eastAsia="宋体" w:cs="Times New Roman"/>
                <w:i w:val="0"/>
                <w:iCs w:val="0"/>
                <w:color w:val="000000"/>
                <w:kern w:val="0"/>
                <w:sz w:val="20"/>
                <w:szCs w:val="20"/>
                <w:u w:val="none"/>
                <w:lang w:val="en-US" w:eastAsia="zh-CN" w:bidi="ar"/>
              </w:rPr>
              <w:t>rovide individuals living with Dementia and care, partners, an opportunity to socialize in an inclusive and supportive environment.</w:t>
            </w:r>
          </w:p>
        </w:tc>
        <w:tc>
          <w:tcPr>
            <w:tcW w:w="1847"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A thorough review of existing literature about Memory Cafés was conducted to inform the development of the field notes and interview guides.</w:t>
            </w:r>
          </w:p>
        </w:tc>
        <w:tc>
          <w:tcPr>
            <w:tcW w:w="4763"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Memory Cafés, sometimes referred to as Alzheimer's or Dementia Cafés is a widely implemented program that provides individuals living with dementia and their care partners an opportunity to socialize with others</w:t>
            </w:r>
          </w:p>
        </w:tc>
        <w:tc>
          <w:tcPr>
            <w:tcW w:w="4625" w:type="dxa"/>
            <w:tcBorders>
              <w:top w:val="single" w:color="4874CB" w:sz="4" w:space="0"/>
              <w:left w:val="nil"/>
              <w:bottom w:val="single" w:color="4874CB" w:sz="4" w:space="0"/>
              <w:right w:val="single" w:color="4874CB" w:sz="4" w:space="0"/>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Memory Cafés offer important benefits for families living with dementia, providing vital new insight into the potential for virtual Memory Cafés to offer similar benefi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FFFFFF"/>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Weiss et al., 2021</w:t>
            </w:r>
          </w:p>
        </w:tc>
        <w:tc>
          <w:tcPr>
            <w:tcW w:w="2766" w:type="dxa"/>
            <w:tcBorders>
              <w:top w:val="single" w:color="4874CB" w:sz="4" w:space="0"/>
              <w:left w:val="nil"/>
              <w:bottom w:val="single" w:color="4874CB" w:sz="4" w:space="0"/>
              <w:right w:val="nil"/>
            </w:tcBorders>
            <w:shd w:val="clear" w:color="auto" w:fill="FFFFFF"/>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To demonstrate a unique approach to reaching culturally diverse and vulnerable populations using telehealth, and share some of the lessons learned as a result of early difficulties.</w:t>
            </w:r>
          </w:p>
        </w:tc>
        <w:tc>
          <w:tcPr>
            <w:tcW w:w="1847"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depression/anxiety assessment tools</w:t>
            </w:r>
          </w:p>
        </w:tc>
        <w:tc>
          <w:tcPr>
            <w:tcW w:w="4763"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elevision model: introduction, review of health records, treatment, caregiver stress evaluation, advance care planning, emergency planning, respite care,</w:t>
            </w:r>
          </w:p>
        </w:tc>
        <w:tc>
          <w:tcPr>
            <w:tcW w:w="4625" w:type="dxa"/>
            <w:tcBorders>
              <w:top w:val="single" w:color="4874CB" w:sz="4" w:space="0"/>
              <w:left w:val="nil"/>
              <w:bottom w:val="single" w:color="4874CB" w:sz="4" w:space="0"/>
              <w:right w:val="single" w:color="4874CB" w:sz="4" w:space="0"/>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Factors related to no-show: female, Black, high school graduates; Most feel positive and helpful; caregiver feel all concerns addressed; many hope to return to in-person but maintain television for follow-up; Can conduct real-time and accurate assessment; More inclusive and accessi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EDF1FA"/>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Neal et al., 2023</w:t>
            </w:r>
          </w:p>
        </w:tc>
        <w:tc>
          <w:tcPr>
            <w:tcW w:w="2766" w:type="dxa"/>
            <w:tcBorders>
              <w:top w:val="single" w:color="4874CB" w:sz="4" w:space="0"/>
              <w:left w:val="nil"/>
              <w:bottom w:val="single" w:color="4874CB" w:sz="4" w:space="0"/>
              <w:right w:val="nil"/>
            </w:tcBorders>
            <w:shd w:val="clear" w:color="auto" w:fill="EDF1FA"/>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To evaluate the benefits of the FindMyApps intervention to people with mild dementia and their informal caregivers.</w:t>
            </w:r>
          </w:p>
        </w:tc>
        <w:tc>
          <w:tcPr>
            <w:tcW w:w="1847"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Adult Social Care Outcomes Toolkit, Maastricht Social Participation Profile, Short Sense of Competence Questionnaire, Dementia Quality of Life Instrument</w:t>
            </w:r>
          </w:p>
        </w:tc>
        <w:tc>
          <w:tcPr>
            <w:tcW w:w="4763"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Help people (learn to) use a tablet and find apps, that are user-friendly for people with mild dementia/MCI, which may facilitate social contact (e.g.through video calls, instant messaging, or multiplayer games) or self-management (e.g. medication reminder apps and diaries), and which meet an individual's needs and interests.</w:t>
            </w:r>
          </w:p>
        </w:tc>
        <w:tc>
          <w:tcPr>
            <w:tcW w:w="4625" w:type="dxa"/>
            <w:tcBorders>
              <w:top w:val="single" w:color="4874CB" w:sz="4" w:space="0"/>
              <w:left w:val="nil"/>
              <w:bottom w:val="single" w:color="4874CB" w:sz="4" w:space="0"/>
              <w:right w:val="single" w:color="4874CB" w:sz="4" w:space="0"/>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Caregivers who received FindMyApps had a moderately higher sense of competence at three months than those receiving digital care-as-usual. Investigation of effect modifiers suggested a more beneficial effect of Find MyApps on neuropsychiatric symptoms and engagement in pleasurable activities for people with a diagnosis of MCI, and for people with mild dementia/MCI with apathy at baseline on quality of life outcom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FFFFFF"/>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Lott et al., 2006</w:t>
            </w:r>
          </w:p>
        </w:tc>
        <w:tc>
          <w:tcPr>
            <w:tcW w:w="2766" w:type="dxa"/>
            <w:tcBorders>
              <w:top w:val="single" w:color="4874CB" w:sz="4" w:space="0"/>
              <w:left w:val="nil"/>
              <w:bottom w:val="single" w:color="4874CB" w:sz="4" w:space="0"/>
              <w:right w:val="nil"/>
            </w:tcBorders>
            <w:shd w:val="clear" w:color="auto" w:fill="FFFFFF"/>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To determine the feasibility of diagnos</w:t>
            </w:r>
            <w:r>
              <w:rPr>
                <w:rFonts w:hint="eastAsia" w:ascii="Times New Roman" w:hAnsi="Times New Roman" w:eastAsia="宋体" w:cs="Times New Roman"/>
                <w:i w:val="0"/>
                <w:iCs w:val="0"/>
                <w:color w:val="000000"/>
                <w:kern w:val="0"/>
                <w:sz w:val="20"/>
                <w:szCs w:val="20"/>
                <w:u w:val="none"/>
                <w:lang w:val="en-US" w:eastAsia="zh-CN" w:bidi="ar"/>
              </w:rPr>
              <w:t>ing</w:t>
            </w:r>
            <w:r>
              <w:rPr>
                <w:rFonts w:hint="default" w:ascii="Times New Roman" w:hAnsi="Times New Roman" w:eastAsia="宋体" w:cs="Times New Roman"/>
                <w:i w:val="0"/>
                <w:iCs w:val="0"/>
                <w:color w:val="000000"/>
                <w:kern w:val="0"/>
                <w:sz w:val="20"/>
                <w:szCs w:val="20"/>
                <w:u w:val="none"/>
                <w:lang w:val="en-US" w:eastAsia="zh-CN" w:bidi="ar"/>
              </w:rPr>
              <w:t xml:space="preserve"> dementia in remote populations</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of individuals and to compare aspects of the diagnostic process with those used in a traditional face-to-face academic medical-center based clinic site.</w:t>
            </w:r>
          </w:p>
        </w:tc>
        <w:tc>
          <w:tcPr>
            <w:tcW w:w="1847"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Dementia Questionnaire for Mentally Retarded Persons</w:t>
            </w:r>
          </w:p>
        </w:tc>
        <w:tc>
          <w:tcPr>
            <w:tcW w:w="4763"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elemedicine has been defined as the use of electronic information and communication technologies to provide patient care when distance separates the participants。</w:t>
            </w:r>
          </w:p>
        </w:tc>
        <w:tc>
          <w:tcPr>
            <w:tcW w:w="4625" w:type="dxa"/>
            <w:tcBorders>
              <w:top w:val="single" w:color="4874CB" w:sz="4" w:space="0"/>
              <w:left w:val="nil"/>
              <w:bottom w:val="single" w:color="4874CB" w:sz="4" w:space="0"/>
              <w:right w:val="single" w:color="4874CB" w:sz="4" w:space="0"/>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his study supports the need for formal reliability and validity studies of TM preparatory to the consideration of this modality for use in clinical trials for A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EDF1FA"/>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Ganguli et al., 2023</w:t>
            </w:r>
          </w:p>
        </w:tc>
        <w:tc>
          <w:tcPr>
            <w:tcW w:w="2766" w:type="dxa"/>
            <w:tcBorders>
              <w:top w:val="single" w:color="4874CB" w:sz="4" w:space="0"/>
              <w:left w:val="nil"/>
              <w:bottom w:val="single" w:color="4874CB" w:sz="4" w:space="0"/>
              <w:right w:val="nil"/>
            </w:tcBorders>
            <w:shd w:val="clear" w:color="auto" w:fill="EDF1FA"/>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To evaluate characteristics of Medicare beneficiaries associated with practices and clinicians offering telephone visits only and patients receiving telephone visits only, when both telephone and video were available.</w:t>
            </w:r>
          </w:p>
        </w:tc>
        <w:tc>
          <w:tcPr>
            <w:tcW w:w="1847"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Clinical and</w:t>
            </w:r>
          </w:p>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echnology variables</w:t>
            </w:r>
          </w:p>
        </w:tc>
        <w:tc>
          <w:tcPr>
            <w:tcW w:w="4763"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elephone and video visits</w:t>
            </w:r>
          </w:p>
        </w:tc>
        <w:tc>
          <w:tcPr>
            <w:tcW w:w="4625" w:type="dxa"/>
            <w:tcBorders>
              <w:top w:val="single" w:color="4874CB" w:sz="4" w:space="0"/>
              <w:left w:val="nil"/>
              <w:bottom w:val="single" w:color="4874CB" w:sz="4" w:space="0"/>
              <w:right w:val="single" w:color="4874CB" w:sz="4" w:space="0"/>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his study found that many patients reported choosing telephone visits when given the option, suggesting the need to support telephone visits when appropriate while addressing multilevel barriers to video use (eg, clinic infrastructure and interpreter availabili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FFFFFF"/>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Gillespie et al., 2019</w:t>
            </w:r>
          </w:p>
        </w:tc>
        <w:tc>
          <w:tcPr>
            <w:tcW w:w="2766" w:type="dxa"/>
            <w:tcBorders>
              <w:top w:val="single" w:color="4874CB" w:sz="4" w:space="0"/>
              <w:left w:val="nil"/>
              <w:bottom w:val="single" w:color="4874CB" w:sz="4" w:space="0"/>
              <w:right w:val="nil"/>
            </w:tcBorders>
            <w:shd w:val="clear" w:color="auto" w:fill="FFFFFF"/>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 xml:space="preserve">Access to </w:t>
            </w:r>
            <w:r>
              <w:rPr>
                <w:rFonts w:hint="eastAsia" w:ascii="Times New Roman" w:hAnsi="Times New Roman" w:eastAsia="宋体" w:cs="Times New Roman"/>
                <w:i w:val="0"/>
                <w:iCs w:val="0"/>
                <w:color w:val="000000"/>
                <w:kern w:val="0"/>
                <w:sz w:val="20"/>
                <w:szCs w:val="20"/>
                <w:u w:val="none"/>
                <w:lang w:val="en-US" w:eastAsia="zh-CN" w:bidi="ar"/>
              </w:rPr>
              <w:t>Telemedicine</w:t>
            </w:r>
            <w:r>
              <w:rPr>
                <w:rFonts w:hint="default" w:ascii="Times New Roman" w:hAnsi="Times New Roman" w:eastAsia="宋体" w:cs="Times New Roman"/>
                <w:i w:val="0"/>
                <w:iCs w:val="0"/>
                <w:color w:val="000000"/>
                <w:kern w:val="0"/>
                <w:sz w:val="20"/>
                <w:szCs w:val="20"/>
                <w:u w:val="none"/>
                <w:lang w:val="en-US" w:eastAsia="zh-CN" w:bidi="ar"/>
              </w:rPr>
              <w:t xml:space="preserve"> services for older adults with dementia residing in senior living communities can effectively decrease Emergency Department utilization</w:t>
            </w:r>
            <w:r>
              <w:rPr>
                <w:rFonts w:hint="eastAsia" w:ascii="Times New Roman" w:hAnsi="Times New Roman" w:eastAsia="宋体" w:cs="Times New Roman"/>
                <w:i w:val="0"/>
                <w:iCs w:val="0"/>
                <w:color w:val="000000"/>
                <w:kern w:val="0"/>
                <w:sz w:val="20"/>
                <w:szCs w:val="20"/>
                <w:u w:val="none"/>
                <w:lang w:val="en-US" w:eastAsia="zh-CN" w:bidi="ar"/>
              </w:rPr>
              <w:t>.</w:t>
            </w:r>
          </w:p>
        </w:tc>
        <w:tc>
          <w:tcPr>
            <w:tcW w:w="1847"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Emergency Department visits over time</w:t>
            </w:r>
          </w:p>
        </w:tc>
        <w:tc>
          <w:tcPr>
            <w:tcW w:w="4763"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When an intervention subject needed care and requested assistance from the geriatrics practice, the provider managed the issue via phone, an outpatient or Emergency Department visit, or a telemedicine visit</w:t>
            </w:r>
          </w:p>
        </w:tc>
        <w:tc>
          <w:tcPr>
            <w:tcW w:w="4625" w:type="dxa"/>
            <w:tcBorders>
              <w:top w:val="single" w:color="4874CB" w:sz="4" w:space="0"/>
              <w:left w:val="nil"/>
              <w:bottom w:val="single" w:color="4874CB" w:sz="4" w:space="0"/>
              <w:right w:val="single" w:color="4874CB" w:sz="4" w:space="0"/>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elemedicine can effectively decrease Emergency Department use by individuals with dementia, but further research is needed to confirm this secondary analysis and to understand how to best implement and optimize telemedicine for patients with dementia suffering from acute illness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EDF1FA"/>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Xie et al., 2018</w:t>
            </w:r>
          </w:p>
        </w:tc>
        <w:tc>
          <w:tcPr>
            <w:tcW w:w="2766" w:type="dxa"/>
            <w:tcBorders>
              <w:top w:val="single" w:color="4874CB" w:sz="4" w:space="0"/>
              <w:left w:val="nil"/>
              <w:bottom w:val="single" w:color="4874CB" w:sz="4" w:space="0"/>
              <w:right w:val="nil"/>
            </w:tcBorders>
            <w:shd w:val="clear" w:color="auto" w:fill="EDF1FA"/>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To examine caregivers' mobile device usage and their desire to receive information via mobile devices</w:t>
            </w:r>
            <w:r>
              <w:rPr>
                <w:rFonts w:hint="eastAsia" w:ascii="Times New Roman" w:hAnsi="Times New Roman" w:eastAsia="宋体" w:cs="Times New Roman"/>
                <w:i w:val="0"/>
                <w:iCs w:val="0"/>
                <w:color w:val="000000"/>
                <w:kern w:val="0"/>
                <w:sz w:val="20"/>
                <w:szCs w:val="20"/>
                <w:u w:val="none"/>
                <w:lang w:val="en-US" w:eastAsia="zh-CN" w:bidi="ar"/>
              </w:rPr>
              <w:t>.</w:t>
            </w:r>
          </w:p>
        </w:tc>
        <w:tc>
          <w:tcPr>
            <w:tcW w:w="1847"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Instrumental Activities of Daily Living, Health Information Wants Questionnaire, Information Preference Scale, Decision-making Preference Scale.</w:t>
            </w:r>
          </w:p>
        </w:tc>
        <w:tc>
          <w:tcPr>
            <w:tcW w:w="4763"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o support health education or self-management for a wide range of health conditions, such as eating disorders, multiple sclerosis, cardiovascular disease, HIV, and mental illnesses, to name just a few.</w:t>
            </w:r>
          </w:p>
        </w:tc>
        <w:tc>
          <w:tcPr>
            <w:tcW w:w="4625" w:type="dxa"/>
            <w:tcBorders>
              <w:top w:val="single" w:color="4874CB" w:sz="4" w:space="0"/>
              <w:left w:val="nil"/>
              <w:bottom w:val="single" w:color="4874CB" w:sz="4" w:space="0"/>
              <w:right w:val="single" w:color="4874CB" w:sz="4" w:space="0"/>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here is much need for effective mHealth interventions that can provide information tailored to the needs and preferences of these caregiver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FFFFFF"/>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Lamonica et al., 2017</w:t>
            </w:r>
          </w:p>
        </w:tc>
        <w:tc>
          <w:tcPr>
            <w:tcW w:w="2766" w:type="dxa"/>
            <w:tcBorders>
              <w:top w:val="single" w:color="4874CB" w:sz="4" w:space="0"/>
              <w:left w:val="nil"/>
              <w:bottom w:val="single" w:color="4874CB" w:sz="4" w:space="0"/>
              <w:right w:val="nil"/>
            </w:tcBorders>
            <w:shd w:val="clear" w:color="auto" w:fill="FFFFFF"/>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To describe patterns of Internet use, as well as interest in and preferences for eHealth technologies among older adults with varying degrees of cognitive impairment.</w:t>
            </w:r>
          </w:p>
        </w:tc>
        <w:tc>
          <w:tcPr>
            <w:tcW w:w="1847"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eHealth Questionnaire.</w:t>
            </w:r>
          </w:p>
        </w:tc>
        <w:tc>
          <w:tcPr>
            <w:tcW w:w="4763"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offer self-help through Web-based interventions, or deliver proactive and guided interventions.</w:t>
            </w:r>
          </w:p>
        </w:tc>
        <w:tc>
          <w:tcPr>
            <w:tcW w:w="4625" w:type="dxa"/>
            <w:tcBorders>
              <w:top w:val="single" w:color="4874CB" w:sz="4" w:space="0"/>
              <w:left w:val="nil"/>
              <w:bottom w:val="single" w:color="4874CB" w:sz="4" w:space="0"/>
              <w:right w:val="single" w:color="4874CB" w:sz="4" w:space="0"/>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Our data demonstrate an overwhelming interest within this demographic for targeted interventions to address modifiable risk factors for cognitive decline, particularly memory and computer-based exercises for cognition. These findings support future research efforts into the development, implementation, feasibility, and acceptability of eHealth interventions to support the health and well-being of individuals with cognitive impairment and their carers. As part of this process, it will be important to develop strategies to promote the use of eHealth technologies, including social media websites and apps among older adults with lower levels of educ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EDF1FA"/>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Cristancho-Lacroix et al., 2015</w:t>
            </w:r>
          </w:p>
        </w:tc>
        <w:tc>
          <w:tcPr>
            <w:tcW w:w="2766" w:type="dxa"/>
            <w:tcBorders>
              <w:top w:val="single" w:color="4874CB" w:sz="4" w:space="0"/>
              <w:left w:val="nil"/>
              <w:bottom w:val="single" w:color="4874CB" w:sz="4" w:space="0"/>
              <w:right w:val="nil"/>
            </w:tcBorders>
            <w:shd w:val="clear" w:color="auto" w:fill="EDF1FA"/>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i w:val="0"/>
                <w:iCs w:val="0"/>
                <w:color w:val="auto"/>
                <w:kern w:val="0"/>
                <w:sz w:val="20"/>
                <w:szCs w:val="20"/>
                <w:u w:val="none"/>
                <w:lang w:val="en-US" w:eastAsia="zh-CN" w:bidi="ar"/>
              </w:rPr>
              <w:t>To evaluate trial the efficacy and acceptability of a Web-based psychoeducational program for informal caregivers of persons with Alzheimer's disease</w:t>
            </w:r>
            <w:r>
              <w:rPr>
                <w:rFonts w:hint="eastAsia" w:ascii="Times New Roman" w:hAnsi="Times New Roman" w:eastAsia="宋体" w:cs="Times New Roman"/>
                <w:i w:val="0"/>
                <w:iCs w:val="0"/>
                <w:color w:val="auto"/>
                <w:kern w:val="0"/>
                <w:sz w:val="20"/>
                <w:szCs w:val="20"/>
                <w:u w:val="none"/>
                <w:lang w:val="en-US" w:eastAsia="zh-CN" w:bidi="ar"/>
              </w:rPr>
              <w:t xml:space="preserve"> </w:t>
            </w:r>
            <w:r>
              <w:rPr>
                <w:rFonts w:hint="default" w:ascii="Times New Roman" w:hAnsi="Times New Roman" w:eastAsia="宋体" w:cs="Times New Roman"/>
                <w:i w:val="0"/>
                <w:iCs w:val="0"/>
                <w:color w:val="auto"/>
                <w:kern w:val="0"/>
                <w:sz w:val="20"/>
                <w:szCs w:val="20"/>
                <w:u w:val="none"/>
                <w:lang w:val="en-US" w:eastAsia="zh-CN" w:bidi="ar"/>
              </w:rPr>
              <w:t>based on a mixed methods research design.</w:t>
            </w:r>
          </w:p>
        </w:tc>
        <w:tc>
          <w:tcPr>
            <w:tcW w:w="1847"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Satisfaction questionnaire; standardized questionnaires, and visual analog scales.</w:t>
            </w:r>
          </w:p>
        </w:tc>
        <w:tc>
          <w:tcPr>
            <w:tcW w:w="4763"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Adapted and developed the Diapason program, based on a user-centered design, including a proof of concept and 2 usability tests.</w:t>
            </w:r>
          </w:p>
        </w:tc>
        <w:tc>
          <w:tcPr>
            <w:tcW w:w="4625" w:type="dxa"/>
            <w:tcBorders>
              <w:top w:val="single" w:color="4874CB" w:sz="4" w:space="0"/>
              <w:left w:val="nil"/>
              <w:bottom w:val="single" w:color="4874CB" w:sz="4" w:space="0"/>
              <w:right w:val="single" w:color="4874CB" w:sz="4" w:space="0"/>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hey preferred the topics offering strategies to maintain the PWAD's autonomy and teaching skills for coping with behavioral problems but were less interested in self-ca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FFFFFF"/>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Laver et al., 2020</w:t>
            </w:r>
          </w:p>
        </w:tc>
        <w:tc>
          <w:tcPr>
            <w:tcW w:w="2766" w:type="dxa"/>
            <w:tcBorders>
              <w:top w:val="single" w:color="4874CB" w:sz="4" w:space="0"/>
              <w:left w:val="nil"/>
              <w:bottom w:val="single" w:color="4874CB" w:sz="4" w:space="0"/>
              <w:right w:val="nil"/>
            </w:tcBorders>
            <w:shd w:val="clear" w:color="auto" w:fill="FFFFFF"/>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i w:val="0"/>
                <w:iCs w:val="0"/>
                <w:color w:val="auto"/>
                <w:kern w:val="0"/>
                <w:sz w:val="20"/>
                <w:szCs w:val="20"/>
                <w:u w:val="none"/>
                <w:lang w:val="en-US" w:eastAsia="zh-CN" w:bidi="ar"/>
              </w:rPr>
              <w:t>To determine whether delivery of a dyadic intervention using telehealth was non</w:t>
            </w:r>
            <w:r>
              <w:rPr>
                <w:rFonts w:hint="eastAsia" w:ascii="Times New Roman" w:hAnsi="Times New Roman" w:eastAsia="宋体" w:cs="Times New Roman"/>
                <w:i w:val="0"/>
                <w:iCs w:val="0"/>
                <w:color w:val="auto"/>
                <w:kern w:val="0"/>
                <w:sz w:val="20"/>
                <w:szCs w:val="20"/>
                <w:u w:val="none"/>
                <w:lang w:val="en-US" w:eastAsia="zh-CN" w:bidi="ar"/>
              </w:rPr>
              <w:t>-</w:t>
            </w:r>
            <w:r>
              <w:rPr>
                <w:rFonts w:hint="default" w:ascii="Times New Roman" w:hAnsi="Times New Roman" w:eastAsia="宋体" w:cs="Times New Roman"/>
                <w:i w:val="0"/>
                <w:iCs w:val="0"/>
                <w:color w:val="auto"/>
                <w:kern w:val="0"/>
                <w:sz w:val="20"/>
                <w:szCs w:val="20"/>
                <w:u w:val="none"/>
                <w:lang w:val="en-US" w:eastAsia="zh-CN" w:bidi="ar"/>
              </w:rPr>
              <w:t>inferior to delivery of the same program using traditional face-to-face delivery through home visits.</w:t>
            </w:r>
          </w:p>
        </w:tc>
        <w:tc>
          <w:tcPr>
            <w:tcW w:w="1847"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Caregiving Mastery Index.</w:t>
            </w:r>
          </w:p>
        </w:tc>
        <w:tc>
          <w:tcPr>
            <w:tcW w:w="4763"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his may be used to complement other forms of communication such as e-mail and telephone use. Studies suggest that more interactive modalities (such as the Internet) are preferred to those that involve the use of the telephone alone</w:t>
            </w:r>
          </w:p>
        </w:tc>
        <w:tc>
          <w:tcPr>
            <w:tcW w:w="4625" w:type="dxa"/>
            <w:tcBorders>
              <w:top w:val="single" w:color="4874CB" w:sz="4" w:space="0"/>
              <w:left w:val="nil"/>
              <w:bottom w:val="single" w:color="4874CB" w:sz="4" w:space="0"/>
              <w:right w:val="single" w:color="4874CB" w:sz="4" w:space="0"/>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his study suggests that evidence-based dyadic interventions can be adapted for telehealth delivery and could be made available to those who are currently unable to access such interventions through home visi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EDF1FA"/>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Williams et al., 2019</w:t>
            </w:r>
          </w:p>
        </w:tc>
        <w:tc>
          <w:tcPr>
            <w:tcW w:w="2766" w:type="dxa"/>
            <w:tcBorders>
              <w:top w:val="single" w:color="4874CB" w:sz="4" w:space="0"/>
              <w:left w:val="nil"/>
              <w:bottom w:val="single" w:color="4874CB" w:sz="4" w:space="0"/>
              <w:right w:val="nil"/>
            </w:tcBorders>
            <w:shd w:val="clear" w:color="auto" w:fill="EDF1FA"/>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i w:val="0"/>
                <w:iCs w:val="0"/>
                <w:color w:val="auto"/>
                <w:kern w:val="0"/>
                <w:sz w:val="20"/>
                <w:szCs w:val="20"/>
                <w:u w:val="none"/>
                <w:lang w:val="en-US" w:eastAsia="zh-CN" w:bidi="ar"/>
              </w:rPr>
              <w:t>To evaluate the effects of a telehealth intervention on caregiver outcomes</w:t>
            </w:r>
            <w:r>
              <w:rPr>
                <w:rFonts w:hint="eastAsia" w:ascii="Times New Roman" w:hAnsi="Times New Roman" w:eastAsia="宋体" w:cs="Times New Roman"/>
                <w:i w:val="0"/>
                <w:iCs w:val="0"/>
                <w:color w:val="auto"/>
                <w:kern w:val="0"/>
                <w:sz w:val="20"/>
                <w:szCs w:val="20"/>
                <w:u w:val="none"/>
                <w:lang w:val="en-US" w:eastAsia="zh-CN" w:bidi="ar"/>
              </w:rPr>
              <w:t>.</w:t>
            </w:r>
          </w:p>
        </w:tc>
        <w:tc>
          <w:tcPr>
            <w:tcW w:w="1847"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Functional Assessment Scale.</w:t>
            </w:r>
          </w:p>
        </w:tc>
        <w:tc>
          <w:tcPr>
            <w:tcW w:w="4763"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Provide tailored dementia-care strategies to in-home caregivers based on video recordings caregivers submit of challenging care situations.</w:t>
            </w:r>
          </w:p>
        </w:tc>
        <w:tc>
          <w:tcPr>
            <w:tcW w:w="4625" w:type="dxa"/>
            <w:tcBorders>
              <w:top w:val="single" w:color="4874CB" w:sz="4" w:space="0"/>
              <w:left w:val="nil"/>
              <w:bottom w:val="single" w:color="4874CB" w:sz="4" w:space="0"/>
              <w:right w:val="single" w:color="4874CB" w:sz="4" w:space="0"/>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his research demonstrated the benefits of using available technology to link families to dementia care experts using video-recording technolog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FFFFFF"/>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Howard et al., 2021</w:t>
            </w:r>
          </w:p>
        </w:tc>
        <w:tc>
          <w:tcPr>
            <w:tcW w:w="2766" w:type="dxa"/>
            <w:tcBorders>
              <w:top w:val="single" w:color="4874CB" w:sz="4" w:space="0"/>
              <w:left w:val="nil"/>
              <w:bottom w:val="single" w:color="4874CB" w:sz="4" w:space="0"/>
              <w:right w:val="nil"/>
            </w:tcBorders>
            <w:shd w:val="clear" w:color="auto" w:fill="FFFFFF"/>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The use of assistive technology and telecare</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has been promoted to manage risks associated with independent living in people with dementia.</w:t>
            </w:r>
          </w:p>
        </w:tc>
        <w:tc>
          <w:tcPr>
            <w:tcW w:w="1847"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BristolActivities of Daily Living Scale, Mini-Mental State Examination.</w:t>
            </w:r>
          </w:p>
        </w:tc>
        <w:tc>
          <w:tcPr>
            <w:tcW w:w="4763"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Assistive technology (AT) refers to electronic or mechanical devices that can support independence and improve quality of life by assisting with daily living activities, reducing harmful risks, and improving communication. Devices used in dementia care can be broadly categorized as reminder or prompting devices, monitors, and detectors to support safety, safer walking technologies, and communication devices and devices to support the use of leisure activities [7]. Telecare uses a combination of monitored alarms, sensors, and other equipment to help people live independently</w:t>
            </w:r>
          </w:p>
        </w:tc>
        <w:tc>
          <w:tcPr>
            <w:tcW w:w="4625" w:type="dxa"/>
            <w:tcBorders>
              <w:top w:val="single" w:color="4874CB" w:sz="4" w:space="0"/>
              <w:left w:val="nil"/>
              <w:bottom w:val="single" w:color="4874CB" w:sz="4" w:space="0"/>
              <w:right w:val="single" w:color="4874CB" w:sz="4" w:space="0"/>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ime living independently outside a care home was not signiﬁcantly longer in participants who received full ATT and ATT was not cost-eﬀective. Participants with full ATT attained fewer QALYs based on participant-reported EQ-5Dthan controls at 104 weeks. Participants were assigned to receive full ATT (248 participants) or limited control (247 participants). After adjusting for baseline imbalance of activities of daily living score, HR for median pre-institutionalisation survival was 0.84; 95% CI, 0.63 to 1.12; P = 0.20. There were no signiﬁcant diﬀerences between arms in health and social care, Group members had reduced participant-rated quality-adjusted life years (QALYs) at 104 weeks but did not diﬀer in QALYs derived from proxy-reported EQ-5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EDF1FA"/>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Wesselman et al., 2020</w:t>
            </w:r>
          </w:p>
        </w:tc>
        <w:tc>
          <w:tcPr>
            <w:tcW w:w="2766" w:type="dxa"/>
            <w:tcBorders>
              <w:top w:val="single" w:color="4874CB" w:sz="4" w:space="0"/>
              <w:left w:val="nil"/>
              <w:bottom w:val="single" w:color="4874CB" w:sz="4" w:space="0"/>
              <w:right w:val="nil"/>
            </w:tcBorders>
            <w:shd w:val="clear" w:color="auto" w:fill="EDF1FA"/>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To evaluate the effectiveness of an online lifestyle program for individuals with subjective cognitive decline and to improve the program and optimize the study procedures.</w:t>
            </w:r>
          </w:p>
        </w:tc>
        <w:tc>
          <w:tcPr>
            <w:tcW w:w="1847"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User Satisfaction and Ease of Use and the System Usability Scale.</w:t>
            </w:r>
          </w:p>
        </w:tc>
        <w:tc>
          <w:tcPr>
            <w:tcW w:w="4763"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Hello Brain is a European Project (FP7 grant no 304867) led by Trinity College Dublin. Hello, Brain comprises a website and app which are available in English French, and German. The website www.hellobrain.eu shares information and videos about the brain, brain health, and brain research. The App aims to support users to live a brain-healthy life by giving daily suggestions called 'brain buffs.</w:t>
            </w:r>
          </w:p>
        </w:tc>
        <w:tc>
          <w:tcPr>
            <w:tcW w:w="4625" w:type="dxa"/>
            <w:tcBorders>
              <w:top w:val="single" w:color="4874CB" w:sz="4" w:space="0"/>
              <w:left w:val="nil"/>
              <w:bottom w:val="single" w:color="4874CB" w:sz="4" w:space="0"/>
              <w:right w:val="single" w:color="4874CB" w:sz="4" w:space="0"/>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Quantitative data showed that daily advice was rated moderately useful (3.5 ±1.5, range 1-5 points). Participants (n=101, 78%) gave moderate ratings on the programs' usability (3.7±1.3, max 7), ease of learning (3.6±1.9), and satisfaction (4.0±1.5), and marginal ratings on the overall usability (63.7±19.0, max 100). CONCLUSIONS: Overall user experience of the online lifestyle program was moderate to positive. Qualitative data showed that content was appreciated and that flawless, easy access technique is essentia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FFFFFF"/>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Peterson et al., 2023</w:t>
            </w:r>
          </w:p>
        </w:tc>
        <w:tc>
          <w:tcPr>
            <w:tcW w:w="2766" w:type="dxa"/>
            <w:tcBorders>
              <w:top w:val="single" w:color="4874CB" w:sz="4" w:space="0"/>
              <w:left w:val="nil"/>
              <w:bottom w:val="single" w:color="4874CB" w:sz="4" w:space="0"/>
              <w:right w:val="nil"/>
            </w:tcBorders>
            <w:shd w:val="clear" w:color="auto" w:fill="FFFFFF"/>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To evaluate the feasibility, acceptability, and utility of the CarFreeMe™-Dementia intervention</w:t>
            </w:r>
            <w:r>
              <w:rPr>
                <w:rFonts w:hint="eastAsia" w:ascii="Times New Roman" w:hAnsi="Times New Roman" w:eastAsia="宋体" w:cs="Times New Roman"/>
                <w:i w:val="0"/>
                <w:iCs w:val="0"/>
                <w:color w:val="000000"/>
                <w:kern w:val="0"/>
                <w:sz w:val="20"/>
                <w:szCs w:val="20"/>
                <w:u w:val="none"/>
                <w:lang w:val="en-US" w:eastAsia="zh-CN" w:bidi="ar"/>
              </w:rPr>
              <w:t>.</w:t>
            </w:r>
          </w:p>
        </w:tc>
        <w:tc>
          <w:tcPr>
            <w:tcW w:w="1847"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Activities of daily living/Instrumental activities of daily living, Assessment for readiness of mobility transition, Caregiver driving safety questionnaire</w:t>
            </w:r>
          </w:p>
        </w:tc>
        <w:tc>
          <w:tcPr>
            <w:tcW w:w="4763"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CarFreeMe is a seven-module psychoeducational, group-based program developed for older adults without cognitive impairment. CarFreeMe consisted of group meetings for 3–4 hr a week for 6 weeks to have discussions, speakers, and practical exercises on topics such as alternative transportation, lifestyle planning, and adjustment to loss and changes. Enrollment in CarFreeMe™ was associated with an increase in the use of alternative transportation, excursions from home, and satisfaction with transportation.</w:t>
            </w:r>
          </w:p>
        </w:tc>
        <w:tc>
          <w:tcPr>
            <w:tcW w:w="4625" w:type="dxa"/>
            <w:tcBorders>
              <w:top w:val="single" w:color="4874CB" w:sz="4" w:space="0"/>
              <w:left w:val="nil"/>
              <w:bottom w:val="single" w:color="4874CB" w:sz="4" w:space="0"/>
              <w:right w:val="single" w:color="4874CB" w:sz="4" w:space="0"/>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his study established initial support for CarFreeMe™-Dementia in the United States. Participants indicated the program facilitated dialogue around driving retirement and provided guidance on community engagement without driving. Respondents appreciated the program's emphasis on overall well-being, promoted through lifestyle planning and stress management. They also reported the program offered practical preparation for transitioning to driving retire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EDF1FA"/>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Iyer et al., 2023</w:t>
            </w:r>
          </w:p>
        </w:tc>
        <w:tc>
          <w:tcPr>
            <w:tcW w:w="2766" w:type="dxa"/>
            <w:tcBorders>
              <w:top w:val="single" w:color="4874CB" w:sz="4" w:space="0"/>
              <w:left w:val="nil"/>
              <w:bottom w:val="single" w:color="4874CB" w:sz="4" w:space="0"/>
              <w:right w:val="nil"/>
            </w:tcBorders>
            <w:shd w:val="clear" w:color="auto" w:fill="EDF1FA"/>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To elicit informal caregiver perceptions of tele-dementia care provided</w:t>
            </w:r>
            <w:r>
              <w:rPr>
                <w:rFonts w:hint="eastAsia" w:ascii="Times New Roman" w:hAnsi="Times New Roman" w:eastAsia="宋体" w:cs="Times New Roman"/>
                <w:i w:val="0"/>
                <w:iCs w:val="0"/>
                <w:color w:val="000000"/>
                <w:kern w:val="0"/>
                <w:sz w:val="20"/>
                <w:szCs w:val="20"/>
                <w:u w:val="none"/>
                <w:lang w:val="en-US" w:eastAsia="zh-CN" w:bidi="ar"/>
              </w:rPr>
              <w:t>.</w:t>
            </w:r>
          </w:p>
        </w:tc>
        <w:tc>
          <w:tcPr>
            <w:tcW w:w="1847"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he interview guide informed by Fortney's Access to Care model Table: Characteristics of Study Participants Figure: The top three words to describe tele-dementia experience Five primary themes related to the caregiver's experiences</w:t>
            </w:r>
          </w:p>
        </w:tc>
        <w:tc>
          <w:tcPr>
            <w:tcW w:w="4763"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All inconsistencies between the analysts were resolved over discussion with the co-investigators in the research meetings. ATLAS.ti version 9 software was used.18</w:t>
            </w:r>
          </w:p>
        </w:tc>
        <w:tc>
          <w:tcPr>
            <w:tcW w:w="4625" w:type="dxa"/>
            <w:tcBorders>
              <w:top w:val="single" w:color="4874CB" w:sz="4" w:space="0"/>
              <w:left w:val="nil"/>
              <w:bottom w:val="single" w:color="4874CB" w:sz="4" w:space="0"/>
              <w:right w:val="single" w:color="4874CB" w:sz="4" w:space="0"/>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Caregivers found tele-dementia care convenient, comfortable, stress-reducing, timesaving, and highly satisfactory. Caregivers would prefer a combination of in-person and telemedicine visits, with an opportunity to communicate with providers privately. This intervention prioritizes care for older Veterans with dementia who have high care needs and are at higher risk for hospitalization than their same-age counterparts without dementi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FFFFFF"/>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Lindauer et al., 2017</w:t>
            </w:r>
          </w:p>
        </w:tc>
        <w:tc>
          <w:tcPr>
            <w:tcW w:w="2766" w:type="dxa"/>
            <w:tcBorders>
              <w:top w:val="single" w:color="4874CB" w:sz="4" w:space="0"/>
              <w:left w:val="nil"/>
              <w:bottom w:val="single" w:color="4874CB" w:sz="4" w:space="0"/>
              <w:right w:val="nil"/>
            </w:tcBorders>
            <w:shd w:val="clear" w:color="auto" w:fill="FFFFFF"/>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 xml:space="preserve">To evaluate the feasibility and reliability of commonly used clinical dementia assessments when administered via direct-to-home </w:t>
            </w:r>
            <w:r>
              <w:rPr>
                <w:rFonts w:hint="eastAsia" w:ascii="Times New Roman" w:hAnsi="Times New Roman" w:eastAsia="宋体" w:cs="Times New Roman"/>
                <w:i w:val="0"/>
                <w:iCs w:val="0"/>
                <w:color w:val="000000"/>
                <w:kern w:val="0"/>
                <w:sz w:val="20"/>
                <w:szCs w:val="20"/>
                <w:u w:val="none"/>
                <w:lang w:val="en-US" w:eastAsia="zh-CN" w:bidi="ar"/>
              </w:rPr>
              <w:t>Telemedicine</w:t>
            </w:r>
            <w:r>
              <w:rPr>
                <w:rFonts w:hint="default" w:ascii="Times New Roman" w:hAnsi="Times New Roman" w:eastAsia="宋体" w:cs="Times New Roman"/>
                <w:i w:val="0"/>
                <w:iCs w:val="0"/>
                <w:color w:val="000000"/>
                <w:kern w:val="0"/>
                <w:sz w:val="20"/>
                <w:szCs w:val="20"/>
                <w:u w:val="none"/>
                <w:lang w:val="en-US" w:eastAsia="zh-CN" w:bidi="ar"/>
              </w:rPr>
              <w:t xml:space="preserve"> videoconferencing.</w:t>
            </w:r>
          </w:p>
        </w:tc>
        <w:tc>
          <w:tcPr>
            <w:tcW w:w="1847"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Clinical Dementia Rating Scale, 15-item Geriatric Depression Scale</w:t>
            </w:r>
          </w:p>
        </w:tc>
        <w:tc>
          <w:tcPr>
            <w:tcW w:w="4763"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he mode of connectivity between the study participants and the clinicians was via Cisco's Jabber TelePresence platform (Cisco, 2014).</w:t>
            </w:r>
          </w:p>
        </w:tc>
        <w:tc>
          <w:tcPr>
            <w:tcW w:w="4625" w:type="dxa"/>
            <w:tcBorders>
              <w:top w:val="single" w:color="4874CB" w:sz="4" w:space="0"/>
              <w:left w:val="nil"/>
              <w:bottom w:val="single" w:color="4874CB" w:sz="4" w:space="0"/>
              <w:right w:val="single" w:color="4874CB" w:sz="4" w:space="0"/>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Reliability was found to be good to excellent in all measures when used with direct-to-home telemedicine. For the most part, participants and clinicians found telemedicine to be a feasible option for assessing cognitive function and caregiver coping. These measures can be used to assess persons with AD, as well as their caregivers, across the telemedicine platform, directly to their hom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EDF1FA"/>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Mahoney et al., 2003</w:t>
            </w:r>
          </w:p>
        </w:tc>
        <w:tc>
          <w:tcPr>
            <w:tcW w:w="2766" w:type="dxa"/>
            <w:tcBorders>
              <w:top w:val="single" w:color="4874CB" w:sz="4" w:space="0"/>
              <w:left w:val="nil"/>
              <w:bottom w:val="single" w:color="4874CB" w:sz="4" w:space="0"/>
              <w:right w:val="nil"/>
            </w:tcBorders>
            <w:shd w:val="clear" w:color="auto" w:fill="EDF1FA"/>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eastAsia" w:ascii="Times New Roman" w:hAnsi="Times New Roman" w:eastAsia="宋体" w:cs="Times New Roman"/>
                <w:i w:val="0"/>
                <w:iCs w:val="0"/>
                <w:color w:val="000000"/>
                <w:kern w:val="0"/>
                <w:sz w:val="20"/>
                <w:szCs w:val="20"/>
                <w:u w:val="none"/>
                <w:lang w:val="en-US" w:eastAsia="zh-CN" w:bidi="ar"/>
              </w:rPr>
              <w:t>To</w:t>
            </w:r>
            <w:r>
              <w:rPr>
                <w:rFonts w:hint="default" w:ascii="Times New Roman" w:hAnsi="Times New Roman" w:eastAsia="宋体" w:cs="Times New Roman"/>
                <w:i w:val="0"/>
                <w:iCs w:val="0"/>
                <w:color w:val="000000"/>
                <w:kern w:val="0"/>
                <w:sz w:val="20"/>
                <w:szCs w:val="20"/>
                <w:u w:val="none"/>
                <w:lang w:val="en-US" w:eastAsia="zh-CN" w:bidi="ar"/>
              </w:rPr>
              <w:t xml:space="preserve"> determine the main outcome effects of a 12-month computer-mediated automated interactive voice response intervention designed to assist family caregivers managing persons with disruptive behaviors related to Alzheimer's disease.</w:t>
            </w:r>
          </w:p>
        </w:tc>
        <w:tc>
          <w:tcPr>
            <w:tcW w:w="1847"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Activities of Daily Living scale, the Instrumental Activities of Daily Living scale, the Caregiver Mastery scale</w:t>
            </w:r>
          </w:p>
        </w:tc>
        <w:tc>
          <w:tcPr>
            <w:tcW w:w="4763"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he technology consisted of an integrated telephone network system and an IVR computer network system. Caregivers used a confidential password to access the intervention system and to protect their anonymity. Caregivers dialed in from any standard touch-tone telephone and heard the narrator greet them by name, review the menu of four module options, and provide the service they requested. The telephone network operated the Personal Mailbox and Bulletin Board modules, similar to standard voice messaging systems</w:t>
            </w:r>
          </w:p>
        </w:tc>
        <w:tc>
          <w:tcPr>
            <w:tcW w:w="4625" w:type="dxa"/>
            <w:tcBorders>
              <w:top w:val="single" w:color="4874CB" w:sz="4" w:space="0"/>
              <w:left w:val="nil"/>
              <w:bottom w:val="single" w:color="4874CB" w:sz="4" w:space="0"/>
              <w:right w:val="single" w:color="4874CB" w:sz="4" w:space="0"/>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here was a significant intervention effect as hypothesized for participants with lower mastery at baseline on all three outcomes: bother, anxiety, and depression. Additionally, wives exhibited a significant intervention effect in the reduction of the bothersome nature of caregiving Wives who exhibited low mastery and high anxiety benefited the most from the automated telecare intervention. To optimize outcome effects, similar interventions should be tailored to match the users' characteristics and preferenc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FFFFFF"/>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Smith et al., 2023</w:t>
            </w:r>
          </w:p>
        </w:tc>
        <w:tc>
          <w:tcPr>
            <w:tcW w:w="2766" w:type="dxa"/>
            <w:tcBorders>
              <w:top w:val="single" w:color="4874CB" w:sz="4" w:space="0"/>
              <w:left w:val="nil"/>
              <w:bottom w:val="single" w:color="4874CB" w:sz="4" w:space="0"/>
              <w:right w:val="nil"/>
            </w:tcBorders>
            <w:shd w:val="clear" w:color="auto" w:fill="FFFFFF"/>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To examine the reliability of remote cognitive assessments compared to in-person assessments.</w:t>
            </w:r>
          </w:p>
        </w:tc>
        <w:tc>
          <w:tcPr>
            <w:tcW w:w="1847"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Montreal Cognitive Assessment</w:t>
            </w:r>
          </w:p>
        </w:tc>
        <w:tc>
          <w:tcPr>
            <w:tcW w:w="4763"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Participation in remote assessment through telephone, video conferencing, or a combination of telephone and videoconferencing</w:t>
            </w:r>
          </w:p>
        </w:tc>
        <w:tc>
          <w:tcPr>
            <w:tcW w:w="4625" w:type="dxa"/>
            <w:tcBorders>
              <w:top w:val="single" w:color="4874CB" w:sz="4" w:space="0"/>
              <w:left w:val="nil"/>
              <w:bottom w:val="single" w:color="4874CB" w:sz="4" w:space="0"/>
              <w:right w:val="single" w:color="4874CB" w:sz="4" w:space="0"/>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he National Alzheimer's Coordinating Center (NACC) Uniform Data Set (UDS) neuropsychological battery is being used to track cognition in par- participants across the country, but it is unknown if scores obtained through remote administration can be combined with data obtained in-pers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EDF1FA"/>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Emedoli et al., 2023</w:t>
            </w:r>
          </w:p>
        </w:tc>
        <w:tc>
          <w:tcPr>
            <w:tcW w:w="2766" w:type="dxa"/>
            <w:tcBorders>
              <w:top w:val="single" w:color="4874CB" w:sz="4" w:space="0"/>
              <w:left w:val="nil"/>
              <w:bottom w:val="single" w:color="4874CB" w:sz="4" w:space="0"/>
              <w:right w:val="nil"/>
            </w:tcBorders>
            <w:shd w:val="clear" w:color="auto" w:fill="EDF1FA"/>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 xml:space="preserve">To determine if </w:t>
            </w:r>
            <w:r>
              <w:rPr>
                <w:rFonts w:hint="eastAsia" w:ascii="Times New Roman" w:hAnsi="Times New Roman" w:eastAsia="宋体" w:cs="Times New Roman"/>
                <w:i w:val="0"/>
                <w:iCs w:val="0"/>
                <w:color w:val="000000"/>
                <w:kern w:val="0"/>
                <w:sz w:val="20"/>
                <w:szCs w:val="20"/>
                <w:u w:val="none"/>
                <w:lang w:val="en-US" w:eastAsia="zh-CN" w:bidi="ar"/>
              </w:rPr>
              <w:t>Telemedicine</w:t>
            </w:r>
            <w:r>
              <w:rPr>
                <w:rFonts w:hint="default" w:ascii="Times New Roman" w:hAnsi="Times New Roman" w:eastAsia="宋体" w:cs="Times New Roman"/>
                <w:i w:val="0"/>
                <w:iCs w:val="0"/>
                <w:color w:val="000000"/>
                <w:kern w:val="0"/>
                <w:sz w:val="20"/>
                <w:szCs w:val="20"/>
                <w:u w:val="none"/>
                <w:lang w:val="en-US" w:eastAsia="zh-CN" w:bidi="ar"/>
              </w:rPr>
              <w:t xml:space="preserve"> could ensure continuity of care</w:t>
            </w:r>
            <w:r>
              <w:rPr>
                <w:rFonts w:hint="eastAsia" w:ascii="Times New Roman" w:hAnsi="Times New Roman" w:eastAsia="宋体" w:cs="Times New Roman"/>
                <w:i w:val="0"/>
                <w:iCs w:val="0"/>
                <w:color w:val="000000"/>
                <w:kern w:val="0"/>
                <w:sz w:val="20"/>
                <w:szCs w:val="20"/>
                <w:u w:val="none"/>
                <w:lang w:val="en-US" w:eastAsia="zh-CN" w:bidi="ar"/>
              </w:rPr>
              <w:t>.</w:t>
            </w:r>
          </w:p>
        </w:tc>
        <w:tc>
          <w:tcPr>
            <w:tcW w:w="1847"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Monthly percentage change</w:t>
            </w:r>
          </w:p>
        </w:tc>
        <w:tc>
          <w:tcPr>
            <w:tcW w:w="4763"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elemedicine appointments are conducted remotely using video-conferencing software provided by the Institute, ensuring utmost confidentiality and privacy in a designated private room.</w:t>
            </w:r>
          </w:p>
        </w:tc>
        <w:tc>
          <w:tcPr>
            <w:tcW w:w="4625" w:type="dxa"/>
            <w:tcBorders>
              <w:top w:val="single" w:color="4874CB" w:sz="4" w:space="0"/>
              <w:left w:val="nil"/>
              <w:bottom w:val="single" w:color="4874CB" w:sz="4" w:space="0"/>
              <w:right w:val="single" w:color="4874CB" w:sz="4" w:space="0"/>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Resulting in an increase in the rate of telemedicine activity from 16.81% in January 2020 to 23.21% in May 2022. Peaks in telemedicine activity reached 85.64% in May 2020 and 83.65% in February 2021, there Is a notable positive correlation between telemedicine activity and the worsening of the Italian pandemic (r = 0.433, p = 0.027). Telemedicine might constitute an effective tool to promote continuity of care for patients with dementia during the pandemi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FFFFFF"/>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Carotenuto et al., 2018</w:t>
            </w:r>
          </w:p>
        </w:tc>
        <w:tc>
          <w:tcPr>
            <w:tcW w:w="2766" w:type="dxa"/>
            <w:tcBorders>
              <w:top w:val="single" w:color="4874CB" w:sz="4" w:space="0"/>
              <w:left w:val="nil"/>
              <w:bottom w:val="single" w:color="4874CB" w:sz="4" w:space="0"/>
              <w:right w:val="nil"/>
            </w:tcBorders>
            <w:shd w:val="clear" w:color="auto" w:fill="FFFFFF"/>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eastAsia" w:ascii="Times New Roman" w:hAnsi="Times New Roman" w:eastAsia="宋体" w:cs="Times New Roman"/>
                <w:i w:val="0"/>
                <w:iCs w:val="0"/>
                <w:color w:val="000000"/>
                <w:kern w:val="0"/>
                <w:sz w:val="20"/>
                <w:szCs w:val="20"/>
                <w:u w:val="none"/>
                <w:lang w:val="en-US" w:eastAsia="zh-CN" w:bidi="ar"/>
              </w:rPr>
              <w:t>T</w:t>
            </w:r>
            <w:r>
              <w:rPr>
                <w:rFonts w:hint="default" w:ascii="Times New Roman" w:hAnsi="Times New Roman" w:eastAsia="宋体" w:cs="Times New Roman"/>
                <w:i w:val="0"/>
                <w:iCs w:val="0"/>
                <w:color w:val="000000"/>
                <w:kern w:val="0"/>
                <w:sz w:val="20"/>
                <w:szCs w:val="20"/>
                <w:u w:val="none"/>
                <w:lang w:val="en-US" w:eastAsia="zh-CN" w:bidi="ar"/>
              </w:rPr>
              <w:t>o evaluate the reliability of the Mini-Mental State Examination and the Alzheimer's Disease Assessment Scale cognitive subscale (ADAS-cog) tests administered in hospitals by videoconference to patients with mild to moderate Alzheimer's disease.</w:t>
            </w:r>
          </w:p>
        </w:tc>
        <w:tc>
          <w:tcPr>
            <w:tcW w:w="1847"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MMSE, Activities of Daily Living, the Instrumental Activities of Daily Living, the Clinical Dementia Rating.</w:t>
            </w:r>
          </w:p>
        </w:tc>
        <w:tc>
          <w:tcPr>
            <w:tcW w:w="4763"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Administration of the MMSE and ADAS-cog tests took place through real-time videoconferencing, on both terminals, with Microsoft Skype.</w:t>
            </w:r>
          </w:p>
        </w:tc>
        <w:tc>
          <w:tcPr>
            <w:tcW w:w="4625" w:type="dxa"/>
            <w:tcBorders>
              <w:top w:val="single" w:color="4874CB" w:sz="4" w:space="0"/>
              <w:left w:val="nil"/>
              <w:bottom w:val="single" w:color="4874CB" w:sz="4" w:space="0"/>
              <w:right w:val="single" w:color="4874CB" w:sz="4" w:space="0"/>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his study showed no differences in the MMSE and ADAS-cog scores when the tests were administered face-to-face or by videoconference, except in patients with more pronounced cognitive deficits (MMSE&lt;17), in which the assessment via videoconference overestimated the cognitive impairment (face-to-face, MMSE mean 13.9, SD 4.9 and ADAS-cog mean 9.0, SD 3.8; videoconference, MMSE mean 42.8, SD 12.5 and ADAS-cog mean 56.9, SD 5.5). Videoconferencing is a reliable approach to documenting cognitive stability or decline and to measure treatment effects in patients with mild to moderate dementi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EDF1FA"/>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O'Connor et al., 2014</w:t>
            </w:r>
          </w:p>
        </w:tc>
        <w:tc>
          <w:tcPr>
            <w:tcW w:w="2766" w:type="dxa"/>
            <w:tcBorders>
              <w:top w:val="single" w:color="4874CB" w:sz="4" w:space="0"/>
              <w:left w:val="nil"/>
              <w:bottom w:val="single" w:color="4874CB" w:sz="4" w:space="0"/>
              <w:right w:val="nil"/>
            </w:tcBorders>
            <w:shd w:val="clear" w:color="auto" w:fill="EDF1FA"/>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To explore participant engagement and evaluations of three different targeted smartphone and Web-based dementia risk reduction tools following a four-week intervention.</w:t>
            </w:r>
          </w:p>
        </w:tc>
        <w:tc>
          <w:tcPr>
            <w:tcW w:w="1847"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Using a five-point scale, IBM SPSS Statistics Version 21 was used to conduct the analyses.</w:t>
            </w:r>
          </w:p>
        </w:tc>
        <w:tc>
          <w:tcPr>
            <w:tcW w:w="4763"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BrainyApp is a mobile device application for iPhone, iPad, and iPod Touch. This tool allows users to complete a brain health survey, which asks questions about current physical, social, and mental activity, cardiovascular health, diet, smoking, and drinking habits. The brain-heart health score achieved indicates how brain-healthy the users' current lifestyle is and particular areas for improvement are highlighted. Users can then engage in activities to improve in areas that may be increasing their dementia risk.</w:t>
            </w:r>
          </w:p>
        </w:tc>
        <w:tc>
          <w:tcPr>
            <w:tcW w:w="4625" w:type="dxa"/>
            <w:tcBorders>
              <w:top w:val="single" w:color="4874CB" w:sz="4" w:space="0"/>
              <w:left w:val="nil"/>
              <w:bottom w:val="single" w:color="4874CB" w:sz="4" w:space="0"/>
              <w:right w:val="single" w:color="4874CB" w:sz="4" w:space="0"/>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Results indicated that while participants across all three intervention groups reported a generally positive experience with the targeted dementia risk reduction tools, participants using the information-based website provided a more favorable evaluation across a range of areas than participants using the mobile phone app. Further research is required to investigate whether targeted dementia risk reduction tools, in the form of interactive websites and mobile apps, can be improved to provide benefits above those gained by providing static information al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FFFFFF"/>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Stara et al., 2021</w:t>
            </w:r>
          </w:p>
        </w:tc>
        <w:tc>
          <w:tcPr>
            <w:tcW w:w="2766" w:type="dxa"/>
            <w:tcBorders>
              <w:top w:val="single" w:color="4874CB" w:sz="4" w:space="0"/>
              <w:left w:val="nil"/>
              <w:bottom w:val="single" w:color="4874CB" w:sz="4" w:space="0"/>
              <w:right w:val="nil"/>
            </w:tcBorders>
            <w:shd w:val="clear" w:color="auto" w:fill="FFFFFF"/>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To evaluate the usability and gent Anne by people living with dementia. And to assess the ability of target users to use the system independently and receive valuable information from it.</w:t>
            </w:r>
          </w:p>
        </w:tc>
        <w:tc>
          <w:tcPr>
            <w:tcW w:w="1847"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 xml:space="preserve">Almere model, Closeness scale, System Usability </w:t>
            </w:r>
            <w:r>
              <w:rPr>
                <w:rFonts w:hint="default" w:ascii="Times New Roman" w:hAnsi="Times New Roman" w:eastAsia="宋体" w:cs="Times New Roman"/>
                <w:i w:val="0"/>
                <w:iCs w:val="0"/>
                <w:color w:val="000000"/>
                <w:kern w:val="0"/>
                <w:sz w:val="20"/>
                <w:szCs w:val="20"/>
                <w:u w:val="none"/>
                <w:lang w:val="en-US" w:eastAsia="zh-CN" w:bidi="ar"/>
              </w:rPr>
              <w:t>acceptability of the virtual a</w:t>
            </w:r>
            <w:r>
              <w:rPr>
                <w:rFonts w:hint="default" w:ascii="Times New Roman" w:hAnsi="Times New Roman" w:eastAsia="宋体" w:cs="Times New Roman"/>
                <w:b w:val="0"/>
                <w:color w:val="000000"/>
                <w:sz w:val="20"/>
                <w:szCs w:val="20"/>
                <w:lang w:val="en-US" w:eastAsia="zh-CN"/>
              </w:rPr>
              <w:t>Scale</w:t>
            </w:r>
          </w:p>
        </w:tc>
        <w:tc>
          <w:tcPr>
            <w:tcW w:w="4763"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he virtual character Anne</w:t>
            </w:r>
          </w:p>
        </w:tc>
        <w:tc>
          <w:tcPr>
            <w:tcW w:w="4625" w:type="dxa"/>
            <w:tcBorders>
              <w:top w:val="single" w:color="4874CB" w:sz="4" w:space="0"/>
              <w:left w:val="nil"/>
              <w:bottom w:val="single" w:color="4874CB" w:sz="4" w:space="0"/>
              <w:right w:val="single" w:color="4874CB" w:sz="4" w:space="0"/>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he involved participants shared good engagement with the system, approaching the virtual agents as a companions able to support memory and enjoyment needs. Therefore, this research provides data that sustain the use of ECAs as future eHealth systems that can address the basic and higher-level needs of people living with dementi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EDF1FA"/>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Mendez et al., 2021</w:t>
            </w:r>
          </w:p>
        </w:tc>
        <w:tc>
          <w:tcPr>
            <w:tcW w:w="2766" w:type="dxa"/>
            <w:tcBorders>
              <w:top w:val="single" w:color="4874CB" w:sz="4" w:space="0"/>
              <w:left w:val="nil"/>
              <w:bottom w:val="single" w:color="4874CB" w:sz="4" w:space="0"/>
              <w:right w:val="nil"/>
            </w:tcBorders>
            <w:shd w:val="clear" w:color="auto" w:fill="EDF1FA"/>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To explore factors associated with dementia caregivers' intention to adopt mHealth apps for chronic disease self-management.</w:t>
            </w:r>
          </w:p>
        </w:tc>
        <w:tc>
          <w:tcPr>
            <w:tcW w:w="1847"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echnology Acceptance Model, Zarit Burden Interview</w:t>
            </w:r>
          </w:p>
        </w:tc>
        <w:tc>
          <w:tcPr>
            <w:tcW w:w="4763"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he team recruited on the web by posting advertisements on a Johns Hopkins University online news center and social media (Google, Facebook, and YouTube) and by sending recruitment emails through a web-based research registry (ResearchMatch).</w:t>
            </w:r>
          </w:p>
        </w:tc>
        <w:tc>
          <w:tcPr>
            <w:tcW w:w="4625" w:type="dxa"/>
            <w:tcBorders>
              <w:top w:val="single" w:color="4874CB" w:sz="4" w:space="0"/>
              <w:left w:val="nil"/>
              <w:bottom w:val="single" w:color="4874CB" w:sz="4" w:space="0"/>
              <w:right w:val="single" w:color="4874CB" w:sz="4" w:space="0"/>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When designing mHealth app interventions for dementia caregivers with a chronic condition, it is important to consider caregivers' perceptions about how well mHealth apps can help their self-management and which app features would be most useful for self-management. Caregiving factors may not be relevant to caregivers' intention to adopt mHealth apps.MHealth strategies may overcome barriers to caregivers' self-manage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FFFFFF"/>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Lancaster et al., 2020</w:t>
            </w:r>
          </w:p>
        </w:tc>
        <w:tc>
          <w:tcPr>
            <w:tcW w:w="2766" w:type="dxa"/>
            <w:tcBorders>
              <w:top w:val="single" w:color="4874CB" w:sz="4" w:space="0"/>
              <w:left w:val="nil"/>
              <w:bottom w:val="single" w:color="4874CB" w:sz="4" w:space="0"/>
              <w:right w:val="nil"/>
            </w:tcBorders>
            <w:shd w:val="clear" w:color="auto" w:fill="FFFFFF"/>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To explore the little but often approach to assessment employed by the Mezurio app when prompting participants to interact every day for over a month.</w:t>
            </w:r>
          </w:p>
        </w:tc>
        <w:tc>
          <w:tcPr>
            <w:tcW w:w="1847"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Proportion compliance for Gallery Game tasks (learning, recognition, and recall) across the baseline month of assessments. The proportion of participants (n=35) completing each of the 22 Gallery Game learning tasks distributed across the baseline Mezurio assessment period.</w:t>
            </w:r>
          </w:p>
        </w:tc>
        <w:tc>
          <w:tcPr>
            <w:tcW w:w="4763"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Participants were invited to join PREVENT dementia via several routes, including the ConCERT-D and Join Dementia Research databases, as well as via the study website and social media.</w:t>
            </w:r>
          </w:p>
        </w:tc>
        <w:tc>
          <w:tcPr>
            <w:tcW w:w="4625" w:type="dxa"/>
            <w:tcBorders>
              <w:top w:val="single" w:color="4874CB" w:sz="4" w:space="0"/>
              <w:left w:val="nil"/>
              <w:bottom w:val="single" w:color="4874CB" w:sz="4" w:space="0"/>
              <w:right w:val="single" w:color="4874CB" w:sz="4" w:space="0"/>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Participants complied with 80% of the daily learning tasks scheduled for subsequent tests of episodic memory, with 88% of participants still actively engaged by the final task. Schedule flexibility, a clear user interface, and performance feedback are important considerations for engagement with remote digital assessment. Participants demonstrated high compliance with the schedule of daily learning tasks and were extremely positive about their experiences. Long durations of remote digital interaction are therefore definitely feasible but only when careful attention is paid to the design of the users' experi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EDF1FA"/>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Potts et al., 2020</w:t>
            </w:r>
          </w:p>
        </w:tc>
        <w:tc>
          <w:tcPr>
            <w:tcW w:w="2766" w:type="dxa"/>
            <w:tcBorders>
              <w:top w:val="single" w:color="4874CB" w:sz="4" w:space="0"/>
              <w:left w:val="nil"/>
              <w:bottom w:val="single" w:color="4874CB" w:sz="4" w:space="0"/>
              <w:right w:val="nil"/>
            </w:tcBorders>
            <w:shd w:val="clear" w:color="auto" w:fill="EDF1FA"/>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To evaluate user engagement and responses to questions using InspireD, an app</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used for reminiscence by persons with dementia and their caregivers. Research findings can be used to use within</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digital health interventions.</w:t>
            </w:r>
          </w:p>
        </w:tc>
        <w:tc>
          <w:tcPr>
            <w:tcW w:w="1847"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he Mutuality Scale</w:t>
            </w:r>
          </w:p>
        </w:tc>
        <w:tc>
          <w:tcPr>
            <w:tcW w:w="4763"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he app recorded user event logs locally on each iPad using an SQLite database (a public domain structured query language database). User event log data were later collected in person from the iPads using a portable storage device. Specific activities and activity types were logged: entry (logging in), administrative activities (adding or deleting photos, videos, or music), reminiscing (viewing photos, videos, or listening to music), queries at a given instant (EMA questions), and exiting (logging out).</w:t>
            </w:r>
          </w:p>
        </w:tc>
        <w:tc>
          <w:tcPr>
            <w:tcW w:w="4625" w:type="dxa"/>
            <w:tcBorders>
              <w:top w:val="single" w:color="4874CB" w:sz="4" w:space="0"/>
              <w:left w:val="nil"/>
              <w:bottom w:val="single" w:color="4874CB" w:sz="4" w:space="0"/>
              <w:right w:val="single" w:color="4874CB" w:sz="4" w:space="0"/>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he main limitation of our study was the lack of generalizability of results to a larger population given the quasi-experimental design and older demographic where half of the participants were persons with dementia; however, this study shows that older people are willing to participate and engage in EMA. Based on this study, we propose a series of recommendations for app design to increase user engagement with EMA. These include presenting questions no more than once per day, after 8 PM, and only if the user is not trying to complete a task within the ap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FFFFFF"/>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Banbury et al., 2019</w:t>
            </w:r>
          </w:p>
        </w:tc>
        <w:tc>
          <w:tcPr>
            <w:tcW w:w="2766" w:type="dxa"/>
            <w:tcBorders>
              <w:top w:val="single" w:color="4874CB" w:sz="4" w:space="0"/>
              <w:left w:val="nil"/>
              <w:bottom w:val="single" w:color="4874CB" w:sz="4" w:space="0"/>
              <w:right w:val="nil"/>
            </w:tcBorders>
            <w:shd w:val="clear" w:color="auto" w:fill="FFFFFF"/>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Providing peer-support groups using telehealth may have the potential to develop self-sustaining peer networks for isolated caregivers of people with dementia.</w:t>
            </w:r>
          </w:p>
        </w:tc>
        <w:tc>
          <w:tcPr>
            <w:tcW w:w="1847"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he UCLA Loneliness Scale (ULS-6) selected scales from the e-Health Literacy Questionnaire</w:t>
            </w:r>
          </w:p>
        </w:tc>
        <w:tc>
          <w:tcPr>
            <w:tcW w:w="4763"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Qualitative diary logs were completed by two group facilitators, an administrator, and IT support detailing administration and IT recruitment processes. Post programme, 28 participants undertook semi-structured interviews which were thematically analysed until data saturation.11 This paper describes the digital technology implementation procedures and reports participants' and implementation team members' perceptions of its use.</w:t>
            </w:r>
          </w:p>
        </w:tc>
        <w:tc>
          <w:tcPr>
            <w:tcW w:w="4625" w:type="dxa"/>
            <w:tcBorders>
              <w:top w:val="single" w:color="4874CB" w:sz="4" w:space="0"/>
              <w:left w:val="nil"/>
              <w:bottom w:val="single" w:color="4874CB" w:sz="4" w:space="0"/>
              <w:right w:val="single" w:color="4874CB" w:sz="4" w:space="0"/>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Providing peer support groups using telehealth may have the potential to develop self-sustaining peer networks for isolated caregivers of PW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EDF1FA"/>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Williams et al., 2021</w:t>
            </w:r>
          </w:p>
        </w:tc>
        <w:tc>
          <w:tcPr>
            <w:tcW w:w="2766" w:type="dxa"/>
            <w:tcBorders>
              <w:top w:val="single" w:color="4874CB" w:sz="4" w:space="0"/>
              <w:left w:val="nil"/>
              <w:bottom w:val="single" w:color="4874CB" w:sz="4" w:space="0"/>
              <w:right w:val="nil"/>
            </w:tcBorders>
            <w:shd w:val="clear" w:color="auto" w:fill="EDF1FA"/>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 xml:space="preserve">To evaluate </w:t>
            </w:r>
            <w:r>
              <w:rPr>
                <w:rFonts w:hint="eastAsia" w:ascii="Times New Roman" w:hAnsi="Times New Roman" w:eastAsia="宋体" w:cs="Times New Roman"/>
                <w:i w:val="0"/>
                <w:iCs w:val="0"/>
                <w:color w:val="000000"/>
                <w:kern w:val="0"/>
                <w:sz w:val="20"/>
                <w:szCs w:val="20"/>
                <w:u w:val="none"/>
                <w:lang w:val="en-US" w:eastAsia="zh-CN" w:bidi="ar"/>
              </w:rPr>
              <w:t xml:space="preserve">if </w:t>
            </w:r>
            <w:r>
              <w:rPr>
                <w:rFonts w:hint="default" w:ascii="Times New Roman" w:hAnsi="Times New Roman" w:eastAsia="宋体" w:cs="Times New Roman"/>
                <w:i w:val="0"/>
                <w:iCs w:val="0"/>
                <w:color w:val="000000"/>
                <w:kern w:val="0"/>
                <w:sz w:val="20"/>
                <w:szCs w:val="20"/>
                <w:u w:val="none"/>
                <w:lang w:val="en-US" w:eastAsia="zh-CN" w:bidi="ar"/>
              </w:rPr>
              <w:t>Telehealth reduced caregiver depression and improved caregiver competence</w:t>
            </w:r>
            <w:r>
              <w:rPr>
                <w:rFonts w:hint="eastAsia" w:ascii="Times New Roman" w:hAnsi="Times New Roman" w:eastAsia="宋体" w:cs="Times New Roman"/>
                <w:i w:val="0"/>
                <w:iCs w:val="0"/>
                <w:color w:val="000000"/>
                <w:kern w:val="0"/>
                <w:sz w:val="20"/>
                <w:szCs w:val="20"/>
                <w:u w:val="none"/>
                <w:lang w:val="en-US" w:eastAsia="zh-CN" w:bidi="ar"/>
              </w:rPr>
              <w:t>.</w:t>
            </w:r>
          </w:p>
        </w:tc>
        <w:tc>
          <w:tcPr>
            <w:tcW w:w="1847"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he Functional Assessment Scale (FAST) A 5-point Likert scale</w:t>
            </w:r>
          </w:p>
        </w:tc>
        <w:tc>
          <w:tcPr>
            <w:tcW w:w="4763"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Recruitment strategies were community-based and included advertisements in local magazines and newspapers, presentations at local caregiving meetings, and mass email notifications through the university community. Study Site 2 was based in an NIA-designated Alzheimer's Disease Center, where recruitment was primarily completed through electronic medical record screening using a partial HIPPA waiver. Some community recruitment was also utilized. See the published FamTechCare protocol for specific details on participant recruitment and eligibility, the protection of human subjects, intervention development, study procedures, and fidelity</w:t>
            </w:r>
          </w:p>
        </w:tc>
        <w:tc>
          <w:tcPr>
            <w:tcW w:w="4625" w:type="dxa"/>
            <w:tcBorders>
              <w:top w:val="single" w:color="4874CB" w:sz="4" w:space="0"/>
              <w:left w:val="nil"/>
              <w:bottom w:val="single" w:color="4874CB" w:sz="4" w:space="0"/>
              <w:right w:val="single" w:color="4874CB" w:sz="4" w:space="0"/>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Regardless of age, gender, and relationship, caregivers found the intervention acceptable and easy to use and rated the expert feedback as effective in addressing care challenges. Further adaptation may be needed for FamTechCare to be readily implement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FFFFFF"/>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Pot et al., 2015</w:t>
            </w:r>
          </w:p>
        </w:tc>
        <w:tc>
          <w:tcPr>
            <w:tcW w:w="2766" w:type="dxa"/>
            <w:tcBorders>
              <w:top w:val="single" w:color="4874CB" w:sz="4" w:space="0"/>
              <w:left w:val="nil"/>
              <w:bottom w:val="single" w:color="4874CB" w:sz="4" w:space="0"/>
              <w:right w:val="nil"/>
            </w:tcBorders>
            <w:shd w:val="clear" w:color="auto" w:fill="FFFFFF"/>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Internet interventions may offer opportunities to improve the availability and accessibility of</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effective interventions to reduce family caregivers' psychological distress.</w:t>
            </w:r>
          </w:p>
        </w:tc>
        <w:tc>
          <w:tcPr>
            <w:tcW w:w="1847"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Epidemiological Studies – Depression scale</w:t>
            </w:r>
          </w:p>
        </w:tc>
        <w:tc>
          <w:tcPr>
            <w:tcW w:w="4763"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All correspondence between caregiver and coach takes place within a secure, closed environment. There is no email exchange or telephone contact between them during the intervention. After each lesson, the caregiver is asked to send the ﬁnished homework exercises to the coach. If required, there is room to send a personal note as well. The coach provides feedback within three working days. In MoD, the coach is a psychologist with training in CBT and experience with family caregivers of people with dementia.</w:t>
            </w:r>
          </w:p>
        </w:tc>
        <w:tc>
          <w:tcPr>
            <w:tcW w:w="4625" w:type="dxa"/>
            <w:tcBorders>
              <w:top w:val="single" w:color="4874CB" w:sz="4" w:space="0"/>
              <w:left w:val="nil"/>
              <w:bottom w:val="single" w:color="4874CB" w:sz="4" w:space="0"/>
              <w:right w:val="single" w:color="4874CB" w:sz="4" w:space="0"/>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MoD reaches a wide variety of caregivers, also those aged 75+, having a relative with a recent diagnosis of dementia, or living in a care home. However, the percentage of caregivers who did not complete all eight lessons was rather high(55.7%). Among the completers (N=66;44.3%)were significantly more spouses, caregivers living in the same household, older caregivers, and those caring for somebody with another formal diagnosis than Alzheimer's disease. The evaluation showed that females rated higher on the comprehensibility of the lessons and feedback and spent less time on the lesso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EDF1FA"/>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Pagan-Ortiz et al., 2014</w:t>
            </w:r>
          </w:p>
        </w:tc>
        <w:tc>
          <w:tcPr>
            <w:tcW w:w="2766" w:type="dxa"/>
            <w:tcBorders>
              <w:top w:val="single" w:color="4874CB" w:sz="4" w:space="0"/>
              <w:left w:val="nil"/>
              <w:bottom w:val="single" w:color="4874CB" w:sz="4" w:space="0"/>
              <w:right w:val="nil"/>
            </w:tcBorders>
            <w:shd w:val="clear" w:color="auto" w:fill="EDF1FA"/>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Provides bilingual information on dementia and caregiver issues.</w:t>
            </w:r>
          </w:p>
        </w:tc>
        <w:tc>
          <w:tcPr>
            <w:tcW w:w="1847"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Personal Mastery Scale (PMS) Lubben Social Network Scale, Epidemiological Studies Depression Scale.</w:t>
            </w:r>
          </w:p>
        </w:tc>
        <w:tc>
          <w:tcPr>
            <w:tcW w:w="4763"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Participants spent approximately one hour navigating the website, and were then asked questions regarding the website's appeal, usability, and communication features These questions were asked using a focus group format, and the session was conducted in Spanish. Questions regarding appeal focused on the participant's initial reactions to the site and their expectations about what it was without having a detailed explanation beforehand. Questions on usability asked participants where they would click to read about a specific question or how they could find a specific feature.</w:t>
            </w:r>
          </w:p>
        </w:tc>
        <w:tc>
          <w:tcPr>
            <w:tcW w:w="4625" w:type="dxa"/>
            <w:tcBorders>
              <w:top w:val="single" w:color="4874CB" w:sz="4" w:space="0"/>
              <w:left w:val="nil"/>
              <w:bottom w:val="single" w:color="4874CB" w:sz="4" w:space="0"/>
              <w:right w:val="single" w:color="4874CB" w:sz="4" w:space="0"/>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Results demonstrate the promise of this approach for enhancing the skills of caregivers of dementia patients and reducing caregivers' depressive symptomatology. Although the use of technology with Hispanic caregivers has already proven to be promising (Czaja &amp; Rubert, 2002; Eisdorfer et al., 2003), the findings specific to the use of social media platforms with this population are a novel contribution to the caregiving literatu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FFFFFF"/>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Levinson et al., 2020</w:t>
            </w:r>
          </w:p>
        </w:tc>
        <w:tc>
          <w:tcPr>
            <w:tcW w:w="2766" w:type="dxa"/>
            <w:tcBorders>
              <w:top w:val="single" w:color="4874CB" w:sz="4" w:space="0"/>
              <w:left w:val="nil"/>
              <w:bottom w:val="single" w:color="4874CB" w:sz="4" w:space="0"/>
              <w:right w:val="nil"/>
            </w:tcBorders>
            <w:shd w:val="clear" w:color="auto" w:fill="FFFFFF"/>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To obtain feedback and opinions from experts and clinicians involved in dementia care and caregiver education about 1 iGeriCare and facilitators to implementing a web-based caregiver program.</w:t>
            </w:r>
          </w:p>
        </w:tc>
        <w:tc>
          <w:tcPr>
            <w:tcW w:w="1847"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Consolidated Framework for Implementation Research (CFIR)</w:t>
            </w:r>
          </w:p>
        </w:tc>
        <w:tc>
          <w:tcPr>
            <w:tcW w:w="4763"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Participants were asked to review the iGeriCare website before their interview. If they were unable to review the website before their interview, they were allowed to review it before beginning the interview. The interviewers used semistructured interview questions and asked clarifying questions as needed (Multimedia Appendix 1). A practice interview was conducted during the design of the interview guide. Participants' perceptions of iGeriCare and implementation tools were explored in particular and web-based dementia caregiver interventions and approaches to caregiver education in general. The interviewers debriefed with the broader research team after each interview to identify the emerging themes and potential areas of exploration and focus for subsequent interviews.</w:t>
            </w:r>
          </w:p>
        </w:tc>
        <w:tc>
          <w:tcPr>
            <w:tcW w:w="4625" w:type="dxa"/>
            <w:tcBorders>
              <w:top w:val="single" w:color="4874CB" w:sz="4" w:space="0"/>
              <w:left w:val="nil"/>
              <w:bottom w:val="single" w:color="4874CB" w:sz="4" w:space="0"/>
              <w:right w:val="single" w:color="4874CB" w:sz="4" w:space="0"/>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Study findings indicate a generally positive response to the use of internet-based interventions for dementia caregiver education. Results suggest that iGeriCare may be a useful clinical resource to complement traditional face-to-face and print material–based caregiver education. More comprehensive studies are required to identify the effectiveness and longevity of web-based caregiver education interventions and to better understand barriers and facilitators about the implementation of technology-enhanced caregiver educational interventions in various healthcare setting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EDF1FA"/>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Dam et al., 2019</w:t>
            </w:r>
          </w:p>
        </w:tc>
        <w:tc>
          <w:tcPr>
            <w:tcW w:w="2766" w:type="dxa"/>
            <w:tcBorders>
              <w:top w:val="single" w:color="4874CB" w:sz="4" w:space="0"/>
              <w:left w:val="nil"/>
              <w:bottom w:val="single" w:color="4874CB" w:sz="4" w:space="0"/>
              <w:right w:val="nil"/>
            </w:tcBorders>
            <w:shd w:val="clear" w:color="auto" w:fill="EDF1FA"/>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To evaluate the internal and external validity of the Inlife intervention.</w:t>
            </w:r>
          </w:p>
        </w:tc>
        <w:tc>
          <w:tcPr>
            <w:tcW w:w="1847"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5-point Likert scale ranging</w:t>
            </w:r>
          </w:p>
        </w:tc>
        <w:tc>
          <w:tcPr>
            <w:tcW w:w="4763"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On the Inlife platform, the primary caregiver can invite friends, family, and signiﬁcant others into three personal support circles (i.e., inner, middle, and outer circles depending on the closeness of the relationship), with diﬀerent privileges. The platform consists of the following functionalities: Proﬁle, Circles, Timeline, Calendar, Helping, Personal Messages, Care book, and Compass. These functionalities provide opportunities to share care information, messages, pictures, and requests for support.</w:t>
            </w:r>
          </w:p>
        </w:tc>
        <w:tc>
          <w:tcPr>
            <w:tcW w:w="4625" w:type="dxa"/>
            <w:tcBorders>
              <w:top w:val="single" w:color="4874CB" w:sz="4" w:space="0"/>
              <w:left w:val="nil"/>
              <w:bottom w:val="single" w:color="4874CB" w:sz="4" w:space="0"/>
              <w:right w:val="single" w:color="4874CB" w:sz="4" w:space="0"/>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he overall participation rate in the study was 27%. The Inlife intervention was generally well-received by the primary caregivers. Life facilitated empowerment, openness, involvement, and efficient care organization. Still, adherence was not optimal for all Inlife users. Determinants for Inlife use were identified on the level of the Inlife innovation, the users, and the socio-political contex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FFFFFF"/>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Boots et al., 2017</w:t>
            </w:r>
          </w:p>
        </w:tc>
        <w:tc>
          <w:tcPr>
            <w:tcW w:w="2766" w:type="dxa"/>
            <w:tcBorders>
              <w:top w:val="single" w:color="4874CB" w:sz="4" w:space="0"/>
              <w:left w:val="nil"/>
              <w:bottom w:val="single" w:color="4874CB" w:sz="4" w:space="0"/>
              <w:right w:val="nil"/>
            </w:tcBorders>
            <w:shd w:val="clear" w:color="auto" w:fill="FFFFFF"/>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To describe the process evaluation from the perspective of both family caregivers (participants) and professionals delivering the intervention (coaches) to determine internal and external validity before the effect analysis and aid future implementation.</w:t>
            </w:r>
          </w:p>
        </w:tc>
        <w:tc>
          <w:tcPr>
            <w:tcW w:w="1847"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Goal attainment scaling (GAS)</w:t>
            </w:r>
          </w:p>
        </w:tc>
        <w:tc>
          <w:tcPr>
            <w:tcW w:w="4763"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he participants are free to set their own goals.</w:t>
            </w:r>
            <w:r>
              <w:rPr>
                <w:rFonts w:hint="eastAsia" w:ascii="Times New Roman" w:hAnsi="Times New Roman" w:eastAsia="宋体" w:cs="Times New Roman"/>
                <w:b w:val="0"/>
                <w:color w:val="000000"/>
                <w:sz w:val="20"/>
                <w:szCs w:val="20"/>
                <w:lang w:val="en-US" w:eastAsia="zh-CN"/>
              </w:rPr>
              <w:t xml:space="preserve"> </w:t>
            </w:r>
            <w:r>
              <w:rPr>
                <w:rFonts w:hint="default" w:ascii="Times New Roman" w:hAnsi="Times New Roman" w:eastAsia="宋体" w:cs="Times New Roman"/>
                <w:b w:val="0"/>
                <w:color w:val="000000"/>
                <w:sz w:val="20"/>
                <w:szCs w:val="20"/>
                <w:lang w:val="en-US" w:eastAsia="zh-CN"/>
              </w:rPr>
              <w:t>The module themes are acceptance, balance in activities, communication with family members and environment, coping with stress, focusing on the positive, insecurities and rumination, self-understanding, changing family members, and social relations and support.</w:t>
            </w:r>
            <w:r>
              <w:rPr>
                <w:rFonts w:hint="eastAsia" w:ascii="Times New Roman" w:hAnsi="Times New Roman" w:eastAsia="宋体" w:cs="Times New Roman"/>
                <w:b w:val="0"/>
                <w:color w:val="000000"/>
                <w:sz w:val="20"/>
                <w:szCs w:val="20"/>
                <w:lang w:val="en-US" w:eastAsia="zh-CN"/>
              </w:rPr>
              <w:t xml:space="preserve"> </w:t>
            </w:r>
            <w:r>
              <w:rPr>
                <w:rFonts w:hint="default" w:ascii="Times New Roman" w:hAnsi="Times New Roman" w:eastAsia="宋体" w:cs="Times New Roman"/>
                <w:b w:val="0"/>
                <w:color w:val="000000"/>
                <w:sz w:val="20"/>
                <w:szCs w:val="20"/>
                <w:lang w:val="en-US" w:eastAsia="zh-CN"/>
              </w:rPr>
              <w:t>The participants chose 4 modules; 2 weeks were allocated for each module.</w:t>
            </w:r>
            <w:r>
              <w:rPr>
                <w:rFonts w:hint="eastAsia" w:ascii="Times New Roman" w:hAnsi="Times New Roman" w:eastAsia="宋体" w:cs="Times New Roman"/>
                <w:b w:val="0"/>
                <w:color w:val="000000"/>
                <w:sz w:val="20"/>
                <w:szCs w:val="20"/>
                <w:lang w:val="en-US" w:eastAsia="zh-CN"/>
              </w:rPr>
              <w:t xml:space="preserve"> </w:t>
            </w:r>
            <w:r>
              <w:rPr>
                <w:rFonts w:hint="default" w:ascii="Times New Roman" w:hAnsi="Times New Roman" w:eastAsia="宋体" w:cs="Times New Roman"/>
                <w:b w:val="0"/>
                <w:color w:val="000000"/>
                <w:sz w:val="20"/>
                <w:szCs w:val="20"/>
                <w:lang w:val="en-US" w:eastAsia="zh-CN"/>
              </w:rPr>
              <w:t>However, the participants were allowed to complete the modules at their own pace by the self-management approach.</w:t>
            </w:r>
          </w:p>
        </w:tc>
        <w:tc>
          <w:tcPr>
            <w:tcW w:w="4625" w:type="dxa"/>
            <w:tcBorders>
              <w:top w:val="single" w:color="4874CB" w:sz="4" w:space="0"/>
              <w:left w:val="nil"/>
              <w:bottom w:val="single" w:color="4874CB" w:sz="4" w:space="0"/>
              <w:right w:val="single" w:color="4874CB" w:sz="4" w:space="0"/>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Participants and coaches were satisfied with the intervention, but adapting the content to specific subgroups, for example, younger caregivers was recommended. Implementation of the program requires more awareness of the benefits of blended care self-management programs and training in tailored self-management skill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EDF1FA"/>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Baruah et al., 2020</w:t>
            </w:r>
          </w:p>
        </w:tc>
        <w:tc>
          <w:tcPr>
            <w:tcW w:w="2766" w:type="dxa"/>
            <w:tcBorders>
              <w:top w:val="single" w:color="4874CB" w:sz="4" w:space="0"/>
              <w:left w:val="nil"/>
              <w:bottom w:val="single" w:color="4874CB" w:sz="4" w:space="0"/>
              <w:right w:val="nil"/>
            </w:tcBorders>
            <w:shd w:val="clear" w:color="auto" w:fill="EDF1FA"/>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To identify</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the acceptability of an online training and support program for dementia caregivers in India.</w:t>
            </w:r>
          </w:p>
        </w:tc>
        <w:tc>
          <w:tcPr>
            <w:tcW w:w="1847"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Qualitative data analysis software Atlas.</w:t>
            </w:r>
          </w:p>
        </w:tc>
        <w:tc>
          <w:tcPr>
            <w:tcW w:w="4763"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he FGDs were conducted in English and each lasted 90 to 120 min. Participants were informed that FGDs would be audio-taped, prior consent was obtained, and socio-demographic details were collected. An observer also took written notes of the discussions. The moderator began with a briefing about the aim of the FGD, followed by the introduction of participants and an icebreaker session. The stem questions were open-ended and further probes were used to elicit additional information.</w:t>
            </w:r>
          </w:p>
        </w:tc>
        <w:tc>
          <w:tcPr>
            <w:tcW w:w="4625" w:type="dxa"/>
            <w:tcBorders>
              <w:top w:val="single" w:color="4874CB" w:sz="4" w:space="0"/>
              <w:left w:val="nil"/>
              <w:bottom w:val="single" w:color="4874CB" w:sz="4" w:space="0"/>
              <w:right w:val="single" w:color="4874CB" w:sz="4" w:space="0"/>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he study highlights the requisite components of a first-of-its-kind online training and support program in India by integrating the experiences, motivations, challenges, and expectations of caregivers and professionals involved in dementia ca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FFFFFF"/>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Mitchell et al., 2020</w:t>
            </w:r>
          </w:p>
        </w:tc>
        <w:tc>
          <w:tcPr>
            <w:tcW w:w="2766" w:type="dxa"/>
            <w:tcBorders>
              <w:top w:val="single" w:color="4874CB" w:sz="4" w:space="0"/>
              <w:left w:val="nil"/>
              <w:bottom w:val="single" w:color="4874CB" w:sz="4" w:space="0"/>
              <w:right w:val="nil"/>
            </w:tcBorders>
            <w:shd w:val="clear" w:color="auto" w:fill="FFFFFF"/>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To help older persons with Alzheimer's disease and related dementias remain at home while also supporting their caregiving family members.</w:t>
            </w:r>
          </w:p>
        </w:tc>
        <w:tc>
          <w:tcPr>
            <w:tcW w:w="1847"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Qualitative and quantitative methods</w:t>
            </w:r>
          </w:p>
        </w:tc>
        <w:tc>
          <w:tcPr>
            <w:tcW w:w="4763"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he remote</w:t>
            </w:r>
            <w:r>
              <w:rPr>
                <w:rFonts w:hint="eastAsia" w:ascii="Times New Roman" w:hAnsi="Times New Roman" w:eastAsia="宋体" w:cs="Times New Roman"/>
                <w:b w:val="0"/>
                <w:color w:val="000000"/>
                <w:sz w:val="20"/>
                <w:szCs w:val="20"/>
                <w:lang w:val="en-US" w:eastAsia="zh-CN"/>
              </w:rPr>
              <w:t xml:space="preserve"> </w:t>
            </w:r>
            <w:r>
              <w:rPr>
                <w:rFonts w:hint="default" w:ascii="Times New Roman" w:hAnsi="Times New Roman" w:eastAsia="宋体" w:cs="Times New Roman"/>
                <w:b w:val="0"/>
                <w:color w:val="000000"/>
                <w:sz w:val="20"/>
                <w:szCs w:val="20"/>
                <w:lang w:val="en-US" w:eastAsia="zh-CN"/>
              </w:rPr>
              <w:t>activity monitoring (RAM) system examined in this study includes six unobtrusive motion sensors (door sensors, motion sensors, a toilet flush sensor, and a bed mattress sensor) placed in the home to detect daily activity, as well as an emergency call pendant. The sensors operate jointly, exchange information on movement or function (e.g., getting in and out of bed, opening residence doors, using the toilet), and can detect unusual activity patterns.</w:t>
            </w:r>
          </w:p>
        </w:tc>
        <w:tc>
          <w:tcPr>
            <w:tcW w:w="4625" w:type="dxa"/>
            <w:tcBorders>
              <w:top w:val="single" w:color="4874CB" w:sz="4" w:space="0"/>
              <w:left w:val="nil"/>
              <w:bottom w:val="single" w:color="4874CB" w:sz="4" w:space="0"/>
              <w:right w:val="single" w:color="4874CB" w:sz="4" w:space="0"/>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he integrated qualitative and quantitative data suggested that RAM technology offered ongoing monitoring and provided caregivers with a sense of security. Considerable customization was needed so that RAM was most appropriate for persons with ADR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EDF1FA"/>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Nunez-Naveira et al., 2016</w:t>
            </w:r>
          </w:p>
        </w:tc>
        <w:tc>
          <w:tcPr>
            <w:tcW w:w="2766" w:type="dxa"/>
            <w:tcBorders>
              <w:top w:val="single" w:color="4874CB" w:sz="4" w:space="0"/>
              <w:left w:val="nil"/>
              <w:bottom w:val="single" w:color="4874CB" w:sz="4" w:space="0"/>
              <w:right w:val="nil"/>
            </w:tcBorders>
            <w:shd w:val="clear" w:color="auto" w:fill="EDF1FA"/>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To</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support ambient assisted living-based interventions to provide</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support to informal caregivers of people with dementia, especially when they need to cope with their feelings of overburden or</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isolation.</w:t>
            </w:r>
          </w:p>
        </w:tc>
        <w:tc>
          <w:tcPr>
            <w:tcW w:w="1847"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Global Deterioration Scale (GDS)</w:t>
            </w:r>
          </w:p>
        </w:tc>
        <w:tc>
          <w:tcPr>
            <w:tcW w:w="4763"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Participants in the experimental group were provided</w:t>
            </w:r>
            <w:r>
              <w:rPr>
                <w:rFonts w:hint="eastAsia" w:ascii="Times New Roman" w:hAnsi="Times New Roman" w:eastAsia="宋体" w:cs="Times New Roman"/>
                <w:b w:val="0"/>
                <w:color w:val="000000"/>
                <w:sz w:val="20"/>
                <w:szCs w:val="20"/>
                <w:lang w:val="en-US" w:eastAsia="zh-CN"/>
              </w:rPr>
              <w:t xml:space="preserve"> </w:t>
            </w:r>
            <w:r>
              <w:rPr>
                <w:rFonts w:hint="default" w:ascii="Times New Roman" w:hAnsi="Times New Roman" w:eastAsia="宋体" w:cs="Times New Roman"/>
                <w:b w:val="0"/>
                <w:color w:val="000000"/>
                <w:sz w:val="20"/>
                <w:szCs w:val="20"/>
                <w:lang w:val="en-US" w:eastAsia="zh-CN"/>
              </w:rPr>
              <w:t>with a link to download the Understand application on their</w:t>
            </w:r>
            <w:r>
              <w:rPr>
                <w:rFonts w:hint="eastAsia" w:ascii="Times New Roman" w:hAnsi="Times New Roman" w:eastAsia="宋体" w:cs="Times New Roman"/>
                <w:b w:val="0"/>
                <w:color w:val="000000"/>
                <w:sz w:val="20"/>
                <w:szCs w:val="20"/>
                <w:lang w:val="en-US" w:eastAsia="zh-CN"/>
              </w:rPr>
              <w:t xml:space="preserve"> </w:t>
            </w:r>
            <w:r>
              <w:rPr>
                <w:rFonts w:hint="default" w:ascii="Times New Roman" w:hAnsi="Times New Roman" w:eastAsia="宋体" w:cs="Times New Roman"/>
                <w:b w:val="0"/>
                <w:color w:val="000000"/>
                <w:sz w:val="20"/>
                <w:szCs w:val="20"/>
                <w:lang w:val="en-US" w:eastAsia="zh-CN"/>
              </w:rPr>
              <w:t>mobile devices (Smartphone or Tablet) and also a link to use</w:t>
            </w:r>
            <w:r>
              <w:rPr>
                <w:rFonts w:hint="eastAsia" w:ascii="Times New Roman" w:hAnsi="Times New Roman" w:eastAsia="宋体" w:cs="Times New Roman"/>
                <w:b w:val="0"/>
                <w:color w:val="000000"/>
                <w:sz w:val="20"/>
                <w:szCs w:val="20"/>
                <w:lang w:val="en-US" w:eastAsia="zh-CN"/>
              </w:rPr>
              <w:t xml:space="preserve"> </w:t>
            </w:r>
            <w:r>
              <w:rPr>
                <w:rFonts w:hint="default" w:ascii="Times New Roman" w:hAnsi="Times New Roman" w:eastAsia="宋体" w:cs="Times New Roman"/>
                <w:b w:val="0"/>
                <w:color w:val="000000"/>
                <w:sz w:val="20"/>
                <w:szCs w:val="20"/>
                <w:lang w:val="en-US" w:eastAsia="zh-CN"/>
              </w:rPr>
              <w:t>the application through the browser on their PCs.</w:t>
            </w:r>
            <w:r>
              <w:rPr>
                <w:rFonts w:hint="eastAsia" w:ascii="Times New Roman" w:hAnsi="Times New Roman" w:eastAsia="宋体" w:cs="Times New Roman"/>
                <w:b w:val="0"/>
                <w:color w:val="000000"/>
                <w:sz w:val="20"/>
                <w:szCs w:val="20"/>
                <w:lang w:val="en-US" w:eastAsia="zh-CN"/>
              </w:rPr>
              <w:t xml:space="preserve"> </w:t>
            </w:r>
            <w:r>
              <w:rPr>
                <w:rFonts w:hint="default" w:ascii="Times New Roman" w:hAnsi="Times New Roman" w:eastAsia="宋体" w:cs="Times New Roman"/>
                <w:b w:val="0"/>
                <w:color w:val="000000"/>
                <w:sz w:val="20"/>
                <w:szCs w:val="20"/>
                <w:lang w:val="en-US" w:eastAsia="zh-CN"/>
              </w:rPr>
              <w:t>They were</w:t>
            </w:r>
            <w:r>
              <w:rPr>
                <w:rFonts w:hint="eastAsia" w:ascii="Times New Roman" w:hAnsi="Times New Roman" w:eastAsia="宋体" w:cs="Times New Roman"/>
                <w:b w:val="0"/>
                <w:color w:val="000000"/>
                <w:sz w:val="20"/>
                <w:szCs w:val="20"/>
                <w:lang w:val="en-US" w:eastAsia="zh-CN"/>
              </w:rPr>
              <w:t xml:space="preserve"> </w:t>
            </w:r>
            <w:r>
              <w:rPr>
                <w:rFonts w:hint="default" w:ascii="Times New Roman" w:hAnsi="Times New Roman" w:eastAsia="宋体" w:cs="Times New Roman"/>
                <w:b w:val="0"/>
                <w:color w:val="000000"/>
                <w:sz w:val="20"/>
                <w:szCs w:val="20"/>
                <w:lang w:val="en-US" w:eastAsia="zh-CN"/>
              </w:rPr>
              <w:t>instructed to use the application, browse the different topics,</w:t>
            </w:r>
            <w:r>
              <w:rPr>
                <w:rFonts w:hint="eastAsia" w:ascii="Times New Roman" w:hAnsi="Times New Roman" w:eastAsia="宋体" w:cs="Times New Roman"/>
                <w:b w:val="0"/>
                <w:color w:val="000000"/>
                <w:sz w:val="20"/>
                <w:szCs w:val="20"/>
                <w:lang w:val="en-US" w:eastAsia="zh-CN"/>
              </w:rPr>
              <w:t xml:space="preserve"> </w:t>
            </w:r>
            <w:r>
              <w:rPr>
                <w:rFonts w:hint="default" w:ascii="Times New Roman" w:hAnsi="Times New Roman" w:eastAsia="宋体" w:cs="Times New Roman"/>
                <w:b w:val="0"/>
                <w:color w:val="000000"/>
                <w:sz w:val="20"/>
                <w:szCs w:val="20"/>
                <w:lang w:val="en-US" w:eastAsia="zh-CN"/>
              </w:rPr>
              <w:t>visit the different sections, and watch the diverse media</w:t>
            </w:r>
            <w:r>
              <w:rPr>
                <w:rFonts w:hint="eastAsia" w:ascii="Times New Roman" w:hAnsi="Times New Roman" w:eastAsia="宋体" w:cs="Times New Roman"/>
                <w:b w:val="0"/>
                <w:color w:val="000000"/>
                <w:sz w:val="20"/>
                <w:szCs w:val="20"/>
                <w:lang w:val="en-US" w:eastAsia="zh-CN"/>
              </w:rPr>
              <w:t xml:space="preserve"> </w:t>
            </w:r>
            <w:r>
              <w:rPr>
                <w:rFonts w:hint="default" w:ascii="Times New Roman" w:hAnsi="Times New Roman" w:eastAsia="宋体" w:cs="Times New Roman"/>
                <w:b w:val="0"/>
                <w:color w:val="000000"/>
                <w:sz w:val="20"/>
                <w:szCs w:val="20"/>
                <w:lang w:val="en-US" w:eastAsia="zh-CN"/>
              </w:rPr>
              <w:t>content.</w:t>
            </w:r>
            <w:r>
              <w:rPr>
                <w:rFonts w:hint="eastAsia" w:ascii="Times New Roman" w:hAnsi="Times New Roman" w:eastAsia="宋体" w:cs="Times New Roman"/>
                <w:b w:val="0"/>
                <w:color w:val="000000"/>
                <w:sz w:val="20"/>
                <w:szCs w:val="20"/>
                <w:lang w:val="en-US" w:eastAsia="zh-CN"/>
              </w:rPr>
              <w:t xml:space="preserve"> </w:t>
            </w:r>
            <w:r>
              <w:rPr>
                <w:rFonts w:hint="default" w:ascii="Times New Roman" w:hAnsi="Times New Roman" w:eastAsia="宋体" w:cs="Times New Roman"/>
                <w:b w:val="0"/>
                <w:color w:val="000000"/>
                <w:sz w:val="20"/>
                <w:szCs w:val="20"/>
                <w:lang w:val="en-US" w:eastAsia="zh-CN"/>
              </w:rPr>
              <w:t>Participants in the control group did not use the</w:t>
            </w:r>
            <w:r>
              <w:rPr>
                <w:rFonts w:hint="eastAsia" w:ascii="Times New Roman" w:hAnsi="Times New Roman" w:eastAsia="宋体" w:cs="Times New Roman"/>
                <w:b w:val="0"/>
                <w:color w:val="000000"/>
                <w:sz w:val="20"/>
                <w:szCs w:val="20"/>
                <w:lang w:val="en-US" w:eastAsia="zh-CN"/>
              </w:rPr>
              <w:t xml:space="preserve"> </w:t>
            </w:r>
            <w:r>
              <w:rPr>
                <w:rFonts w:hint="default" w:ascii="Times New Roman" w:hAnsi="Times New Roman" w:eastAsia="宋体" w:cs="Times New Roman"/>
                <w:b w:val="0"/>
                <w:color w:val="000000"/>
                <w:sz w:val="20"/>
                <w:szCs w:val="20"/>
                <w:lang w:val="en-US" w:eastAsia="zh-CN"/>
              </w:rPr>
              <w:t>application and maintained their usual lifestyle.</w:t>
            </w:r>
          </w:p>
        </w:tc>
        <w:tc>
          <w:tcPr>
            <w:tcW w:w="4625" w:type="dxa"/>
            <w:tcBorders>
              <w:top w:val="single" w:color="4874CB" w:sz="4" w:space="0"/>
              <w:left w:val="nil"/>
              <w:bottom w:val="single" w:color="4874CB" w:sz="4" w:space="0"/>
              <w:right w:val="single" w:color="4874CB" w:sz="4" w:space="0"/>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33.3% of the caregivers were satisfied with the application and around 50% of the participants assessed it as technically and</w:t>
            </w:r>
            <w:r>
              <w:rPr>
                <w:rFonts w:hint="eastAsia" w:ascii="Times New Roman" w:hAnsi="Times New Roman" w:eastAsia="宋体" w:cs="Times New Roman"/>
                <w:b w:val="0"/>
                <w:color w:val="000000"/>
                <w:sz w:val="20"/>
                <w:szCs w:val="20"/>
                <w:lang w:val="en-US" w:eastAsia="zh-CN"/>
              </w:rPr>
              <w:t xml:space="preserve"> </w:t>
            </w:r>
            <w:r>
              <w:rPr>
                <w:rFonts w:hint="default" w:ascii="Times New Roman" w:hAnsi="Times New Roman" w:eastAsia="宋体" w:cs="Times New Roman"/>
                <w:b w:val="0"/>
                <w:color w:val="000000"/>
                <w:sz w:val="20"/>
                <w:szCs w:val="20"/>
                <w:lang w:val="en-US" w:eastAsia="zh-CN"/>
              </w:rPr>
              <w:t>pedagogically acceptable.</w:t>
            </w:r>
            <w:r>
              <w:rPr>
                <w:rFonts w:hint="eastAsia" w:ascii="Times New Roman" w:hAnsi="Times New Roman" w:eastAsia="宋体" w:cs="Times New Roman"/>
                <w:b w:val="0"/>
                <w:color w:val="000000"/>
                <w:sz w:val="20"/>
                <w:szCs w:val="20"/>
                <w:lang w:val="en-US" w:eastAsia="zh-CN"/>
              </w:rPr>
              <w:t xml:space="preserve"> </w:t>
            </w:r>
            <w:r>
              <w:rPr>
                <w:rFonts w:hint="default" w:ascii="Times New Roman" w:hAnsi="Times New Roman" w:eastAsia="宋体" w:cs="Times New Roman"/>
                <w:b w:val="0"/>
                <w:color w:val="000000"/>
                <w:sz w:val="20"/>
                <w:szCs w:val="20"/>
                <w:lang w:val="en-US" w:eastAsia="zh-CN"/>
              </w:rPr>
              <w:t>After using understAID the caregivers in the experimental group significantly decreased their depressive</w:t>
            </w:r>
            <w:r>
              <w:rPr>
                <w:rFonts w:hint="eastAsia" w:ascii="Times New Roman" w:hAnsi="Times New Roman" w:eastAsia="宋体" w:cs="Times New Roman"/>
                <w:b w:val="0"/>
                <w:color w:val="000000"/>
                <w:sz w:val="20"/>
                <w:szCs w:val="20"/>
                <w:lang w:val="en-US" w:eastAsia="zh-CN"/>
              </w:rPr>
              <w:t xml:space="preserve"> </w:t>
            </w:r>
            <w:r>
              <w:rPr>
                <w:rFonts w:hint="default" w:ascii="Times New Roman" w:hAnsi="Times New Roman" w:eastAsia="宋体" w:cs="Times New Roman"/>
                <w:b w:val="0"/>
                <w:color w:val="000000"/>
                <w:sz w:val="20"/>
                <w:szCs w:val="20"/>
                <w:lang w:val="en-US" w:eastAsia="zh-CN"/>
              </w:rPr>
              <w:t>symptomatology according to the Center for Epidemiologic Studies Depression scale, but a possible benefit in their feelings of</w:t>
            </w:r>
            <w:r>
              <w:rPr>
                <w:rFonts w:hint="eastAsia" w:ascii="Times New Roman" w:hAnsi="Times New Roman" w:eastAsia="宋体" w:cs="Times New Roman"/>
                <w:b w:val="0"/>
                <w:color w:val="000000"/>
                <w:sz w:val="20"/>
                <w:szCs w:val="20"/>
                <w:lang w:val="en-US" w:eastAsia="zh-CN"/>
              </w:rPr>
              <w:t xml:space="preserve"> </w:t>
            </w:r>
            <w:r>
              <w:rPr>
                <w:rFonts w:hint="default" w:ascii="Times New Roman" w:hAnsi="Times New Roman" w:eastAsia="宋体" w:cs="Times New Roman"/>
                <w:b w:val="0"/>
                <w:color w:val="000000"/>
                <w:sz w:val="20"/>
                <w:szCs w:val="20"/>
                <w:lang w:val="en-US" w:eastAsia="zh-CN"/>
              </w:rPr>
              <w:t>competence and satisfaction with the caring experience was also observ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FFFFFF"/>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Boessen et al., 2017</w:t>
            </w:r>
          </w:p>
        </w:tc>
        <w:tc>
          <w:tcPr>
            <w:tcW w:w="2766" w:type="dxa"/>
            <w:tcBorders>
              <w:top w:val="single" w:color="4874CB" w:sz="4" w:space="0"/>
              <w:left w:val="nil"/>
              <w:bottom w:val="single" w:color="4874CB" w:sz="4" w:space="0"/>
              <w:right w:val="nil"/>
            </w:tcBorders>
            <w:shd w:val="clear" w:color="auto" w:fill="FFFFFF"/>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To test the usability and perceive</w:t>
            </w:r>
            <w:r>
              <w:rPr>
                <w:rFonts w:hint="eastAsia" w:ascii="Times New Roman" w:hAnsi="Times New Roman" w:eastAsia="宋体" w:cs="Times New Roman"/>
                <w:i w:val="0"/>
                <w:iCs w:val="0"/>
                <w:color w:val="000000"/>
                <w:kern w:val="0"/>
                <w:sz w:val="20"/>
                <w:szCs w:val="20"/>
                <w:u w:val="none"/>
                <w:lang w:val="en-US" w:eastAsia="zh-CN" w:bidi="ar"/>
              </w:rPr>
              <w:t>d</w:t>
            </w:r>
            <w:r>
              <w:rPr>
                <w:rFonts w:hint="default" w:ascii="Times New Roman" w:hAnsi="Times New Roman" w:eastAsia="宋体" w:cs="Times New Roman"/>
                <w:i w:val="0"/>
                <w:iCs w:val="0"/>
                <w:color w:val="000000"/>
                <w:kern w:val="0"/>
                <w:sz w:val="20"/>
                <w:szCs w:val="20"/>
                <w:u w:val="none"/>
                <w:lang w:val="en-US" w:eastAsia="zh-CN" w:bidi="ar"/>
              </w:rPr>
              <w:t xml:space="preserve"> value of an online platform that aims to support</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the communication and collaboration between family and professional caregivers of dementia.</w:t>
            </w:r>
          </w:p>
        </w:tc>
        <w:tc>
          <w:tcPr>
            <w:tcW w:w="1847"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Post-study System Usability Questionnaire</w:t>
            </w:r>
          </w:p>
        </w:tc>
        <w:tc>
          <w:tcPr>
            <w:tcW w:w="4763" w:type="dxa"/>
            <w:tcBorders>
              <w:top w:val="single" w:color="4874CB" w:sz="4" w:space="0"/>
              <w:left w:val="nil"/>
              <w:bottom w:val="single" w:color="4874CB" w:sz="4" w:space="0"/>
              <w:right w:val="nil"/>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his product is an easy-to-use platform with individually</w:t>
            </w:r>
            <w:r>
              <w:rPr>
                <w:rFonts w:hint="eastAsia" w:ascii="Times New Roman" w:hAnsi="Times New Roman" w:eastAsia="宋体" w:cs="Times New Roman"/>
                <w:b w:val="0"/>
                <w:color w:val="000000"/>
                <w:sz w:val="20"/>
                <w:szCs w:val="20"/>
                <w:lang w:val="en-US" w:eastAsia="zh-CN"/>
              </w:rPr>
              <w:t xml:space="preserve"> </w:t>
            </w:r>
            <w:r>
              <w:rPr>
                <w:rFonts w:hint="default" w:ascii="Times New Roman" w:hAnsi="Times New Roman" w:eastAsia="宋体" w:cs="Times New Roman"/>
                <w:b w:val="0"/>
                <w:color w:val="000000"/>
                <w:sz w:val="20"/>
                <w:szCs w:val="20"/>
                <w:lang w:val="en-US" w:eastAsia="zh-CN"/>
              </w:rPr>
              <w:t>tailored Cubes (i.e., applications) that access a range of</w:t>
            </w:r>
            <w:r>
              <w:rPr>
                <w:rFonts w:hint="eastAsia" w:ascii="Times New Roman" w:hAnsi="Times New Roman" w:eastAsia="宋体" w:cs="Times New Roman"/>
                <w:b w:val="0"/>
                <w:color w:val="000000"/>
                <w:sz w:val="20"/>
                <w:szCs w:val="20"/>
                <w:lang w:val="en-US" w:eastAsia="zh-CN"/>
              </w:rPr>
              <w:t xml:space="preserve"> </w:t>
            </w:r>
            <w:r>
              <w:rPr>
                <w:rFonts w:hint="default" w:ascii="Times New Roman" w:hAnsi="Times New Roman" w:eastAsia="宋体" w:cs="Times New Roman"/>
                <w:b w:val="0"/>
                <w:color w:val="000000"/>
                <w:sz w:val="20"/>
                <w:szCs w:val="20"/>
                <w:lang w:val="en-US" w:eastAsia="zh-CN"/>
              </w:rPr>
              <w:t>services.</w:t>
            </w:r>
            <w:r>
              <w:rPr>
                <w:rFonts w:hint="eastAsia" w:ascii="Times New Roman" w:hAnsi="Times New Roman" w:eastAsia="宋体" w:cs="Times New Roman"/>
                <w:b w:val="0"/>
                <w:color w:val="000000"/>
                <w:sz w:val="20"/>
                <w:szCs w:val="20"/>
                <w:lang w:val="en-US" w:eastAsia="zh-CN"/>
              </w:rPr>
              <w:t xml:space="preserve"> </w:t>
            </w:r>
            <w:r>
              <w:rPr>
                <w:rFonts w:hint="default" w:ascii="Times New Roman" w:hAnsi="Times New Roman" w:eastAsia="宋体" w:cs="Times New Roman"/>
                <w:b w:val="0"/>
                <w:color w:val="000000"/>
                <w:sz w:val="20"/>
                <w:szCs w:val="20"/>
                <w:lang w:val="en-US" w:eastAsia="zh-CN"/>
              </w:rPr>
              <w:t>Services of the other companies were a video</w:t>
            </w:r>
            <w:r>
              <w:rPr>
                <w:rFonts w:hint="eastAsia" w:ascii="Times New Roman" w:hAnsi="Times New Roman" w:eastAsia="宋体" w:cs="Times New Roman"/>
                <w:b w:val="0"/>
                <w:color w:val="000000"/>
                <w:sz w:val="20"/>
                <w:szCs w:val="20"/>
                <w:lang w:val="en-US" w:eastAsia="zh-CN"/>
              </w:rPr>
              <w:t xml:space="preserve"> </w:t>
            </w:r>
            <w:r>
              <w:rPr>
                <w:rFonts w:hint="default" w:ascii="Times New Roman" w:hAnsi="Times New Roman" w:eastAsia="宋体" w:cs="Times New Roman"/>
                <w:b w:val="0"/>
                <w:color w:val="000000"/>
                <w:sz w:val="20"/>
                <w:szCs w:val="20"/>
                <w:lang w:val="en-US" w:eastAsia="zh-CN"/>
              </w:rPr>
              <w:t>conferencing tool</w:t>
            </w:r>
            <w:r>
              <w:rPr>
                <w:rFonts w:hint="eastAsia" w:ascii="Times New Roman" w:hAnsi="Times New Roman" w:eastAsia="宋体" w:cs="Times New Roman"/>
                <w:b w:val="0"/>
                <w:color w:val="000000"/>
                <w:sz w:val="20"/>
                <w:szCs w:val="20"/>
                <w:lang w:val="en-US" w:eastAsia="zh-CN"/>
              </w:rPr>
              <w:t xml:space="preserve"> </w:t>
            </w:r>
            <w:r>
              <w:rPr>
                <w:rFonts w:hint="default" w:ascii="Times New Roman" w:hAnsi="Times New Roman" w:eastAsia="宋体" w:cs="Times New Roman"/>
                <w:b w:val="0"/>
                <w:color w:val="000000"/>
                <w:sz w:val="20"/>
                <w:szCs w:val="20"/>
                <w:lang w:val="en-US" w:eastAsia="zh-CN"/>
              </w:rPr>
              <w:t>and a tool to share care activities</w:t>
            </w:r>
            <w:r>
              <w:rPr>
                <w:rFonts w:hint="eastAsia" w:ascii="Times New Roman" w:hAnsi="Times New Roman" w:eastAsia="宋体" w:cs="Times New Roman"/>
                <w:b w:val="0"/>
                <w:color w:val="000000"/>
                <w:sz w:val="20"/>
                <w:szCs w:val="20"/>
                <w:lang w:val="en-US" w:eastAsia="zh-CN"/>
              </w:rPr>
              <w:t xml:space="preserve"> </w:t>
            </w:r>
            <w:r>
              <w:rPr>
                <w:rFonts w:hint="default" w:ascii="Times New Roman" w:hAnsi="Times New Roman" w:eastAsia="宋体" w:cs="Times New Roman"/>
                <w:b w:val="0"/>
                <w:color w:val="000000"/>
                <w:sz w:val="20"/>
                <w:szCs w:val="20"/>
                <w:lang w:val="en-US" w:eastAsia="zh-CN"/>
              </w:rPr>
              <w:t>among (family) caregivers</w:t>
            </w:r>
          </w:p>
        </w:tc>
        <w:tc>
          <w:tcPr>
            <w:tcW w:w="4625" w:type="dxa"/>
            <w:tcBorders>
              <w:top w:val="single" w:color="4874CB" w:sz="4" w:space="0"/>
              <w:left w:val="nil"/>
              <w:bottom w:val="single" w:color="4874CB" w:sz="4" w:space="0"/>
              <w:right w:val="single" w:color="4874CB" w:sz="4" w:space="0"/>
            </w:tcBorders>
            <w:shd w:val="clear" w:color="auto" w:fill="FFFFFF"/>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he results indicate that the</w:t>
            </w:r>
            <w:r>
              <w:rPr>
                <w:rFonts w:hint="eastAsia" w:ascii="Times New Roman" w:hAnsi="Times New Roman" w:eastAsia="宋体" w:cs="Times New Roman"/>
                <w:b w:val="0"/>
                <w:color w:val="000000"/>
                <w:sz w:val="20"/>
                <w:szCs w:val="20"/>
                <w:lang w:val="en-US" w:eastAsia="zh-CN"/>
              </w:rPr>
              <w:t xml:space="preserve"> </w:t>
            </w:r>
            <w:r>
              <w:rPr>
                <w:rFonts w:hint="default" w:ascii="Times New Roman" w:hAnsi="Times New Roman" w:eastAsia="宋体" w:cs="Times New Roman"/>
                <w:b w:val="0"/>
                <w:color w:val="000000"/>
                <w:sz w:val="20"/>
                <w:szCs w:val="20"/>
                <w:lang w:val="en-US" w:eastAsia="zh-CN"/>
              </w:rPr>
              <w:t>platform is easy to use and valuable for both family and professional caregivers.</w:t>
            </w:r>
            <w:r>
              <w:rPr>
                <w:rFonts w:hint="eastAsia" w:ascii="Times New Roman" w:hAnsi="Times New Roman" w:eastAsia="宋体" w:cs="Times New Roman"/>
                <w:b w:val="0"/>
                <w:color w:val="000000"/>
                <w:sz w:val="20"/>
                <w:szCs w:val="20"/>
                <w:lang w:val="en-US" w:eastAsia="zh-CN"/>
              </w:rPr>
              <w:t xml:space="preserve"> </w:t>
            </w:r>
            <w:r>
              <w:rPr>
                <w:rFonts w:hint="default" w:ascii="Times New Roman" w:hAnsi="Times New Roman" w:eastAsia="宋体" w:cs="Times New Roman"/>
                <w:b w:val="0"/>
                <w:color w:val="000000"/>
                <w:sz w:val="20"/>
                <w:szCs w:val="20"/>
                <w:lang w:val="en-US" w:eastAsia="zh-CN"/>
              </w:rPr>
              <w:t>They felt better informed and prepared regarding</w:t>
            </w:r>
            <w:r>
              <w:rPr>
                <w:rFonts w:hint="eastAsia" w:ascii="Times New Roman" w:hAnsi="Times New Roman" w:eastAsia="宋体" w:cs="Times New Roman"/>
                <w:b w:val="0"/>
                <w:color w:val="000000"/>
                <w:sz w:val="20"/>
                <w:szCs w:val="20"/>
                <w:lang w:val="en-US" w:eastAsia="zh-CN"/>
              </w:rPr>
              <w:t xml:space="preserve"> </w:t>
            </w:r>
            <w:r>
              <w:rPr>
                <w:rFonts w:hint="default" w:ascii="Times New Roman" w:hAnsi="Times New Roman" w:eastAsia="宋体" w:cs="Times New Roman"/>
                <w:b w:val="0"/>
                <w:color w:val="000000"/>
                <w:sz w:val="20"/>
                <w:szCs w:val="20"/>
                <w:lang w:val="en-US" w:eastAsia="zh-CN"/>
              </w:rPr>
              <w:t>the situation of dementia and felt supported by the more direct lines of communication within the network.</w:t>
            </w:r>
            <w:r>
              <w:rPr>
                <w:rFonts w:hint="eastAsia" w:ascii="Times New Roman" w:hAnsi="Times New Roman" w:eastAsia="宋体" w:cs="Times New Roman"/>
                <w:b w:val="0"/>
                <w:color w:val="000000"/>
                <w:sz w:val="20"/>
                <w:szCs w:val="20"/>
                <w:lang w:val="en-US" w:eastAsia="zh-CN"/>
              </w:rPr>
              <w:t xml:space="preserve"> </w:t>
            </w:r>
            <w:r>
              <w:rPr>
                <w:rFonts w:hint="default" w:ascii="Times New Roman" w:hAnsi="Times New Roman" w:eastAsia="宋体" w:cs="Times New Roman"/>
                <w:b w:val="0"/>
                <w:color w:val="000000"/>
                <w:sz w:val="20"/>
                <w:szCs w:val="20"/>
                <w:lang w:val="en-US" w:eastAsia="zh-CN"/>
              </w:rPr>
              <w:t>Also, a broadening and</w:t>
            </w:r>
            <w:r>
              <w:rPr>
                <w:rFonts w:hint="eastAsia" w:ascii="Times New Roman" w:hAnsi="Times New Roman" w:eastAsia="宋体" w:cs="Times New Roman"/>
                <w:b w:val="0"/>
                <w:color w:val="000000"/>
                <w:sz w:val="20"/>
                <w:szCs w:val="20"/>
                <w:lang w:val="en-US" w:eastAsia="zh-CN"/>
              </w:rPr>
              <w:t xml:space="preserve"> </w:t>
            </w:r>
            <w:r>
              <w:rPr>
                <w:rFonts w:hint="default" w:ascii="Times New Roman" w:hAnsi="Times New Roman" w:eastAsia="宋体" w:cs="Times New Roman"/>
                <w:b w:val="0"/>
                <w:color w:val="000000"/>
                <w:sz w:val="20"/>
                <w:szCs w:val="20"/>
                <w:lang w:val="en-US" w:eastAsia="zh-CN"/>
              </w:rPr>
              <w:t>deepening of the relationship between family and professional caregivers was experienc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656" w:type="dxa"/>
            <w:tcBorders>
              <w:top w:val="single" w:color="4874CB" w:sz="4" w:space="0"/>
              <w:left w:val="single" w:color="4874CB" w:sz="4" w:space="0"/>
              <w:bottom w:val="single" w:color="4874CB" w:sz="4" w:space="0"/>
              <w:right w:val="nil"/>
            </w:tcBorders>
            <w:shd w:val="clear" w:color="auto" w:fill="EDF1FA"/>
            <w:vAlign w:val="top"/>
          </w:tcPr>
          <w:p>
            <w:pPr>
              <w:keepNext w:val="0"/>
              <w:keepLines w:val="0"/>
              <w:widowControl/>
              <w:suppressLineNumbers w:val="0"/>
              <w:jc w:val="left"/>
              <w:textAlignment w:val="top"/>
              <w:rPr>
                <w:rFonts w:hint="default" w:ascii="Times New Roman" w:hAnsi="Times New Roman" w:cs="Times New Roman" w:eastAsiaTheme="minorEastAsia"/>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Park et al., 2020</w:t>
            </w:r>
          </w:p>
        </w:tc>
        <w:tc>
          <w:tcPr>
            <w:tcW w:w="2766" w:type="dxa"/>
            <w:tcBorders>
              <w:top w:val="single" w:color="4874CB" w:sz="4" w:space="0"/>
              <w:left w:val="nil"/>
              <w:bottom w:val="single" w:color="4874CB" w:sz="4" w:space="0"/>
              <w:right w:val="nil"/>
            </w:tcBorders>
            <w:shd w:val="clear" w:color="auto" w:fill="EDF1FA"/>
            <w:vAlign w:val="top"/>
          </w:tcPr>
          <w:p>
            <w:pPr>
              <w:keepNext w:val="0"/>
              <w:keepLines w:val="0"/>
              <w:pageBreakBefore w:val="0"/>
              <w:widowControl/>
              <w:suppressLineNumbers w:val="0"/>
              <w:kinsoku/>
              <w:wordWrap/>
              <w:overflowPunct/>
              <w:topLinePunct w:val="0"/>
              <w:autoSpaceDE/>
              <w:autoSpaceDN/>
              <w:bidi w:val="0"/>
              <w:adjustRightInd/>
              <w:snapToGrid/>
              <w:ind w:left="-63" w:leftChars="-30" w:right="-63" w:rightChars="-30"/>
              <w:jc w:val="both"/>
              <w:textAlignment w:val="top"/>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To evaluate the effect of a comprehensive mobile application program in managing behavior and psychological symptoms of home-dwelling patients with dementia in South Korea</w:t>
            </w:r>
          </w:p>
        </w:tc>
        <w:tc>
          <w:tcPr>
            <w:tcW w:w="1847"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he Korean Neuropsychiatric Inventory (K-NPI) Piper Fatigue Scale</w:t>
            </w:r>
          </w:p>
        </w:tc>
        <w:tc>
          <w:tcPr>
            <w:tcW w:w="4763" w:type="dxa"/>
            <w:tcBorders>
              <w:top w:val="single" w:color="4874CB" w:sz="4" w:space="0"/>
              <w:left w:val="nil"/>
              <w:bottom w:val="single" w:color="4874CB" w:sz="4" w:space="0"/>
              <w:right w:val="nil"/>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he study was established to include information about the purpose of this research and about</w:t>
            </w:r>
            <w:r>
              <w:rPr>
                <w:rFonts w:hint="eastAsia" w:ascii="Times New Roman" w:hAnsi="Times New Roman" w:eastAsia="宋体" w:cs="Times New Roman"/>
                <w:b w:val="0"/>
                <w:color w:val="000000"/>
                <w:sz w:val="20"/>
                <w:szCs w:val="20"/>
                <w:lang w:val="en-US" w:eastAsia="zh-CN"/>
              </w:rPr>
              <w:t xml:space="preserve"> </w:t>
            </w:r>
            <w:r>
              <w:rPr>
                <w:rFonts w:hint="default" w:ascii="Times New Roman" w:hAnsi="Times New Roman" w:eastAsia="宋体" w:cs="Times New Roman"/>
                <w:b w:val="0"/>
                <w:color w:val="000000"/>
                <w:sz w:val="20"/>
                <w:szCs w:val="20"/>
                <w:lang w:val="en-US" w:eastAsia="zh-CN"/>
              </w:rPr>
              <w:t>patients with dementia to improve patient factors; about</w:t>
            </w:r>
            <w:r>
              <w:rPr>
                <w:rFonts w:hint="eastAsia" w:ascii="Times New Roman" w:hAnsi="Times New Roman" w:eastAsia="宋体" w:cs="Times New Roman"/>
                <w:b w:val="0"/>
                <w:color w:val="000000"/>
                <w:sz w:val="20"/>
                <w:szCs w:val="20"/>
                <w:lang w:val="en-US" w:eastAsia="zh-CN"/>
              </w:rPr>
              <w:t xml:space="preserve"> </w:t>
            </w:r>
            <w:r>
              <w:rPr>
                <w:rFonts w:hint="default" w:ascii="Times New Roman" w:hAnsi="Times New Roman" w:eastAsia="宋体" w:cs="Times New Roman"/>
                <w:b w:val="0"/>
                <w:color w:val="000000"/>
                <w:sz w:val="20"/>
                <w:szCs w:val="20"/>
                <w:lang w:val="en-US" w:eastAsia="zh-CN"/>
              </w:rPr>
              <w:t>methods of communication with patients with dementia,</w:t>
            </w:r>
            <w:r>
              <w:rPr>
                <w:rFonts w:hint="eastAsia" w:ascii="Times New Roman" w:hAnsi="Times New Roman" w:eastAsia="宋体" w:cs="Times New Roman"/>
                <w:b w:val="0"/>
                <w:color w:val="000000"/>
                <w:sz w:val="20"/>
                <w:szCs w:val="20"/>
                <w:lang w:val="en-US" w:eastAsia="zh-CN"/>
              </w:rPr>
              <w:t xml:space="preserve"> </w:t>
            </w:r>
            <w:r>
              <w:rPr>
                <w:rFonts w:hint="default" w:ascii="Times New Roman" w:hAnsi="Times New Roman" w:eastAsia="宋体" w:cs="Times New Roman"/>
                <w:b w:val="0"/>
                <w:color w:val="000000"/>
                <w:sz w:val="20"/>
                <w:szCs w:val="20"/>
                <w:lang w:val="en-US" w:eastAsia="zh-CN"/>
              </w:rPr>
              <w:t>about drug and non-drug treatments, and about response</w:t>
            </w:r>
            <w:r>
              <w:rPr>
                <w:rFonts w:hint="eastAsia" w:ascii="Times New Roman" w:hAnsi="Times New Roman" w:eastAsia="宋体" w:cs="Times New Roman"/>
                <w:b w:val="0"/>
                <w:color w:val="000000"/>
                <w:sz w:val="20"/>
                <w:szCs w:val="20"/>
                <w:lang w:val="en-US" w:eastAsia="zh-CN"/>
              </w:rPr>
              <w:t xml:space="preserve"> </w:t>
            </w:r>
            <w:r>
              <w:rPr>
                <w:rFonts w:hint="default" w:ascii="Times New Roman" w:hAnsi="Times New Roman" w:eastAsia="宋体" w:cs="Times New Roman"/>
                <w:b w:val="0"/>
                <w:color w:val="000000"/>
                <w:sz w:val="20"/>
                <w:szCs w:val="20"/>
                <w:lang w:val="en-US" w:eastAsia="zh-CN"/>
              </w:rPr>
              <w:t>methods to improve caregiver factors;</w:t>
            </w:r>
            <w:r>
              <w:rPr>
                <w:rFonts w:hint="eastAsia" w:ascii="Times New Roman" w:hAnsi="Times New Roman" w:eastAsia="宋体" w:cs="Times New Roman"/>
                <w:b w:val="0"/>
                <w:color w:val="000000"/>
                <w:sz w:val="20"/>
                <w:szCs w:val="20"/>
                <w:lang w:val="en-US" w:eastAsia="zh-CN"/>
              </w:rPr>
              <w:t xml:space="preserve"> </w:t>
            </w:r>
            <w:r>
              <w:rPr>
                <w:rFonts w:hint="default" w:ascii="Times New Roman" w:hAnsi="Times New Roman" w:eastAsia="宋体" w:cs="Times New Roman"/>
                <w:b w:val="0"/>
                <w:color w:val="000000"/>
                <w:sz w:val="20"/>
                <w:szCs w:val="20"/>
                <w:lang w:val="en-US" w:eastAsia="zh-CN"/>
              </w:rPr>
              <w:t>and finally about</w:t>
            </w:r>
            <w:r>
              <w:rPr>
                <w:rFonts w:hint="eastAsia" w:ascii="Times New Roman" w:hAnsi="Times New Roman" w:eastAsia="宋体" w:cs="Times New Roman"/>
                <w:b w:val="0"/>
                <w:color w:val="000000"/>
                <w:sz w:val="20"/>
                <w:szCs w:val="20"/>
                <w:lang w:val="en-US" w:eastAsia="zh-CN"/>
              </w:rPr>
              <w:t xml:space="preserve"> </w:t>
            </w:r>
            <w:r>
              <w:rPr>
                <w:rFonts w:hint="default" w:ascii="Times New Roman" w:hAnsi="Times New Roman" w:eastAsia="宋体" w:cs="Times New Roman"/>
                <w:b w:val="0"/>
                <w:color w:val="000000"/>
                <w:sz w:val="20"/>
                <w:szCs w:val="20"/>
                <w:lang w:val="en-US" w:eastAsia="zh-CN"/>
              </w:rPr>
              <w:t>environmental management methods to improve environmental factors.</w:t>
            </w:r>
          </w:p>
        </w:tc>
        <w:tc>
          <w:tcPr>
            <w:tcW w:w="4625" w:type="dxa"/>
            <w:tcBorders>
              <w:top w:val="single" w:color="4874CB" w:sz="4" w:space="0"/>
              <w:left w:val="nil"/>
              <w:bottom w:val="single" w:color="4874CB" w:sz="4" w:space="0"/>
              <w:right w:val="single" w:color="4874CB" w:sz="4" w:space="0"/>
            </w:tcBorders>
            <w:shd w:val="clear" w:color="auto" w:fill="EDF1FA"/>
            <w:vAlign w:val="top"/>
          </w:tcPr>
          <w:p>
            <w:pP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lang w:val="en-US" w:eastAsia="zh-CN"/>
              </w:rPr>
              <w:t>The application program improved family caregivers' fatigue and burden. It also suggested there is a need to develop a wandering persons location program to improve family caregivers' stress and patients' behavioral problems in future studies.</w:t>
            </w:r>
          </w:p>
        </w:tc>
      </w:tr>
    </w:tbl>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b w:val="0"/>
          <w:bCs w:val="0"/>
          <w:color w:val="auto"/>
          <w:sz w:val="20"/>
          <w:szCs w:val="20"/>
          <w:lang w:val="en-US" w:eastAsia="zh-CN"/>
        </w:rPr>
      </w:pPr>
    </w:p>
    <w:sectPr>
      <w:pgSz w:w="16838" w:h="11906" w:orient="landscape"/>
      <w:pgMar w:top="1701" w:right="1247" w:bottom="1701" w:left="1247" w:header="851" w:footer="992" w:gutter="0"/>
      <w:pgBorders>
        <w:top w:val="none" w:sz="0" w:space="0"/>
        <w:left w:val="none" w:sz="0" w:space="0"/>
        <w:bottom w:val="none" w:sz="0" w:space="0"/>
        <w:right w:val="none" w:sz="0" w:space="0"/>
      </w:pgBorders>
      <w:pgNumType w:fmt="decimal"/>
      <w:cols w:space="0" w:num="1"/>
      <w:rtlGutter w:val="0"/>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003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7"/>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5" name="文本框 25"/>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7"/>
                          </w:pPr>
                          <w:r>
                            <w:fldChar w:fldCharType="begin"/>
                          </w:r>
                          <w:r>
                            <w:instrText xml:space="preserve"> PAGE  \* MERGEFORMAT </w:instrText>
                          </w:r>
                          <w:r>
                            <w:fldChar w:fldCharType="separate"/>
                          </w:r>
                          <w:r>
                            <w:t>- 1 -</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AAAAAGRycy9QSwECFAAUAAAACACHTuJA&#10;s0lY7tAAAAAFAQAADwAAAAAAAAABACAAAAAiAAAAZHJzL2Rvd25yZXYueG1sUEsBAhQAFAAAAAgA&#10;h07iQHsvHiUtAgAAVwQAAA4AAAAAAAAAAQAgAAAAHwEAAGRycy9lMm9Eb2MueG1sUEsFBgAAAAAG&#10;AAYAWQEAAL4FAAAAAA==&#10;">
              <v:fill on="f" focussize="0,0"/>
              <v:stroke on="f" weight="0.5pt"/>
              <v:imagedata o:title=""/>
              <o:lock v:ext="edit" aspectratio="f"/>
              <v:textbox inset="0mm,0mm,0mm,0mm" style="mso-fit-shape-to-text:t;">
                <w:txbxContent>
                  <w:p>
                    <w:pPr>
                      <w:pStyle w:val="7"/>
                    </w:pPr>
                    <w:r>
                      <w:fldChar w:fldCharType="begin"/>
                    </w:r>
                    <w:r>
                      <w:instrText xml:space="preserve"> PAGE  \* MERGEFORMAT </w:instrText>
                    </w:r>
                    <w:r>
                      <w:fldChar w:fldCharType="separate"/>
                    </w:r>
                    <w:r>
                      <w:t>- 1 -</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TdhMDgzNzU1MzFlZTEyYzBmZWM3NWY3MDFmNGNjNzUifQ=="/>
    <w:docVar w:name="KY_MEDREF_DOCUID" w:val="{721539B7-C4B5-4FC4-A393-9DE223C46BBE}"/>
    <w:docVar w:name="KY_MEDREF_VERSION" w:val="3"/>
    <w:docVar w:name="NE.Data.1{4D6E0A2C-5CF2-43CB-9A58-EFEC36858251}" w:val=" ADDIN NE.Ref.{4D6E0A2C-5CF2-43CB-9A58-EFEC36858251}&lt;Citation&gt;&lt;Group&gt;&lt;References&gt;&lt;Item&gt;&lt;ID&gt;123971&lt;/ID&gt;&lt;UID&gt;{C42BE336-A3D6-41AC-97EF-652508E540FE}&lt;/UID&gt;&lt;Title&gt;Effects of a Cereal Bar with a Combination of Phytoestrogens on the Climacteric  Symptoms: A Placebo-Controlled, Randomized Trial&lt;/Title&gt;&lt;Template&gt;Journal Article&lt;/Template&gt;&lt;Star&gt;0&lt;/Star&gt;&lt;Tag&gt;0&lt;/Tag&gt;&lt;Author&gt;Frigo, M; de Barros, E; Dos, Santos PCB; Peres, G L; Weber, J; Zanelatto, C; Koehnlein, E A&lt;/Author&gt;&lt;Year&gt;2022&lt;/Year&gt;&lt;Details&gt;&lt;_created&gt;65270792&lt;/_created&gt;&lt;_modified&gt;65270795&lt;/_modified&gt;&lt;_url&gt;http://www.ncbi.nlm.nih.gov/entrez/query.fcgi?cmd=Retrieve&amp;amp;db=pubmed&amp;amp;dopt=Abstract&amp;amp;list_uids=33734035&amp;amp;query_hl=1&lt;/_url&gt;&lt;_journal&gt;J Am Nutr Assoc&lt;/_journal&gt;&lt;_volume&gt;41&lt;/_volume&gt;&lt;_issue&gt;3&lt;/_issue&gt;&lt;_pages&gt;325-332&lt;/_pages&gt;&lt;_tertiary_title&gt;Journal of the American Nutrition Association&lt;/_tertiary_title&gt;&lt;_doi&gt;10.1080/07315724.2021.1884143&lt;/_doi&gt;&lt;_date_display&gt;2022 Mar-Apr&lt;/_date_display&gt;&lt;_date&gt;64251360&lt;/_date&gt;&lt;_type_work&gt;Journal Article; Randomized Controlled Trial; Research Support, Non-U.S. Gov&amp;apos;t&lt;/_type_work&gt;&lt;_isbn&gt;2769-707X (Electronic); 2769-7061 (Linking)&lt;/_isbn&gt;&lt;_accession_num&gt;33734035&lt;/_accession_num&gt;&lt;_keywords&gt;Menopause; climacteric syndrome; flaxseed; isoflavones; lignans; soybean&lt;/_keywords&gt;&lt;_subject_headings&gt;*Climacteric; Edible Grain; Female; Humans; *Isoflavones/pharmacology; Phytoestrogens/therapeutic use; Polyesters/pharmacology; Prospective Studies&lt;/_subject_headings&gt;&lt;_author_adr&gt;Post Graduate Program in Food Science and Technology, Federal University of  Fronteira Sul, Laranjeiras do Sul, Brazil.; Course of Nutrition, Federal University of Fronteira Sul, Realeza, Brazil.; Course of Nutrition, Federal University of Fronteira Sul, Realeza, Brazil.; Course of Chemistry, Federal University of Fronteira Sul, Realeza, Brazil.; Course of Nutrition, Federal University of Fronteira Sul, Realeza, Brazil.; Course of Nutrition, Federal University of Fronteira Sul, Realeza, Brazil.; Post Graduate Program in Food Science and Technology, Federal University of  Fronteira Sul, Laranjeiras do Sul, Brazil.; Course of Nutrition, Federal University of Fronteira Sul, Realeza, Brazil.&lt;/_author_adr&gt;&lt;_language&gt;eng&lt;/_language&gt;&lt;_accessed&gt;65270795&lt;/_accessed&gt;&lt;_db_updated&gt;PubMed&lt;/_db_updated&gt;&lt;/Details&gt;&lt;Extra&gt;&lt;DBUID&gt;{B8A3A9EF-6025-4DFB-A35A-6562ACE07897}&lt;/DBUID&gt;&lt;/Extra&gt;&lt;/Item&gt;&lt;/References&gt;&lt;/Group&gt;&lt;Group&gt;&lt;References&gt;&lt;Item&gt;&lt;ID&gt;123959&lt;/ID&gt;&lt;UID&gt;{01833765-E710-47AB-B2A1-6D2FC7B26A0D}&lt;/UID&gt;&lt;Title&gt;A Clinical Study of the Effect of Estradiol Valerate on Sleep Disorders, Negative Emotions, and Quality of Life in Perimenopausal Women&lt;/Title&gt;&lt;Template&gt;Journal Article&lt;/Template&gt;&lt;Star&gt;0&lt;/Star&gt;&lt;Tag&gt;0&lt;/Tag&gt;&lt;Author&gt;Zhang, Jianfu; Shao, Shurong; Ye, Chaohui; Jiang, Bengui&lt;/Author&gt;&lt;Year&gt;2021&lt;/Year&gt;&lt;Details&gt;&lt;_doi&gt;10.1155/2021/8037459&lt;/_doi&gt;&lt;_created&gt;65270792&lt;/_created&gt;&lt;_modified&gt;65270795&lt;/_modified&gt;&lt;_url&gt;https://www.hindawi.com/journals/ecam/2021/8037459/_x000d__x000a_http://downloads.hindawi.com/journals/ecam/2021/8037459.pdf&lt;/_url&gt;&lt;_journal&gt;Evidence-Based Complementary and Alternative Medicine&lt;/_journal&gt;&lt;_volume&gt;2021&lt;/_volume&gt;&lt;_pages&gt;1-7&lt;/_pages&gt;&lt;_tertiary_title&gt;Evidence-Based Complementary and Alternative Medicine&lt;/_tertiary_title&gt;&lt;_date&gt;64055520&lt;/_date&gt;&lt;_isbn&gt;1741-427X&lt;/_isbn&gt;&lt;_accessed&gt;65270795&lt;/_accessed&gt;&lt;_db_updated&gt;CrossRef&lt;/_db_updated&gt;&lt;_social_category&gt;全科医学与补充医学(4)&lt;/_social_category&gt;&lt;_collection_scope&gt;SCIE&lt;/_collection_scope&gt;&lt;/Details&gt;&lt;Extra&gt;&lt;DBUID&gt;{B8A3A9EF-6025-4DFB-A35A-6562ACE07897}&lt;/DBUID&gt;&lt;/Extra&gt;&lt;/Item&gt;&lt;/References&gt;&lt;/Group&gt;&lt;Group&gt;&lt;References&gt;&lt;Item&gt;&lt;ID&gt;108683&lt;/ID&gt;&lt;UID&gt;{1ADE63CC-E36C-4CE8-B650-056120324ABC}&lt;/UID&gt;&lt;Title&gt;The short-term effects of estradiol, raloxifene, and a phytoestrogen in women  with perimenopausal depression&lt;/Title&gt;&lt;Template&gt;Journal Article&lt;/Template&gt;&lt;Star&gt;0&lt;/Star&gt;&lt;Tag&gt;0&lt;/Tag&gt;&lt;Author&gt;Schmidt, P J; Wei, S M; Martinez, P E; Dor, RRB; Guerrieri, G M; Palladino, P P; Harsh, V L; Li, H J; Wakim, P; Nieman, L K; Rubinow, D R&lt;/Author&gt;&lt;Year&gt;2021&lt;/Year&gt;&lt;Details&gt;&lt;_accessed&gt;65270822&lt;/_accessed&gt;&lt;_accession_num&gt;33470755&lt;/_accession_num&gt;&lt;_author_adr&gt;Section on Behavioral Endocrinology, National Institute of Mental Health, NIH,  DHHS, Bethesda, MD.; Section on Behavioral Endocrinology, National Institute of Mental Health, NIH,  DHHS, Bethesda, MD.; Section on Behavioral Endocrinology, National Institute of Mental Health, NIH,  DHHS, Bethesda, MD.; Section on Behavioral Endocrinology, National Institute of Mental Health, NIH,  DHHS, Bethesda, MD.; Section on Behavioral Endocrinology, National Institute of Mental Health, NIH,  DHHS, Bethesda, MD.; Section on Behavioral Endocrinology, National Institute of Mental Health, NIH,  DHHS, Bethesda, MD.; Section on Behavioral Endocrinology, National Institute of Mental Health, NIH,  DHHS, Bethesda, MD.; Section on Behavioral Endocrinology, National Institute of Mental Health, NIH,  DHHS, Bethesda, MD.; Biostatistics and Clinical Epidemiology Service, Clinical Center, National  Institutes of Health, Bethesda, MD.; Intramural Research Program on Reproductive and Adult Endocrinology, The Eunice  Kennedy Shriver National Institute of Child Health and Human Development, NIH,  DHHS, Bethesda, MD.; Department of Psychiatry, University of North Carolina, Chapel Hill, NC.&lt;/_author_adr&gt;&lt;_collection_scope&gt;SCIE&lt;/_collection_scope&gt;&lt;_created&gt;64964026&lt;/_created&gt;&lt;_custom1&gt;50&lt;/_custom1&gt;&lt;_date&gt;2021-01-15&lt;/_date&gt;&lt;_date_display&gt;2021 Jan 15&lt;/_date_display&gt;&lt;_doi&gt;10.1097/GME.0000000000001724&lt;/_doi&gt;&lt;_impact_factor&gt;   2.700&lt;/_impact_factor&gt;&lt;_isbn&gt;1530-0374 (Electronic); 1072-3714 (Print); 1072-3714 (Linking)&lt;/_isbn&gt;&lt;_issue&gt;4&lt;/_issue&gt;&lt;_journal&gt;Menopause&lt;/_journal&gt;&lt;_language&gt;eng&lt;/_language&gt;&lt;_modified&gt;65270822&lt;/_modified&gt;&lt;_ori_publication&gt;Copyright ? 2021 by The North American Menopause Society.&lt;/_ori_publication&gt;&lt;_pages&gt;369-383&lt;/_pages&gt;&lt;_social_category&gt;医学(3)&lt;/_social_category&gt;&lt;_subject_headings&gt;Depression/drug therapy; Double-Blind Method; Estradiol; Estrogens; Female; Humans; *Perimenopause; Phytoestrogens; *Raloxifene Hydrochloride/therapeutic use; Treatment Outcome&lt;/_subject_headings&gt;&lt;_tertiary_title&gt;Menopause (New York, N.Y.)&lt;/_tertiary_title&gt;&lt;_type_work&gt;Journal Article; Randomized Controlled Trial; Research Support, N.I.H., Intramural&lt;/_type_work&gt;&lt;_url&gt;http://www.ncbi.nlm.nih.gov/entrez/query.fcgi?cmd=Retrieve&amp;amp;db=pubmed&amp;amp;dopt=Abstract&amp;amp;list_uids=33470755&amp;amp;query_hl=1&lt;/_url&gt;&lt;_volume&gt;28&lt;/_volume&gt;&lt;/Details&gt;&lt;Extra&gt;&lt;DBUID&gt;{B8A3A9EF-6025-4DFB-A35A-6562ACE07897}&lt;/DBUID&gt;&lt;/Extra&gt;&lt;/Item&gt;&lt;/References&gt;&lt;/Group&gt;&lt;Group&gt;&lt;References&gt;&lt;Item&gt;&lt;ID&gt;123947&lt;/ID&gt;&lt;UID&gt;{977315E7-C3D7-4F88-AB6D-E142CFC50F3A}&lt;/UID&gt;&lt;Title&gt;Efficacy of a novel extract of fenugreek seeds in alleviating vasomotor symptoms and depression in perimenopausal women: A randomized, double‐blinded, placebo‐controlled study&lt;/Title&gt;&lt;Template&gt;Journal Article&lt;/Template&gt;&lt;Star&gt;0&lt;/Star&gt;&lt;Tag&gt;0&lt;/Tag&gt;&lt;Author&gt;Khanna, Aman; John, Febi; Das, Syam; Thomas, Jestin; Rao, Jyoti; Maliakel, Balu; IM, Krishnakumar&lt;/Author&gt;&lt;Year&gt;2020&lt;/Year&gt;&lt;Details&gt;&lt;_doi&gt;10.1111/jfbc.13507&lt;/_doi&gt;&lt;_created&gt;65270792&lt;/_created&gt;&lt;_modified&gt;65270794&lt;/_modified&gt;&lt;_url&gt;https://onlinelibrary.wiley.com/doi/10.1111/jfbc.13507_x000d__x000a_https://onlinelibrary.wiley.com/doi/pdf/10.1111/jfbc.13507&lt;/_url&gt;&lt;_journal&gt;Journal of Food Biochemistry&lt;/_journal&gt;&lt;_volume&gt;44&lt;/_volume&gt;&lt;_issue&gt;12&lt;/_issue&gt;&lt;_tertiary_title&gt;J. Food Biochem.&lt;/_tertiary_title&gt;&lt;_isbn&gt;0145-8884&lt;/_isbn&gt;&lt;_accessed&gt;65270794&lt;/_accessed&gt;&lt;_db_updated&gt;CrossRef&lt;/_db_updated&gt;&lt;_impact_factor&gt;   4.000&lt;/_impact_factor&gt;&lt;_social_category&gt;生化与分子生物学(4) &amp;amp; 食品科技(4)&lt;/_social_category&gt;&lt;_collection_scope&gt;SCIE;EI&lt;/_collection_scope&gt;&lt;/Details&gt;&lt;Extra&gt;&lt;DBUID&gt;{B8A3A9EF-6025-4DFB-A35A-6562ACE07897}&lt;/DBUID&gt;&lt;/Extra&gt;&lt;/Item&gt;&lt;/References&gt;&lt;/Group&gt;&lt;Group&gt;&lt;References&gt;&lt;Item&gt;&lt;ID&gt;123986&lt;/ID&gt;&lt;UID&gt;{A508D671-D05D-41BE-A96A-D57262AE3CE0}&lt;/UID&gt;&lt;Title&gt;Improvement in sleep outcomes with a 17β-estradiol–progesterone oral capsule (TX-001HR) for postmenopausal women&lt;/Title&gt;&lt;Template&gt;Journal Article&lt;/Template&gt;&lt;Star&gt;0&lt;/Star&gt;&lt;Tag&gt;0&lt;/Tag&gt;&lt;Author&gt;Kagan, Risa; Constantine, Ginger; Kaunitz, Andrew M; Bernick, Brian; Mirkin, Sebastian&lt;/Author&gt;&lt;Year&gt;2019&lt;/Year&gt;&lt;Details&gt;&lt;_doi&gt;10.1097/GME.0000000000001278&lt;/_doi&gt;&lt;_created&gt;65270792&lt;/_created&gt;&lt;_modified&gt;65270797&lt;/_modified&gt;&lt;_url&gt;https://journals.lww.com/00042192-201906000-00009_x000d__x000a_https://journals.lww.com/00042192-201906000-00009&lt;/_url&gt;&lt;_journal&gt;Menopause&lt;/_journal&gt;&lt;_volume&gt;26&lt;/_volume&gt;&lt;_issue&gt;6&lt;/_issue&gt;&lt;_pages&gt;622-628&lt;/_pages&gt;&lt;_isbn&gt;1072-3714&lt;/_isbn&gt;&lt;_accessed&gt;65270797&lt;/_accessed&gt;&lt;_db_updated&gt;CrossRef&lt;/_db_updated&gt;&lt;_impact_factor&gt;   2.700&lt;/_impact_factor&gt;&lt;_social_category&gt;妇产科学(3)&lt;/_social_category&gt;&lt;_collection_scope&gt;SCIE&lt;/_collection_scope&gt;&lt;/Details&gt;&lt;Extra&gt;&lt;DBUID&gt;{B8A3A9EF-6025-4DFB-A35A-6562ACE07897}&lt;/DBUID&gt;&lt;/Extra&gt;&lt;/Item&gt;&lt;/References&gt;&lt;/Group&gt;&lt;Group&gt;&lt;References&gt;&lt;Item&gt;&lt;ID&gt;123985&lt;/ID&gt;&lt;UID&gt;{4B41EA8A-07CF-4E9C-B32A-776F5569CDF5}&lt;/UID&gt;&lt;Title&gt;Effects of oral versus transdermal menopausal hormone treatments on self-reported  sleep domains and their association with vasomotor symptoms in recently  menopausal women enrolled in the Kronos Early Estrogen Prevention Study (KEEPS)&lt;/Title&gt;&lt;Template&gt;Journal Article&lt;/Template&gt;&lt;Star&gt;0&lt;/Star&gt;&lt;Tag&gt;0&lt;/Tag&gt;&lt;Author&gt;Cintron, D; Lahr, B D; Bailey, K R; Santoro, N; Lloyd, R; Manson, J E; Neal-Perry, G; Pal, L; Taylor, H S; Wharton, W; Naftolin, F; Harman, S M; Miller, V M&lt;/Author&gt;&lt;Year&gt;2018&lt;/Year&gt;&lt;Details&gt;&lt;_created&gt;65270792&lt;/_created&gt;&lt;_modified&gt;65270796&lt;/_modified&gt;&lt;_url&gt;http://www.ncbi.nlm.nih.gov/entrez/query.fcgi?cmd=Retrieve&amp;amp;db=pubmed&amp;amp;dopt=Abstract&amp;amp;list_uids=28832429&amp;amp;query_hl=1&lt;/_url&gt;&lt;_journal&gt;Menopause&lt;/_journal&gt;&lt;_volume&gt;25&lt;/_volume&gt;&lt;_issue&gt;2&lt;/_issue&gt;&lt;_pages&gt;145-153&lt;/_pages&gt;&lt;_tertiary_title&gt;Menopause (New York, N.Y.)&lt;/_tertiary_title&gt;&lt;_doi&gt;10.1097/GME.0000000000000971&lt;/_doi&gt;&lt;_date_display&gt;2018 Feb&lt;/_date_display&gt;&lt;_date&gt;62107200&lt;/_date&gt;&lt;_type_work&gt;Journal Article; Multicenter Study; Randomized Controlled Trial; Research Support, N.I.H., Extramural; Research Support, Non-U.S. Gov&amp;apos;t&lt;/_type_work&gt;&lt;_isbn&gt;1530-0374 (Electronic); 1072-3714 (Print); 1072-3714 (Linking)&lt;/_isbn&gt;&lt;_accession_num&gt;28832429&lt;/_accession_num&gt;&lt;_subject_headings&gt;Administration, Cutaneous; Administration, Oral; Double-Blind Method; Drug Therapy, Combination; Estradiol/*administration &amp;amp; dosage; Estrogens, Conjugated (USP)/*administration &amp;amp; dosage; Female; Hot Flashes/drug therapy; Humans; Menopause/*drug effects/physiology; Middle Aged; Progesterone/*administration &amp;amp; dosage; Self Report; Severity of Illness Index; Sleep/*drug effects; Sweating/drug effects; Symptom Assessment&lt;/_subject_headings&gt;&lt;_author_adr&gt;Mayo Clinic Graduate School, Mayo Clinic Rochester, MN.; Department of Health Sciences Research Division of Biomedical Statistics and  Informatics, Mayo Clinic Rochester, MN.; Department of Health Sciences Research Division of Biomedical Statistics and  Informatics, Mayo Clinic Rochester, MN.; Department of Obstetrics and Gynecology, University of Colorado at Denver,  Aurora, CO.; Department of Internal Medicine, Mayo Clinic, Rochester, MN.; Department of Medicine, Brigham and Women&amp;apos;s Hospital, Harvard Medical School,  Boston, MA.; Department of Obstetrics and Gynecology, University of Washington, Seattle, WA.; Department of Obstetrics, Gynecology and Reproductive Sciences, Yale University  School of Medicine, New Haven, CT.; Department of Obstetrics, Gynecology and Reproductive Sciences, Yale University  School of Medicine, New Haven, CT.; Department of Neurology, Emory University, Atlanta, GA.; NYU Interdisciplinary Program in Menopause Medicine, New York University, New  York, NY.; Kronos Longevity Research Institute and the Phoenix Veterans Administration  Health Care System, Phoenix, AZ.; Department of Surgery and Department of Physiology and Biomedical Engineering,  Mayo Clinic, Rochester, MN.&lt;/_author_adr&gt;&lt;_language&gt;eng&lt;/_language&gt;&lt;_accessed&gt;65270796&lt;/_accessed&gt;&lt;_db_updated&gt;PubMed&lt;/_db_updated&gt;&lt;_impact_factor&gt;   2.700&lt;/_impact_factor&gt;&lt;_social_category&gt;妇产科学(3)&lt;/_social_category&gt;&lt;_collection_scope&gt;SCIE&lt;/_collection_scope&gt;&lt;/Details&gt;&lt;Extra&gt;&lt;DBUID&gt;{B8A3A9EF-6025-4DFB-A35A-6562ACE07897}&lt;/DBUID&gt;&lt;/Extra&gt;&lt;/Item&gt;&lt;/References&gt;&lt;/Group&gt;&lt;Group&gt;&lt;References&gt;&lt;Item&gt;&lt;ID&gt;123945&lt;/ID&gt;&lt;UID&gt;{937D92B5-EE49-49D5-ADDF-53E9A5C067B6}&lt;/UID&gt;&lt;Title&gt;Effects of vaginal estradiol tablets and moisturizer on menopause-specific quality of life and mood in healthy postmenopausal women with vaginal symptoms: a randomized clinical trial&lt;/Title&gt;&lt;Template&gt;Journal Article&lt;/Template&gt;&lt;Star&gt;0&lt;/Star&gt;&lt;Tag&gt;0&lt;/Tag&gt;&lt;Author&gt;Diem, Susan J; Guthrie, Katherine A; Mitchell, Caroline M; Reed, Susan D; Larson, Joseph C; Ensrud, Kristine E; LaCroix, Andrea Z&lt;/Author&gt;&lt;Year&gt;2018&lt;/Year&gt;&lt;Details&gt;&lt;_doi&gt;10.1097/GME.0000000000001131&lt;/_doi&gt;&lt;_created&gt;65270792&lt;/_created&gt;&lt;_modified&gt;65270794&lt;/_modified&gt;&lt;_url&gt;https://journals.lww.com/00042192-201810000-00006_x000d__x000a_https://journals.lww.com/00042192-201810000-00006&lt;/_url&gt;&lt;_journal&gt;Menopause&lt;/_journal&gt;&lt;_volume&gt;25&lt;/_volume&gt;&lt;_issue&gt;10&lt;/_issue&gt;&lt;_pages&gt;1086-1093&lt;/_pages&gt;&lt;_isbn&gt;1072-3714&lt;/_isbn&gt;&lt;_accessed&gt;65270794&lt;/_accessed&gt;&lt;_db_updated&gt;CrossRef&lt;/_db_updated&gt;&lt;_impact_factor&gt;   2.700&lt;/_impact_factor&gt;&lt;_social_category&gt;妇产科学(3)&lt;/_social_category&gt;&lt;_collection_scope&gt;SCIE&lt;/_collection_scope&gt;&lt;/Details&gt;&lt;Extra&gt;&lt;DBUID&gt;{B8A3A9EF-6025-4DFB-A35A-6562ACE07897}&lt;/DBUID&gt;&lt;/Extra&gt;&lt;/Item&gt;&lt;/References&gt;&lt;/Group&gt;&lt;Group&gt;&lt;References&gt;&lt;Item&gt;&lt;ID&gt;123988&lt;/ID&gt;&lt;UID&gt;{1EE667FE-8D43-4346-807C-3DBDFBB94AC5}&lt;/UID&gt;&lt;Title&gt;Efficacy of Transdermal Estradiol and Micronized Progesterone in the Prevention  of Depressive Symptoms in the Menopause Transition: A Randomized Clinical Trial&lt;/Title&gt;&lt;Template&gt;Journal Article&lt;/Template&gt;&lt;Star&gt;0&lt;/Star&gt;&lt;Tag&gt;0&lt;/Tag&gt;&lt;Author&gt;Gordon, J L; Rubinow, D R; Eisenlohr-Moul, T A; Xia, K; Schmidt, P J; Girdler, S S&lt;/Author&gt;&lt;Year&gt;2018&lt;/Year&gt;&lt;Details&gt;&lt;_doi&gt;10.1001/jamapsychiatry.2017.3998&lt;/_doi&gt;&lt;_created&gt;65270792&lt;/_created&gt;&lt;_modified&gt;65270797&lt;/_modified&gt;&lt;_url&gt;http://www.ncbi.nlm.nih.gov/entrez/query.fcgi?cmd=Retrieve&amp;amp;db=pubmed&amp;amp;dopt=Abstract&amp;amp;list_uids=29322164&amp;amp;query_hl=1&lt;/_url&gt;&lt;_journal&gt;JAMA Psychiatry&lt;/_journal&gt;&lt;_volume&gt;75&lt;/_volume&gt;&lt;_issue&gt;2&lt;/_issue&gt;&lt;_pages&gt;149-157&lt;/_pages&gt;&lt;_tertiary_title&gt;JAMA psychiatry&lt;/_tertiary_title&gt;&lt;_date_display&gt;2018 Feb 1&lt;/_date_display&gt;&lt;_date&gt;62107200&lt;/_date&gt;&lt;_type_work&gt;Journal Article; Randomized Controlled Trial; Research Support, N.I.H., Extramural; Research Support, Non-U.S. Gov&amp;apos;t; Webcast&lt;/_type_work&gt;&lt;_isbn&gt;2168-6238 (Electronic); 2168-622X (Print); 2168-622X (Linking)&lt;/_isbn&gt;&lt;_accession_num&gt;29322164&lt;/_accession_num&gt;&lt;_subject_headings&gt;Administration, Cutaneous; Depressive Disorder/*prevention &amp;amp; control/psychology; Drug Administration Schedule; Drug Therapy, Combination; Estradiol/*administration &amp;amp; dosage; Female; Humans; Menopause/*drug effects/psychology; Middle Aged; Progesterone/*administration &amp;amp; dosage; Risk Factors; Treatment Outcome&lt;/_subject_headings&gt;&lt;_author_adr&gt;Department of Psychology, University of Regina, Regina, Saskatchewan, Canada.; Department of Psychiatry, University of North Carolina at Chapel Hill.; Department of Psychiatry, University of North Carolina at Chapel Hill.; Department of Psychiatry, University of North Carolina at Chapel Hill.; Section on Behavioral Endocrinology, National Institute of Mental Health,  Department of Health and Human Services, Bethesda, Maryland.; Department of Psychiatry, University of North Carolina at Chapel Hill.&lt;/_author_adr&gt;&lt;_language&gt;eng&lt;/_language&gt;&lt;_accessed&gt;65270797&lt;/_accessed&gt;&lt;_db_updated&gt;PubMed&lt;/_db_updated&gt;&lt;_impact_factor&gt;  25.800&lt;/_impact_factor&gt;&lt;_social_category&gt;精神病学(1)&lt;/_social_category&gt;&lt;_collection_scope&gt;SSCI;SCIE&lt;/_collection_scope&gt;&lt;/Details&gt;&lt;Extra&gt;&lt;DBUID&gt;{B8A3A9EF-6025-4DFB-A35A-6562ACE07897}&lt;/DBUID&gt;&lt;/Extra&gt;&lt;/Item&gt;&lt;/References&gt;&lt;/Group&gt;&lt;Group&gt;&lt;References&gt;&lt;Item&gt;&lt;ID&gt;123981&lt;/ID&gt;&lt;UID&gt;{FE22A3E6-48BD-46B2-8503-B0E56A7B0CE4}&lt;/UID&gt;&lt;Title&gt;Tibolone improves depression in women through the menopause transition: A  double-blind randomized controlled trial of adjunctive tibolone&lt;/Title&gt;&lt;Template&gt;Journal Article&lt;/Template&gt;&lt;Star&gt;0&lt;/Star&gt;&lt;Tag&gt;0&lt;/Tag&gt;&lt;Author&gt;Kulkarni, J; Gavrilidis, E; Thomas, N; Hudaib, A R; Worsley, R; Thew, C; Bleeker, C; Gurvich, C&lt;/Author&gt;&lt;Year&gt;2018&lt;/Year&gt;&lt;Details&gt;&lt;_created&gt;65270792&lt;/_created&gt;&lt;_modified&gt;65270822&lt;/_modified&gt;&lt;_accessed&gt;65270822&lt;/_accessed&gt;&lt;_url&gt;http://www.ncbi.nlm.nih.gov/entrez/query.fcgi?cmd=Retrieve&amp;amp;db=pubmed&amp;amp;dopt=Abstract&amp;amp;list_uids=29723767&amp;amp;query_hl=1&lt;/_url&gt;&lt;_journal&gt;J Affect Disord&lt;/_journal&gt;&lt;_volume&gt;236&lt;/_volume&gt;&lt;_pages&gt;88-92&lt;/_pages&gt;&lt;_tertiary_title&gt;Journal of affective disorders&lt;/_tertiary_title&gt;&lt;_doi&gt;10.1016/j.jad.2018.04.103&lt;/_doi&gt;&lt;_date_display&gt;2018 Aug 15&lt;/_date_display&gt;&lt;_date&gt;62388000&lt;/_date&gt;&lt;_type_work&gt;Journal Article; Randomized Controlled Trial; Research Support, Non-U.S. Gov&amp;apos;t&lt;/_type_work&gt;&lt;_isbn&gt;1573-2517 (Electronic); 0165-0327 (Linking)&lt;/_isbn&gt;&lt;_ori_publication&gt;Copyright (c) 2018 Elsevier B.V. All rights reserved.&lt;/_ori_publication&gt;&lt;_accession_num&gt;29723767&lt;/_accession_num&gt;&lt;_subject_headings&gt;Administration, Oral; Adult; Affect/physiology; Antidepressive Agents/therapeutic use; Depression/*drug therapy; Double-Blind Method; Estrogen Receptor Modulators/*therapeutic use; Female; Humans; Menopause/*drug effects/psychology; Middle Aged; Norpregnenes/*therapeutic use; Treatment Outcome&lt;/_subject_headings&gt;&lt;_author_adr&gt;Monash Alfred Psychiatry Research Center (MAPrc), Central Clinical School, Monash  University and The Alfred Hospital, Melbourne, Victoria, Australia. Electronic  address: jayashri.kulkarni@monash.edu.; Monash Alfred Psychiatry Research Center (MAPrc), Central Clinical School, Monash  University and The Alfred Hospital, Melbourne, Victoria, Australia.; Monash Alfred Psychiatry Research Center (MAPrc), Central Clinical School, Monash  University and The Alfred Hospital, Melbourne, Victoria, Australia.; Monash Alfred Psychiatry Research Center (MAPrc), Central Clinical School, Monash  University and The Alfred Hospital, Melbourne, Victoria, Australia.; Monash Alfred Psychiatry Research Center (MAPrc), Central Clinical School, Monash  University and The Alfred Hospital, Melbourne, Victoria, Australia.; Monash Alfred Psychiatry Research Center (MAPrc), Central Clinical School, Monash  University and The Alfred Hospital, Melbourne, Victoria, Australia.; Monash Alfred Psychiatry Research Center (MAPrc), Central Clinical School, Monash  University and The Alfred Hospital, Melbourne, Victoria, Australia.; Monash Alfred Psychiatry Research Center (MAPrc), Central Clinical School, Monash  University and The Alfred Hospital, Melbourne, Victoria, Australia.&lt;/_author_adr&gt;&lt;_language&gt;eng&lt;/_language&gt;&lt;_db_updated&gt;PubMed&lt;/_db_updated&gt;&lt;_impact_factor&gt;   6.600&lt;/_impact_factor&gt;&lt;_social_category&gt;临床神经病学(2) &amp;amp; 精神病学(2)&lt;/_social_category&gt;&lt;_collection_scope&gt;SSCI;SCIE&lt;/_collection_scope&gt;&lt;/Details&gt;&lt;Extra&gt;&lt;DBUID&gt;{B8A3A9EF-6025-4DFB-A35A-6562ACE07897}&lt;/DBUID&gt;&lt;/Extra&gt;&lt;/Item&gt;&lt;/References&gt;&lt;/Group&gt;&lt;Group&gt;&lt;References&gt;&lt;Item&gt;&lt;ID&gt;123994&lt;/ID&gt;&lt;UID&gt;{BBB2E28E-3BA4-4F89-BC32-28E49A7C91FD}&lt;/UID&gt;&lt;Title&gt;Effects of Resveratrol on Cognitive Performance, Mood and Cerebrovascular  Function in Post-Menopausal Women; A 14-Week Randomised Placebo-Controlled  Intervention Trial&lt;/Title&gt;&lt;Template&gt;Journal Article&lt;/Template&gt;&lt;Star&gt;0&lt;/Star&gt;&lt;Tag&gt;0&lt;/Tag&gt;&lt;Author&gt;Evans, H M; Howe, P R; Wong, R H&lt;/Author&gt;&lt;Year&gt;2017&lt;/Year&gt;&lt;Details&gt;&lt;_doi&gt;10.3390/nu9010027&lt;/_doi&gt;&lt;_created&gt;65270792&lt;/_created&gt;&lt;_modified&gt;65270797&lt;/_modified&gt;&lt;_url&gt;http://www.ncbi.nlm.nih.gov/entrez/query.fcgi?cmd=Retrieve&amp;amp;db=pubmed&amp;amp;dopt=Abstract&amp;amp;list_uids=28054939&amp;amp;query_hl=1&lt;/_url&gt;&lt;_journal&gt;Nutrients&lt;/_journal&gt;&lt;_volume&gt;9&lt;/_volume&gt;&lt;_issue&gt;1&lt;/_issue&gt;&lt;_tertiary_title&gt;Nutrients&lt;/_tertiary_title&gt;&lt;_date_display&gt;2017 Jan 3&lt;/_date_display&gt;&lt;_date&gt;61539840&lt;/_date&gt;&lt;_type_work&gt;Journal Article; Randomized Controlled Trial&lt;/_type_work&gt;&lt;_isbn&gt;2072-6643 (Electronic); 2072-6643 (Linking)&lt;/_isbn&gt;&lt;_accession_num&gt;28054939&lt;/_accession_num&gt;&lt;_keywords&gt;cerebrovascular function; cognitive decline; menopause; resveratrol&lt;/_keywords&gt;&lt;_subject_headings&gt;Affect/*drug effects; Aged; Aged, 80 and over; Cerebrovascular Circulation/*drug effects; Cognition/*drug effects; Dietary Supplements; Double-Blind Method; Female; Humans; Middle Aged; Phytoestrogens/pharmacology; Postmenopause/*blood; Resveratrol; Stilbenes/*administration &amp;amp; dosage; Surveys and Questionnaires&lt;/_subject_headings&gt;&lt;_author_adr&gt;School of Biomedical Sciences and Pharmacy, University of Newcastle, Callaghan  2308, New South Wales, Australia. hamish.evans@newcastle.edu.au.; School of Biomedical Sciences and Pharmacy, University of Newcastle, Callaghan  2308, New South Wales, Australia. peter.howe@newcastle.edu.au.; School of Biomedical Sciences and Pharmacy, University of Newcastle, Callaghan  2308, New South Wales, Australia. Rachel.wong@newcastle.edu.au.&lt;/_author_adr&gt;&lt;_language&gt;eng&lt;/_language&gt;&lt;_accessed&gt;65270797&lt;/_accessed&gt;&lt;_db_updated&gt;PubMed&lt;/_db_updated&gt;&lt;_impact_factor&gt;   5.900&lt;/_impact_factor&gt;&lt;_social_category&gt;营养学(2)&lt;/_social_category&gt;&lt;_collection_scope&gt;SCIE&lt;/_collection_scope&gt;&lt;/Details&gt;&lt;Extra&gt;&lt;DBUID&gt;{B8A3A9EF-6025-4DFB-A35A-6562ACE07897}&lt;/DBUID&gt;&lt;/Extra&gt;&lt;/Item&gt;&lt;/References&gt;&lt;/Group&gt;&lt;Group&gt;&lt;References&gt;&lt;Item&gt;&lt;ID&gt;123990&lt;/ID&gt;&lt;UID&gt;{59593FBD-EF6D-4125-A725-1DA55007B63F}&lt;/UID&gt;&lt;Title&gt;A Novel Extract of Fenugreek Husk (FenuSMART) Alleviates Postmenopausal Symptoms  and Helps to Establish the Hormonal Balance: A Randomized, Double-Blind,  Placebo-Controlled Study&lt;/Title&gt;&lt;Template&gt;Journal Article&lt;/Template&gt;&lt;Star&gt;0&lt;/Star&gt;&lt;Tag&gt;0&lt;/Tag&gt;&lt;Author&gt;Shamshad, Begum S; Jayalakshmi, H K; Vidyavathi, H G; Gopakumar, G; Abin, I; Balu, M; Geetha, K; Suresha, S V; Vasundhara, M; Krishnakumar, I M&lt;/Author&gt;&lt;Year&gt;2016&lt;/Year&gt;&lt;Details&gt;&lt;_doi&gt;10.1002/ptr.5680&lt;/_doi&gt;&lt;_created&gt;65270792&lt;/_created&gt;&lt;_modified&gt;65270797&lt;/_modified&gt;&lt;_url&gt;http://www.ncbi.nlm.nih.gov/entrez/query.fcgi?cmd=Retrieve&amp;amp;db=pubmed&amp;amp;dopt=Abstract&amp;amp;list_uids=27406028&amp;amp;query_hl=1&lt;/_url&gt;&lt;_journal&gt;Phytother Res&lt;/_journal&gt;&lt;_volume&gt;30&lt;/_volume&gt;&lt;_issue&gt;11&lt;/_issue&gt;&lt;_pages&gt;1775-1784&lt;/_pages&gt;&lt;_tertiary_title&gt;Phytotherapy research : PTR&lt;/_tertiary_title&gt;&lt;_date_display&gt;2016 Nov&lt;/_date_display&gt;&lt;_date&gt;61449120&lt;/_date&gt;&lt;_type_work&gt;Journal Article; Randomized Controlled Trial&lt;/_type_work&gt;&lt;_isbn&gt;1099-1573 (Electronic); 0951-418X (Linking)&lt;/_isbn&gt;&lt;_ori_publication&gt;Copyright (c) 2016 John Wiley &amp;amp; Sons, Ltd.&lt;/_ori_publication&gt;&lt;_accession_num&gt;27406028&lt;/_accession_num&gt;&lt;_keywords&gt;Greene Climacteric Scale; Trigonella foenum-graecum; estradiol; fenugreek; menopausal symptoms; phytoestrogens; quality of life&lt;/_keywords&gt;&lt;_subject_headings&gt;Double-Blind Method; Female; Humans; Menopause/*metabolism; Middle Aged; Plant Extracts/*chemistry/pharmacology/therapeutic use; Postmenopause/*drug effects; Quality of Life; Trigonella/*chemistry&lt;/_subject_headings&gt;&lt;_author_adr&gt;Bakery and Value Addition Centre, University of Agricultural Sciences, Bangalore,  560024, India. shamshadbegum2@gmail.com.; University of Agricultural Sciences, Bangalore, 560065, India.  shamshadbegum2@gmail.com.; Department of Clinical Nutrition, Sri Jayadeva Institute of Cardiovascular  Sciences and Research, Bangalore, 560069, India.; Department of Clinical Nutrition, Sri Jayadeva Institute of Cardiovascular  Sciences and Research, Bangalore, 560069, India.; R&amp;amp;D Centre, Akay Flavours &amp;amp; Aromatics Ltd., Ambunadu, Malaidamthuruthu P.O.,  Cochin, 683561, India.; R&amp;amp;D Centre, Akay Flavours &amp;amp; Aromatics Ltd., Ambunadu, Malaidamthuruthu P.O.,  Cochin, 683561, India.; R&amp;amp;D Centre, Akay Flavours &amp;amp; Aromatics Ltd., Ambunadu, Malaidamthuruthu P.O.,  Cochin, 683561, India.; Bakery and Value Addition Centre, University of Agricultural Sciences, Bangalore,  560024, India.; Bakery and Value Addition Centre, University of Agricultural Sciences, Bangalore,  560024, India.; University of Agricultural Sciences, Bangalore, 560065, India.; R&amp;amp;D Centre, Akay Flavours &amp;amp; Aromatics Ltd., Ambunadu, Malaidamthuruthu P.O.,  Cochin, 683561, India.&lt;/_author_adr&gt;&lt;_language&gt;eng&lt;/_language&gt;&lt;_accessed&gt;65270797&lt;/_accessed&gt;&lt;_db_updated&gt;PubMed&lt;/_db_updated&gt;&lt;_impact_factor&gt;   7.200&lt;/_impact_factor&gt;&lt;_social_category&gt;药物化学(2) &amp;amp; 药学(2)&lt;/_social_category&gt;&lt;_collection_scope&gt;SCIE&lt;/_collection_scope&gt;&lt;/Details&gt;&lt;Extra&gt;&lt;DBUID&gt;{B8A3A9EF-6025-4DFB-A35A-6562ACE07897}&lt;/DBUID&gt;&lt;/Extra&gt;&lt;/Item&gt;&lt;/References&gt;&lt;/Group&gt;&lt;Group&gt;&lt;References&gt;&lt;Item&gt;&lt;ID&gt;123991&lt;/ID&gt;&lt;UID&gt;{D7CBFAB6-45BC-4BA9-A3C0-269FF1CC4574}&lt;/UID&gt;&lt;Title&gt;A randomized, double-blind, placebo-controlled trial of Schisandra chinensis for  menopausal symptoms&lt;/Title&gt;&lt;Template&gt;Journal Article&lt;/Template&gt;&lt;Star&gt;0&lt;/Star&gt;&lt;Tag&gt;0&lt;/Tag&gt;&lt;Author&gt;Park, J Y; Kim, K H&lt;/Author&gt;&lt;Year&gt;2016&lt;/Year&gt;&lt;Details&gt;&lt;_created&gt;65270792&lt;/_created&gt;&lt;_modified&gt;65270797&lt;/_modified&gt;&lt;_url&gt;http://www.ncbi.nlm.nih.gov/entrez/query.fcgi?cmd=Retrieve&amp;amp;db=pubmed&amp;amp;dopt=Abstract&amp;amp;list_uids=27763802&amp;amp;query_hl=1&lt;/_url&gt;&lt;_journal&gt;Climacteric&lt;/_journal&gt;&lt;_volume&gt;19&lt;/_volume&gt;&lt;_issue&gt;6&lt;/_issue&gt;&lt;_pages&gt;574-580&lt;/_pages&gt;&lt;_tertiary_title&gt;Climacteric : the journal of the International Menopause Society&lt;/_tertiary_title&gt;&lt;_doi&gt;10.1080/13697137.2016.1238453&lt;/_doi&gt;&lt;_date_display&gt;2016 Dec&lt;/_date_display&gt;&lt;_date&gt;61492320&lt;/_date&gt;&lt;_type_work&gt;Journal Article; Randomized Controlled Trial&lt;/_type_work&gt;&lt;_isbn&gt;1473-0804 (Electronic); 1369-7137 (Linking)&lt;/_isbn&gt;&lt;_accession_num&gt;27763802&lt;/_accession_num&gt;&lt;_keywords&gt;Menopausal symptoms; Schisandra chinensis; herbal medicine; hot flushes; quality of life&lt;/_keywords&gt;&lt;_subject_headings&gt;Adult; Aged; Complementary Therapies; Double-Blind Method; Drugs, Chinese Herbal/therapeutic use; Female; Hot Flashes/drug therapy; Humans; *Menopause; Middle Aged; Phytotherapy; Placebos; Plant Extracts/administration &amp;amp; dosage/adverse effects/*therapeutic use; Quality of Life; Schisandra/*chemistry; Sleep Initiation and Maintenance Disorders/drug therapy; Surveys and Questionnaires; Sweating; Treatment Outcome&lt;/_subject_headings&gt;&lt;_author_adr&gt;a Department of Obstetrics and Gynecology , Kangbuk Samsung Hospital,  Sungkyunkwan University School of Medicine , Seoul , South Korea.; a Department of Obstetrics and Gynecology , Kangbuk Samsung Hospital,  Sungkyunkwan University School of Medicine , Seoul , South Korea.&lt;/_author_adr&gt;&lt;_language&gt;eng&lt;/_language&gt;&lt;_accessed&gt;65270797&lt;/_accessed&gt;&lt;_db_updated&gt;PubMed&lt;/_db_updated&gt;&lt;_impact_factor&gt;   2.800&lt;/_impact_factor&gt;&lt;_social_category&gt;妇产科学(4)&lt;/_social_category&gt;&lt;_collection_scope&gt;SCIE&lt;/_collection_scope&gt;&lt;/Details&gt;&lt;Extra&gt;&lt;DBUID&gt;{B8A3A9EF-6025-4DFB-A35A-6562ACE07897}&lt;/DBUID&gt;&lt;/Extra&gt;&lt;/Item&gt;&lt;/References&gt;&lt;/Group&gt;&lt;Group&gt;&lt;References&gt;&lt;Item&gt;&lt;ID&gt;123952&lt;/ID&gt;&lt;UID&gt;{E2B3BE5F-9F45-4645-BC10-C4B8E15F5122}&lt;/UID&gt;&lt;Title&gt;Low-dose isoflavone aglycone alleviates psychological symptoms of menopause in  Japanese women: a randomized, double-blind, placebo-controlled study&lt;/Title&gt;&lt;Template&gt;Journal Article&lt;/Template&gt;&lt;Star&gt;0&lt;/Star&gt;&lt;Tag&gt;0&lt;/Tag&gt;&lt;Author&gt;Hirose, A; Terauchi, M; Akiyoshi, M; Owa, Y; Kato, K; Kubota, T&lt;/Author&gt;&lt;Year&gt;2016&lt;/Year&gt;&lt;Details&gt;&lt;_doi&gt;10.1007/s00404-015-3849-0&lt;/_doi&gt;&lt;_created&gt;65270792&lt;/_created&gt;&lt;_modified&gt;65270794&lt;/_modified&gt;&lt;_url&gt;http://www.ncbi.nlm.nih.gov/entrez/query.fcgi?cmd=Retrieve&amp;amp;db=pubmed&amp;amp;dopt=Abstract&amp;amp;list_uids=26294070&amp;amp;query_hl=1&lt;/_url&gt;&lt;_journal&gt;Arch Gynecol Obstet&lt;/_journal&gt;&lt;_volume&gt;293&lt;/_volume&gt;&lt;_issue&gt;3&lt;/_issue&gt;&lt;_pages&gt;609-15&lt;/_pages&gt;&lt;_tertiary_title&gt;Archives of gynecology and obstetrics&lt;/_tertiary_title&gt;&lt;_date_display&gt;2016 Mar&lt;/_date_display&gt;&lt;_date&gt;61096320&lt;/_date&gt;&lt;_type_work&gt;Journal Article; Randomized Controlled Trial; Research Support, Non-U.S. Gov&amp;apos;t&lt;/_type_work&gt;&lt;_isbn&gt;1432-0711 (Electronic); 0932-0067 (Print); 0932-0067 (Linking)&lt;/_isbn&gt;&lt;_accession_num&gt;26294070&lt;/_accession_num&gt;&lt;_keywords&gt;Depression; Flavonoids; Insomnia; Mood; Sleep&lt;/_keywords&gt;&lt;_subject_headings&gt;Adult; Anxiety/*drug therapy/psychology; Depression/*drug therapy; Dose-Response Relationship, Drug; Double-Blind Method; Female; Humans; Isoflavones/*administration &amp;amp; dosage/pharmacology; Japan; Menopause/*drug effects/ethnology/*psychology; Middle Aged; Sleep Initiation and Maintenance Disorders/drug therapy/psychology; Treatment Outcome&lt;/_subject_headings&gt;&lt;_author_adr&gt;Department of Obstetrics and Gynecology, Tokyo Medical and Dental University,  Yushima 1-5-45, Bunkyo, Tokyo, 113-8510, Japan.; Department of Women&amp;apos;s Health, Tokyo Medical and Dental University, Yushima  1-5-45, Bunkyo, Tokyo, 113-8510, Japan. teragyne@tmd.ac.jp.; Department of Obstetrics and Gynecology, Tokyo Medical and Dental University,  Yushima 1-5-45, Bunkyo, Tokyo, 113-8510, Japan.; Department of Obstetrics and Gynecology, Tokyo Medical and Dental University,  Yushima 1-5-45, Bunkyo, Tokyo, 113-8510, Japan.; Department of Obstetrics and Gynecology, Tokyo Medical and Dental University,  Yushima 1-5-45, Bunkyo, Tokyo, 113-8510, Japan.; Department of Obstetrics and Gynecology, Tokyo Medical and Dental University,  Yushima 1-5-45, Bunkyo, Tokyo, 113-8510, Japan.&lt;/_author_adr&gt;&lt;_language&gt;eng&lt;/_language&gt;&lt;_accessed&gt;65270794&lt;/_accessed&gt;&lt;_db_updated&gt;PubMed&lt;/_db_updated&gt;&lt;_impact_factor&gt;   2.600&lt;/_impact_factor&gt;&lt;_social_category&gt;妇产科学(4)&lt;/_social_category&gt;&lt;_collection_scope&gt;SCIE&lt;/_collection_scope&gt;&lt;/Details&gt;&lt;Extra&gt;&lt;DBUID&gt;{B8A3A9EF-6025-4DFB-A35A-6562ACE07897}&lt;/DBUID&gt;&lt;/Extra&gt;&lt;/Item&gt;&lt;/References&gt;&lt;/Group&gt;&lt;Group&gt;&lt;References&gt;&lt;Item&gt;&lt;ID&gt;114448&lt;/ID&gt;&lt;UID&gt;{90D38662-6F2F-41B8-BC03-BF366E26FD32}&lt;/UID&gt;&lt;Title&gt;The effect of Hop (Humulus lupulus L.) on early menopausal symptoms and hot  flashes: A randomized placebo-controlled trial&lt;/Title&gt;&lt;Template&gt;Journal Article&lt;/Template&gt;&lt;Star&gt;0&lt;/Star&gt;&lt;Tag&gt;0&lt;/Tag&gt;&lt;Author&gt;Aghamiri, V; Mirghafourvand, M; Mohammad-Alizadeh-Charandabi, S; Nazemiyeh, H&lt;/Author&gt;&lt;Year&gt;2016&lt;/Year&gt;&lt;Details&gt;&lt;_accessed&gt;65193030&lt;/_accessed&gt;&lt;_accession_num&gt;25982391&lt;/_accession_num&gt;&lt;_author_adr&gt;Faculty of Nursing &amp;amp; Midwifery, Tabriz University of Medical Sciences, Student  Research Committee Sciences, Iran.; Midwifery Department, Tabriz University of Medical Sciences, Tabriz, Iran.  Electronic address: mirghafourvandm@tbzmed.ac.ir.; Social Determinants of Health (SDH) Research Center, Midwifery Department, Tabriz  University of Medical Sciences, Tabriz, Iran.; Faculty of Pharmacy, Tabriz University of Medical Sciences, Tabriz, Iran.&lt;/_author_adr&gt;&lt;_collection_scope&gt;SCIE&lt;/_collection_scope&gt;&lt;_created&gt;64991458&lt;/_created&gt;&lt;_custom1&gt;56&lt;/_custom1&gt;&lt;_date&gt;2016-05-01&lt;/_date&gt;&lt;_date_display&gt;2016 May&lt;/_date_display&gt;&lt;_db_updated&gt;PubMed&lt;/_db_updated&gt;&lt;_doi&gt;10.1016/j.ctcp.2015.05.001&lt;/_doi&gt;&lt;_impact_factor&gt;   3.000&lt;/_impact_factor&gt;&lt;_isbn&gt;1873-6947 (Electronic); 1744-3881 (Linking)&lt;/_isbn&gt;&lt;_journal&gt;Complement Ther Clin Pract&lt;/_journal&gt;&lt;_keywords&gt;Early menopausal symptoms; Hop (Humulus lupulus L.); Menopause; Randomized clinical trial&lt;/_keywords&gt;&lt;_language&gt;eng&lt;/_language&gt;&lt;_modified&gt;65193030&lt;/_modified&gt;&lt;_ori_publication&gt;Copyright (c) 2015 Elsevier Ltd. All rights reserved.&lt;/_ori_publication&gt;&lt;_pages&gt;130-5&lt;/_pages&gt;&lt;_social_category&gt;医学(4)&lt;/_social_category&gt;&lt;_subject_headings&gt;Adult; Female; Hot Flashes/*drug therapy; Humans; Humulus/*chemistry; *Menopause; Middle Aged; Plant Extracts/*therapeutic use&lt;/_subject_headings&gt;&lt;_tertiary_title&gt;Complementary therapies in clinical practice&lt;/_tertiary_title&gt;&lt;_type_work&gt;Journal Article; Randomized Controlled Trial&lt;/_type_work&gt;&lt;_url&gt;http://www.ncbi.nlm.nih.gov/entrez/query.fcgi?cmd=Retrieve&amp;amp;db=pubmed&amp;amp;dopt=Abstract&amp;amp;list_uids=25982391&amp;amp;query_hl=1&lt;/_url&gt;&lt;_volume&gt;23&lt;/_volume&gt;&lt;/Details&gt;&lt;Extra&gt;&lt;DBUID&gt;{B8A3A9EF-6025-4DFB-A35A-6562ACE07897}&lt;/DBUID&gt;&lt;/Extra&gt;&lt;/Item&gt;&lt;/References&gt;&lt;/Group&gt;&lt;Group&gt;&lt;References&gt;&lt;Item&gt;&lt;ID&gt;123937&lt;/ID&gt;&lt;UID&gt;{E0A4F093-F148-4CB2-A0AD-F9936361148F}&lt;/UID&gt;&lt;Title&gt;Effects of Estradiol and Venlafaxine on Insomnia Symptoms and Sleep Quality in Women with Hot Flashes&lt;/Title&gt;&lt;Template&gt;Journal Article&lt;/Template&gt;&lt;Star&gt;0&lt;/Star&gt;&lt;Tag&gt;0&lt;/Tag&gt;&lt;Author&gt;Ensrud, Kristine E; Guthrie, Katherine A; Hohensee, Chancellor; Caan, Bette; Carpenter, Janet S; Freeman, Ellen W; LaCroix, Andrea Z; Landis, Carol A; Manson, JoAnn; Newton, Katherine M; Otte, Julie; Reed, Susan D; Shifren, Jan L; Sternfeld, Barbara; Woods, Nancy F; Joffe, Hadine&lt;/Author&gt;&lt;Year&gt;2015&lt;/Year&gt;&lt;Details&gt;&lt;_doi&gt;10.5665/sleep.4332&lt;/_doi&gt;&lt;_created&gt;65270792&lt;/_created&gt;&lt;_modified&gt;65270793&lt;/_modified&gt;&lt;_url&gt;https://academic.oup.com/sleep/article/38/1/97/2416769_x000d__x000a_http://academic.oup.com/sleep/article-pdf/38/1/97/26670715/aasm.38.1.97.pdf&lt;/_url&gt;&lt;_journal&gt;Sleep&lt;/_journal&gt;&lt;_volume&gt;38&lt;/_volume&gt;&lt;_issue&gt;1&lt;/_issue&gt;&lt;_pages&gt;97-108&lt;/_pages&gt;&lt;_date&gt;60484320&lt;/_date&gt;&lt;_isbn&gt;0161-8105&lt;/_isbn&gt;&lt;_accessed&gt;65270793&lt;/_accessed&gt;&lt;_db_updated&gt;CrossRef&lt;/_db_updated&gt;&lt;_impact_factor&gt;   5.600&lt;/_impact_factor&gt;&lt;_social_category&gt;临床神经病学(2) &amp;amp; 神经科学(2)&lt;/_social_category&gt;&lt;_collection_scope&gt;SCIE&lt;/_collection_scope&gt;&lt;/Details&gt;&lt;Extra&gt;&lt;DBUID&gt;{B8A3A9EF-6025-4DFB-A35A-6562ACE07897}&lt;/DBUID&gt;&lt;/Extra&gt;&lt;/Item&gt;&lt;/References&gt;&lt;/Group&gt;&lt;Group&gt;&lt;References&gt;&lt;Item&gt;&lt;ID&gt;123941&lt;/ID&gt;&lt;UID&gt;{83F33354-14D5-43A5-A0FB-4DE1FF2B08CD}&lt;/UID&gt;&lt;Title&gt;Effects of estrogen and venlafaxine on menopause-related quality of life in healthy postmenopausal women with hot flashes&lt;/Title&gt;&lt;Template&gt;Journal Article&lt;/Template&gt;&lt;Star&gt;0&lt;/Star&gt;&lt;Tag&gt;0&lt;/Tag&gt;&lt;Author&gt;Caan, Bette; LaCroix, Andrea Z; Joffe, Hadine; Guthrie, Katherine A; Larson, Joseph C; Carpenter, Janet S; Cohen, Lee S; Freeman, Ellen W; Manson, JoAnn E; Newton, Katherine; Reed, Susan; Rexrode, Kathy; Shifren, Jan; Sternfeld, Barbara; Ensrud, Kris&lt;/Author&gt;&lt;Year&gt;2015&lt;/Year&gt;&lt;Details&gt;&lt;_doi&gt;10.1097/GME.0000000000000364&lt;/_doi&gt;&lt;_created&gt;65270792&lt;/_created&gt;&lt;_modified&gt;65270793&lt;/_modified&gt;&lt;_url&gt;https://journals.lww.com/00042192-201506000-00006_x000d__x000a_https://journals.lww.com/10.1097/GME.0000000000000364&lt;/_url&gt;&lt;_journal&gt;Menopause&lt;/_journal&gt;&lt;_volume&gt;22&lt;/_volume&gt;&lt;_issue&gt;6&lt;/_issue&gt;&lt;_pages&gt;607-615&lt;/_pages&gt;&lt;_isbn&gt;1072-3714&lt;/_isbn&gt;&lt;_accessed&gt;65270793&lt;/_accessed&gt;&lt;_db_updated&gt;CrossRef&lt;/_db_updated&gt;&lt;_impact_factor&gt;   2.700&lt;/_impact_factor&gt;&lt;_social_category&gt;妇产科学(3)&lt;/_social_category&gt;&lt;_collection_scope&gt;SCIE&lt;/_collection_scope&gt;&lt;/Details&gt;&lt;Extra&gt;&lt;DBUID&gt;{B8A3A9EF-6025-4DFB-A35A-6562ACE07897}&lt;/DBUID&gt;&lt;/Extra&gt;&lt;/Item&gt;&lt;/References&gt;&lt;/Group&gt;&lt;Group&gt;&lt;References&gt;&lt;Item&gt;&lt;ID&gt;123987&lt;/ID&gt;&lt;UID&gt;{67824619-17ED-491D-8EBF-1CE1FCB05CEB}&lt;/UID&gt;&lt;Title&gt;Effects of estrogen therapy on postmenopausal sleep quality regardless of vasomotor symptoms: a randomized trial&lt;/Title&gt;&lt;Template&gt;Journal Article&lt;/Template&gt;&lt;Star&gt;0&lt;/Star&gt;&lt;Tag&gt;0&lt;/Tag&gt;&lt;Author&gt;Tansupswatdikul, P; Chaikittisilpa, S; Jaimchariyatam, N; Panyakhamlerd, K; Jaisamrarn, U; Taechakraichana, N&lt;/Author&gt;&lt;Year&gt;2015&lt;/Year&gt;&lt;Details&gt;&lt;_doi&gt;10.3109/13697137.2014.964670&lt;/_doi&gt;&lt;_created&gt;65270792&lt;/_created&gt;&lt;_modified&gt;65270797&lt;/_modified&gt;&lt;_url&gt;http://www.tandfonline.com/doi/full/10.3109/13697137.2014.964670_x000d__x000a_http://www.tandfonline.com/doi/pdf/10.3109/13697137.2014.964670&lt;/_url&gt;&lt;_journal&gt;Climacteric&lt;/_journal&gt;&lt;_volume&gt;18&lt;/_volume&gt;&lt;_issue&gt;2&lt;/_issue&gt;&lt;_pages&gt;198-204&lt;/_pages&gt;&lt;_tertiary_title&gt;Climacteric&lt;/_tertiary_title&gt;&lt;_date&gt;60573600&lt;/_date&gt;&lt;_isbn&gt;1369-7137&lt;/_isbn&gt;&lt;_accessed&gt;65270797&lt;/_accessed&gt;&lt;_db_updated&gt;CrossRef&lt;/_db_updated&gt;&lt;_impact_factor&gt;   2.800&lt;/_impact_factor&gt;&lt;_social_category&gt;妇产科学(4)&lt;/_social_category&gt;&lt;_collection_scope&gt;SCIE&lt;/_collection_scope&gt;&lt;/Details&gt;&lt;Extra&gt;&lt;DBUID&gt;{B8A3A9EF-6025-4DFB-A35A-6562ACE07897}&lt;/DBUID&gt;&lt;/Extra&gt;&lt;/Item&gt;&lt;/References&gt;&lt;/Group&gt;&lt;Group&gt;&lt;References&gt;&lt;Item&gt;&lt;ID&gt;123982&lt;/ID&gt;&lt;UID&gt;{CEB5BB78-634C-446C-8C91-64731637A351}&lt;/UID&gt;&lt;Title&gt;Effects of Hormone Therapy on Cognition and Mood in Recently Postmenopausal Women: Findings from the Randomized, Controlled KEEPS–Cognitive and Affective Study&lt;/Title&gt;&lt;Template&gt;Journal Article&lt;/Template&gt;&lt;Star&gt;0&lt;/Star&gt;&lt;Tag&gt;0&lt;/Tag&gt;&lt;Author&gt;Gleason, Carey E; Dowling, N Maritza; Wharton, Whitney; Manson, JoAnn E; Miller, Virginia M; Atwood, Craig S; Brinton, Eliot A; Cedars, Marcelle I; Lobo, Rogerio A; Merriam, George R; Neal-Perry, Genevieve; Santoro, Nanette F; Taylor, Hugh S; Black, Dennis M; Budoff, Matthew J; Hodis, Howard N; Naftolin, Frederick; Harman, S Mitchell; Asthana, Sanjay&lt;/Author&gt;&lt;Year&gt;2015&lt;/Year&gt;&lt;Details&gt;&lt;_doi&gt;10.1371/journal.pmed.1001833&lt;/_doi&gt;&lt;_created&gt;65270792&lt;/_created&gt;&lt;_modified&gt;65270796&lt;/_modified&gt;&lt;_url&gt;https://dx.plos.org/10.1371/journal.pmed.1001833_x000d__x000a_http://dx.plos.org/10.1371/journal.pmed.1001833&lt;/_url&gt;&lt;_journal&gt;PLOS Medicine&lt;/_journal&gt;&lt;_volume&gt;12&lt;/_volume&gt;&lt;_issue&gt;6&lt;/_issue&gt;&lt;_pages&gt;e1001833&lt;/_pages&gt;&lt;_tertiary_title&gt;PLoS Med&lt;/_tertiary_title&gt;&lt;_date&gt;60703200&lt;/_date&gt;&lt;_isbn&gt;1549-1676&lt;/_isbn&gt;&lt;_accessed&gt;65270796&lt;/_accessed&gt;&lt;_db_updated&gt;CrossRef&lt;/_db_updated&gt;&lt;_impact_factor&gt;  15.800&lt;/_impact_factor&gt;&lt;_social_category&gt;医学：内科(1)&lt;/_social_category&gt;&lt;_collection_scope&gt;SCIE&lt;/_collection_scope&gt;&lt;/Details&gt;&lt;Extra&gt;&lt;DBUID&gt;{B8A3A9EF-6025-4DFB-A35A-6562ACE07897}&lt;/DBUID&gt;&lt;/Extra&gt;&lt;/Item&gt;&lt;/References&gt;&lt;/Group&gt;&lt;Group&gt;&lt;References&gt;&lt;Item&gt;&lt;ID&gt;123997&lt;/ID&gt;&lt;UID&gt;{E625C979-36D1-4A9E-A32F-CF79D536EAD2}&lt;/UID&gt;&lt;Title&gt;Genistein effects on quality of life and depression symptoms in osteopenic  postmenopausal women: a 2-year randomized, double-blind, controlled study&lt;/Title&gt;&lt;Template&gt;Journal Article&lt;/Template&gt;&lt;Star&gt;0&lt;/Star&gt;&lt;Tag&gt;0&lt;/Tag&gt;&lt;Author&gt;Atteritano, M; Mazzaferro, S; Bitto, A; Cannata, M L; D&amp;apos;Anna, R; Squadrito, F; Macri, I; Frisina, A; Frisina, N; Bagnato, G&lt;/Author&gt;&lt;Year&gt;2014&lt;/Year&gt;&lt;Details&gt;&lt;_doi&gt;10.1007/s00198-013-2512-5&lt;/_doi&gt;&lt;_created&gt;65270792&lt;/_created&gt;&lt;_modified&gt;65270798&lt;/_modified&gt;&lt;_url&gt;http://www.ncbi.nlm.nih.gov/entrez/query.fcgi?cmd=Retrieve&amp;amp;db=pubmed&amp;amp;dopt=Abstract&amp;amp;list_uids=24114397&amp;amp;query_hl=1&lt;/_url&gt;&lt;_journal&gt;Osteoporos Int&lt;/_journal&gt;&lt;_volume&gt;25&lt;/_volume&gt;&lt;_issue&gt;3&lt;/_issue&gt;&lt;_pages&gt;1123-9&lt;/_pages&gt;&lt;_tertiary_title&gt;Osteoporosis international : a journal established as result of cooperation _x000d__x000a_      between the European Foundation for Osteoporosis and the National Osteoporosis _x000d__x000a_      Foundation of the USA&lt;/_tertiary_title&gt;&lt;_date_display&gt;2014 Mar&lt;/_date_display&gt;&lt;_date&gt;60043680&lt;/_date&gt;&lt;_type_work&gt;Journal Article; Randomized Controlled Trial&lt;/_type_work&gt;&lt;_isbn&gt;1433-2965 (Electronic); 0937-941X (Linking)&lt;/_isbn&gt;&lt;_accession_num&gt;24114397&lt;/_accession_num&gt;&lt;_subject_headings&gt;Aged; Bone Density/drug effects; Bone Diseases, Metabolic/blood/physiopathology/*psychology; Depression/blood/*drug therapy; Double-Blind Method; Estrogen Replacement Therapy; Female; Femur Neck/physiopathology; Genistein/blood/*therapeutic use; Humans; Lumbar Vertebrae/physiopathology; Middle Aged; Phytoestrogens/blood/*therapeutic use; Postmenopause/physiology/psychology; Psychiatric Status Rating Scales; Psychometrics; *Quality of Life&lt;/_subject_headings&gt;&lt;_author_adr&gt;Department of Internal Medicine, University of Messina, Pad. C, 3rd floor, A.O.U.  Policlinico &amp;quot;G. Martino&amp;quot; Via C. Valeria, 98125, Messina, Italy,  matteritano@unime.it.&lt;/_author_adr&gt;&lt;_language&gt;eng&lt;/_language&gt;&lt;_accessed&gt;65270798&lt;/_accessed&gt;&lt;_db_updated&gt;PubMed&lt;/_db_updated&gt;&lt;_impact_factor&gt;   4.000&lt;/_impact_factor&gt;&lt;_social_category&gt;内分泌学与代谢(2)&lt;/_social_category&gt;&lt;_collection_scope&gt;SCIE&lt;/_collection_scope&gt;&lt;/Details&gt;&lt;Extra&gt;&lt;DBUID&gt;{B8A3A9EF-6025-4DFB-A35A-6562ACE07897}&lt;/DBUID&gt;&lt;/Extra&gt;&lt;/Item&gt;&lt;/References&gt;&lt;/Group&gt;&lt;Group&gt;&lt;References&gt;&lt;Item&gt;&lt;ID&gt;123955&lt;/ID&gt;&lt;UID&gt;{9C00A358-FD08-4C99-842F-D4B1D4AA52C3}&lt;/UID&gt;&lt;Title&gt;A randomized, controlled pilot trial of hormone therapy for menopausal insomnia&lt;/Title&gt;&lt;Template&gt;Journal Article&lt;/Template&gt;&lt;Star&gt;0&lt;/Star&gt;&lt;Tag&gt;0&lt;/Tag&gt;&lt;Author&gt;Silva, B H; Martinez, D; Wender, M C&lt;/Author&gt;&lt;Year&gt;2011&lt;/Year&gt;&lt;Details&gt;&lt;_doi&gt;10.1007/s00737-011-0242-2&lt;/_doi&gt;&lt;_created&gt;65270792&lt;/_created&gt;&lt;_modified&gt;65270794&lt;/_modified&gt;&lt;_url&gt;http://www.ncbi.nlm.nih.gov/entrez/query.fcgi?cmd=Retrieve&amp;amp;db=pubmed&amp;amp;dopt=Abstract&amp;amp;list_uids=21993580&amp;amp;query_hl=1&lt;/_url&gt;&lt;_journal&gt;Arch Womens Ment Health&lt;/_journal&gt;&lt;_volume&gt;14&lt;/_volume&gt;&lt;_issue&gt;6&lt;/_issue&gt;&lt;_pages&gt;505-8&lt;/_pages&gt;&lt;_tertiary_title&gt;Archives of women&amp;apos;s mental health&lt;/_tertiary_title&gt;&lt;_date_display&gt;2011 Dec&lt;/_date_display&gt;&lt;_date&gt;58861440&lt;/_date&gt;&lt;_type_work&gt;Journal Article; Randomized Controlled Trial&lt;/_type_work&gt;&lt;_isbn&gt;1435-1102 (Electronic); 1434-1816 (Linking)&lt;/_isbn&gt;&lt;_accession_num&gt;21993580&lt;/_accession_num&gt;&lt;_subject_headings&gt;Adult; Double-Blind Method; Estradiol/*administration &amp;amp; dosage; Estrogen Replacement Therapy/*methods; Female; Humans; Middle Aged; *Perimenopause; Pilot Projects; Polysomnography; Promegestone/administration &amp;amp; dosage/*analogs &amp;amp; derivatives; Sleep/drug effects; Sleep Initiation and Maintenance Disorders/*drug therapy; Treatment Outcome&lt;/_subject_headings&gt;&lt;_author_adr&gt;Postgraduate Program in Medical Sciences, Obstetrics and Gynecology Department,  UFRGS, and Menopause Clinic, Hospital de Clinicas de Porto Alegre, Porto Alegre,  Brazil.&lt;/_author_adr&gt;&lt;_language&gt;eng&lt;/_language&gt;&lt;_accessed&gt;65270794&lt;/_accessed&gt;&lt;_db_updated&gt;PubMed&lt;/_db_updated&gt;&lt;_impact_factor&gt;   4.500&lt;/_impact_factor&gt;&lt;_social_category&gt;精神病学(3)&lt;/_social_category&gt;&lt;_collection_scope&gt;SCIE&lt;/_collection_scope&gt;&lt;/Details&gt;&lt;Extra&gt;&lt;DBUID&gt;{B8A3A9EF-6025-4DFB-A35A-6562ACE07897}&lt;/DBUID&gt;&lt;/Extra&gt;&lt;/Item&gt;&lt;/References&gt;&lt;/Group&gt;&lt;Group&gt;&lt;References&gt;&lt;Item&gt;&lt;ID&gt;123940&lt;/ID&gt;&lt;UID&gt;{04C5860B-0009-4A19-95B7-44A7B5454D7F}&lt;/UID&gt;&lt;Title&gt;Clinical and metabolic effects of drospirenone-estradiol in menopausal women: a  prospective study&lt;/Title&gt;&lt;Template&gt;Journal Article&lt;/Template&gt;&lt;Star&gt;0&lt;/Star&gt;&lt;Tag&gt;0&lt;/Tag&gt;&lt;Author&gt;Gambacciani, M; Rosano, G; Cappagli, B; Pepe, A; Vitale, C; Genazzani, A R&lt;/Author&gt;&lt;Year&gt;2011&lt;/Year&gt;&lt;Details&gt;&lt;_doi&gt;10.3109/13697137.2010.520099&lt;/_doi&gt;&lt;_created&gt;65270792&lt;/_created&gt;&lt;_modified&gt;65270793&lt;/_modified&gt;&lt;_url&gt;http://www.ncbi.nlm.nih.gov/entrez/query.fcgi?cmd=Retrieve&amp;amp;db=pubmed&amp;amp;dopt=Abstract&amp;amp;list_uids=20979461&amp;amp;query_hl=1&lt;/_url&gt;&lt;_journal&gt;Climacteric&lt;/_journal&gt;&lt;_volume&gt;14&lt;/_volume&gt;&lt;_issue&gt;1&lt;/_issue&gt;&lt;_pages&gt;18-24&lt;/_pages&gt;&lt;_tertiary_title&gt;Climacteric : the journal of the International Menopause Society&lt;/_tertiary_title&gt;&lt;_date_display&gt;2011 Feb&lt;/_date_display&gt;&lt;_date&gt;58425120&lt;/_date&gt;&lt;_type_work&gt;Journal Article; Randomized Controlled Trial&lt;/_type_work&gt;&lt;_isbn&gt;1473-0804 (Electronic); 1369-7137 (Linking)&lt;/_isbn&gt;&lt;_accession_num&gt;20979461&lt;/_accession_num&gt;&lt;_subject_headings&gt;Androstenes/*administration &amp;amp; dosage; Anxiety; Blood Pressure; Depression/epidemiology; Estradiol/*administration &amp;amp; dosage; Estrogens/*administration &amp;amp; dosage; Fear; Female; *Hormone Replacement Therapy; Humans; Insulin/blood; Insulin Resistance; Middle Aged; Mineralocorticoid Receptor Antagonists/*administration &amp;amp; dosage; Postmenopause; Prospective Studies; *Quality of Life; Sexual Behavior; Sleep Wake Disorders/epidemiology; Systole; Waist Circumference&lt;/_subject_headings&gt;&lt;_author_adr&gt;Department of Reproductive Medicine and Child Development, Division of Obstetrics  and Gynecology Piero Fioretti, Pisa University Hospital, University of Pisa, Via  Roma 67, Pisa, Italy.&lt;/_author_adr&gt;&lt;_language&gt;eng&lt;/_language&gt;&lt;_accessed&gt;65270793&lt;/_accessed&gt;&lt;_db_updated&gt;PubMed&lt;/_db_updated&gt;&lt;_impact_factor&gt;   2.800&lt;/_impact_factor&gt;&lt;_social_category&gt;妇产科学(4)&lt;/_social_category&gt;&lt;_collection_scope&gt;SCIE&lt;/_collection_scope&gt;&lt;/Details&gt;&lt;Extra&gt;&lt;DBUID&gt;{B8A3A9EF-6025-4DFB-A35A-6562ACE07897}&lt;/DBUID&gt;&lt;/Extra&gt;&lt;/Item&gt;&lt;/References&gt;&lt;/Group&gt;&lt;Group&gt;&lt;References&gt;&lt;Item&gt;&lt;ID&gt;123964&lt;/ID&gt;&lt;UID&gt;{E59274D3-2501-4AAC-A1F4-574ACF1F20C3}&lt;/UID&gt;&lt;Title&gt;Effect of estrogen replacement therapy on symptoms of depression and anxiety in  non-depressive menopausal women: a randomized double-blind, controlled study&lt;/Title&gt;&lt;Template&gt;Journal Article&lt;/Template&gt;&lt;Star&gt;0&lt;/Star&gt;&lt;Tag&gt;0&lt;/Tag&gt;&lt;Author&gt;Demetrio, F N; Renno, J Jr; Gianfaldoni, A; Goncalves, M; Halbe, H W; Filho, A H; Gorenstein, C&lt;/Author&gt;&lt;Year&gt;2011&lt;/Year&gt;&lt;Details&gt;&lt;_doi&gt;10.1007/s00737-011-0241-3&lt;/_doi&gt;&lt;_created&gt;65270792&lt;/_created&gt;&lt;_modified&gt;65270795&lt;/_modified&gt;&lt;_url&gt;http://www.ncbi.nlm.nih.gov/entrez/query.fcgi?cmd=Retrieve&amp;amp;db=pubmed&amp;amp;dopt=Abstract&amp;amp;list_uids=22016254&amp;amp;query_hl=1&lt;/_url&gt;&lt;_journal&gt;Arch Womens Ment Health&lt;/_journal&gt;&lt;_volume&gt;14&lt;/_volume&gt;&lt;_issue&gt;6&lt;/_issue&gt;&lt;_pages&gt;479-86&lt;/_pages&gt;&lt;_tertiary_title&gt;Archives of women&amp;apos;s mental health&lt;/_tertiary_title&gt;&lt;_date_display&gt;2011 Dec&lt;/_date_display&gt;&lt;_date&gt;58861440&lt;/_date&gt;&lt;_type_work&gt;Journal Article; Randomized Controlled Trial&lt;/_type_work&gt;&lt;_isbn&gt;1435-1102 (Electronic); 1434-1816 (Linking)&lt;/_isbn&gt;&lt;_accession_num&gt;22016254&lt;/_accession_num&gt;&lt;_subject_headings&gt;Adult; Depression/*prevention &amp;amp; control; Dose-Response Relationship, Drug; Double-Blind Method; Estradiol/*administration &amp;amp; dosage; Estrogen Replacement Therapy/*methods; Female; *Health Status; Humans; Hysterectomy; Menopause/*psychology; Middle Aged; Placebo Effect; Quality of Life; *Women&amp;apos;s Health&lt;/_subject_headings&gt;&lt;_author_adr&gt;Mood Disorders Unit (GRUDA)-Institute of Psychiatry, Department of Obstetrics and  Gynecology, Clinical Hospital of the Medical School of the University of Sao  Paulo (HCFMUSP), Sao Paulo, Brazil. frdemetr@uol.com.br&lt;/_author_adr&gt;&lt;_language&gt;eng&lt;/_language&gt;&lt;_accessed&gt;65270795&lt;/_accessed&gt;&lt;_db_updated&gt;PubMed&lt;/_db_updated&gt;&lt;_impact_factor&gt;   4.500&lt;/_impact_factor&gt;&lt;_social_category&gt;精神病学(3)&lt;/_social_category&gt;&lt;_collection_scope&gt;SCIE&lt;/_collection_scope&gt;&lt;/Details&gt;&lt;Extra&gt;&lt;DBUID&gt;{B8A3A9EF-6025-4DFB-A35A-6562ACE07897}&lt;/DBUID&gt;&lt;/Extra&gt;&lt;/Item&gt;&lt;/References&gt;&lt;/Group&gt;&lt;Group&gt;&lt;References&gt;&lt;Item&gt;&lt;ID&gt;123956&lt;/ID&gt;&lt;UID&gt;{BDCB1186-EA78-43DE-AB09-C5448E1E3B55}&lt;/UID&gt;&lt;Title&gt;Effects of tibolone on climacteric symptoms and quality of life in breast cancer  patients--data from LIBERATE trial&lt;/Title&gt;&lt;Template&gt;Journal Article&lt;/Template&gt;&lt;Star&gt;0&lt;/Star&gt;&lt;Tag&gt;0&lt;/Tag&gt;&lt;Author&gt;Sismondi, P; Kimmig, R; Kubista, E; Biglia, N; Egberts, J; Mulder, R; Planellas, J; Moggio, G; Mol-Arts, M; Kenemans, P&lt;/Author&gt;&lt;Year&gt;2011&lt;/Year&gt;&lt;Details&gt;&lt;_doi&gt;10.1016/j.maturitas.2011.09.003&lt;/_doi&gt;&lt;_created&gt;65270792&lt;/_created&gt;&lt;_modified&gt;65270812&lt;/_modified&gt;&lt;_accessed&gt;65270812&lt;/_accessed&gt;&lt;_url&gt;http://www.ncbi.nlm.nih.gov/entrez/query.fcgi?cmd=Retrieve&amp;amp;db=pubmed&amp;amp;dopt=Abstract&amp;amp;list_uids=22030384&amp;amp;query_hl=1&lt;/_url&gt;&lt;_journal&gt;Maturitas&lt;/_journal&gt;&lt;_volume&gt;70&lt;/_volume&gt;&lt;_issue&gt;4&lt;/_issue&gt;&lt;_pages&gt;365-72&lt;/_pages&gt;&lt;_tertiary_title&gt;Maturitas&lt;/_tertiary_title&gt;&lt;_date_display&gt;2011 Dec&lt;/_date_display&gt;&lt;_date&gt;58861440&lt;/_date&gt;&lt;_type_work&gt;Journal Article; Multicenter Study; Randomized Controlled Trial; Research Support, Non-U.S. Gov&amp;apos;t&lt;/_type_work&gt;&lt;_isbn&gt;1873-4111 (Electronic); 0378-5122 (Linking)&lt;/_isbn&gt;&lt;_ori_publication&gt;Copyright A(c) 2011 Elsevier Ireland Ltd. All rights reserved.&lt;/_ori_publication&gt;&lt;_accession_num&gt;22030384&lt;/_accession_num&gt;&lt;_subject_headings&gt;Antineoplastic Agents, Hormonal/administration &amp;amp; dosage; Aromatase Inhibitors/administration &amp;amp; dosage; Atrophic Vaginitis/*drug therapy; Breast Neoplasms/*drug therapy; Climacteric/drug effects; Contraindications; Estrogen Receptor Modulators/pharmacology/*therapeutic use; Female; Hot Flashes/*drug therapy; Humans; Intention to Treat Analysis; Longitudinal Studies; Middle Aged; Norpregnenes/pharmacology/*therapeutic use; Postmenopause/physiology/psychology; Quality of Life/*psychology; Surveys and Questionnaires; Tamoxifen/administration &amp;amp; dosage&lt;/_subject_headings&gt;&lt;_author_adr&gt;Academic Department of Obstetrics and Gynaecology, University of Torino Medical  School, Mauriziano Umberto I Hospital, Turin, Italy. piero.sismondi@unito.it&lt;/_author_adr&gt;&lt;_language&gt;eng&lt;/_language&gt;&lt;_db_updated&gt;PubMed&lt;/_db_updated&gt;&lt;_impact_factor&gt;   4.900&lt;/_impact_factor&gt;&lt;_social_category&gt;老年医学(3) &amp;amp; 妇产科学(3)&lt;/_social_category&gt;&lt;_collection_scope&gt;SCIE&lt;/_collection_scope&gt;&lt;/Details&gt;&lt;Extra&gt;&lt;DBUID&gt;{B8A3A9EF-6025-4DFB-A35A-6562ACE07897}&lt;/DBUID&gt;&lt;/Extra&gt;&lt;/Item&gt;&lt;/References&gt;&lt;/Group&gt;&lt;Group&gt;&lt;References&gt;&lt;Item&gt;&lt;ID&gt;123944&lt;/ID&gt;&lt;UID&gt;{A1839F6C-DE74-438B-A1EB-2459CC83C650}&lt;/UID&gt;&lt;Title&gt;Increased estradiol and improved sleep, but not hot flashes, predict enhanced  mood during the menopausal transition&lt;/Title&gt;&lt;Template&gt;Journal Article&lt;/Template&gt;&lt;Star&gt;0&lt;/Star&gt;&lt;Tag&gt;0&lt;/Tag&gt;&lt;Author&gt;Joffe, H; Petrillo, L F; Koukopoulos, A; Viguera, A C; Hirschberg, A; Nonacs, R; Somley, B; Pasciullo, E; White, D P; Hall, J E; Cohen, L S&lt;/Author&gt;&lt;Year&gt;2011&lt;/Year&gt;&lt;Details&gt;&lt;_doi&gt;10.1210/jc.2010-2503&lt;/_doi&gt;&lt;_created&gt;65270792&lt;/_created&gt;&lt;_modified&gt;65270793&lt;/_modified&gt;&lt;_url&gt;http://www.ncbi.nlm.nih.gov/entrez/query.fcgi?cmd=Retrieve&amp;amp;db=pubmed&amp;amp;dopt=Abstract&amp;amp;list_uids=21525161&amp;amp;query_hl=1&lt;/_url&gt;&lt;_journal&gt;J Clin Endocrinol Metab&lt;/_journal&gt;&lt;_volume&gt;96&lt;/_volume&gt;&lt;_issue&gt;7&lt;/_issue&gt;&lt;_pages&gt;E1044-54&lt;/_pages&gt;&lt;_tertiary_title&gt;The Journal of clinical endocrinology and metabolism&lt;/_tertiary_title&gt;&lt;_date_display&gt;2011 Jul&lt;/_date_display&gt;&lt;_date&gt;58641120&lt;/_date&gt;&lt;_type_work&gt;Journal Article; Randomized Controlled Trial; Research Support, N.I.H., Extramural&lt;/_type_work&gt;&lt;_isbn&gt;1945-7197 (Electronic); 0021-972X (Print); 0021-972X (Linking)&lt;/_isbn&gt;&lt;_accession_num&gt;21525161&lt;/_accession_num&gt;&lt;_subject_headings&gt;Administration, Cutaneous; Adult; Affect/*physiology; Depressive Disorder/drug therapy/physiopathology/psychology; Double-Blind Method; Estradiol/administration &amp;amp; dosage/*blood/therapeutic use; Female; Follicle Stimulating Hormone/blood; Hot Flashes; Humans; Hypnotics and Sedatives/therapeutic use; Middle Aged; Perimenopause/*physiology/*psychology; Psychiatric Status Rating Scales; Pyridines/therapeutic use; Sleep/drug effects/*physiology; Sleep Wake Disorders/drug therapy/physiopathology/psychology; Treatment Outcome; Zolpidem&lt;/_subject_headings&gt;&lt;_author_adr&gt;Center for Women&amp;apos;s Mental Health, Department of Psychiatry, Massachusetts General  Hospital, Harvard Medical School, Boston, Massachusetts 02114, USA.  hjoffe@partners.org&lt;/_author_adr&gt;&lt;_language&gt;eng&lt;/_language&gt;&lt;_accessed&gt;65270793&lt;/_accessed&gt;&lt;_db_updated&gt;PubMed&lt;/_db_updated&gt;&lt;_impact_factor&gt;   5.800&lt;/_impact_factor&gt;&lt;_social_category&gt;内分泌学与代谢(2)&lt;/_social_category&gt;&lt;_collection_scope&gt;SCIE&lt;/_collection_scope&gt;&lt;/Details&gt;&lt;Extra&gt;&lt;DBUID&gt;{B8A3A9EF-6025-4DFB-A35A-6562ACE07897}&lt;/DBUID&gt;&lt;/Extra&gt;&lt;/Item&gt;&lt;/References&gt;&lt;/Group&gt;&lt;Group&gt;&lt;References&gt;&lt;Item&gt;&lt;ID&gt;123961&lt;/ID&gt;&lt;UID&gt;{CF01A53C-FCC9-4D8B-80FA-AACFAB25069C}&lt;/UID&gt;&lt;Title&gt;Isoflavones decrease insomnia in postmenopause&lt;/Title&gt;&lt;Template&gt;Journal Article&lt;/Template&gt;&lt;Star&gt;0&lt;/Star&gt;&lt;Tag&gt;0&lt;/Tag&gt;&lt;Author&gt;Hachul, H; Brandao, L C; D&amp;apos;Almeida, V; Bittencourt, L R; Baracat, E C; Tufik, S&lt;/Author&gt;&lt;Year&gt;2011&lt;/Year&gt;&lt;Details&gt;&lt;_doi&gt;10.1097/gme.0b013e3181ecf9b9&lt;/_doi&gt;&lt;_created&gt;65270792&lt;/_created&gt;&lt;_modified&gt;65270795&lt;/_modified&gt;&lt;_url&gt;http://www.ncbi.nlm.nih.gov/entrez/query.fcgi?cmd=Retrieve&amp;amp;db=pubmed&amp;amp;dopt=Abstract&amp;amp;list_uids=20729765&amp;amp;query_hl=1&lt;/_url&gt;&lt;_journal&gt;Menopause&lt;/_journal&gt;&lt;_volume&gt;18&lt;/_volume&gt;&lt;_issue&gt;2&lt;/_issue&gt;&lt;_pages&gt;178-84&lt;/_pages&gt;&lt;_tertiary_title&gt;Menopause (New York, N.Y.)&lt;/_tertiary_title&gt;&lt;_date_display&gt;2011 Feb&lt;/_date_display&gt;&lt;_date&gt;58425120&lt;/_date&gt;&lt;_type_work&gt;Journal Article; Randomized Controlled Trial; Research Support, Non-U.S. Gov&amp;apos;t&lt;/_type_work&gt;&lt;_isbn&gt;1530-0374 (Electronic); 1072-3714 (Linking)&lt;/_isbn&gt;&lt;_accession_num&gt;20729765&lt;/_accession_num&gt;&lt;_subject_headings&gt;Aged; Female; Hot Flashes/drug therapy; Humans; Isoflavones/*pharmacology; Middle Aged; Polysomnography/methods; Postmenopause/*drug effects; Sleep/drug effects; Sleep Initiation and Maintenance Disorders/drug therapy; Surveys and Questionnaires; Treatment Outcome&lt;/_subject_headings&gt;&lt;_author_adr&gt;Departamento de Psicobiologia, Universidade Federal de Sao Paulo, Sao Paulo,  Brazil. helenahachul@psicobio.epm.br&lt;/_author_adr&gt;&lt;_language&gt;eng&lt;/_language&gt;&lt;_accessed&gt;65270795&lt;/_accessed&gt;&lt;_db_updated&gt;PubMed&lt;/_db_updated&gt;&lt;_impact_factor&gt;   2.700&lt;/_impact_factor&gt;&lt;_social_category&gt;妇产科学(3)&lt;/_social_category&gt;&lt;_collection_scope&gt;SCIE&lt;/_collection_scope&gt;&lt;/Details&gt;&lt;Extra&gt;&lt;DBUID&gt;{B8A3A9EF-6025-4DFB-A35A-6562ACE07897}&lt;/DBUID&gt;&lt;/Extra&gt;&lt;/Item&gt;&lt;/References&gt;&lt;/Group&gt;&lt;Group&gt;&lt;References&gt;&lt;Item&gt;&lt;ID&gt;123998&lt;/ID&gt;&lt;UID&gt;{39878201-1047-4C3A-AB72-C60C171B6597}&lt;/UID&gt;&lt;Title&gt;Improvement of postmenopausal depressive and anxiety symptoms after treatment  with isoflavones derived from red clover extracts&lt;/Title&gt;&lt;Template&gt;Journal Article&lt;/Template&gt;&lt;Star&gt;0&lt;/Star&gt;&lt;Tag&gt;0&lt;/Tag&gt;&lt;Author&gt;Lipovac, M; Chedraui, P; Gruenhut, C; Gocan, A; Stammler, M; Imhof, M&lt;/Author&gt;&lt;Year&gt;2010&lt;/Year&gt;&lt;Details&gt;&lt;_doi&gt;10.1016/j.maturitas.2009.10.014&lt;/_doi&gt;&lt;_created&gt;65270792&lt;/_created&gt;&lt;_modified&gt;65270812&lt;/_modified&gt;&lt;_accessed&gt;65270812&lt;/_accessed&gt;&lt;_url&gt;http://www.ncbi.nlm.nih.gov/entrez/query.fcgi?cmd=Retrieve&amp;amp;db=pubmed&amp;amp;dopt=Abstract&amp;amp;list_uids=19948385&amp;amp;query_hl=1&lt;/_url&gt;&lt;_journal&gt;Maturitas&lt;/_journal&gt;&lt;_volume&gt;65&lt;/_volume&gt;&lt;_issue&gt;3&lt;/_issue&gt;&lt;_pages&gt;258-61&lt;/_pages&gt;&lt;_tertiary_title&gt;Maturitas&lt;/_tertiary_title&gt;&lt;_date_display&gt;2010 Mar&lt;/_date_display&gt;&lt;_date&gt;57939840&lt;/_date&gt;&lt;_type_work&gt;Journal Article; Randomized Controlled Trial&lt;/_type_work&gt;&lt;_isbn&gt;1873-4111 (Electronic); 0378-5122 (Linking)&lt;/_isbn&gt;&lt;_ori_publication&gt;Copyright (c) 2009 Elsevier Ireland Ltd. All rights reserved.&lt;/_ori_publication&gt;&lt;_accession_num&gt;19948385&lt;/_accession_num&gt;&lt;_subject_headings&gt;Aged; Anti-Anxiety Agents/pharmacology/therapeutic use; Antidepressive Agents/pharmacology/therapeutic use; Anxiety/*drug therapy; Depression/*drug therapy; Double-Blind Method; Female; Humans; Isoflavones/pharmacology/*therapeutic use; Middle Aged; *Phytotherapy; Plant Extracts/pharmacology/*therapeutic use; Postmenopause/*psychology; Trifolium/*chemistry&lt;/_subject_headings&gt;&lt;_author_adr&gt;Division of Obstetrics and Gynecology General Teaching Hospital Korneuburg,  Austria.&lt;/_author_adr&gt;&lt;_language&gt;eng&lt;/_language&gt;&lt;_db_updated&gt;PubMed&lt;/_db_updated&gt;&lt;_impact_factor&gt;   4.900&lt;/_impact_factor&gt;&lt;_social_category&gt;老年医学(3) &amp;amp; 妇产科学(3)&lt;/_social_category&gt;&lt;_collection_scope&gt;SCIE&lt;/_collection_scope&gt;&lt;/Details&gt;&lt;Extra&gt;&lt;DBUID&gt;{B8A3A9EF-6025-4DFB-A35A-6562ACE07897}&lt;/DBUID&gt;&lt;/Extra&gt;&lt;/Item&gt;&lt;/References&gt;&lt;/Group&gt;&lt;Group&gt;&lt;References&gt;&lt;Item&gt;&lt;ID&gt;123970&lt;/ID&gt;&lt;UID&gt;{66DFB8FC-5D59-4FCB-AB47-B71172C90590}&lt;/UID&gt;&lt;Title&gt;Do different delivery systems of hormone therapy have different effects on  psychological symptoms in surgically menopausal women? A randomized controlled  trial&lt;/Title&gt;&lt;Template&gt;Journal Article&lt;/Template&gt;&lt;Star&gt;0&lt;/Star&gt;&lt;Tag&gt;0&lt;/Tag&gt;&lt;Author&gt;Baksu, B; Baksu, A; Goker, N; Citak, S&lt;/Author&gt;&lt;Year&gt;2009&lt;/Year&gt;&lt;Details&gt;&lt;_doi&gt;10.1016/j.maturitas.2008.12.010&lt;/_doi&gt;&lt;_created&gt;65270792&lt;/_created&gt;&lt;_modified&gt;65270812&lt;/_modified&gt;&lt;_accessed&gt;65270812&lt;/_accessed&gt;&lt;_url&gt;http://www.ncbi.nlm.nih.gov/entrez/query.fcgi?cmd=Retrieve&amp;amp;db=pubmed&amp;amp;dopt=Abstract&amp;amp;list_uids=19179026&amp;amp;query_hl=1&lt;/_url&gt;&lt;_journal&gt;Maturitas&lt;/_journal&gt;&lt;_volume&gt;62&lt;/_volume&gt;&lt;_issue&gt;2&lt;/_issue&gt;&lt;_pages&gt;140-5&lt;/_pages&gt;&lt;_tertiary_title&gt;Maturitas&lt;/_tertiary_title&gt;&lt;_date_display&gt;2009 Feb 20&lt;/_date_display&gt;&lt;_date&gt;57401280&lt;/_date&gt;&lt;_type_work&gt;Journal Article; Randomized Controlled Trial&lt;/_type_work&gt;&lt;_isbn&gt;0378-5122 (Print); 0378-5122 (Linking)&lt;/_isbn&gt;&lt;_accession_num&gt;19179026&lt;/_accession_num&gt;&lt;_subject_headings&gt;Administration, Cutaneous; Administration, Intranasal; Administration, Oral; Adult; Anxiety/*drug therapy; Depression/*drug therapy; Estradiol/*administration &amp;amp; dosage/metabolism/pharmacology; Estrogens, Conjugated (USP)/*administration &amp;amp; dosage/pharmacology; Female; Follicle Stimulating Hormone/metabolism; Humans; Middle Aged; Postmenopause/drug effects/*psychology&lt;/_subject_headings&gt;&lt;_author_adr&gt;Sisli Etfal Training and Research Hospital 3, Gynecology and Obstetrics Clinic,  Istanbul, Turkey. basakbaksu@yahoo.com&lt;/_author_adr&gt;&lt;_language&gt;eng&lt;/_language&gt;&lt;_db_updated&gt;PubMed&lt;/_db_updated&gt;&lt;_impact_factor&gt;   4.900&lt;/_impact_factor&gt;&lt;_social_category&gt;老年医学(3) &amp;amp; 妇产科学(3)&lt;/_social_category&gt;&lt;_collection_scope&gt;SCIE&lt;/_collection_scope&gt;&lt;/Details&gt;&lt;Extra&gt;&lt;DBUID&gt;{B8A3A9EF-6025-4DFB-A35A-6562ACE07897}&lt;/DBUID&gt;&lt;/Extra&gt;&lt;/Item&gt;&lt;/References&gt;&lt;/Group&gt;&lt;Group&gt;&lt;References&gt;&lt;Item&gt;&lt;ID&gt;123995&lt;/ID&gt;&lt;UID&gt;{A3A7FC87-1D1B-490A-B79E-75E64B631E00}&lt;/UID&gt;&lt;Title&gt;Efficacy of soy isoflavones for depressive symptoms of the climacteric syndrome&lt;/Title&gt;&lt;Template&gt;Journal Article&lt;/Template&gt;&lt;Star&gt;0&lt;/Star&gt;&lt;Tag&gt;0&lt;/Tag&gt;&lt;Author&gt;de Sousa-Munoz, R L; Filizola, R G&lt;/Author&gt;&lt;Year&gt;2009&lt;/Year&gt;&lt;Details&gt;&lt;_doi&gt;10.1016/j.maturitas.2009.02.008&lt;/_doi&gt;&lt;_created&gt;65270792&lt;/_created&gt;&lt;_modified&gt;65270797&lt;/_modified&gt;&lt;_url&gt;http://www.ncbi.nlm.nih.gov/entrez/query.fcgi?cmd=Retrieve&amp;amp;db=pubmed&amp;amp;dopt=Abstract&amp;amp;list_uids=19339127&amp;amp;query_hl=1&lt;/_url&gt;&lt;_journal&gt;Maturitas&lt;/_journal&gt;&lt;_volume&gt;63&lt;/_volume&gt;&lt;_issue&gt;1&lt;/_issue&gt;&lt;_pages&gt;89-93&lt;/_pages&gt;&lt;_tertiary_title&gt;Maturitas&lt;/_tertiary_title&gt;&lt;_date_display&gt;2009 May 20&lt;/_date_display&gt;&lt;_date&gt;57529440&lt;/_date&gt;&lt;_type_work&gt;Journal Article; Randomized Controlled Trial&lt;/_type_work&gt;&lt;_isbn&gt;1873-4111 (Electronic); 0378-5122 (Linking)&lt;/_isbn&gt;&lt;_accession_num&gt;19339127&lt;/_accession_num&gt;&lt;_subject_headings&gt;Brazil; Climacteric/*psychology; Depression/*drug therapy; Double-Blind Method; Female; Humans; Isoflavones/*therapeutic use; Middle Aged; *Phytotherapy; Plant Extracts/*therapeutic use; *Glycine max&lt;/_subject_headings&gt;&lt;_author_adr&gt;Paraiba Federal University, Brazil. rilvalopes@hotmail.com&lt;/_author_adr&gt;&lt;_language&gt;eng&lt;/_language&gt;&lt;_accessed&gt;65270797&lt;/_accessed&gt;&lt;_db_updated&gt;PubMed&lt;/_db_updated&gt;&lt;_impact_factor&gt;   4.900&lt;/_impact_factor&gt;&lt;_social_category&gt;老年医学(3) &amp;amp; 妇产科学(3)&lt;/_social_category&gt;&lt;_collection_scope&gt;SCIE&lt;/_collection_scope&gt;&lt;/Details&gt;&lt;Extra&gt;&lt;DBUID&gt;{B8A3A9EF-6025-4DFB-A35A-6562ACE07897}&lt;/DBUID&gt;&lt;/Extra&gt;&lt;/Item&gt;&lt;/References&gt;&lt;/Group&gt;&lt;Group&gt;&lt;References&gt;&lt;Item&gt;&lt;ID&gt;123957&lt;/ID&gt;&lt;UID&gt;{A32F5D8A-F1AB-4FB2-AC9E-B1F0E5D8D192}&lt;/UID&gt;&lt;Title&gt;New equol supplement for relieving menopausal symptoms: randomized,  placebo-controlled trial of Japanese women&lt;/Title&gt;&lt;Template&gt;Journal Article&lt;/Template&gt;&lt;Star&gt;0&lt;/Star&gt;&lt;Tag&gt;0&lt;/Tag&gt;&lt;Author&gt;Ishiwata, N; Melby, M K; Mizuno, S; Watanabe, S&lt;/Author&gt;&lt;Year&gt;2009&lt;/Year&gt;&lt;Details&gt;&lt;_doi&gt;10.1097/gme.0b013e31818379fa&lt;/_doi&gt;&lt;_created&gt;65270792&lt;/_created&gt;&lt;_modified&gt;65270794&lt;/_modified&gt;&lt;_url&gt;http://www.ncbi.nlm.nih.gov/entrez/query.fcgi?cmd=Retrieve&amp;amp;db=pubmed&amp;amp;dopt=Abstract&amp;amp;list_uids=19131846&amp;amp;query_hl=1&lt;/_url&gt;&lt;_journal&gt;Menopause&lt;/_journal&gt;&lt;_volume&gt;16&lt;/_volume&gt;&lt;_issue&gt;1&lt;/_issue&gt;&lt;_pages&gt;141-8&lt;/_pages&gt;&lt;_tertiary_title&gt;Menopause (New York, N.Y.)&lt;/_tertiary_title&gt;&lt;_date_display&gt;2009 Jan-Feb&lt;/_date_display&gt;&lt;_date&gt;57329280&lt;/_date&gt;&lt;_type_work&gt;Journal Article; Randomized Controlled Trial; Research Support, Non-U.S. Gov&amp;apos;t&lt;/_type_work&gt;&lt;_isbn&gt;1530-0374 (Electronic); 1072-3714 (Linking)&lt;/_isbn&gt;&lt;_accession_num&gt;19131846&lt;/_accession_num&gt;&lt;_subject_headings&gt;Adult; Affect/*drug effects; Anxiety/drug therapy; Depression/drug therapy; Dietary Supplements; Double-Blind Method; Equol; Estradiol/blood; Female; Follicle Stimulating Hormone/blood; Humans; Isoflavones/*administration &amp;amp; dosage/adverse effects/urine; Luteinizing Hormone/blood; Menopause/*physiology; Middle Aged; Phytoestrogens/*administration &amp;amp; dosage; Placebos; Progesterone/blood; Glycine max/chemistry; Surveys and Questionnaires&lt;/_subject_headings&gt;&lt;_author_adr&gt;Department of Life Environments Management, Atomi University, Niza-shi, Saitama,  Japan. ishiwata@atomi.ac.jp&lt;/_author_adr&gt;&lt;_language&gt;eng&lt;/_language&gt;&lt;_accessed&gt;65270794&lt;/_accessed&gt;&lt;_db_updated&gt;PubMed&lt;/_db_updated&gt;&lt;_impact_factor&gt;   2.700&lt;/_impact_factor&gt;&lt;_social_category&gt;妇产科学(3)&lt;/_social_category&gt;&lt;_collection_scope&gt;SCIE&lt;/_collection_scope&gt;&lt;/Details&gt;&lt;Extra&gt;&lt;DBUID&gt;{B8A3A9EF-6025-4DFB-A35A-6562ACE07897}&lt;/DBUID&gt;&lt;/Extra&gt;&lt;/Item&gt;&lt;/References&gt;&lt;/Group&gt;&lt;Group&gt;&lt;References&gt;&lt;Item&gt;&lt;ID&gt;123958&lt;/ID&gt;&lt;UID&gt;{C7C1DA56-66E0-4745-8923-4DFDB166DBBA}&lt;/UID&gt;&lt;Title&gt;Health related quality of life after combined hormone replacement therapy: randomised controlled trial&lt;/Title&gt;&lt;Template&gt;Journal Article&lt;/Template&gt;&lt;Star&gt;0&lt;/Star&gt;&lt;Tag&gt;0&lt;/Tag&gt;&lt;Author&gt;Welton, Amanda J; Vickers, Madge R; Kim, Joseph; Ford, Deborah; Lawton, Beverley A; MacLennan, Alastair H; Meredith, Sarah K; Martin, Jeannett; Meade, Tom W; WISDOM, Team; For, The WISDOM Team&lt;/Author&gt;&lt;Year&gt;2008&lt;/Year&gt;&lt;Details&gt;&lt;_created&gt;65270792&lt;/_created&gt;&lt;_modified&gt;65270794&lt;/_modified&gt;&lt;_url&gt;https://go.exlibris.link/g4N7znCT&lt;/_url&gt;&lt;_place_published&gt;England&lt;/_place_published&gt;&lt;_journal&gt;BMJ&lt;/_journal&gt;&lt;_volume&gt;337&lt;/_volume&gt;&lt;_issue&gt;7669&lt;/_issue&gt;&lt;_number&gt;1&lt;/_number&gt;&lt;_pages&gt;550-553&lt;/_pages&gt;&lt;_doi&gt;10.1136/bmj.a1190&lt;/_doi&gt;&lt;_date_display&gt;2008&lt;/_date_display&gt;&lt;_date&gt;56802240&lt;/_date&gt;&lt;_isbn&gt;0959-8138&lt;/_isbn&gt;&lt;_ori_publication&gt;British Medical Journal Publishing Group&lt;/_ori_publication&gt;&lt;_keywords&gt;Aged; Clinical trial; Double-Blind Method; Drug Therapy, Combination; Estrogens; Estrogens - administration &amp;amp; dosage; Experimentation; Female; Health Status; Hormone replacement therapy; Hormone replacement therapy (menopause); Hormone Replacement Therapy - methods; Humans; Hysterectomy; Medicine; Medroxyprogesterone acetate; Menopause; Middle Aged; Physical therapy; Placebo; Placebos; Postmenopause; Postmenopause - psychology; Progestins - administration &amp;amp; dosage; Prognosis; Quality of Life; Questionnaires; Randomized controlled trial; Studies; Surveys and Questionnaires; Visual analogue scale; Wisdom; Women&amp;apos;s Health; Womens health&lt;/_keywords&gt;&lt;_accessed&gt;65270794&lt;/_accessed&gt;&lt;_db_updated&gt;PKU Search&lt;/_db_updated&gt;&lt;_impact_factor&gt; 105.700&lt;/_impact_factor&gt;&lt;_collection_scope&gt;SCIE&lt;/_collection_scope&gt;&lt;/Details&gt;&lt;Extra&gt;&lt;DBUID&gt;{B8A3A9EF-6025-4DFB-A35A-6562ACE07897}&lt;/DBUID&gt;&lt;/Extra&gt;&lt;/Item&gt;&lt;/References&gt;&lt;/Group&gt;&lt;Group&gt;&lt;References&gt;&lt;Item&gt;&lt;ID&gt;123954&lt;/ID&gt;&lt;UID&gt;{1D80639D-5992-4ECD-9B92-E5190432C3F6}&lt;/UID&gt;&lt;Title&gt;Progesterone reduces wakefulness in sleep EEG and has no effect on cognition in healthy postmenopausal women&lt;/Title&gt;&lt;Template&gt;Journal Article&lt;/Template&gt;&lt;Star&gt;0&lt;/Star&gt;&lt;Tag&gt;0&lt;/Tag&gt;&lt;Author&gt;Schüssler, P; Kluge, M; Yassouridis, A; Dresler, M; Held, K; Zihl, J; Steiger, A&lt;/Author&gt;&lt;Year&gt;2008&lt;/Year&gt;&lt;Details&gt;&lt;_doi&gt;https://doi.org/10.1016/j.psyneuen.2008.05.013&lt;/_doi&gt;&lt;_created&gt;65270792&lt;/_created&gt;&lt;_modified&gt;65270794&lt;/_modified&gt;&lt;_url&gt;https://www.sciencedirect.com/science/article/pii/S0306453008001376&lt;/_url&gt;&lt;_journal&gt;Psychoneuroendocrinology&lt;/_journal&gt;&lt;_volume&gt;33&lt;/_volume&gt;&lt;_issue&gt;8&lt;/_issue&gt;&lt;_pages&gt;1124-1131&lt;/_pages&gt;&lt;_date_display&gt;2008&lt;/_date_display&gt;&lt;_date&gt;56802240&lt;/_date&gt;&lt;_alternate_title&gt;Psychoneuroendocrinology&lt;/_alternate_title&gt;&lt;_isbn&gt;0306-4530&lt;/_isbn&gt;&lt;_keywords&gt;Progesterone; Sleep; Postmenopause; Cognition&lt;/_keywords&gt;&lt;_accessed&gt;65270794&lt;/_accessed&gt;&lt;_db_updated&gt;ScienceDirect&lt;/_db_updated&gt;&lt;_impact_factor&gt;   3.700&lt;/_impact_factor&gt;&lt;_social_category&gt;内分泌学与代谢(2) &amp;amp; 神经科学(2) &amp;amp; 精神病学(2)&lt;/_social_category&gt;&lt;_collection_scope&gt;SCIE&lt;/_collection_scope&gt;&lt;/Details&gt;&lt;Extra&gt;&lt;DBUID&gt;{B8A3A9EF-6025-4DFB-A35A-6562ACE07897}&lt;/DBUID&gt;&lt;/Extra&gt;&lt;/Item&gt;&lt;/References&gt;&lt;/Group&gt;&lt;Group&gt;&lt;References&gt;&lt;Item&gt;&lt;ID&gt;123972&lt;/ID&gt;&lt;UID&gt;{D40CF97B-7CAD-404A-8322-0F34204E38B8}&lt;/UID&gt;&lt;Title&gt;Estrogen and response to sertraline in postmenopausal women with major depressive disorder: A pilot study&lt;/Title&gt;&lt;Template&gt;Journal Article&lt;/Template&gt;&lt;Star&gt;0&lt;/Star&gt;&lt;Tag&gt;0&lt;/Tag&gt;&lt;Author&gt;Rasgon, Natalie L; Dunkin, Jennifer; Fairbanks, Lynn; Altshuler, Lori L; Troung, Co; Elman, Shana; Wroolie, Tonita E; Brunhuber, Martina V; Rapkin, Andrea&lt;/Author&gt;&lt;Year&gt;2007&lt;/Year&gt;&lt;Details&gt;&lt;_doi&gt;https://doi.org/10.1016/j.jpsychires.2006.03.009&lt;/_doi&gt;&lt;_created&gt;65270792&lt;/_created&gt;&lt;_modified&gt;65270795&lt;/_modified&gt;&lt;_url&gt;https://www.sciencedirect.com/science/article/pii/S0022395606000641&lt;/_url&gt;&lt;_journal&gt;Journal of Psychiatric Research&lt;/_journal&gt;&lt;_volume&gt;41&lt;/_volume&gt;&lt;_issue&gt;3&lt;/_issue&gt;&lt;_pages&gt;338-343&lt;/_pages&gt;&lt;_date_display&gt;2007&lt;/_date_display&gt;&lt;_date&gt;56276640&lt;/_date&gt;&lt;_alternate_title&gt;Journal of Psychiatric Research&lt;/_alternate_title&gt;&lt;_isbn&gt;0022-3956&lt;/_isbn&gt;&lt;_keywords&gt;Postmenopausal; Estrogen therapy; Major depressive disorder; Antidepressant response&lt;/_keywords&gt;&lt;_accessed&gt;65270795&lt;/_accessed&gt;&lt;_db_updated&gt;ScienceDirect&lt;/_db_updated&gt;&lt;_impact_factor&gt;   4.800&lt;/_impact_factor&gt;&lt;_social_category&gt;精神病学(2)&lt;/_social_category&gt;&lt;_collection_scope&gt;SSCI;SCIE&lt;/_collection_scope&gt;&lt;/Details&gt;&lt;Extra&gt;&lt;DBUID&gt;{B8A3A9EF-6025-4DFB-A35A-6562ACE07897}&lt;/DBUID&gt;&lt;/Extra&gt;&lt;/Item&gt;&lt;/References&gt;&lt;/Group&gt;&lt;Group&gt;&lt;References&gt;&lt;Item&gt;&lt;ID&gt;123946&lt;/ID&gt;&lt;UID&gt;{C40EFAF1-B890-4ABE-80C9-22F00265D7C9}&lt;/UID&gt;&lt;Title&gt;Hot flashes and estrogen therapy do not influence cognition in early menopausal women&lt;/Title&gt;&lt;Template&gt;Journal Article&lt;/Template&gt;&lt;Star&gt;0&lt;/Star&gt;&lt;Tag&gt;0&lt;/Tag&gt;&lt;Author&gt;LeBlanc, Erin S; Neiss, Michelle B; Carello, Phyllis E; Samuels, Mary H; Janowsky, Jeri S&lt;/Author&gt;&lt;Year&gt;2007&lt;/Year&gt;&lt;Details&gt;&lt;_doi&gt;10.1097/01.gme.0000230347.28616.1c&lt;/_doi&gt;&lt;_created&gt;65270792&lt;/_created&gt;&lt;_modified&gt;65270794&lt;/_modified&gt;&lt;_url&gt;https://journals.lww.com/00042192-200714020-00006_x000d__x000a_http://journals.lww.com/00042192-200714020-00006&lt;/_url&gt;&lt;_journal&gt;Menopause&lt;/_journal&gt;&lt;_volume&gt;14&lt;/_volume&gt;&lt;_issue&gt;2&lt;/_issue&gt;&lt;_pages&gt;191-202&lt;/_pages&gt;&lt;_isbn&gt;1072-3714&lt;/_isbn&gt;&lt;_accessed&gt;65270794&lt;/_accessed&gt;&lt;_db_updated&gt;CrossRef&lt;/_db_updated&gt;&lt;_impact_factor&gt;   2.700&lt;/_impact_factor&gt;&lt;_social_category&gt;妇产科学(3)&lt;/_social_category&gt;&lt;_collection_scope&gt;SCIE&lt;/_collection_scope&gt;&lt;/Details&gt;&lt;Extra&gt;&lt;DBUID&gt;{B8A3A9EF-6025-4DFB-A35A-6562ACE07897}&lt;/DBUID&gt;&lt;/Extra&gt;&lt;/Item&gt;&lt;/References&gt;&lt;/Group&gt;&lt;Group&gt;&lt;References&gt;&lt;Item&gt;&lt;ID&gt;123973&lt;/ID&gt;&lt;UID&gt;{CC3FC492-E94D-41D9-BCAE-4D9006C614F5}&lt;/UID&gt;&lt;Title&gt;Response to SSRIs and role of the hormonal therapy in post-menopausal depression&lt;/Title&gt;&lt;Template&gt;Journal Article&lt;/Template&gt;&lt;Star&gt;0&lt;/Star&gt;&lt;Tag&gt;0&lt;/Tag&gt;&lt;Author&gt;Zanardi, R; Rossini, D; Magri, L; Malaguti, A; Colombo, C; Smeraldi, E&lt;/Author&gt;&lt;Year&gt;2007&lt;/Year&gt;&lt;Details&gt;&lt;_doi&gt;https://doi.org/10.1016/j.euroneuro.2006.11.001&lt;/_doi&gt;&lt;_created&gt;65270792&lt;/_created&gt;&lt;_modified&gt;65270795&lt;/_modified&gt;&lt;_url&gt;https://www.sciencedirect.com/science/article/pii/S0924977X06002525&lt;/_url&gt;&lt;_journal&gt;European Neuropsychopharmacology&lt;/_journal&gt;&lt;_volume&gt;17&lt;/_volume&gt;&lt;_issue&gt;6&lt;/_issue&gt;&lt;_pages&gt;400-405&lt;/_pages&gt;&lt;_date_display&gt;2007&lt;/_date_display&gt;&lt;_date&gt;56276640&lt;/_date&gt;&lt;_alternate_title&gt;European Neuropsychopharmacolog"/>
    <w:docVar w:name="NE.Data.2{4D6E0A2C-5CF2-43CB-9A58-EFEC36858251}" w:val="y&lt;/_alternate_title&gt;&lt;_isbn&gt;0924-977X&lt;/_isbn&gt;&lt;_keywords&gt;Depression; Menopause; Hormonal therapy; Antidepressant response; SSRI&lt;/_keywords&gt;&lt;_accessed&gt;65270795&lt;/_accessed&gt;&lt;_db_updated&gt;ScienceDirect&lt;/_db_updated&gt;&lt;_impact_factor&gt;   5.600&lt;/_impact_factor&gt;&lt;_social_category&gt;临床神经病学(3) &amp;amp; 神经科学(3) &amp;amp; 药学(2) &amp;amp; 精神病学(3)&lt;/_social_category&gt;&lt;_collection_scope&gt;SCIE&lt;/_collection_scope&gt;&lt;/Details&gt;&lt;Extra&gt;&lt;DBUID&gt;{B8A3A9EF-6025-4DFB-A35A-6562ACE07897}&lt;/DBUID&gt;&lt;/Extra&gt;&lt;/Item&gt;&lt;/References&gt;&lt;/Group&gt;&lt;Group&gt;&lt;References&gt;&lt;Item&gt;&lt;ID&gt;123962&lt;/ID&gt;&lt;UID&gt;{7B60CA68-4BD5-4677-B1C6-42F2945BB438}&lt;/UID&gt;&lt;Title&gt;A 20-week randomized controlled trial of estradiol replacement therapy for women aged 70 years and older: Effect on mood, cognition and quality of life&lt;/Title&gt;&lt;Template&gt;Journal Article&lt;/Template&gt;&lt;Star&gt;0&lt;/Star&gt;&lt;Tag&gt;0&lt;/Tag&gt;&lt;Author&gt;Almeida, Osvaldo P; Lautenschlager, Nicola T; Vasikaran, Samuel; Leedman, Peter; Gelavis, Anna; Flicker, Leon&lt;/Author&gt;&lt;Year&gt;2006&lt;/Year&gt;&lt;Details&gt;&lt;_doi&gt;https://doi.org/10.1016/j.neurobiolaging.2004.12.012&lt;/_doi&gt;&lt;_created&gt;65270792&lt;/_created&gt;&lt;_modified&gt;65270795&lt;/_modified&gt;&lt;_url&gt;https://www.sciencedirect.com/science/article/pii/S0197458005000473&lt;/_url&gt;&lt;_journal&gt;Neurobiology of Aging&lt;/_journal&gt;&lt;_volume&gt;27&lt;/_volume&gt;&lt;_issue&gt;1&lt;/_issue&gt;&lt;_pages&gt;141-149&lt;/_pages&gt;&lt;_date_display&gt;2006&lt;/_date_display&gt;&lt;_date&gt;55751040&lt;/_date&gt;&lt;_alternate_title&gt;Neurobiology of Aging&lt;/_alternate_title&gt;&lt;_isbn&gt;0197-4580&lt;/_isbn&gt;&lt;_keywords&gt;Estradiol; Estradiol replacement therapy; Memory; Cognition; Depression; Quality of life&lt;/_keywords&gt;&lt;_accessed&gt;65270822&lt;/_accessed&gt;&lt;_db_updated&gt;ScienceDirect&lt;/_db_updated&gt;&lt;_impact_factor&gt;   4.200&lt;/_impact_factor&gt;&lt;_social_category&gt;老年医学(2) &amp;amp; 神经科学(2)&lt;/_social_category&gt;&lt;_collection_scope&gt;SCIE&lt;/_collection_scope&gt;&lt;/Details&gt;&lt;Extra&gt;&lt;DBUID&gt;{B8A3A9EF-6025-4DFB-A35A-6562ACE07897}&lt;/DBUID&gt;&lt;/Extra&gt;&lt;/Item&gt;&lt;/References&gt;&lt;/Group&gt;&lt;Group&gt;&lt;References&gt;&lt;Item&gt;&lt;ID&gt;123979&lt;/ID&gt;&lt;UID&gt;{25C03B6E-E3FA-409B-BDA1-7152A393303E}&lt;/UID&gt;&lt;Title&gt;Psychological assessment of the effects of treatment with phytoestrogens on postmenopausal women: a randomized, double-blind, crossover, placebo-controlled study&lt;/Title&gt;&lt;Template&gt;Journal Article&lt;/Template&gt;&lt;Star&gt;0&lt;/Star&gt;&lt;Tag&gt;0&lt;/Tag&gt;&lt;Author&gt;Casini, Maria Luisa; Marelli, Guido; Papaleo, Enrico; Ferrari, Augusto; D Ambrosio, Francesco; Unfer, Vittorio&lt;/Author&gt;&lt;Year&gt;2006&lt;/Year&gt;&lt;Details&gt;&lt;_doi&gt;https://doi.org/10.1016/j.fertnstert.2005.09.048&lt;/_doi&gt;&lt;_created&gt;65270792&lt;/_created&gt;&lt;_modified&gt;65270796&lt;/_modified&gt;&lt;_url&gt;https://www.sciencedirect.com/science/article/pii/S0015028205042147&lt;/_url&gt;&lt;_journal&gt;Fertility and Sterility&lt;/_journal&gt;&lt;_volume&gt;85&lt;/_volume&gt;&lt;_issue&gt;4&lt;/_issue&gt;&lt;_pages&gt;972-978&lt;/_pages&gt;&lt;_date_display&gt;2006&lt;/_date_display&gt;&lt;_date&gt;55751040&lt;/_date&gt;&lt;_alternate_title&gt;Fertility and Sterility&lt;/_alternate_title&gt;&lt;_isbn&gt;0015-0282&lt;/_isbn&gt;&lt;_keywords&gt;Phytoestrogens; estrogens; mood; cognitive performance; postmenopause&lt;/_keywords&gt;&lt;_accessed&gt;65270796&lt;/_accessed&gt;&lt;_db_updated&gt;ScienceDirect&lt;/_db_updated&gt;&lt;_impact_factor&gt;   6.700&lt;/_impact_factor&gt;&lt;_social_category&gt;妇产科学(1) &amp;amp; 生殖生物学(1)&lt;/_social_category&gt;&lt;_collection_scope&gt;SCIE&lt;/_collection_scope&gt;&lt;/Details&gt;&lt;Extra&gt;&lt;DBUID&gt;{B8A3A9EF-6025-4DFB-A35A-6562ACE07897}&lt;/DBUID&gt;&lt;/Extra&gt;&lt;/Item&gt;&lt;/References&gt;&lt;/Group&gt;&lt;Group&gt;&lt;References&gt;&lt;Item&gt;&lt;ID&gt;123949&lt;/ID&gt;&lt;UID&gt;{37BEAFE5-FE01-4AD5-B922-4AA0DE5CB05C}&lt;/UID&gt;&lt;Title&gt;Pulsed estrogen therapy improves postmenopausal quality of life: A 2-year placebo-controlled study&lt;/Title&gt;&lt;Template&gt;Journal Article&lt;/Template&gt;&lt;Star&gt;0&lt;/Star&gt;&lt;Tag&gt;0&lt;/Tag&gt;&lt;Author&gt;Nielsen, Therese F; Ravn, Pernille; Pitkin, Joan; Christiansen, Claus&lt;/Author&gt;&lt;Year&gt;2006&lt;/Year&gt;&lt;Details&gt;&lt;_doi&gt;https://doi.org/10.1016/j.maturitas.2005.04.003&lt;/_doi&gt;&lt;_created&gt;65270792&lt;/_created&gt;&lt;_modified&gt;65270794&lt;/_modified&gt;&lt;_url&gt;https://www.sciencedirect.com/science/article/pii/S0378512205000629&lt;/_url&gt;&lt;_journal&gt;Maturitas&lt;/_journal&gt;&lt;_volume&gt;53&lt;/_volume&gt;&lt;_issue&gt;2&lt;/_issue&gt;&lt;_pages&gt;184-190&lt;/_pages&gt;&lt;_date_display&gt;2006&lt;/_date_display&gt;&lt;_date&gt;55751040&lt;/_date&gt;&lt;_alternate_title&gt;Maturitas&lt;/_alternate_title&gt;&lt;_isbn&gt;0378-5122&lt;/_isbn&gt;&lt;_keywords&gt;Quality of life; Intranasal estradiol; Postmenopausal women&lt;/_keywords&gt;&lt;_accessed&gt;65270794&lt;/_accessed&gt;&lt;_db_updated&gt;ScienceDirect&lt;/_db_updated&gt;&lt;_impact_factor&gt;   4.900&lt;/_impact_factor&gt;&lt;_social_category&gt;老年医学(3) &amp;amp; 妇产科学(3)&lt;/_social_category&gt;&lt;_collection_scope&gt;SCIE&lt;/_collection_scope&gt;&lt;/Details&gt;&lt;Extra&gt;&lt;DBUID&gt;{B8A3A9EF-6025-4DFB-A35A-6562ACE07897}&lt;/DBUID&gt;&lt;/Extra&gt;&lt;/Item&gt;&lt;/References&gt;&lt;/Group&gt;&lt;Group&gt;&lt;References&gt;&lt;Item&gt;&lt;ID&gt;113455&lt;/ID&gt;&lt;UID&gt;{59BA9F1D-737F-43D9-B364-FA9B9E3649DC}&lt;/UID&gt;&lt;Title&gt;Effects of conjugated equine estrogen on health-related quality of life in  postmenopausal women with hysterectomy: results from the Women&amp;apos;s Health  Initiative Randomized Clinical Trial&lt;/Title&gt;&lt;Template&gt;Journal Article&lt;/Template&gt;&lt;Star&gt;0&lt;/Star&gt;&lt;Tag&gt;0&lt;/Tag&gt;&lt;Author&gt;Brunner, R L; Gass, M; Aragaki, A; Hays, J; Granek, I; Woods, N; Mason, E; Brzyski, R; Ockene, J; Assaf, A; LaCroix, A; Matthews, K; Wallace, R&lt;/Author&gt;&lt;Year&gt;2005&lt;/Year&gt;&lt;Details&gt;&lt;_accessed&gt;65083627&lt;/_accessed&gt;&lt;_accession_num&gt;16186467&lt;/_accession_num&gt;&lt;_author_adr&gt;Department of Family and Community Medicine, University of Nevada School of  Medicine, Reno 89557, USA. bbrunner@whi.org&lt;/_author_adr&gt;&lt;_created&gt;64983968&lt;/_created&gt;&lt;_custom1&gt;02&lt;/_custom1&gt;&lt;_date&gt;2005-09-26&lt;/_date&gt;&lt;_date_display&gt;2005 Sep 26&lt;/_date_display&gt;&lt;_db_updated&gt;PubMed&lt;/_db_updated&gt;&lt;_doi&gt;10.1001/archinte.165.17.1976&lt;/_doi&gt;&lt;_isbn&gt;0003-9926 (Print); 0003-9926 (Linking)&lt;/_isbn&gt;&lt;_issue&gt;17&lt;/_issue&gt;&lt;_journal&gt;Arch Intern Med&lt;/_journal&gt;&lt;_language&gt;eng&lt;/_language&gt;&lt;_modified&gt;65083627&lt;/_modified&gt;&lt;_pages&gt;1976-86&lt;/_pages&gt;&lt;_subject_headings&gt;Aged; Double-Blind Method; Estrogens, Conjugated (USP)/*therapeutic use; Female; Humans; *Hysterectomy; Middle Aged; Postmenopause; *Quality of Life; Women&amp;apos;s Health&lt;/_subject_headings&gt;&lt;_tertiary_title&gt;Archives of internal medicine&lt;/_tertiary_title&gt;&lt;_type_work&gt;Clinical Trial; Journal Article; Randomized Controlled Trial; Research Support, N.I.H., Extramural; Research Support, U.S. Gov&amp;apos;t, P.H.S.&lt;/_type_work&gt;&lt;_url&gt;http://www.ncbi.nlm.nih.gov/entrez/query.fcgi?cmd=Retrieve&amp;amp;db=pubmed&amp;amp;dopt=Abstract&amp;amp;list_uids=16186467&amp;amp;query_hl=1&lt;/_url&gt;&lt;_volume&gt;165&lt;/_volume&gt;&lt;/Details&gt;&lt;Extra&gt;&lt;DBUID&gt;{B8A3A9EF-6025-4DFB-A35A-6562ACE07897}&lt;/DBUID&gt;&lt;/Extra&gt;&lt;/Item&gt;&lt;/References&gt;&lt;/Group&gt;&lt;Group&gt;&lt;References&gt;&lt;Item&gt;&lt;ID&gt;123939&lt;/ID&gt;&lt;UID&gt;{158F7938-F25F-4859-ADC5-8CD305646294}&lt;/UID&gt;&lt;Title&gt;Effects of low-dose, continuous combined hormone replacement therapy on sleep in symptomatic postmenopausal women&lt;/Title&gt;&lt;Template&gt;Journal Article&lt;/Template&gt;&lt;Star&gt;0&lt;/Star&gt;&lt;Tag&gt;0&lt;/Tag&gt;&lt;Author&gt;Gambacciani, Marco; Ciaponi, Massimo; Cappagli, Barbara; Monteleone, Patrizia; Benussi, Caterina; Bevilacqua, Gemma; Vacca, Francesca; Genazzani, Andrea R&lt;/Author&gt;&lt;Year&gt;2005&lt;/Year&gt;&lt;Details&gt;&lt;_doi&gt;https://doi.org/10.1016/j.maturitas.2004.04.006&lt;/_doi&gt;&lt;_created&gt;65270792&lt;/_created&gt;&lt;_modified&gt;65270793&lt;/_modified&gt;&lt;_url&gt;https://www.sciencedirect.com/science/article/pii/S0378512204001641&lt;/_url&gt;&lt;_journal&gt;Maturitas&lt;/_journal&gt;&lt;_volume&gt;50&lt;/_volume&gt;&lt;_issue&gt;2&lt;/_issue&gt;&lt;_pages&gt;91-97&lt;/_pages&gt;&lt;_date_display&gt;2005&lt;/_date_display&gt;&lt;_date&gt;55225440&lt;/_date&gt;&lt;_alternate_title&gt;Maturitas&lt;/_alternate_title&gt;&lt;_isbn&gt;0378-5122&lt;/_isbn&gt;&lt;_keywords&gt;Hormone replacement therapy; Estrogen; Progesterone&lt;/_keywords&gt;&lt;_accessed&gt;65270793&lt;/_accessed&gt;&lt;_db_updated&gt;ScienceDirect&lt;/_db_updated&gt;&lt;_impact_factor&gt;   4.900&lt;/_impact_factor&gt;&lt;_social_category&gt;老年医学(3) &amp;amp; 妇产科学(3)&lt;/_social_category&gt;&lt;_collection_scope&gt;SCIE&lt;/_collection_scope&gt;&lt;/Details&gt;&lt;Extra&gt;&lt;DBUID&gt;{B8A3A9EF-6025-4DFB-A35A-6562ACE07897}&lt;/DBUID&gt;&lt;/Extra&gt;&lt;/Item&gt;&lt;/References&gt;&lt;/Group&gt;&lt;Group&gt;&lt;References&gt;&lt;Item&gt;&lt;ID&gt;123936&lt;/ID&gt;&lt;UID&gt;{C031AF83-5CC9-4C23-9E5A-D0D2FF5A52ED}&lt;/UID&gt;&lt;Title&gt;Effects of tibolone on the quality of life, anxiety-depression levels and  cognitive functions in natural menopause: an observational follow-up study&lt;/Title&gt;&lt;Template&gt;Journal Article&lt;/Template&gt;&lt;Star&gt;0&lt;/Star&gt;&lt;Tag&gt;0&lt;/Tag&gt;&lt;Author&gt;Gulseren, L; Kalafat, D; Mandaci, H; Gulseren, S; Camli, L&lt;/Author&gt;&lt;Year&gt;2005&lt;/Year&gt;&lt;Details&gt;&lt;_created&gt;65270792&lt;/_created&gt;&lt;_modified&gt;65270793&lt;/_modified&gt;&lt;_url&gt;http://www.ncbi.nlm.nih.gov/entrez/query.fcgi?cmd=Retrieve&amp;amp;db=pubmed&amp;amp;dopt=Abstract&amp;amp;list_uids=15730370&amp;amp;query_hl=1&lt;/_url&gt;&lt;_journal&gt;Aust N Z J Obstet Gynaecol&lt;/_journal&gt;&lt;_volume&gt;45&lt;/_volume&gt;&lt;_issue&gt;1&lt;/_issue&gt;&lt;_pages&gt;71-3&lt;/_pages&gt;&lt;_tertiary_title&gt;The Australian &amp;amp; New Zealand journal of obstetrics &amp;amp; gynaecology&lt;/_tertiary_title&gt;&lt;_doi&gt;10.1111/j.1479-828X.2005.00345.x&lt;/_doi&gt;&lt;_date_display&gt;2005 Feb&lt;/_date_display&gt;&lt;_date&gt;55270080&lt;/_date&gt;&lt;_type_work&gt;Journal Article&lt;/_type_work&gt;&lt;_isbn&gt;0004-8666 (Print); 0004-8666 (Linking)&lt;/_isbn&gt;&lt;_accession_num&gt;15730370&lt;/_accession_num&gt;&lt;_subject_headings&gt;Anxiety/prevention &amp;amp; control; Cognition/drug effects; Depression/prevention &amp;amp; control; Estrogen Receptor Modulators/*pharmacology; Female; Health Status Indicators; Humans; Menopause/*drug effects/psychology; Middle Aged; Norpregnenes/*pharmacology; *Quality of Life&lt;/_subject_headings&gt;&lt;_author_adr&gt;Department of Psychiatry, Ataturk Training and Research Hospital, Izmir, Turkey.  leylaugulseren@hotmail.com&lt;/_author_adr&gt;&lt;_language&gt;eng&lt;/_language&gt;&lt;_accessed&gt;65270793&lt;/_accessed&gt;&lt;_db_updated&gt;PubMed&lt;/_db_updated&gt;&lt;_impact_factor&gt;   1.700&lt;/_impact_factor&gt;&lt;_social_category&gt;妇产科学(3)&lt;/_social_category&gt;&lt;_collection_scope&gt;SCIE&lt;/_collection_scope&gt;&lt;/Details&gt;&lt;Extra&gt;&lt;DBUID&gt;{B8A3A9EF-6025-4DFB-A35A-6562ACE07897}&lt;/DBUID&gt;&lt;/Extra&gt;&lt;/Item&gt;&lt;/References&gt;&lt;/Group&gt;&lt;Group&gt;&lt;References&gt;&lt;Item&gt;&lt;ID&gt;123984&lt;/ID&gt;&lt;UID&gt;{0DB7E736-209F-454F-919A-7C5CDB41AF0F}&lt;/UID&gt;&lt;Title&gt;Efficacy of tibolone and transdermal estrogen therapy on psychological symptoms in women following surgical menopause&lt;/Title&gt;&lt;Template&gt;Journal Article&lt;/Template&gt;&lt;Star&gt;0&lt;/Star&gt;&lt;Tag&gt;0&lt;/Tag&gt;&lt;Author&gt;Baksu, A; Ayas, B; C?tak, S; Kalan, A; Baksu, B; Goker, N&lt;/Author&gt;&lt;Year&gt;2005&lt;/Year&gt;&lt;Details&gt;&lt;_doi&gt;10.1016/j.ijgo.2005.04.011&lt;/_doi&gt;&lt;_created&gt;65270792&lt;/_created&gt;&lt;_modified&gt;65270796&lt;/_modified&gt;&lt;_url&gt;https://obgyn.onlinelibrary.wiley.com/doi/10.1016/j.ijgo.2005.04.011_x000d__x000a_https://obgyn.onlinelibrary.wiley.com/doi/pdf/10.1016/j.ijgo.2005.04.011&lt;/_url&gt;&lt;_journal&gt;International Journal of Gynecology &amp;amp; Obstetrics&lt;/_journal&gt;&lt;_volume&gt;91&lt;/_volume&gt;&lt;_issue&gt;1&lt;/_issue&gt;&lt;_pages&gt;58-62&lt;/_pages&gt;&lt;_tertiary_title&gt;Intl J Gynecology &amp;amp; Obste&lt;/_tertiary_title&gt;&lt;_isbn&gt;0020-7292&lt;/_isbn&gt;&lt;_accessed&gt;65270796&lt;/_accessed&gt;&lt;_db_updated&gt;CrossRef&lt;/_db_updated&gt;&lt;_impact_factor&gt;   3.800&lt;/_impact_factor&gt;&lt;_social_category&gt;妇产科学(4)&lt;/_social_category&gt;&lt;_collection_scope&gt;SCIE&lt;/_collection_scope&gt;&lt;/Details&gt;&lt;Extra&gt;&lt;DBUID&gt;{B8A3A9EF-6025-4DFB-A35A-6562ACE07897}&lt;/DBUID&gt;&lt;/Extra&gt;&lt;/Item&gt;&lt;/References&gt;&lt;/Group&gt;&lt;Group&gt;&lt;References&gt;&lt;Item&gt;&lt;ID&gt;123943&lt;/ID&gt;&lt;UID&gt;{6AF93CAD-4866-423B-926A-1354E0D0C622}&lt;/UID&gt;&lt;Title&gt;Investigating the Effects of Estradiol or Estradiol/Progesterone Treatment on Mood, Depressive Symptoms, Menopausal Symptoms and Subjective Sleep Quality in Older Healthy Hysterectomized Women: A Questionnaire Study&lt;/Title&gt;&lt;Template&gt;Journal Article&lt;/Template&gt;&lt;Star&gt;0&lt;/Star&gt;&lt;Tag&gt;0&lt;/Tag&gt;&lt;Author&gt;Heinrich, A B; Wolf, O T&lt;/Author&gt;&lt;Year&gt;2005&lt;/Year&gt;&lt;Details&gt;&lt;_doi&gt;10.1159/000086173&lt;/_doi&gt;&lt;_created&gt;65270792&lt;/_created&gt;&lt;_modified&gt;65270793&lt;/_modified&gt;&lt;_url&gt;http://pku.summon.serialssolutions.com/2.0.0/link/0/eLvHCXMwrV1bb9MwFLbGxgMS4rJxKYNyxMOeWubYTpyAEOqg1YToqNSCNl4iJ3GmMpqEdkUKf5S_w7FzKUOCJx7bWo7dfD43n_MdQjh7Tvt_yAQepT6qMjf1pHa1lIHknEmtNKq_yLVhyc9j__2EjYbuuy0yaUpj6tfdSEkrupM8NlHzQ8ZRAktJxeviW9-0kTLXrU1PDVX3WkheOdwxJdY7jiEHQ8DL09YjQ--gIuPjtkaZndbUQ6jiLaujj-qdX1FY1y9Mfrbp92KaW6m5Yd68WagV_p9p1Qjj75aq1Vij2_9_c3fIrdp6hUEFt7tkS2e7ZG-Qoee-KOEAbD6pDdTvkoNJxYpd9mC2KfJa9eywli-73CM_f-P6yM4BLVKoOJVXkKcwNLGYBCeFfLn5cDhZ5ueW5CHPNMyabHnIMxjnedKDt3WG73cN03JR4PrwyWOd5YVar3ALzZegsgRQen6pBD9Mv2pdQMUsUsI8gw-mjTlU1VolHBvia6Mk8sX8h07ANgB9AQOwgWPEuH1bYLIzy3vk42g4e3Pcr_tN9GPB6WXfD5hPXZpSR8kYzXmpHIUQ8TSNBYuliDyqvChCxMYu1UzzWKWuyyIcqFzX1_w-2c5w1w8JRLGjfMGk0okSVHhKplqlQlKpaaQ47ZBnDajCoqIVCa075gZhi7wOeVrBrR1yMpmyqveg5QaUHfKywWE7BlVhmKCZUoROrNBBTbS9y9Y6RQEecQfPn0IxHwmcv3sFupuVeL7vCYd1yH4DzrAWbauwRSYur_0VZZK5aFKZzter0JNBIISHD3hQHYDNzG4gUIMEj_458z65YRlybaTrMdm-XK71E3KtuFh37fntkp2jo5NPZ78AzrNcxQ&lt;/_url&gt;&lt;_place_published&gt;Basel, Switzerland&lt;/_place_published&gt;&lt;_journal&gt;Neuropsychobiology&lt;/_journal&gt;&lt;_volume&gt;52&lt;/_volume&gt;&lt;_issue&gt;1&lt;/_issue&gt;&lt;_number&gt;1&lt;/_number&gt;&lt;_pages&gt;17-23&lt;/_pages&gt;&lt;_date_display&gt;2005&lt;/_date_display&gt;&lt;_date&gt;55225440&lt;/_date&gt;&lt;_isbn&gt;0302-282X&lt;/_isbn&gt;&lt;_ori_publication&gt;Karger&lt;/_ori_publication&gt;&lt;_keywords&gt;Adult; Adult and adolescent clinical studies; Aged; Behavioral psychophysiology; Biological and medical sciences; Breast Diseases - psychology; Depression; Depression (differential diagnoses); Depression - drug therapy; Depression - psychology; Double-Blind Method; Endocrinology; Estradiol - blood; Estradiol - therapeutic use; Estradiol valerate; Estrogen; Female; Fundamental and applied biological sciences. Psychology; Hormone; Hormones and behavior; Humans; Hysterectomy; Internal medicine; Medical sciences; Menopause; Menopause - drug effects; Menopause - psychology; Middle Aged; Mood; Mood disorders; Mood Disorders - drug therapy; Mood Disorders - psychology; Neuropsychological Tests; Original Paper; Placebo; Progesterone - blood; Progesterone - therapeutic use; Psychology. Psychoanalysis. Psychiatry; Psychology. Psychophysiology; Psychopathology. Psychiatry; Randomized controlled trial; Sleep Wake Disorders - drug therapy; Sleep Wake Disorders - psychology; Surveys and Questionnaires; Wechsler Scales&lt;/_keywords&gt;&lt;_accessed&gt;65270793&lt;/_accessed&gt;&lt;_db_updated&gt;PKU Search&lt;/_db_updated&gt;&lt;_impact_factor&gt;   3.200&lt;/_impact_factor&gt;&lt;_social_category&gt;神经科学(4) &amp;amp; 精神病学(4) &amp;amp; 心理学(4)&lt;/_social_category&gt;&lt;_collection_scope&gt;SCIE&lt;/_collection_scope&gt;&lt;/Details&gt;&lt;Extra&gt;&lt;DBUID&gt;{B8A3A9EF-6025-4DFB-A35A-6562ACE07897}&lt;/DBUID&gt;&lt;/Extra&gt;&lt;/Item&gt;&lt;/References&gt;&lt;/Group&gt;&lt;Group&gt;&lt;References&gt;&lt;Item&gt;&lt;ID&gt;123976&lt;/ID&gt;&lt;UID&gt;{C1435E8E-2F38-46A1-8B24-48A6226CA1BE}&lt;/UID&gt;&lt;Title&gt;Influence of a continuous combined HRT (2 mg estradiol valerate and 2 mg  dienogest) on postmenopausal depression&lt;/Title&gt;&lt;Template&gt;Journal Article&lt;/Template&gt;&lt;Star&gt;0&lt;/Star&gt;&lt;Tag&gt;0&lt;/Tag&gt;&lt;Author&gt;Rudolph, I; Palombo-Kinne, E; Kirsch, B; Mellinger, U; Breitbarth, H; Graser, T&lt;/Author&gt;&lt;Year&gt;2004&lt;/Year&gt;&lt;Details&gt;&lt;_doi&gt;10.1080/13697130400001802&lt;/_doi&gt;&lt;_created&gt;65270792&lt;/_created&gt;&lt;_modified&gt;65270796&lt;/_modified&gt;&lt;_url&gt;http://www.ncbi.nlm.nih.gov/entrez/query.fcgi?cmd=Retrieve&amp;amp;db=pubmed&amp;amp;dopt=Abstract&amp;amp;list_uids=15669555&amp;amp;query_hl=1&lt;/_url&gt;&lt;_journal&gt;Climacteric&lt;/_journal&gt;&lt;_volume&gt;7&lt;/_volume&gt;&lt;_issue&gt;3&lt;/_issue&gt;&lt;_pages&gt;301-11&lt;/_pages&gt;&lt;_tertiary_title&gt;Climacteric : the journal of the International Menopause Society&lt;/_tertiary_title&gt;&lt;_date_display&gt;2004 Sep&lt;/_date_display&gt;&lt;_date&gt;55049760&lt;/_date&gt;&lt;_type_work&gt;Clinical Trial; Journal Article; Randomized Controlled Trial; Research Support, Non-U.S. Gov&amp;apos;t&lt;/_type_work&gt;&lt;_isbn&gt;1369-7137 (Print); 1369-7137 (Linking)&lt;/_isbn&gt;&lt;_accession_num&gt;15669555&lt;/_accession_num&gt;&lt;_subject_headings&gt;Depression/*drug therapy/psychology; Double-Blind Method; Estradiol/*administration &amp;amp; dosage/*analogs &amp;amp; derivatives; *Estrogen Replacement Therapy; Female; Humans; Middle Aged; Nandrolone/*administration &amp;amp; dosage/*analogs &amp;amp; derivatives; Postmenopause; Psychiatric Status Rating Scales; Treatment Outcome&lt;/_subject_headings&gt;&lt;_author_adr&gt;Jenapharm GmbH &amp;amp; Co. KG, Jena, Germany.&lt;/_author_adr&gt;&lt;_language&gt;eng&lt;/_language&gt;&lt;_accessed&gt;65270796&lt;/_accessed&gt;&lt;_db_updated&gt;PubMed&lt;/_db_updated&gt;&lt;_impact_factor&gt;   2.800&lt;/_impact_factor&gt;&lt;_social_category&gt;妇产科学(4)&lt;/_social_category&gt;&lt;_collection_scope&gt;SCIE&lt;/_collection_scope&gt;&lt;/Details&gt;&lt;Extra&gt;&lt;DBUID&gt;{B8A3A9EF-6025-4DFB-A35A-6562ACE07897}&lt;/DBUID&gt;&lt;/Extra&gt;&lt;/Item&gt;&lt;/References&gt;&lt;/Group&gt;&lt;Group&gt;&lt;References&gt;&lt;Item&gt;&lt;ID&gt;123975&lt;/ID&gt;&lt;UID&gt;{D7A938A0-21FF-4E46-9E74-0C0051FC904B}&lt;/UID&gt;&lt;Title&gt;Lack of efficacy of estradiol for depression in postmenopausal women: a randomized, controlled trial&lt;/Title&gt;&lt;Template&gt;Journal Article&lt;/Template&gt;&lt;Star&gt;0&lt;/Star&gt;&lt;Tag&gt;0&lt;/Tag&gt;&lt;Author&gt;Morrison, Mary F; Kallan, Michael J; Ten Have, Thomas; Katz, Ira; Tweedy, Kathryn; Battistini, Michelle&lt;/Author&gt;&lt;Year&gt;2004&lt;/Year&gt;&lt;Details&gt;&lt;_doi&gt;https://doi.org/10.1016/j.biopsych.2003.08.011&lt;/_doi&gt;&lt;_created&gt;65270792&lt;/_created&gt;&lt;_modified&gt;65270795&lt;/_modified&gt;&lt;_url&gt;https://www.sciencedirect.com/science/article/pii/S0006322303008801&lt;/_url&gt;&lt;_journal&gt;Biological Psychiatry&lt;/_journal&gt;&lt;_volume&gt;55&lt;/_volume&gt;&lt;_issue&gt;4&lt;/_issue&gt;&lt;_pages&gt;406-412&lt;/_pages&gt;&lt;_date_display&gt;2004&lt;/_date_display&gt;&lt;_date&gt;54698400&lt;/_date&gt;&lt;_alternate_title&gt;Biological Psychiatry&lt;/_alternate_title&gt;&lt;_isbn&gt;0006-3223&lt;/_isbn&gt;&lt;_keywords&gt;Estradiol; depressive disorder; postmenopausal&lt;/_keywords&gt;&lt;_accessed&gt;65270795&lt;/_accessed&gt;&lt;_db_updated&gt;ScienceDirect&lt;/_db_updated&gt;&lt;_impact_factor&gt;  10.600&lt;/_impact_factor&gt;&lt;_social_category&gt;神经科学(1) &amp;amp; 精神病学(1)&lt;/_social_category&gt;&lt;_collection_scope&gt;SCIE&lt;/_collection_scope&gt;&lt;/Details&gt;&lt;Extra&gt;&lt;DBUID&gt;{B8A3A9EF-6025-4DFB-A35A-6562ACE07897}&lt;/DBUID&gt;&lt;/Extra&gt;&lt;/Item&gt;&lt;/References&gt;&lt;/Group&gt;&lt;Group&gt;&lt;References&gt;&lt;Item&gt;&lt;ID&gt;123966&lt;/ID&gt;&lt;UID&gt;{6CE91F4E-7716-4EEB-BD2C-1F1BC7161358}&lt;/UID&gt;&lt;Title&gt;A prospective, randomized, placebo-controlled study of the dose effect of oral oestradiol on menopausal symptoms, psychological well being, and quality of life in postmenopausal Chinese women&lt;/Title&gt;&lt;Template&gt;Journal Article&lt;/Template&gt;&lt;Star&gt;0&lt;/Star&gt;&lt;Tag&gt;0&lt;/Tag&gt;&lt;Author&gt;Haines, Christopher J; Yim, So Fan; Chung, Tony K H; Lam, Christopher W K; Lau, Edith W C; Ng, Margaret H L; Chin, Robert; Lee, Dominic T S&lt;/Author&gt;&lt;Year&gt;2003&lt;/Year&gt;&lt;Details&gt;&lt;_doi&gt;https://doi.org/10.1016/S0378-5122(02)00340-7&lt;/_doi&gt;&lt;_created&gt;65270792&lt;/_created&gt;&lt;_modified&gt;65270795&lt;/_modified&gt;&lt;_url&gt;https://www.sciencedirect.com/science/article/pii/S0378512202003407&lt;/_url&gt;&lt;_journal&gt;Maturitas&lt;/_journal&gt;&lt;_volume&gt;44&lt;/_volume&gt;&lt;_issue&gt;3&lt;/_issue&gt;&lt;_pages&gt;207-214&lt;/_pages&gt;&lt;_date_display&gt;2003&lt;/_date_display&gt;&lt;_date&gt;54172800&lt;/_date&gt;&lt;_alternate_title&gt;Maturitas&lt;/_alternate_title&gt;&lt;_isbn&gt;0378-5122&lt;/_isbn&gt;&lt;_keywords&gt;Menopause; Hormone replacement therapy; Vasomotor symptoms; Anxiety; Depression; Quality of life&lt;/_keywords&gt;&lt;_accessed&gt;65270795&lt;/_accessed&gt;&lt;_db_updated&gt;ScienceDirect&lt;/_db_updated&gt;&lt;_impact_factor&gt;   4.900&lt;/_impact_factor&gt;&lt;_social_category&gt;老年医学(3) &amp;amp; 妇产科学(3)&lt;/_social_category&gt;&lt;_collection_scope&gt;SCIE&lt;/_collection_scope&gt;&lt;/Details&gt;&lt;Extra&gt;&lt;DBUID&gt;{B8A3A9EF-6025-4DFB-A35A-6562ACE07897}&lt;/DBUID&gt;&lt;/Extra&gt;&lt;/Item&gt;&lt;/References&gt;&lt;/Group&gt;&lt;Group&gt;&lt;References&gt;&lt;Item&gt;&lt;ID&gt;105125&lt;/ID&gt;&lt;UID&gt;{EE770175-8279-47E3-A23A-426246B24917}&lt;/UID&gt;&lt;Title&gt;Effects of estrogen plus progestin on health-related quality of life&lt;/Title&gt;&lt;Template&gt;Journal Article&lt;/Template&gt;&lt;Star&gt;0&lt;/Star&gt;&lt;Tag&gt;0&lt;/Tag&gt;&lt;Author&gt;Hays, J; Ockene, J K; Brunner, R L; Kotchen, J M; Manson, J E; Patterson, R E; Aragaki, A K; Shumaker, S A; Brzyski, R G; LaCroix, A Z; Granek, I A; Valanis, B G&lt;/Author&gt;&lt;Year&gt;2003&lt;/Year&gt;&lt;Details&gt;&lt;_accessed&gt;65193039&lt;/_accessed&gt;&lt;_accession_num&gt;12642637&lt;/_accession_num&gt;&lt;_author_adr&gt;Center for Women&amp;apos;s Health, Department of Medicine, Baylor College of Medicine,  Houston 77025, USA. jhays@bcm.tmc.edu&lt;/_author_adr&gt;&lt;_collection_scope&gt;SCIE&lt;/_collection_scope&gt;&lt;_created&gt;64963986&lt;/_created&gt;&lt;_custom1&gt;09&lt;/_custom1&gt;&lt;_date&gt;2003-05-08&lt;/_date&gt;&lt;_date_display&gt;2003 May 8&lt;/_date_display&gt;&lt;_doi&gt;10.1056/NEJMoa030311&lt;/_doi&gt;&lt;_impact_factor&gt; 158.500&lt;/_impact_factor&gt;&lt;_isbn&gt;1533-4406 (Electronic); 0028-4793 (Linking)&lt;/_isbn&gt;&lt;_issue&gt;19&lt;/_issue&gt;&lt;_journal&gt;N Engl J Med&lt;/_journal&gt;&lt;_language&gt;eng&lt;/_language&gt;&lt;_modified&gt;65193039&lt;/_modified&gt;&lt;_ori_publication&gt;Copyright 2003 Massachusetts Medical Society&lt;/_ori_publication&gt;&lt;_pages&gt;1839-54&lt;/_pages&gt;&lt;_social_category&gt;医学(1)&lt;/_social_category&gt;&lt;_subject_headings&gt;Aged; Cognition/drug effects; Depression/drug therapy; *Estrogen Replacement Therapy; Estrogens/pharmacology/*therapeutic use; Female; Health Status; Hot Flashes/drug therapy; Humans; Linear Models; Mental Health; Middle Aged; Progestins/pharmacology/*therapeutic use; *Quality of Life; Sexual Behavior/drug effects; Sleep Wake Disorders/drug therapy&lt;/_subject_headings&gt;&lt;_tertiary_title&gt;The New England journal of medicine&lt;/_tertiary_title&gt;&lt;_type_work&gt;Clinical Trial; Journal Article; Multicenter Study; Randomized Controlled Trial; Research Support, Non-U.S. Gov&amp;apos;t; Research Support, U.S. Gov&amp;apos;t, P.H.S.&lt;/_type_work&gt;&lt;_url&gt;http://www.ncbi.nlm.nih.gov/entrez/query.fcgi?cmd=Retrieve&amp;amp;db=pubmed&amp;amp;dopt=Abstract&amp;amp;list_uids=12642637&amp;amp;query_hl=1&lt;/_url&gt;&lt;_volume&gt;348&lt;/_volume&gt;&lt;/Details&gt;&lt;Extra&gt;&lt;DBUID&gt;{B8A3A9EF-6025-4DFB-A35A-6562ACE07897}&lt;/DBUID&gt;&lt;/Extra&gt;&lt;/Item&gt;&lt;/References&gt;&lt;/Group&gt;&lt;Group&gt;&lt;References&gt;&lt;Item&gt;&lt;ID&gt;123938&lt;/ID&gt;&lt;UID&gt;{8075F101-5B63-4188-8C85-9A69673E7288}&lt;/UID&gt;&lt;Title&gt;Effects of low-dose, continuous combined estradiol and noretisterone acetate on menopausal quality of life in early postmenopausal women&lt;/Title&gt;&lt;Template&gt;Journal Article&lt;/Template&gt;&lt;Star&gt;0&lt;/Star&gt;&lt;Tag&gt;0&lt;/Tag&gt;&lt;Author&gt;Gambacciani, Marco; Ciaponi, Massimo; Cappagli, Barbara; Monteleone, Patrizia; Benussi, Caterina; Bevilacqua, Gemma; Genazzani, Andrea R&lt;/Author&gt;&lt;Year&gt;2003&lt;/Year&gt;&lt;Details&gt;&lt;_created&gt;65270792&lt;/_created&gt;&lt;_modified&gt;65270793&lt;/_modified&gt;&lt;_url&gt;https://www.sciencedirect.com/science/article/pii/S0378512202003274&lt;/_url&gt;&lt;_journal&gt;Maturitas&lt;/_journal&gt;&lt;_volume&gt;44&lt;/_volume&gt;&lt;_issue&gt;2&lt;/_issue&gt;&lt;_pages&gt;157-163&lt;/_pages&gt;&lt;_doi&gt;https://doi.org/10.1016/S0378-5122(02)00327-4&lt;/_doi&gt;&lt;_date_display&gt;2003&lt;/_date_display&gt;&lt;_date&gt;54172800&lt;/_date&gt;&lt;_alternate_title&gt;Maturitas&lt;/_alternate_title&gt;&lt;_isbn&gt;0378-5122&lt;/_isbn&gt;&lt;_keywords&gt;Estradiol; Noretisterone acetate; Hormonal replacement therapy; Quality of life&lt;/_keywords&gt;&lt;_accessed&gt;65270793&lt;/_accessed&gt;&lt;_db_updated&gt;ScienceDirect&lt;/_db_updated&gt;&lt;_impact_factor&gt;   4.900&lt;/_impact_factor&gt;&lt;_social_category&gt;老年医学(3) &amp;amp; 妇产科学(3)&lt;/_social_category&gt;&lt;_collection_scope&gt;SCIE&lt;/_collection_scope&gt;&lt;/Details&gt;&lt;Extra&gt;&lt;DBUID&gt;{B8A3A9EF-6025-4DFB-A35A-6562ACE07897}&lt;/DBUID&gt;&lt;/Extra&gt;&lt;/Item&gt;&lt;/References&gt;&lt;/Group&gt;&lt;Group&gt;&lt;References&gt;&lt;Item&gt;&lt;ID&gt;123980&lt;/ID&gt;&lt;UID&gt;{380CEDE8-06BC-4856-AC90-8663527BED43}&lt;/UID&gt;&lt;Title&gt;Failure of tibolone to potentiate the pharmacological effect of fluoxetine in  postmenopausal major depression&lt;/Title&gt;&lt;Template&gt;Journal Article&lt;/Template&gt;&lt;Star&gt;0&lt;/Star&gt;&lt;Tag&gt;0&lt;/Tag&gt;&lt;Author&gt;Berlanga, C; Mendieta, D; Alva, G; Del, Carmen Lara M&lt;/Author&gt;&lt;Year&gt;2003&lt;/Year&gt;&lt;Details&gt;&lt;_created&gt;65270792&lt;/_created&gt;&lt;_modified&gt;65270796&lt;/_modified&gt;&lt;_url&gt;http://www.ncbi.nlm.nih.gov/entrez/query.fcgi?cmd=Retrieve&amp;amp;db=pubmed&amp;amp;dopt=Abstract&amp;amp;list_uids=12639367&amp;amp;query_hl=1&lt;/_url&gt;&lt;_journal&gt;J Womens Health (Larchmt)&lt;/_journal&gt;&lt;_volume&gt;12&lt;/_volume&gt;&lt;_issue&gt;1&lt;/_issue&gt;&lt;_pages&gt;33-9&lt;/_pages&gt;&lt;_tertiary_title&gt;Journal of women&amp;apos;s health (2002)&lt;/_tertiary_title&gt;&lt;_doi&gt;10.1089/154099903321154121&lt;/_doi&gt;&lt;_date_display&gt;2003 Jan-Feb&lt;/_date_display&gt;&lt;_date&gt;54172800&lt;/_date&gt;&lt;_type_work&gt;Clinical Trial; Comparative Study; Journal Article; Randomized Controlled Trial&lt;/_type_work&gt;&lt;_isbn&gt;1540-9996 (Print); 1540-9996 (Linking)&lt;/_isbn&gt;&lt;_accession_num&gt;12639367&lt;/_accession_num&gt;&lt;_subject_headings&gt;Aged; Depressive Disorder/blood/*drug therapy; Double-Blind Method; Estrogen Receptor Modulators/*therapeutic use; Estrogens/blood; Female; Fluoxetine/*therapeutic use; Humans; Mexico; Middle Aged; Norpregnenes/*therapeutic use; *Postmenopause; Selective Serotonin Reuptake Inhibitors/*therapeutic use&lt;/_subject_headings&gt;&lt;_author_adr&gt;National Institute of Psychiatry, Ramon de la Fuente Clinical Research Division,  Mexico, DF. cisnerb@imp.edu.mx&lt;/_author_adr&gt;&lt;_language&gt;eng&lt;/_language&gt;&lt;_accessed&gt;65270796&lt;/_accessed&gt;&lt;_db_updated&gt;PubMed&lt;/_db_updated&gt;&lt;_impact_factor&gt;   3.500&lt;/_impact_factor&gt;&lt;_social_category&gt;医学：内科(3) &amp;amp; 妇产科学(3) &amp;amp; 公共卫生、环境卫生与职业卫生(3) &amp;amp; 女性研究(2)&lt;/_social_category&gt;&lt;_collection_scope&gt;SSCI;SCIE&lt;/_collection_scope&gt;&lt;/Details&gt;&lt;Extra&gt;&lt;DBUID&gt;{B8A3A9EF-6025-4DFB-A35A-6562ACE07897}&lt;/DBUID&gt;&lt;/Extra&gt;&lt;/Item&gt;&lt;/References&gt;&lt;/Group&gt;&lt;Group&gt;&lt;References&gt;&lt;Item&gt;&lt;ID&gt;123953&lt;/ID&gt;&lt;UID&gt;{D2B691CE-BDC0-4305-A324-E984962041DE}&lt;/UID&gt;&lt;Title&gt;Insomnia related to postmenopausal syndrome and hormone replacement therapy:  sleep laboratory studies on baseline differences between patients and controls  and double-blind, placebo-controlled investigations on the effects of a novel  estrogen-progestogen combination (Climodien, Lafamme) versus estrogen alone&lt;/Title&gt;&lt;Template&gt;Journal Article&lt;/Template&gt;&lt;Star&gt;0&lt;/Star&gt;&lt;Tag&gt;0&lt;/Tag&gt;&lt;Author&gt;Saletu-Zyhlarz, G; Anderer, P; Gruber, G; Mandl, M; Gruber, D; Metka, M; Huber, J; Oettel, M; Graser, T; Abu-Bakr, M H; Gratzhofer, E; Saletu, B&lt;/Author&gt;&lt;Year&gt;2003&lt;/Year&gt;&lt;Details&gt;&lt;_created&gt;65270792&lt;/_created&gt;&lt;_modified&gt;65270794&lt;/_modified&gt;&lt;_url&gt;http://www.ncbi.nlm.nih.gov/entrez/query.fcgi?cmd=Retrieve&amp;amp;db=pubmed&amp;amp;dopt=Abstract&amp;amp;list_uids=12941063&amp;amp;query_hl=1&lt;/_url&gt;&lt;_journal&gt;J Sleep Res&lt;/_journal&gt;&lt;_volume&gt;12&lt;/_volume&gt;&lt;_issue&gt;3&lt;/_issue&gt;&lt;_pages&gt;239-54&lt;/_pages&gt;&lt;_tertiary_title&gt;Journal of sleep research&lt;/_tertiary_title&gt;&lt;_doi&gt;10.1046/j.1365-2869.2003.00356.x&lt;/_doi&gt;&lt;_date_display&gt;2003 Sep&lt;/_date_display&gt;&lt;_date&gt;54522720&lt;/_date&gt;&lt;_type_work&gt;Clinical Trial; Journal Article; Randomized Controlled Trial; Research Support, Non-U.S. Gov&amp;apos;t&lt;/_type_work&gt;&lt;_isbn&gt;0962-1105 (Print); 0962-1105 (Linking)&lt;/_isbn&gt;&lt;_accession_num&gt;12941063&lt;/_accession_num&gt;&lt;_subject_headings&gt;Aged; Double-Blind Method; Drug Combinations; Estradiol/*administration &amp;amp; dosage/*analogs &amp;amp; _x000d__x000a_      derivatives/*pharmacology/therapeutic use; Estrogen Replacement Therapy/*methods; Female; Humans; Memory/drug effects; Middle Aged; Nandrolone/*administration &amp;amp; dosage/*analogs &amp;amp; _x000d__x000a_      derivatives/*pharmacology/therapeutic use; Polysomnography; Postmenopause/*drug effects; Reaction Time/drug effects; Severity of Illness Index; Sleep Apnea Syndromes/drug therapy; Sleep Initiation and Maintenance Disorders/diagnosis/*therapy; Sleep, REM/drug effects; Wakefulness/drug effects&lt;/_subject_headings&gt;&lt;_author_adr&gt;Department of Psychiatry, University of Vienna, Vienna, Austria.&lt;/_author_adr&gt;&lt;_language&gt;eng&lt;/_language&gt;&lt;_accessed&gt;65270794&lt;/_accessed&gt;&lt;_db_updated&gt;PubMed&lt;/_db_updated&gt;&lt;_impact_factor&gt;   4.400&lt;/_impact_factor&gt;&lt;_social_category&gt;临床神经病学(3) &amp;amp; 神经科学(3)&lt;/_social_category&gt;&lt;_collection_scope&gt;SCIE&lt;/_collection_scope&gt;&lt;/Details&gt;&lt;Extra&gt;&lt;DBUID&gt;{B8A3A9EF-6025-4DFB-A35A-6562ACE07897}&lt;/DBUID&gt;&lt;/Extra&gt;&lt;/Item&gt;&lt;/References&gt;&lt;/Group&gt;&lt;Group&gt;&lt;References&gt;&lt;Item&gt;&lt;ID&gt;123950&lt;/ID&gt;&lt;UID&gt;{3ECB7378-4ECD-4720-AA54-400359CC92E7}&lt;/UID&gt;&lt;Title&gt;Kava-Kava administration reduces anxiety in perimenopausal women&lt;/Title&gt;&lt;Template&gt;Journal Article&lt;/Template&gt;&lt;Star&gt;0&lt;/Star&gt;&lt;Tag&gt;0&lt;/Tag&gt;&lt;Author&gt;Cagnacci, A; Arangino, S; Renzi, A; Zanni, A L; Malmusi, S; Volpe, A&lt;/Author&gt;&lt;Year&gt;2003&lt;/Year&gt;&lt;Details&gt;&lt;_created&gt;65270792&lt;/_created&gt;&lt;_modified&gt;65270794&lt;/_modified&gt;&lt;_url&gt;http://www.ncbi.nlm.nih.gov/entrez/query.fcgi?cmd=Retrieve&amp;amp;db=pubmed&amp;amp;dopt=Abstract&amp;amp;list_uids=12590005&amp;amp;query_hl=1&lt;/_url&gt;&lt;_journal&gt;Maturitas&lt;/_journal&gt;&lt;_volume&gt;44&lt;/_volume&gt;&lt;_issue&gt;2&lt;/_issue&gt;&lt;_pages&gt;103-9&lt;/_pages&gt;&lt;_tertiary_title&gt;Maturitas&lt;/_tertiary_title&gt;&lt;_doi&gt;10.1016/s0378-5122(02)00317-1&lt;/_doi&gt;&lt;_date_display&gt;2003 Feb 25&lt;/_date_display&gt;&lt;_date&gt;54252000&lt;/_date&gt;&lt;_type_work&gt;Clinical Trial; Journal Article; Randomized Controlled Trial&lt;/_type_work&gt;&lt;_isbn&gt;0378-5122 (Print); 0378-5122 (Linking)&lt;/_isbn&gt;&lt;_accession_num&gt;12590005&lt;/_accession_num&gt;&lt;_subject_headings&gt;Anxiety/*drug therapy/pathology; Calcium/administration &amp;amp; dosage; Climacteric; Dietary Supplements; Female; Humans; *Kava; Middle Aged; *Phytotherapy; Plant Extracts/administration &amp;amp; dosage/*therapeutic use; Prospective Studies; Psychiatric Status Rating Scales; Treatment Outcome&lt;/_subject_headings&gt;&lt;_author_adr&gt;Institute of Obstetrics and Gynecology, University of Modena, Via del Pozzo 71,  41100, Modena, Italy. cagnacci@unime.it&lt;/_author_adr&gt;&lt;_language&gt;eng&lt;/_language&gt;&lt;_accessed&gt;65270794&lt;/_accessed&gt;&lt;_db_updated&gt;PubMed&lt;/_db_updated&gt;&lt;_impact_factor&gt;   4.900&lt;/_impact_factor&gt;&lt;_social_category&gt;老年医学(3) &amp;amp; 妇产科学(3)&lt;/_social_category&gt;&lt;_collection_scope&gt;SCIE&lt;/_collection_scope&gt;&lt;/Details&gt;&lt;Extra&gt;&lt;DBUID&gt;{B8A3A9EF-6025-4DFB-A35A-6562ACE07897}&lt;/DBUID&gt;&lt;/Extra&gt;&lt;/Item&gt;&lt;/References&gt;&lt;/Group&gt;&lt;Group&gt;&lt;References&gt;&lt;Item&gt;&lt;ID&gt;123967&lt;/ID&gt;&lt;UID&gt;{20E7F23D-4068-4FF3-B823-A9799F715767}&lt;/UID&gt;&lt;Title&gt;Quality-of-life and depressive symptoms in postmenopausal women after receiving  hormone therapy: results from the Heart and Estrogen/Progestin Replacement Study  (HERS) trial&lt;/Title&gt;&lt;Template&gt;Journal Article&lt;/Template&gt;&lt;Star&gt;0&lt;/Star&gt;&lt;Tag&gt;0&lt;/Tag&gt;&lt;Author&gt;Hlatky, M A; Boothroyd, D; Vittinghoff, E; Sharp, P; Whooley, M A&lt;/Author&gt;&lt;Year&gt;2002&lt;/Year&gt;&lt;Details&gt;&lt;_created&gt;65270792&lt;/_created&gt;&lt;_modified&gt;65270812&lt;/_modified&gt;&lt;_accessed&gt;65270812&lt;/_accessed&gt;&lt;_url&gt;http://www.ncbi.nlm.nih.gov/entrez/query.fcgi?cmd=Retrieve&amp;amp;db=pubmed&amp;amp;dopt=Abstract&amp;amp;list_uids=11829697&amp;amp;query_hl=1&lt;/_url&gt;&lt;_journal&gt;JAMA&lt;/_journal&gt;&lt;_volume&gt;287&lt;/_volume&gt;&lt;_issue&gt;5&lt;/_issue&gt;&lt;_pages&gt;591-7&lt;/_pages&gt;&lt;_tertiary_title&gt;JAMA&lt;/_tertiary_title&gt;&lt;_doi&gt;10.1001/jama.287.5.591&lt;/_doi&gt;&lt;_date_display&gt;2002 Feb 6&lt;/_date_display&gt;&lt;_date&gt;53699040&lt;/_date&gt;&lt;_type_work&gt;Clinical Trial; Journal Article; Multicenter Study; Randomized Controlled Trial; Research Support, Non-U.S. Gov&amp;apos;t; Research Support, U.S. Gov&amp;apos;t, Non-P.H.S.&lt;/_type_work&gt;&lt;_isbn&gt;0098-7484 (Print); 0098-7484 (Linking)&lt;/_isbn&gt;&lt;_accession_num&gt;11829697&lt;/_accession_num&gt;&lt;_subject_headings&gt;Aged; Coronary Artery Disease/prevention &amp;amp; control; Depression/*epidemiology; Double-Blind Method; *Estrogen Replacement Therapy/adverse effects; Estrogens, Conjugated (USP)/pharmacology; Fatigue/*epidemiology; Female; Hot Flashes; Humans; Linear Models; Medroxyprogesterone Acetate/pharmacology; Mental Health; Multivariate Analysis; *Physical Exertion; Postmenopause; Progesterone Congeners/pharmacology; *Quality-Adjusted Life Years&lt;/_subject_headings&gt;&lt;_author_adr&gt;Stanford University School of Medicine, HRP Redwood Bldg, Room 150, Stanford, CA  94305-5405, USA. hlatky@stanford.edu&lt;/_author_adr&gt;&lt;_language&gt;eng&lt;/_language&gt;&lt;_db_updated&gt;PubMed&lt;/_db_updated&gt;&lt;_impact_factor&gt; 120.700&lt;/_impact_factor&gt;&lt;_social_category&gt;医学：内科(1)&lt;/_social_category&gt;&lt;_collection_scope&gt;SCIE&lt;/_collection_scope&gt;&lt;/Details&gt;&lt;Extra&gt;&lt;DBUID&gt;{B8A3A9EF-6025-4DFB-A35A-6562ACE07897}&lt;/DBUID&gt;&lt;/Extra&gt;&lt;/Item&gt;&lt;/References&gt;&lt;/Group&gt;&lt;Group&gt;&lt;References&gt;&lt;Item&gt;&lt;ID&gt;123948&lt;/ID&gt;&lt;UID&gt;{DA9E1557-9CA7-453B-BDB6-2440B0F6A657}&lt;/UID&gt;&lt;Title&gt;The influence of tibolone on quality of life in postmenopausal women&lt;/Title&gt;&lt;Template&gt;Journal Article&lt;/Template&gt;&lt;Star&gt;0&lt;/Star&gt;&lt;Tag&gt;0&lt;/Tag&gt;&lt;Author&gt;Meeuwsen, Ingrid B; Samson, Monique M; Duursma, Sijmen A; Verhaar, Harald J&lt;/Author&gt;&lt;Year&gt;2002&lt;/Year&gt;&lt;Details&gt;&lt;_created&gt;65270792&lt;/_created&gt;&lt;_modified&gt;65270794&lt;/_modified&gt;&lt;_url&gt;https://www.sciencedirect.com/science/article/pii/S0378512201002511&lt;/_url&gt;&lt;_journal&gt;Maturitas&lt;/_journal&gt;&lt;_volume&gt;41&lt;/_volume&gt;&lt;_issue&gt;1&lt;/_issue&gt;&lt;_pages&gt;35-43&lt;/_pages&gt;&lt;_doi&gt;https://doi.org/10.1016/S0378-5122(01)00251-1&lt;/_doi&gt;&lt;_date_display&gt;2002&lt;/_date_display&gt;&lt;_date&gt;53647200&lt;/_date&gt;&lt;_alternate_title&gt;Maturitas&lt;/_alternate_title&gt;&lt;_isbn&gt;0378-5122&lt;/_isbn&gt;&lt;_keywords&gt;Tibolone; Steroid; Quality of life&lt;/_keywords&gt;&lt;_accessed&gt;65270794&lt;/_accessed&gt;&lt;_db_updated&gt;ScienceDirect&lt;/_db_updated&gt;&lt;_impact_factor&gt;   4.900&lt;/_impact_factor&gt;&lt;_social_category&gt;老年医学(3) &amp;amp; 妇产科学(3)&lt;/_social_category&gt;&lt;_collection_scope&gt;SCIE&lt;/_collection_scope&gt;&lt;/Details&gt;&lt;Extra&gt;&lt;DBUID&gt;{B8A3A9EF-6025-4DFB-A35A-6562ACE07897}&lt;/DBUID&gt;&lt;/Extra&gt;&lt;/Item&gt;&lt;/References&gt;&lt;/Group&gt;&lt;Group&gt;&lt;References&gt;&lt;Item&gt;&lt;ID&gt;114425&lt;/ID&gt;&lt;UID&gt;{D231C647-124B-4530-AAFD-B90DA99D87FE}&lt;/UID&gt;&lt;Title&gt;Efficacy of estradiol for the treatment of depressive disorders in perimenopausal  women: a double-blind, randomized, placebo-controlled trial&lt;/Title&gt;&lt;Template&gt;Journal Article&lt;/Template&gt;&lt;Star&gt;0&lt;/Star&gt;&lt;Tag&gt;0&lt;/Tag&gt;&lt;Author&gt;Soares, C N; Almeida, O P; Joffe, H; Cohen, L S&lt;/Author&gt;&lt;Year&gt;2001&lt;/Year&gt;&lt;Details&gt;&lt;_accessed&gt;64991297&lt;/_accessed&gt;&lt;_accession_num&gt;11386980&lt;/_accession_num&gt;&lt;_author_adr&gt;Perinatal and Reproductive Psychiatry Clinical Research Program, Massachusetts  General Hospital, Harvard Medical School, 15 Parkman St, WACC 812, Boston, MA  02114, USA. csoares@partners.org&lt;/_author_adr&gt;&lt;_created&gt;64989574&lt;/_created&gt;&lt;_custom1&gt;45&lt;/_custom1&gt;&lt;_date&gt;2001-06-01&lt;/_date&gt;&lt;_date_display&gt;2001 Jun&lt;/_date_display&gt;&lt;_db_updated&gt;PubMed&lt;/_db_updated&gt;&lt;_doi&gt;10.1001/archpsyc.58.6.529&lt;/_doi&gt;&lt;_isbn&gt;0003-990X (Print); 0003-990X (Linking)&lt;/_isbn&gt;&lt;_issue&gt;6&lt;/_issue&gt;&lt;_journal&gt;Arch Gen Psychiatry&lt;/_journal&gt;&lt;_language&gt;eng&lt;/_language&gt;&lt;_modified&gt;64991408&lt;/_modified&gt;&lt;_pages&gt;529-34&lt;/_pages&gt;&lt;_subject_headings&gt;Administration, Cutaneous; Adult; Depression/diagnosis/drug therapy/psychology; Depressive Disorder/diagnosis/*drug therapy/psychology; Double-Blind Method; Dysthymic Disorder/diagnosis/drug therapy/psychology; Estradiol/administration &amp;amp; dosage/*therapeutic use; Estrogen Replacement Therapy/methods; Female; Follicle Stimulating Hormone/blood; Humans; Menopause/*psychology; Middle Aged; Placebos; Psychiatric Status Rating Scales/statistics &amp;amp; numerical data; Severity of Illness Index; Treatment Outcome&lt;/_subject_headings&gt;&lt;_tertiary_title&gt;Archives of general psychiatry&lt;/_tertiary_title&gt;&lt;_type_work&gt;Clinical Trial; Journal Article; Randomized Controlled Trial; Research Support, Non-U.S. Gov&amp;apos;t&lt;/_type_work&gt;&lt;_url&gt;http://www.ncbi.nlm.nih.gov/entrez/query.fcgi?cmd=Retrieve&amp;amp;db=pubmed&amp;amp;dopt=Abstract&amp;amp;list_uids=11386980&amp;amp;query_hl=1&lt;/_url&gt;&lt;_volume&gt;58&lt;/_volume&gt;&lt;/Details&gt;&lt;Extra&gt;&lt;DBUID&gt;{B8A3A9EF-6025-4DFB-A35A-6562ACE07897}&lt;/DBUID&gt;&lt;/Extra&gt;&lt;/Item&gt;&lt;/References&gt;&lt;/Group&gt;&lt;Group&gt;&lt;References&gt;&lt;Item&gt;&lt;ID&gt;123974&lt;/ID&gt;&lt;UID&gt;{5AA0067F-61FA-4124-8CD1-CDCD5D99CB97}&lt;/UID&gt;&lt;Title&gt;Evidence that cyproterone acetate improves psychological symptoms and enhances  the activity of the dopaminergic system in postmenopause&lt;/Title&gt;&lt;Template&gt;Journal Article&lt;/Template&gt;&lt;Star&gt;0&lt;/Star&gt;&lt;Tag&gt;0&lt;/Tag&gt;&lt;Author&gt;Paoletti, A M; Floris, S; Mannias, M; Orru, M; Crippa, D; Orlandi, R; Del, Zompo M M; Melis, G B&lt;/Author&gt;&lt;Year&gt;2001&lt;/Year&gt;&lt;Details&gt;&lt;_created&gt;65270792&lt;/_created&gt;&lt;_modified&gt;65270795&lt;/_modified&gt;&lt;_url&gt;http://www.ncbi.nlm.nih.gov/entrez/query.fcgi?cmd=Retrieve&amp;amp;db=pubmed&amp;amp;dopt=Abstract&amp;amp;list_uids=11158017&amp;amp;query_hl=1&lt;/_url&gt;&lt;_journal&gt;J Clin Endocrinol Metab&lt;/_journal&gt;&lt;_volume&gt;86&lt;/_volume&gt;&lt;_issue&gt;2&lt;/_issue&gt;&lt;_pages&gt;608-12&lt;/_pages&gt;&lt;_tertiary_title&gt;The Journal of clinical endocrinology and metabolism&lt;/_tertiary_title&gt;&lt;_doi&gt;10.1210/jcem.86.2.7179&lt;/_doi&gt;&lt;_date_display&gt;2001 Feb&lt;/_date_display&gt;&lt;_date&gt;53166240&lt;/_date&gt;&lt;_type_work&gt;Clinical Trial; Journal Article; Randomized Controlled Trial&lt;/_type_work&gt;&lt;_isbn&gt;0021-972X (Print); 0021-972X (Linking)&lt;/_isbn&gt;&lt;_accession_num&gt;11158017&lt;/_accession_num&gt;&lt;_subject_headings&gt;Adult; Androgen Antagonists/*therapeutic use; Anxiety; Area Under Curve; Cyproterone Acetate/*therapeutic use; Depression; Dopamine/*physiology; Estradiol/administration &amp;amp; dosage/*analogs &amp;amp; derivatives; *Estrogen Replacement Therapy; Female; Humans; Mental Disorders/*drug therapy/etiology; Middle Aged; Postmenopause/physiology/*psychology; Premenopause/physiology/psychology; Prolactin/blood/metabolism; Psychological Tests; Psychometrics; Reproducibility of Results; Sulpiride&lt;/_subject_headings&gt;&lt;_author_adr&gt;Clinica Ginecologica Ostetrica e di Fisiopatologia della Riproduzione Umana del  Dipartimento Chirurgico Materno-Infantile e di Scienze delle Immagini, Universita  degli Studi di Cagliari, 09124 Cagliari, Italy. paoletti@freemail.it&lt;/_author_adr&gt;&lt;_language&gt;eng&lt;/_language&gt;&lt;_accessed&gt;65270795&lt;/_accessed&gt;&lt;_db_updated&gt;PubMed&lt;/_db_updated&gt;&lt;_impact_factor&gt;   5.800&lt;/_impact_factor&gt;&lt;_social_category&gt;内分泌学与代谢(2)&lt;/_social_category&gt;&lt;_collection_scope&gt;SCIE&lt;/_collection_scope&gt;&lt;/Details&gt;&lt;Extra&gt;&lt;DBUID&gt;{B8A3A9EF-6025-4DFB-A35A-6562ACE07897}&lt;/DBUID&gt;&lt;/Extra&gt;&lt;/Item&gt;&lt;/References&gt;&lt;/Group&gt;&lt;Group&gt;&lt;References&gt;&lt;Item&gt;&lt;ID&gt;123977&lt;/ID&gt;&lt;UID&gt;{2C4BC47D-7088-4835-BF73-DF2355344358}&lt;/UID&gt;&lt;Title&gt;Estrogen replacement in perimenopause-related depression: A preliminary report&lt;/Title&gt;&lt;Template&gt;Journal Article&lt;/Template&gt;&lt;Star&gt;0&lt;/Star&gt;&lt;Tag&gt;0&lt;/Tag&gt;&lt;Author&gt;Schmidt, Peter J; Nieman, Lynnette; Danaceau, Merry A; Tobin, Marie B; Roca, Catherine A; Murphy, Jean H; Rubinow, David R&lt;/Author&gt;&lt;Year&gt;2000&lt;/Year&gt;&lt;Details&gt;&lt;_doi&gt;https://doi.org/10.1067/mob.2000.106004&lt;/_doi&gt;&lt;_created&gt;65270792&lt;/_created&gt;&lt;_modified&gt;65270796&lt;/_modified&gt;&lt;_url&gt;https://www.sciencedirect.com/science/article/pii/S0002937800199648&lt;/_url&gt;&lt;_journal&gt;American Journal of Obstetrics and Gynecology&lt;/_journal&gt;&lt;_volume&gt;183&lt;/_volume&gt;&lt;_issue&gt;2&lt;/_issue&gt;&lt;_pages&gt;414-420&lt;/_pages&gt;&lt;_date_display&gt;2000&lt;/_date_display&gt;&lt;_date&gt;52594560&lt;/_date&gt;&lt;_alternate_title&gt;American Journal of Obstetrics and Gynecology&lt;/_alternate_title&gt;&lt;_isbn&gt;0002-9378&lt;/_isbn&gt;&lt;_keywords&gt;Perimenopause; estrogen replacement therapy; depression; antidepressants&lt;/_keywords&gt;&lt;_accessed&gt;65270796&lt;/_accessed&gt;&lt;_db_updated&gt;ScienceDirect&lt;/_db_updated&gt;&lt;_impact_factor&gt;   9.800&lt;/_impact_factor&gt;&lt;_social_category&gt;妇产科学(1)&lt;/_social_category&gt;&lt;_collection_scope&gt;SCIE&lt;/_collection_scope&gt;&lt;/Details&gt;&lt;Extra&gt;&lt;DBUID&gt;{B8A3A9EF-6025-4DFB-A35A-6562ACE07897}&lt;/DBUID&gt;&lt;/Extra&gt;&lt;/Item&gt;&lt;/References&gt;&lt;/Group&gt;&lt;Group&gt;&lt;References&gt;&lt;Item&gt;&lt;ID&gt;123993&lt;/ID&gt;&lt;UID&gt;{7CCBC505-D4C2-41A9-9844-47801F57A4B7}&lt;/UID&gt;&lt;Title&gt;The effects of soy protein containing phytoestrogens on menopausal symptoms in postmenopausal women&lt;/Title&gt;&lt;Template&gt;Journal Article&lt;/Template&gt;&lt;Star&gt;0&lt;/Star&gt;&lt;Tag&gt;0&lt;/Tag&gt;&lt;Author&gt;Kotsopoulos, D; Dalais, F S; Liang, Y L; McGrath, B P; Teede, H J&lt;/Author&gt;&lt;Year&gt;2000&lt;/Year&gt;&lt;Details&gt;&lt;_created&gt;65270792&lt;/_created&gt;&lt;_modified&gt;65270797&lt;/_modified&gt;&lt;_url&gt;https://go.exlibris.link/z7b2N176&lt;/_url&gt;&lt;_place_published&gt;England&lt;/_place_published&gt;&lt;_journal&gt;Climacteric : the journal of the International Menopause Society&lt;/_journal&gt;&lt;_volume&gt;3&lt;/_volume&gt;&lt;_issue&gt;3&lt;/_issue&gt;&lt;_number&gt;1&lt;/_number&gt;&lt;_pages&gt;161-167&lt;/_pages&gt;&lt;_doi&gt;10.1080/13697130008500108&lt;/_doi&gt;&lt;_date_display&gt;2000&lt;/_date_display&gt;&lt;_date&gt;52594560&lt;/_date&gt;&lt;_isbn&gt;1369-7137&lt;/_isbn&gt;&lt;_ori_publication&gt;Informa UK Ltd&lt;/_ori_publication&gt;&lt;_keywords&gt;Aged; ALTERNATIVE THERAPY; Daidzein; Double-Blind Method; Endocrinology; Estrogens, Non-Steroidal - administration &amp;amp; dosage; Estrogens, Non-Steroidal - therapeutic use; Female; food and beverages; Genistein; Genistein - administration &amp;amp; dosage; Genistein - urine; Glycitein; Hirsutism - drug therapy; HOT FLUSHES; Humans; Internal medicine; Isoflavones; Isoflavones - administration &amp;amp; dosage; Isoflavones - urine; Libido; Menopause; Middle Aged; Physiology; PHYTOESTROGENS; Placebo; Placebos; Plant Preparations; Postmenopause; Skin Diseases - drug therapy; SOY PROTEIN; Soybean Proteins - administration &amp;amp; dosage; Soybean Proteins - therapeutic use; Surveys and Questionnaires; Treatment Outcome; Vaginal Diseases - drug therapy; VAGINAL DRYNESS&lt;/_keywords&gt;&lt;_accessed&gt;65270797&lt;/_accessed&gt;&lt;_db_updated&gt;PKU Search&lt;/_db_updated&gt;&lt;_impact_factor&gt;   2.800&lt;/_impact_factor&gt;&lt;_social_category&gt;妇产科学(4)&lt;/_social_category&gt;&lt;/Details&gt;&lt;Extra&gt;&lt;DBUID&gt;{B8A3A9EF-6025-4DFB-A35A-6562ACE07897}&lt;/DBUID&gt;&lt;/Extra&gt;&lt;/Item&gt;&lt;/References&gt;&lt;/Group&gt;&lt;Group&gt;&lt;References&gt;&lt;Item&gt;&lt;ID&gt;114417&lt;/ID&gt;&lt;UID&gt;{1FC48C50-23CB-4762-955F-65691984AF74}&lt;/UID&gt;&lt;Title&gt;A comparison of the effect of estrogen with or without progesterone on mood and  physical symptoms in postmenopausal women&lt;/Title&gt;&lt;Template&gt;Journal Article&lt;/Template&gt;&lt;Star&gt;0&lt;/Star&gt;&lt;Tag&gt;0&lt;/Tag&gt;&lt;Author&gt;Girdler, S S; O&amp;apos;Briant, C; Steege, J; Grewen, K; Light, K C&lt;/Author&gt;&lt;Year&gt;1999&lt;/Year&gt;&lt;Details&gt;&lt;_accessed&gt;64988580&lt;/_accessed&gt;&lt;_accession_num&gt;10839650&lt;/_accession_num&gt;&lt;_author_adr&gt;Department of Psychiatry, University of North Carolina at Chapel Hill,  27599-7175, USA.&lt;/_author_adr&gt;&lt;_created&gt;64988579&lt;/_created&gt;&lt;_custom1&gt;32&lt;/_custom1&gt;&lt;_date&gt;1999-06-01&lt;/_date&gt;&lt;_date_display&gt;1999 Jun&lt;/_date_display&gt;&lt;_db_updated&gt;PubMed&lt;/_db_updated&gt;&lt;_doi&gt;10.1089/jwh.1.1999.8.637&lt;/_doi&gt;&lt;_isbn&gt;1524-6094 (Print); 1524-6094 (Linking)&lt;/_isbn&gt;&lt;_issue&gt;5&lt;/_issue&gt;&lt;_journal&gt;J Womens Health Gend Based Med&lt;/_journal&gt;&lt;_language&gt;eng&lt;/_language&gt;&lt;_modified&gt;64988582&lt;/_modified&gt;&lt;_pages&gt;637-46&lt;/_pages&gt;&lt;_subject_headings&gt;Affect/*drug effects; *Estrogen Replacement Therapy; Estrogens/*pharmacology; Female; Humans; Middle Aged; Postmenopause/*drug effects; Progesterone/*pharmacology&lt;/_subject_headings&gt;&lt;_tertiary_title&gt;Journal of women&amp;apos;s health &amp;amp; gender-based medicine&lt;/_tertiary_title&gt;&lt;_type_work&gt;Clinical Trial; Journal Article; Randomized Controlled Trial; Research Support, U.S. Gov&amp;apos;t, P.H.S.&lt;/_type_work&gt;&lt;_url&gt;http://www.ncbi.nlm.nih.gov/entrez/query.fcgi?cmd=Retrieve&amp;amp;db=pubmed&amp;amp;dopt=Abstract&amp;amp;list_uids=10839650&amp;amp;query_hl=1&lt;/_url&gt;&lt;_volume&gt;8&lt;/_volume&gt;&lt;/Details&gt;&lt;Extra&gt;&lt;DBUID&gt;{B8A3A9EF-6025-4DFB-A35A-6562ACE07897}&lt;/DBUID&gt;&lt;/Extra&gt;&lt;/Item&gt;&lt;/References&gt;&lt;/Group&gt;&lt;Group&gt;&lt;References&gt;&lt;Item&gt;&lt;ID&gt;123960&lt;/ID&gt;&lt;UID&gt;{8FD993B6-8CDE-4930-924A-9BA0FB4CF3A1}&lt;/UID&gt;&lt;Title&gt;Estrogen therapy for depression in postmenopausal women&lt;/Title&gt;&lt;Template&gt;Journal Article&lt;/Template&gt;&lt;Star&gt;0&lt;/Star&gt;&lt;Tag&gt;0&lt;/Tag&gt;&lt;Author&gt;Carranza-Lira, S; Valentino-Figueroa, M L&lt;/Author&gt;&lt;Year&gt;1999&lt;/Year&gt;&lt;Details&gt;&lt;_created&gt;65270792&lt;/_created&gt;&lt;_modified&gt;65270795&lt;/_modified&gt;&lt;_url&gt;https://www.sciencedirect.com/science/article/pii/S002072929900017X&lt;/_url&gt;&lt;_journal&gt;International Journal of Gynecology &amp;amp; Obstetrics&lt;/_journal&gt;&lt;_volume&gt;65&lt;/_volume&gt;&lt;_issue&gt;1&lt;/_issue&gt;&lt;_pages&gt;35-38&lt;/_pages&gt;&lt;_doi&gt;https://doi.org/10.1016/S0020-7292(99)00017-X&lt;/_doi&gt;&lt;_date_display&gt;1999&lt;/_date_display&gt;&lt;_date&gt;52068960&lt;/_date&gt;&lt;_alternate_title&gt;International Journal of Gynecology &amp;amp; Obstetrics&lt;/_alternate_title&gt;&lt;_isbn&gt;0020-7292&lt;/_isbn&gt;&lt;_keywords&gt;Depressive mood; Postmenopause; Climactery; Estrogen replacement therapy; Conjugated equine estrogens&lt;/_keywords&gt;&lt;_accessed&gt;65270795&lt;/_accessed&gt;&lt;_db_updated&gt;ScienceDirect&lt;/_db_updated&gt;&lt;_impact_factor&gt;   3.800&lt;/_impact_factor&gt;&lt;_social_category&gt;妇产科学(4)&lt;/_social_category&gt;&lt;_collection_scope&gt;SCIE&lt;/_collection_scope&gt;&lt;/Details&gt;&lt;Extra&gt;&lt;DBUID&gt;{B8A3A9EF-6025-4DFB-A35A-6562ACE07897}&lt;/DBUID&gt;&lt;/Extra&gt;&lt;/Item&gt;&lt;/References&gt;&lt;/Group&gt;&lt;Group&gt;&lt;References&gt;&lt;Item&gt;&lt;ID&gt;123963&lt;/ID&gt;&lt;UID&gt;{EA976634-332C-4319-9600-AEE44E5730FE}&lt;/UID&gt;&lt;Title&gt;Combined versus Sequential Hormonal Replacement Therapy: A Double-Blind, Placebo-Controlled Study on Quality of Life-Related Outcome Measures&lt;/Title&gt;&lt;Template&gt;Journal Article&lt;/Template&gt;&lt;Star&gt;0&lt;/Star&gt;&lt;Tag&gt;0&lt;/Tag&gt;&lt;Author&gt;Bech, P; Munk-Jensen, N; Obel, E B; Ulrich, L G; Eiken, P; Nielsen, S Pors&lt;/Author&gt;&lt;Year&gt;1998&lt;/Year&gt;&lt;Details&gt;&lt;_created&gt;65270792&lt;/_created&gt;&lt;_modified&gt;65270795&lt;/_modified&gt;&lt;_url&gt;http://pku.summon.serialssolutions.com/2.0.0/link/0/eLvHCXMwtV1db9MwFLXYkBASQnxNKzCIQOItwXHipBbiYaBu07SxStteeImc2JaqsrRa2__PcZw4GagCHniJqsRy03uPr8917wchCYto-ItNwKZrDMtNxjU2bMHz0ohKUpMKWFFFbXLy9_Px2ZQdTfhpf8Tb3_uvisc9qN4m0v6D8v2kuIHPgACuAAGufwUDrHf4vmCVNvxis4JtsKHT61nTMuT2pjkHBAm3h-lNWMDVoMpAy1mng0QtV63JpW6tFk251_6cXbu2UtOo12I9D0913Z7yfPMPLkoXHDCJvvh71z9gkpsJzqLjqD-NcOl5-fA04jKySWw2X_nweGh2E5vE5_qCRtpZWvC4kCauzGZnil1njhZyKWTLh7a1LR3utmnmWkz8vgNw0YZMxoyNRb_N-eDDFCQTdot9sMXVb9SsWn_WdbhZ7ZD7tlWXbcBwEZ_47Rz-Vlvb0_2GtjwVvuej_5Y7pMbFtYLRzBtJ4JlthCZntkrro6VcYe0Z1zRlu1fTsJurJ-Rx65YEhw5AT8k9XT8jD87bwIvnJO9wFDgcBT2Ogg5HwQBHQYujF-T6aHL19SRse26EFaSyDg1nVBsBmmpyprBKjS04ySsNWq9NPo4NHAKlUlUKWmlV5bHKVCxjamSqZKmTPbJbL2q9TwKTVKmBzc9MBdKtszKJpVQJPFRLCzkfkXed0IqlK61SNC4pF4WX7IjsNeL0IzrtjchbJ1__ZDq9tIgE_UoLDrCMyPs_jCiWyozIp049fhywVCgwvWWR0VgxQ-MyYyrTZVWZUgsmczmGJyI13uLgjkb9FCDGaSZSvGWn4QJ22_4ZJ2u92KwKRuGYQKjbR4xdsVIKETho-MlFJpKEpy-3yeYVedivzddkd3270QdkZznfvGmw_RNt3r54&lt;/_url&gt;&lt;_place_published&gt;Basel, Switzerland&lt;/_place_published&gt;&lt;_journal&gt;Psychotherapy and psychosomatics&lt;/_journal&gt;&lt;_volume&gt;67&lt;/_volume&gt;&lt;_issue&gt;4/5&lt;/_issue&gt;&lt;_number&gt;1&lt;/_number&gt;&lt;_pages&gt;259-265&lt;/_pages&gt;&lt;_doi&gt;10.1159/000012289&lt;/_doi&gt;&lt;_date_display&gt;1998&lt;/_date_display&gt;&lt;_date&gt;51543360&lt;/_date&gt;&lt;_isbn&gt;0033-3190&lt;/_isbn&gt;&lt;_ori_publication&gt;S. Karger AG&lt;/_ori_publication&gt;&lt;_keywords&gt;Analysis of Variance; Biological and medical sciences; Chemotherapy; Denmark; Double-Blind Method; Drug Administration Schedule; Drug Therapy, Combination; Estradiol - administration &amp;amp; dosage; Estrogen; Estrogen Replacement Therapy - methods; Estrogen Replacement Therapy - standards; Female; Health Status; Health Surveys; Hormones. Endocrine system; Humans; Internal medicine; Medical sciences; Menopause; Menopause - drug effects; Menopause - psychology; Middle Aged; Norethindrone - administration &amp;amp; dosage; Norethisterone; Norethisterone acetate; Pharmacology. Drug treatments; Placebo; Placebo-controlled study; Progesterone Congeners - administration &amp;amp; dosage; Prospective Studies; Quality of Life; Regular Article; Severity of Illness Index; Surgery; Treatment Outcome&lt;/_keywords&gt;&lt;_accessed&gt;65270795&lt;/_accessed&gt;&lt;_db_updated&gt;PKU Search&lt;/_db_updated&gt;&lt;_impact_factor&gt;  22.800&lt;/_impact_factor&gt;&lt;_social_category&gt;精神病学(1) &amp;amp; 心理学(1)&lt;/_social_category&gt;&lt;_collection_scope&gt;SSCI;SCIE&lt;/_collection_scope&gt;&lt;/Details&gt;&lt;Extra&gt;&lt;DBUID&gt;{B8A3A9EF-6025-4DFB-A35A-6562ACE07897}&lt;/DBUID&gt;&lt;/Extra&gt;&lt;/Item&gt;&lt;/References&gt;&lt;/Group&gt;&lt;Group&gt;&lt;References&gt;&lt;Item&gt;&lt;ID&gt;123968&lt;/ID&gt;&lt;UID&gt;{3E876B71-FBEA-4E44-BD22-C50061AEA81B}&lt;/UID&gt;&lt;Title&gt;Hormonal treatment and psychological function during the menopausal transition:  an evaluation of the effects of conjugated estrogens/cyclic medroxyprogesterone  acetate&lt;/Title&gt;&lt;Template&gt;Journal Article&lt;/Template&gt;&lt;Star&gt;0&lt;/Star&gt;&lt;Tag&gt;0&lt;/Tag&gt;&lt;Author&gt;Khoo, S K; Coglan, M; Battistutta, D; Tippett, V; Raphael, B&lt;/Author&gt;&lt;Year&gt;1998&lt;/Year&gt;&lt;Details&gt;&lt;_created&gt;65270792&lt;/_created&gt;&lt;_modified&gt;65270812&lt;/_modified&gt;&lt;_accessed&gt;65270812&lt;/_accessed&gt;&lt;_url&gt;http://www.ncbi.nlm.nih.gov/entrez/query.fcgi?cmd=Retrieve&amp;amp;db=pubmed&amp;amp;dopt=Abstract&amp;amp;list_uids=11907928&amp;amp;query_hl=1&lt;/_url&gt;&lt;_journal&gt;Climacteric&lt;/_journal&gt;&lt;_volume&gt;1&lt;/_volume&gt;&lt;_issue&gt;1&lt;/_issue&gt;&lt;_pages&gt;55-62&lt;/_pages&gt;&lt;_tertiary_title&gt;Climacteric : the journal of the International Menopause Society&lt;/_tertiary_title&gt;&lt;_doi&gt;10.3109/13697139809080682&lt;/_doi&gt;&lt;_date_display&gt;1998 Mar&lt;/_date_display&gt;&lt;_date&gt;51628320&lt;/_date&gt;&lt;_type_work&gt;Clinical Trial; Journal Article; Randomized Controlled Trial; Research Support, Non-U.S. Gov&amp;apos;t&lt;/_type_work&gt;&lt;_isbn&gt;1369-7137 (Print); 1369-7137 (Linking)&lt;/_isbn&gt;&lt;_accession_num&gt;11907928&lt;/_accession_num&gt;&lt;_subject_headings&gt;Adult; Anxiety/drug therapy; Depression/drug therapy; *Estrogen Replacement Therapy; Estrogens, Conjugated (USP)/administration &amp;amp; dosage/*therapeutic use; Female; Humans; Medroxyprogesterone Acetate/administration &amp;amp; dosage/*therapeutic use; Menopause/*psychology; Middle Aged; Patient Dropouts; Placebos; Surveys and Questionnaires&lt;/_subject_headings&gt;&lt;_author_adr&gt;University of Queensland, Department of Obstetrics and Gynaecology, Australia.&lt;/_author_adr&gt;&lt;_language&gt;eng&lt;/_language&gt;&lt;_db_updated&gt;PubMed&lt;/_db_updated&gt;&lt;_impact_factor&gt;   2.800&lt;/_impact_factor&gt;&lt;_social_category&gt;妇产科学(4)&lt;/_social_category&gt;&lt;_collection_scope&gt;SCIE&lt;/_collection_scope&gt;&lt;/Details&gt;&lt;Extra&gt;&lt;DBUID&gt;{B8A3A9EF-6025-4DFB-A35A-6562ACE07897}&lt;/DBUID&gt;&lt;/Extra&gt;&lt;/Item&gt;&lt;/References&gt;&lt;/Group&gt;&lt;Group&gt;&lt;References&gt;&lt;Item&gt;&lt;ID&gt;123969&lt;/ID&gt;&lt;UID&gt;{7A0F2DA1-49AA-476B-894B-BD1E94932F42}&lt;/UID&gt;&lt;Title&gt;Psychological effects of continuation versus discontinuation of hormone  replacement therapy by estrogen implants: a placebo-controlled study&lt;/Title&gt;&lt;Template&gt;Journal Article&lt;/Template&gt;&lt;Star&gt;0&lt;/Star&gt;&lt;Tag&gt;0&lt;/Tag&gt;&lt;Author&gt;Pearce, J; Hawton, K; Blake, F; Barlow, D; Rees, M; Fagg, J; Keenan, J&lt;/Author&gt;&lt;Year&gt;1997&lt;/Year&gt;&lt;Details&gt;&lt;_created&gt;65270792&lt;/_created&gt;&lt;_modified&gt;65270795&lt;/_modified&gt;&lt;_url&gt;http://www.ncbi.nlm.nih.gov/entrez/query.fcgi?cmd=Retrieve&amp;amp;db=pubmed&amp;amp;dopt=Abstract&amp;amp;list_uids=9076645&amp;amp;query_hl=1&lt;/_url&gt;&lt;_journal&gt;J Psychosom Res&lt;/_journal&gt;&lt;_volume&gt;42&lt;/_volume&gt;&lt;_issue&gt;2&lt;/_issue&gt;&lt;_pages&gt;177-86&lt;/_pages&gt;&lt;_tertiary_title&gt;Journal of psychosomatic research&lt;/_tertiary_title&gt;&lt;_doi&gt;10.1016/s0022-3999(96)00265-6&lt;/_doi&gt;&lt;_date_display&gt;1997 Feb&lt;/_date_display&gt;&lt;_date&gt;51062400&lt;/_date&gt;&lt;_type_work&gt;Clinical Trial; Journal Article; Randomized Controlled Trial; Research Support, Non-U.S. Gov&amp;apos;t&lt;/_type_work&gt;&lt;_isbn&gt;0022-3999 (Print); 0022-3999 (Linking)&lt;/_isbn&gt;&lt;_accession_num&gt;9076645&lt;/_accession_num&gt;&lt;_subject_headings&gt;Adult; Climacteric/drug effects/*psychology; Drug Implants; Estradiol/administration &amp;amp; dosage; Estrogen Replacement Therapy/*psychology; Female; Humans; Male; Middle Aged; *Patient Acceptance of Health Care&lt;/_subject_headings&gt;&lt;_author_adr&gt;University Department of Psychiatry, Warneford Hospital, Oxford, UK.&lt;/_author_adr&gt;&lt;_language&gt;eng&lt;/_language&gt;&lt;_accessed&gt;65270795&lt;/_accessed&gt;&lt;_db_updated&gt;PubMed&lt;/_db_updated&gt;&lt;_impact_factor&gt;   4.700&lt;/_impact_factor&gt;&lt;_social_category&gt;精神病学(3)&lt;/_social_category&gt;&lt;_collection_scope&gt;SSCI;SCIE&lt;/_collection_scope&gt;&lt;/Details&gt;&lt;Extra&gt;&lt;DBUID&gt;{B8A3A9EF-6025-4DFB-A35A-6562ACE07897}&lt;/DBUID&gt;&lt;/Extra&gt;&lt;/Item&gt;&lt;/References&gt;&lt;/Group&gt;&lt;Group&gt;&lt;References&gt;&lt;Item&gt;&lt;ID&gt;123951&lt;/ID&gt;&lt;UID&gt;{CEB3D3E1-38D5-47A1-AAC3-588C3E370CBE}&lt;/UID&gt;&lt;Title&gt;Hormone replacement therapy, sleep quality and psychological wellbeing&lt;/Title&gt;&lt;Template&gt;Journal Article&lt;/Template&gt;&lt;Star&gt;0&lt;/Star&gt;&lt;Tag&gt;0&lt;/Tag&gt;&lt;Author&gt;Purdie, D W; Empson, J A C; Crichton, C; MacDonald, L&lt;/Author&gt;&lt;Year&gt;1996&lt;/Year&gt;&lt;Details&gt;&lt;_created&gt;65270792&lt;/_created&gt;&lt;_modified&gt;65270794&lt;/_modified&gt;&lt;_url&gt;https://www.sciencedirect.com/science/article/pii/0378512295281959&lt;/_url&gt;&lt;_journal&gt;Maturitas&lt;/_journal&gt;&lt;_volume&gt;24&lt;/_volume&gt;&lt;_issue&gt;1&lt;/_issue&gt;&lt;_pages&gt;120&lt;/_pages&gt;&lt;_doi&gt;https://doi.org/10.1016/0378-5122(95)28195-9&lt;/_doi&gt;&lt;_date_display&gt;1996&lt;/_date_display&gt;&lt;_date&gt;50490720&lt;/_date&gt;&lt;_alternate_title&gt;Maturitas&lt;/_alternate_title&gt;&lt;_isbn&gt;0378-5122&lt;/_isbn&gt;&lt;_accessed&gt;65270794&lt;/_accessed&gt;&lt;_db_updated&gt;ScienceDirect&lt;/_db_updated&gt;&lt;_impact_factor&gt;   4.900&lt;/_impact_factor&gt;&lt;_social_category&gt;老年医学(3) &amp;amp; 妇产科学(3)&lt;/_social_category&gt;&lt;_collection_scope&gt;SCIE&lt;/_collection_scope&gt;&lt;/Details&gt;&lt;Extra&gt;&lt;DBUID&gt;{B8A3A9EF-6025-4DFB-A35A-6562ACE07897}&lt;/DBUID&gt;&lt;/Extra&gt;&lt;/Item&gt;&lt;/References&gt;&lt;/Group&gt;&lt;Group&gt;&lt;References&gt;&lt;Item&gt;&lt;ID&gt;123992&lt;/ID&gt;&lt;UID&gt;{5D47D2BA-F445-4DE3-BC1B-D5A3DD713D20}&lt;/UID&gt;&lt;Title&gt;Double-blind, placebo-controlled, hormonal, syndromal and EEG mapping studies  with transdermal oestradiol therapy in menopausal depression&lt;/Title&gt;&lt;Template&gt;Journal Article&lt;/Template&gt;&lt;Star&gt;0&lt;/Star&gt;&lt;Tag&gt;0&lt;/Tag&gt;&lt;Author&gt;Saletu, B; Brandstatter, N; Metka, M; Stamenkovic, M; Anderer, P; Semlitsch, H V; Heytmanek, G; Huber, J; Grunberger, J; Linzmayer, L; Et, Al.&lt;/Author&gt;&lt;Year&gt;1995&lt;/Year&gt;&lt;Details&gt;&lt;_created&gt;65270792&lt;/_created&gt;&lt;_modified&gt;65270797&lt;/_modified&gt;&lt;_url&gt;http://www.ncbi.nlm.nih.gov/entrez/query.fcgi?cmd=Retrieve&amp;amp;db=pubmed&amp;amp;dopt=Abstract&amp;amp;list_uids=8657828&amp;amp;query_hl=1&lt;/_url&gt;&lt;_journal&gt;Psychopharmacology (Berl)&lt;/_journal&gt;&lt;_volume&gt;122&lt;/_volume&gt;&lt;_issue&gt;4&lt;/_issue&gt;&lt;_pages&gt;321-9&lt;/_pages&gt;&lt;_tertiary_title&gt;Psychopharmacology&lt;/_tertiary_title&gt;&lt;_doi&gt;10.1007/BF02246261&lt;/_doi&gt;&lt;_date_display&gt;1995 Dec&lt;/_date_display&gt;&lt;_date&gt;50446080&lt;/_date&gt;&lt;_type_work&gt;Clinical Trial; Journal Article; Randomized Controlled Trial&lt;/_type_work&gt;&lt;_isbn&gt;0033-3158 (Print); 0033-3158 (Linking)&lt;/_isbn&gt;&lt;_accession_num&gt;8657828&lt;/_accession_num&gt;&lt;_subject_headings&gt;Administration, Cutaneous; Brain Mapping; Delayed-Action Preparations; Depression/*drug therapy/etiology; Double-Blind Method; Electroencephalography/drug effects; Estradiol/administration &amp;amp; dosage/adverse effects/*therapeutic use; *Estrogen Replacement Therapy; Female; Follicle Stimulating Hormone/biosynthesis; Humans; Middle Aged; Multivariate Analysis; Postmenopause/*drug effects&lt;/_subject_headings&gt;&lt;_author_adr&gt;Department of Psychiatry, University of Vienna, Austria.&lt;/_author_adr&gt;&lt;_language&gt;eng&lt;/_language&gt;&lt;_accessed&gt;65270797&lt;/_accessed&gt;&lt;_db_updated&gt;PubMed&lt;/_db_updated&gt;&lt;_impact_factor&gt;   3.400&lt;/_impact_factor&gt;&lt;_social_category&gt;神经科学(3) &amp;amp; 药学(2) &amp;amp; 精神病学(3)&lt;/_social_category&gt;&lt;_collection_scope&gt;SCIE&lt;/_collection_scope&gt;&lt;/Details&gt;&lt;Extra&gt;&lt;DBUID&gt;{B8A3A9EF-6025-4DFB-A35A-6562ACE07897}&lt;/DBUID&gt;&lt;/Extra&gt;&lt;/Item&gt;&lt;/References&gt;&lt;/Group&gt;&lt;Group&gt;&lt;References&gt;&lt;Item&gt;&lt;ID&gt;123996&lt;/ID&gt;&lt;UID&gt;{99E82260-F0C4-4514-8005-659F4543D8AE}&lt;/UID&gt;&lt;Title&gt;Quality of life of postmenopausal women on a regimen of transdermal estradiol therapy: A double-blind placebo-controlled study&lt;/Title&gt;&lt;Template&gt;Journal Article&lt;/Template&gt;&lt;Star&gt;0&lt;/Star&gt;&lt;Tag&gt;0&lt;/Tag&gt;&lt;Author&gt;Wiklund, Ingela; Karlberg, Johan; Mattsson, Lars-?ke&lt;/Author&gt;&lt;Year&gt;1993&lt;/Year&gt;&lt;Details&gt;&lt;_created&gt;65270792&lt;/_created&gt;&lt;_modified&gt;65270797&lt;/_modified&gt;&lt;_url&gt;https://www.sciencedirect.com/science/article/pii/S0002937812908285&lt;/_url&gt;&lt;_journal&gt;American Journal of Obstetrics and Gynecology&lt;/_journal&gt;&lt;_volume&gt;168&lt;/_volume&gt;&lt;_issue&gt;3, Part 1&lt;/_issue&gt;&lt;_pages&gt;824-830&lt;/_pages&gt;&lt;_doi&gt;https://doi.org/10.1016/S0002-9378(12)90828-5&lt;/_doi&gt;&lt;_date_display&gt;1993&lt;/_date_display&gt;&lt;_date&gt;48913920&lt;/_date&gt;&lt;_alternate_title&gt;American Journal of Obstetrics and Gynecology&lt;/_alternate_title&gt;&lt;_isbn&gt;0002-9378&lt;/_isbn&gt;&lt;_keywords&gt;Quality of life; estradiol therapy; climacteric complaints&lt;/_keywords&gt;&lt;_accessed&gt;65270797&lt;/_accessed&gt;&lt;_db_updated&gt;ScienceDirect&lt;/_db_updated&gt;&lt;_impact_factor&gt;   9.800&lt;/_impact_factor&gt;&lt;_social_category&gt;妇产科学(1)&lt;/_social_category&gt;&lt;_collection_scope&gt;SCIE&lt;/_collection_scope&gt;&lt;/Details&gt;&lt;Extra&gt;&lt;DBUID&gt;{B8A3A9EF-6025-4DFB-A35A-6562ACE07897}&lt;/DBUID&gt;&lt;/Extra&gt;&lt;/Item&gt;&lt;/References&gt;&lt;/Group&gt;&lt;Group&gt;&lt;References&gt;&lt;Item&gt;&lt;ID&gt;123934&lt;/ID&gt;&lt;UID&gt;{05843AFB-DA9C-428C-BE3C-B75E884D6B82}&lt;/UID&gt;&lt;Title&gt;Menopause, medroxyprogesterone and breathing during sleep&lt;/Title&gt;&lt;Template&gt;Journal Article&lt;/Template&gt;&lt;Star&gt;0&lt;/Star&gt;&lt;Tag&gt;0&lt;/Tag&gt;&lt;Author&gt;Block, A J; Wynne, J W; Boysen, P G; Lindsey, S; Martin, C; Cantor, B&lt;/Author&gt;&lt;Year&gt;1981&lt;/Year&gt;&lt;Details&gt;&lt;_created&gt;65270792&lt;/_created&gt;&lt;_modified&gt;65270812&lt;/_modified&gt;&lt;_accessed&gt;65270812&lt;/_accessed&gt;&lt;_url&gt;http://www.ncbi.nlm.nih.gov/entrez/query.fcgi?cmd=Retrieve&amp;amp;db=pubmed&amp;amp;dopt=Abstract&amp;amp;list_uids=7211892&amp;amp;query_hl=1&lt;/_url&gt;&lt;_journal&gt;Am J Med&lt;/_journal&gt;&lt;_volume&gt;70&lt;/_volume&gt;&lt;_issue&gt;3&lt;/_issue&gt;&lt;_pages&gt;506-10&lt;/_pages&gt;&lt;_tertiary_title&gt;The American journal of medicine&lt;/_tertiary_title&gt;&lt;_doi&gt;10.1016/0002-9343(81)90572-6&lt;/_doi&gt;&lt;_date_display&gt;1981 Mar&lt;/_date_display&gt;&lt;_date&gt;42687360&lt;/_date&gt;&lt;_type_work&gt;Clinical Trial; Journal Article; Randomized Controlled Trial; Research Support, Non-U.S. Gov&amp;apos;t; Research Support, U.S. Gov&amp;apos;t, Non-P.H.S.; Research Support, U.S. Gov&amp;apos;t, P.H.S.&lt;/_type_work&gt;&lt;_isbn&gt;0002-9343 (Print); 0002-9343 (Linking)&lt;/_isbn&gt;&lt;_accession_num&gt;7211892&lt;/_accession_num&gt;&lt;_keywords&gt;*Age Factors; Contraception; Contraceptive Agents, Female--side effects; Contraceptive Agents, Progestin--side effects; Contraceptive Agents--side effects; Demographic Factors; *Double-blind Studies; Family Planning; *Incidence; Measurement; *Medroxyprogesterone Acetate--side effects; Men; *Menopause; Population; Population Characteristics; Progesterone; Reproduction; Research Methodology; Studies&lt;/_keywords&gt;&lt;_subject_headings&gt;Adult; Age Factors; Aged; Double-Blind Method; Electroencephalography; Female; Humans; Medroxyprogesterone/*pharmacology; *Menopause; Middle Aged; Oxygen/blood; Placebos; Progesterone/physiology; Random Allocation; Sleep Apnea Syndromes/*etiology&lt;/_subject_headings&gt;&lt;_language&gt;eng&lt;/_language&gt;&lt;_db_updated&gt;PubMed&lt;/_db_updated&gt;&lt;_impact_factor&gt;   5.900&lt;/_impact_factor&gt;&lt;_social_category&gt;医学：内科(2)&lt;/_social_category&gt;&lt;_collection_scope&gt;SCIE&lt;/_collection_scope&gt;&lt;/Details&gt;&lt;Extra&gt;&lt;DBUID&gt;{B8A3A9EF-6025-4DFB-A35A-6562ACE07897}&lt;/DBUID&gt;&lt;/Extra&gt;&lt;/Item&gt;&lt;/References&gt;&lt;/Group&gt;&lt;/Citation&gt;_x000a_"/>
    <w:docVar w:name="NE.Ref{4D6E0A2C-5CF2-43CB-9A58-EFEC36858251}" w:val="NE.Data.1{4D6E0A2C-5CF2-43CB-9A58-EFEC36858251}=NE.Data.2{4D6E0A2C-5CF2-43CB-9A58-EFEC36858251}"/>
    <w:docVar w:name="ne_docsoft" w:val="MSWord"/>
    <w:docVar w:name="ne_docversion" w:val="NoteExpress 2.0"/>
    <w:docVar w:name="ne_stylename" w:val="Transl Psychiatry"/>
  </w:docVars>
  <w:rsids>
    <w:rsidRoot w:val="00172A27"/>
    <w:rsid w:val="013B14F3"/>
    <w:rsid w:val="01D12D9D"/>
    <w:rsid w:val="023F66B6"/>
    <w:rsid w:val="02CE6244"/>
    <w:rsid w:val="03036E8B"/>
    <w:rsid w:val="035C5539"/>
    <w:rsid w:val="038325D2"/>
    <w:rsid w:val="03DD4D50"/>
    <w:rsid w:val="051D7B77"/>
    <w:rsid w:val="0538101B"/>
    <w:rsid w:val="05BF74F0"/>
    <w:rsid w:val="05CE1277"/>
    <w:rsid w:val="06564D50"/>
    <w:rsid w:val="075F704E"/>
    <w:rsid w:val="07B13BB2"/>
    <w:rsid w:val="09824989"/>
    <w:rsid w:val="09C3197A"/>
    <w:rsid w:val="0B2527F9"/>
    <w:rsid w:val="0D594C84"/>
    <w:rsid w:val="0EE3079E"/>
    <w:rsid w:val="0EE546A2"/>
    <w:rsid w:val="0F0C0CCA"/>
    <w:rsid w:val="0F674177"/>
    <w:rsid w:val="0FAD34CB"/>
    <w:rsid w:val="1055541B"/>
    <w:rsid w:val="108654B0"/>
    <w:rsid w:val="10A87B1C"/>
    <w:rsid w:val="11220D87"/>
    <w:rsid w:val="119575C2"/>
    <w:rsid w:val="11F835EF"/>
    <w:rsid w:val="12CD48F1"/>
    <w:rsid w:val="13E27EE6"/>
    <w:rsid w:val="141E0668"/>
    <w:rsid w:val="15F464B7"/>
    <w:rsid w:val="16345328"/>
    <w:rsid w:val="171B2DF6"/>
    <w:rsid w:val="17901657"/>
    <w:rsid w:val="17FD699F"/>
    <w:rsid w:val="18296119"/>
    <w:rsid w:val="18B11FFB"/>
    <w:rsid w:val="1A642549"/>
    <w:rsid w:val="1ABA36E3"/>
    <w:rsid w:val="1D2A0AC0"/>
    <w:rsid w:val="1DA33F55"/>
    <w:rsid w:val="1DE67BE0"/>
    <w:rsid w:val="1EDD3339"/>
    <w:rsid w:val="1F557880"/>
    <w:rsid w:val="1F8B5F55"/>
    <w:rsid w:val="1F9D39D1"/>
    <w:rsid w:val="21461E98"/>
    <w:rsid w:val="22063681"/>
    <w:rsid w:val="22066450"/>
    <w:rsid w:val="22BB466F"/>
    <w:rsid w:val="238337F6"/>
    <w:rsid w:val="23A734CA"/>
    <w:rsid w:val="23FA7FD8"/>
    <w:rsid w:val="24E8008F"/>
    <w:rsid w:val="25712920"/>
    <w:rsid w:val="268A657C"/>
    <w:rsid w:val="27070CA1"/>
    <w:rsid w:val="2799071E"/>
    <w:rsid w:val="27C30A31"/>
    <w:rsid w:val="285D7CED"/>
    <w:rsid w:val="28CB3DD6"/>
    <w:rsid w:val="293538DF"/>
    <w:rsid w:val="2A293624"/>
    <w:rsid w:val="2AE321E1"/>
    <w:rsid w:val="2C3F6CA0"/>
    <w:rsid w:val="2E00000F"/>
    <w:rsid w:val="2F6C1298"/>
    <w:rsid w:val="2F6C61BC"/>
    <w:rsid w:val="2F7C5FA4"/>
    <w:rsid w:val="2F8D6FB6"/>
    <w:rsid w:val="311A2C89"/>
    <w:rsid w:val="313F0122"/>
    <w:rsid w:val="327E7EE2"/>
    <w:rsid w:val="336620BE"/>
    <w:rsid w:val="378A5DAD"/>
    <w:rsid w:val="37AA32A3"/>
    <w:rsid w:val="37DA41AF"/>
    <w:rsid w:val="38912AC0"/>
    <w:rsid w:val="38F726F8"/>
    <w:rsid w:val="39201527"/>
    <w:rsid w:val="396B4F6D"/>
    <w:rsid w:val="3A017592"/>
    <w:rsid w:val="3A4B3E41"/>
    <w:rsid w:val="3AA90A76"/>
    <w:rsid w:val="3AAB7DDB"/>
    <w:rsid w:val="3B287FE6"/>
    <w:rsid w:val="3B7033D1"/>
    <w:rsid w:val="3B735A2D"/>
    <w:rsid w:val="3B9A17A7"/>
    <w:rsid w:val="3BC82016"/>
    <w:rsid w:val="3C1A367B"/>
    <w:rsid w:val="3C3C13BC"/>
    <w:rsid w:val="3C4A1CFF"/>
    <w:rsid w:val="3CA036B8"/>
    <w:rsid w:val="3D2B37D0"/>
    <w:rsid w:val="3D557CEA"/>
    <w:rsid w:val="3DFD4460"/>
    <w:rsid w:val="3EDC3FC1"/>
    <w:rsid w:val="3F4D48F0"/>
    <w:rsid w:val="40377B31"/>
    <w:rsid w:val="41052A7E"/>
    <w:rsid w:val="430B26E7"/>
    <w:rsid w:val="43D61CCF"/>
    <w:rsid w:val="45043803"/>
    <w:rsid w:val="452C036C"/>
    <w:rsid w:val="45DC7682"/>
    <w:rsid w:val="46332A8E"/>
    <w:rsid w:val="47645CA5"/>
    <w:rsid w:val="48096345"/>
    <w:rsid w:val="481A48EC"/>
    <w:rsid w:val="4931055C"/>
    <w:rsid w:val="49DF572A"/>
    <w:rsid w:val="4AAC3789"/>
    <w:rsid w:val="4B002162"/>
    <w:rsid w:val="4B1B2BC1"/>
    <w:rsid w:val="4B751338"/>
    <w:rsid w:val="4BBA1E00"/>
    <w:rsid w:val="4BEE4647"/>
    <w:rsid w:val="4C257DDB"/>
    <w:rsid w:val="4C5A2F9E"/>
    <w:rsid w:val="4D756484"/>
    <w:rsid w:val="4DBD6C31"/>
    <w:rsid w:val="4DD95DDC"/>
    <w:rsid w:val="4ED20DB0"/>
    <w:rsid w:val="4EF16367"/>
    <w:rsid w:val="4F72345F"/>
    <w:rsid w:val="50834F8C"/>
    <w:rsid w:val="50C852DC"/>
    <w:rsid w:val="5182450A"/>
    <w:rsid w:val="51986815"/>
    <w:rsid w:val="51992ADE"/>
    <w:rsid w:val="534F0945"/>
    <w:rsid w:val="561672C0"/>
    <w:rsid w:val="56CC0C14"/>
    <w:rsid w:val="59673A8D"/>
    <w:rsid w:val="59B76BFD"/>
    <w:rsid w:val="5A6A128B"/>
    <w:rsid w:val="5AC660C9"/>
    <w:rsid w:val="5B950EA3"/>
    <w:rsid w:val="5BA45F9E"/>
    <w:rsid w:val="5C122578"/>
    <w:rsid w:val="5CE47C3F"/>
    <w:rsid w:val="5CF36FF6"/>
    <w:rsid w:val="5D2011B5"/>
    <w:rsid w:val="5DA73CC8"/>
    <w:rsid w:val="5E190D62"/>
    <w:rsid w:val="5EC130D7"/>
    <w:rsid w:val="5ED30B2C"/>
    <w:rsid w:val="611B436B"/>
    <w:rsid w:val="614B38A4"/>
    <w:rsid w:val="615D0E1D"/>
    <w:rsid w:val="616D78E8"/>
    <w:rsid w:val="61927223"/>
    <w:rsid w:val="623B7475"/>
    <w:rsid w:val="62C4471E"/>
    <w:rsid w:val="67DE490E"/>
    <w:rsid w:val="68436992"/>
    <w:rsid w:val="6866774C"/>
    <w:rsid w:val="68A22F3D"/>
    <w:rsid w:val="695F0D3D"/>
    <w:rsid w:val="6A584189"/>
    <w:rsid w:val="6C150D09"/>
    <w:rsid w:val="6CCB26DE"/>
    <w:rsid w:val="6EA950A4"/>
    <w:rsid w:val="6FED24B6"/>
    <w:rsid w:val="70B34465"/>
    <w:rsid w:val="72D60AF4"/>
    <w:rsid w:val="738505EC"/>
    <w:rsid w:val="73D438F3"/>
    <w:rsid w:val="74343278"/>
    <w:rsid w:val="75783F88"/>
    <w:rsid w:val="766A1C7F"/>
    <w:rsid w:val="768B4C20"/>
    <w:rsid w:val="7A3E3B4E"/>
    <w:rsid w:val="7A5B534E"/>
    <w:rsid w:val="7DB2304A"/>
    <w:rsid w:val="7E3C33CE"/>
    <w:rsid w:val="7F565D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0" w:semiHidden="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0" w:semiHidden="0" w:name="toc 1"/>
    <w:lsdException w:unhideWhenUsed="0" w:uiPriority="0" w:semiHidden="0" w:name="toc 2"/>
    <w:lsdException w:qFormat="1"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22"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autoRedefine/>
    <w:qFormat/>
    <w:uiPriority w:val="0"/>
    <w:pPr>
      <w:keepNext/>
      <w:keepLines/>
      <w:spacing w:before="340" w:beforeLines="0" w:beforeAutospacing="0" w:after="330" w:afterLines="0" w:afterAutospacing="0" w:line="576" w:lineRule="auto"/>
      <w:outlineLvl w:val="0"/>
    </w:pPr>
    <w:rPr>
      <w:b/>
      <w:kern w:val="44"/>
      <w:sz w:val="44"/>
    </w:rPr>
  </w:style>
  <w:style w:type="paragraph" w:styleId="3">
    <w:name w:val="heading 2"/>
    <w:basedOn w:val="1"/>
    <w:next w:val="1"/>
    <w:autoRedefine/>
    <w:unhideWhenUsed/>
    <w:qFormat/>
    <w:uiPriority w:val="0"/>
    <w:pPr>
      <w:keepNext/>
      <w:keepLines/>
      <w:spacing w:before="260" w:beforeLines="0" w:beforeAutospacing="0" w:after="260" w:afterLines="0" w:afterAutospacing="0" w:line="413" w:lineRule="auto"/>
      <w:outlineLvl w:val="1"/>
    </w:pPr>
    <w:rPr>
      <w:rFonts w:ascii="Arial" w:hAnsi="Arial" w:eastAsia="黑体"/>
      <w:b/>
      <w:sz w:val="32"/>
    </w:rPr>
  </w:style>
  <w:style w:type="paragraph" w:styleId="4">
    <w:name w:val="heading 3"/>
    <w:basedOn w:val="1"/>
    <w:next w:val="1"/>
    <w:autoRedefine/>
    <w:unhideWhenUsed/>
    <w:qFormat/>
    <w:uiPriority w:val="0"/>
    <w:pPr>
      <w:keepNext/>
      <w:keepLines/>
      <w:spacing w:beforeLines="0" w:beforeAutospacing="0" w:after="50" w:afterLines="50" w:afterAutospacing="0" w:line="413" w:lineRule="auto"/>
      <w:jc w:val="center"/>
      <w:outlineLvl w:val="2"/>
    </w:pPr>
    <w:rPr>
      <w:rFonts w:ascii="Times New Roman" w:hAnsi="Times New Roman" w:eastAsia="宋体"/>
      <w:b/>
      <w:sz w:val="32"/>
    </w:rPr>
  </w:style>
  <w:style w:type="paragraph" w:styleId="5">
    <w:name w:val="heading 4"/>
    <w:basedOn w:val="1"/>
    <w:next w:val="1"/>
    <w:autoRedefine/>
    <w:unhideWhenUsed/>
    <w:qFormat/>
    <w:uiPriority w:val="0"/>
    <w:pPr>
      <w:keepNext/>
      <w:keepLines/>
      <w:spacing w:before="280" w:beforeLines="0" w:beforeAutospacing="0" w:after="290" w:afterLines="0" w:afterAutospacing="0" w:line="372" w:lineRule="auto"/>
      <w:outlineLvl w:val="3"/>
    </w:pPr>
    <w:rPr>
      <w:rFonts w:ascii="Arial" w:hAnsi="Arial" w:eastAsia="黑体"/>
      <w:b/>
      <w:sz w:val="28"/>
    </w:rPr>
  </w:style>
  <w:style w:type="character" w:default="1" w:styleId="12">
    <w:name w:val="Default Paragraph Font"/>
    <w:autoRedefine/>
    <w:semiHidden/>
    <w:qFormat/>
    <w:uiPriority w:val="0"/>
  </w:style>
  <w:style w:type="table" w:default="1" w:styleId="10">
    <w:name w:val="Normal Table"/>
    <w:autoRedefine/>
    <w:semiHidden/>
    <w:qFormat/>
    <w:uiPriority w:val="0"/>
    <w:tblPr>
      <w:tblCellMar>
        <w:top w:w="0" w:type="dxa"/>
        <w:left w:w="108" w:type="dxa"/>
        <w:bottom w:w="0" w:type="dxa"/>
        <w:right w:w="108" w:type="dxa"/>
      </w:tblCellMar>
    </w:tblPr>
  </w:style>
  <w:style w:type="paragraph" w:styleId="6">
    <w:name w:val="toc 3"/>
    <w:basedOn w:val="1"/>
    <w:next w:val="1"/>
    <w:autoRedefine/>
    <w:qFormat/>
    <w:uiPriority w:val="0"/>
    <w:pPr>
      <w:ind w:left="840" w:leftChars="400"/>
    </w:pPr>
  </w:style>
  <w:style w:type="paragraph" w:styleId="7">
    <w:name w:val="footer"/>
    <w:basedOn w:val="1"/>
    <w:autoRedefine/>
    <w:qFormat/>
    <w:uiPriority w:val="0"/>
    <w:pPr>
      <w:tabs>
        <w:tab w:val="center" w:pos="4153"/>
        <w:tab w:val="right" w:pos="8306"/>
      </w:tabs>
      <w:snapToGrid w:val="0"/>
      <w:jc w:val="left"/>
    </w:pPr>
    <w:rPr>
      <w:sz w:val="18"/>
    </w:rPr>
  </w:style>
  <w:style w:type="paragraph" w:styleId="8">
    <w:name w:val="header"/>
    <w:basedOn w:val="1"/>
    <w:autoRedefine/>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9">
    <w:name w:val="toc 1"/>
    <w:basedOn w:val="1"/>
    <w:next w:val="1"/>
    <w:autoRedefine/>
    <w:qFormat/>
    <w:uiPriority w:val="0"/>
  </w:style>
  <w:style w:type="table" w:styleId="11">
    <w:name w:val="Table Grid"/>
    <w:basedOn w:val="10"/>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3">
    <w:name w:val="Strong"/>
    <w:basedOn w:val="12"/>
    <w:autoRedefine/>
    <w:qFormat/>
    <w:uiPriority w:val="22"/>
    <w:rPr>
      <w:b/>
      <w:bCs/>
    </w:rPr>
  </w:style>
  <w:style w:type="paragraph" w:customStyle="1" w:styleId="14">
    <w:name w:val="WPSOffice手动目录 1"/>
    <w:autoRedefine/>
    <w:qFormat/>
    <w:uiPriority w:val="0"/>
    <w:pPr>
      <w:ind w:leftChars="0"/>
    </w:pPr>
    <w:rPr>
      <w:rFonts w:ascii="Times New Roman" w:hAnsi="Times New Roman" w:eastAsia="宋体" w:cs="Times New Roman"/>
      <w:sz w:val="20"/>
      <w:szCs w:val="20"/>
      <w:lang w:val="en-US" w:eastAsia="en-US" w:bidi="ar-SA"/>
    </w:rPr>
  </w:style>
  <w:style w:type="paragraph" w:customStyle="1" w:styleId="15">
    <w:name w:val="WPSOffice手动目录 3"/>
    <w:autoRedefine/>
    <w:qFormat/>
    <w:uiPriority w:val="0"/>
    <w:pPr>
      <w:ind w:leftChars="400"/>
    </w:pPr>
    <w:rPr>
      <w:rFonts w:ascii="Times New Roman" w:hAnsi="Times New Roman" w:eastAsia="宋体" w:cs="Times New Roman"/>
      <w:sz w:val="20"/>
      <w:szCs w:val="20"/>
      <w:lang w:val="en-US" w:eastAsia="en-US" w:bidi="ar-SA"/>
    </w:rPr>
  </w:style>
  <w:style w:type="paragraph" w:customStyle="1" w:styleId="16">
    <w:name w:val="Default"/>
    <w:autoRedefine/>
    <w:qFormat/>
    <w:uiPriority w:val="0"/>
    <w:pPr>
      <w:widowControl w:val="0"/>
      <w:autoSpaceDE w:val="0"/>
      <w:autoSpaceDN w:val="0"/>
      <w:adjustRightInd w:val="0"/>
    </w:pPr>
    <w:rPr>
      <w:rFonts w:ascii="Calibri" w:hAnsi="Calibri" w:eastAsia="宋体" w:cs="Calibri"/>
      <w:color w:val="000000"/>
      <w:sz w:val="24"/>
      <w:szCs w:val="24"/>
      <w:lang w:val="en-CA" w:eastAsia="en-CA" w:bidi="ar-SA"/>
    </w:rPr>
  </w:style>
  <w:style w:type="paragraph" w:customStyle="1" w:styleId="17">
    <w:name w:val="CM1"/>
    <w:basedOn w:val="16"/>
    <w:next w:val="16"/>
    <w:autoRedefine/>
    <w:qFormat/>
    <w:uiPriority w:val="0"/>
    <w:rPr>
      <w:rFonts w:cs="Times New Roman"/>
      <w:color w:val="auto"/>
    </w:rPr>
  </w:style>
  <w:style w:type="paragraph" w:customStyle="1" w:styleId="18">
    <w:name w:val="CM2"/>
    <w:basedOn w:val="16"/>
    <w:next w:val="16"/>
    <w:autoRedefine/>
    <w:qFormat/>
    <w:uiPriority w:val="0"/>
    <w:pPr>
      <w:spacing w:after="373"/>
    </w:pPr>
    <w:rPr>
      <w:rFonts w:cs="Times New Roman"/>
      <w:color w:val="auto"/>
    </w:rPr>
  </w:style>
  <w:style w:type="character" w:customStyle="1" w:styleId="19">
    <w:name w:val="font31"/>
    <w:basedOn w:val="12"/>
    <w:autoRedefine/>
    <w:qFormat/>
    <w:uiPriority w:val="0"/>
    <w:rPr>
      <w:rFonts w:hint="eastAsia" w:ascii="宋体" w:hAnsi="宋体" w:eastAsia="宋体" w:cs="宋体"/>
      <w:color w:val="000000"/>
      <w:sz w:val="20"/>
      <w:szCs w:val="20"/>
      <w:u w:val="none"/>
    </w:rPr>
  </w:style>
  <w:style w:type="character" w:customStyle="1" w:styleId="20">
    <w:name w:val="font11"/>
    <w:basedOn w:val="12"/>
    <w:autoRedefine/>
    <w:qFormat/>
    <w:uiPriority w:val="0"/>
    <w:rPr>
      <w:rFonts w:hint="default" w:ascii="Times New Roman" w:hAnsi="Times New Roman" w:cs="Times New Roman"/>
      <w:color w:val="000000"/>
      <w:sz w:val="20"/>
      <w:szCs w:val="20"/>
      <w:u w:val="none"/>
    </w:rPr>
  </w:style>
  <w:style w:type="paragraph" w:customStyle="1" w:styleId="21">
    <w:name w:val="全文"/>
    <w:autoRedefine/>
    <w:qFormat/>
    <w:uiPriority w:val="0"/>
    <w:pPr>
      <w:widowControl w:val="0"/>
      <w:spacing w:line="360" w:lineRule="auto"/>
      <w:ind w:firstLine="883" w:firstLineChars="200"/>
      <w:jc w:val="both"/>
    </w:pPr>
    <w:rPr>
      <w:rFonts w:ascii="Times New Roman" w:hAnsi="Times New Roman" w:eastAsia="宋体" w:cs="宋体"/>
      <w:kern w:val="2"/>
      <w:sz w:val="24"/>
      <w:szCs w:val="24"/>
      <w:lang w:val="en-US" w:eastAsia="zh-CN"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7</Pages>
  <Words>7776</Words>
  <Characters>49150</Characters>
  <Lines>0</Lines>
  <Paragraphs>0</Paragraphs>
  <TotalTime>1</TotalTime>
  <ScaleCrop>false</ScaleCrop>
  <LinksUpToDate>false</LinksUpToDate>
  <CharactersWithSpaces>56610</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8T09:53:00Z</dcterms:created>
  <dc:creator>Administrator</dc:creator>
  <cp:lastModifiedBy>Murphy</cp:lastModifiedBy>
  <dcterms:modified xsi:type="dcterms:W3CDTF">2025-02-07T13:36:32Z</dcterms:modified>
  <cp:revision>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0A2360D7FC041BA99F6B9C9B5DE741A_13</vt:lpwstr>
  </property>
  <property fmtid="{D5CDD505-2E9C-101B-9397-08002B2CF9AE}" pid="3" name="KSOProductBuildVer">
    <vt:lpwstr>2052-12.1.0.16929</vt:lpwstr>
  </property>
  <property fmtid="{D5CDD505-2E9C-101B-9397-08002B2CF9AE}" pid="4" name="KSOTemplateDocerSaveRecord">
    <vt:lpwstr>eyJoZGlkIjoiZmM4NGE1ZGZmYjQzZjlkMGUzMjZmOGI0OTA5YzUwMzYiLCJ1c2VySWQiOiIyNDg1NTc4MDUifQ==</vt:lpwstr>
  </property>
</Properties>
</file>